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AE877D" w14:textId="24E0112C" w:rsidR="00743D99" w:rsidRPr="00891761" w:rsidRDefault="00743D99" w:rsidP="00D941E2">
      <w:pPr>
        <w:tabs>
          <w:tab w:val="left" w:pos="142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E16E8A7">
        <w:rPr>
          <w:rFonts w:ascii="Times New Roman" w:hAnsi="Times New Roman" w:cs="Times New Roman"/>
          <w:b/>
          <w:bCs/>
          <w:sz w:val="24"/>
          <w:szCs w:val="24"/>
        </w:rPr>
        <w:t xml:space="preserve">Title: </w:t>
      </w:r>
      <w:r w:rsidR="00361CF1" w:rsidRPr="0E16E8A7">
        <w:rPr>
          <w:rFonts w:ascii="Times New Roman" w:hAnsi="Times New Roman" w:cs="Times New Roman"/>
          <w:sz w:val="24"/>
          <w:szCs w:val="24"/>
        </w:rPr>
        <w:t>Sensitivity and specificity of the Cobas Liat</w:t>
      </w:r>
      <w:r w:rsidR="00361CF1" w:rsidRPr="0E16E8A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D5DF5" w:rsidRPr="0E16E8A7">
        <w:rPr>
          <w:rFonts w:ascii="Times New Roman" w:hAnsi="Times New Roman" w:cs="Times New Roman"/>
          <w:sz w:val="24"/>
          <w:szCs w:val="24"/>
        </w:rPr>
        <w:t>CT/NG/MG nucleic acid test</w:t>
      </w:r>
      <w:r w:rsidR="003918EE" w:rsidRPr="0E16E8A7">
        <w:rPr>
          <w:rFonts w:ascii="Times New Roman" w:hAnsi="Times New Roman" w:cs="Times New Roman"/>
          <w:sz w:val="24"/>
          <w:szCs w:val="24"/>
        </w:rPr>
        <w:t xml:space="preserve"> in a clinical laboratory setting and point-of-care location</w:t>
      </w:r>
      <w:r w:rsidR="00F7413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081206D" w14:textId="32AB9878" w:rsidR="00835BB0" w:rsidRPr="00891761" w:rsidRDefault="00835BB0" w:rsidP="00D941E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66384A3E">
        <w:rPr>
          <w:rFonts w:ascii="Times New Roman" w:hAnsi="Times New Roman" w:cs="Times New Roman"/>
          <w:b/>
          <w:bCs/>
          <w:sz w:val="24"/>
          <w:szCs w:val="24"/>
        </w:rPr>
        <w:t>Authors:</w:t>
      </w:r>
    </w:p>
    <w:p w14:paraId="14C5B823" w14:textId="15A027FF" w:rsidR="00835BB0" w:rsidRPr="00D70D71" w:rsidRDefault="00427B0B" w:rsidP="00D941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5746E">
        <w:rPr>
          <w:rFonts w:ascii="Times New Roman" w:hAnsi="Times New Roman" w:cs="Times New Roman"/>
          <w:sz w:val="24"/>
          <w:szCs w:val="24"/>
        </w:rPr>
        <w:t>Van Der Pol B, PhD, MPH;</w:t>
      </w:r>
      <w:r w:rsidRPr="0075746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5746E">
        <w:rPr>
          <w:rFonts w:ascii="Times New Roman" w:hAnsi="Times New Roman" w:cs="Times New Roman"/>
          <w:sz w:val="24"/>
          <w:szCs w:val="24"/>
        </w:rPr>
        <w:t xml:space="preserve"> </w:t>
      </w:r>
      <w:r w:rsidR="00835BB0" w:rsidRPr="0075746E">
        <w:rPr>
          <w:rFonts w:ascii="Times New Roman" w:hAnsi="Times New Roman" w:cs="Times New Roman"/>
          <w:sz w:val="24"/>
          <w:szCs w:val="24"/>
        </w:rPr>
        <w:t>Arcenas R</w:t>
      </w:r>
      <w:r w:rsidR="0075746E" w:rsidRPr="0075746E">
        <w:rPr>
          <w:rFonts w:ascii="Times New Roman" w:hAnsi="Times New Roman" w:cs="Times New Roman"/>
          <w:sz w:val="24"/>
          <w:szCs w:val="24"/>
        </w:rPr>
        <w:t>, PhD</w:t>
      </w:r>
      <w:r w:rsidR="00C34A8A" w:rsidRPr="0075746E">
        <w:rPr>
          <w:rFonts w:ascii="Times New Roman" w:hAnsi="Times New Roman" w:cs="Times New Roman"/>
          <w:sz w:val="24"/>
          <w:szCs w:val="24"/>
        </w:rPr>
        <w:t>;</w:t>
      </w:r>
      <w:r w:rsidR="0046595F" w:rsidRPr="0075746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35BB0" w:rsidRPr="0075746E">
        <w:rPr>
          <w:rFonts w:ascii="Times New Roman" w:hAnsi="Times New Roman" w:cs="Times New Roman"/>
          <w:sz w:val="24"/>
          <w:szCs w:val="24"/>
        </w:rPr>
        <w:t xml:space="preserve"> Boraas C</w:t>
      </w:r>
      <w:r w:rsidR="00C34A8A" w:rsidRPr="0075746E">
        <w:rPr>
          <w:rFonts w:ascii="Times New Roman" w:hAnsi="Times New Roman" w:cs="Times New Roman"/>
          <w:sz w:val="24"/>
          <w:szCs w:val="24"/>
        </w:rPr>
        <w:t>,</w:t>
      </w:r>
      <w:r w:rsidR="0094605A" w:rsidRPr="0075746E">
        <w:rPr>
          <w:rFonts w:ascii="Times New Roman" w:hAnsi="Times New Roman" w:cs="Times New Roman"/>
          <w:sz w:val="24"/>
          <w:szCs w:val="24"/>
        </w:rPr>
        <w:t xml:space="preserve"> MD</w:t>
      </w:r>
      <w:r w:rsidR="00C34A8A" w:rsidRPr="0075746E">
        <w:rPr>
          <w:rFonts w:ascii="Times New Roman" w:hAnsi="Times New Roman" w:cs="Times New Roman"/>
          <w:sz w:val="24"/>
          <w:szCs w:val="24"/>
        </w:rPr>
        <w:t>;</w:t>
      </w:r>
      <w:r w:rsidR="0046595F" w:rsidRPr="0075746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835BB0" w:rsidRPr="0075746E">
        <w:rPr>
          <w:rFonts w:ascii="Times New Roman" w:hAnsi="Times New Roman" w:cs="Times New Roman"/>
          <w:sz w:val="24"/>
          <w:szCs w:val="24"/>
        </w:rPr>
        <w:t xml:space="preserve"> Chavoustie S</w:t>
      </w:r>
      <w:r w:rsidR="00277AE3" w:rsidRPr="0075746E">
        <w:rPr>
          <w:rFonts w:ascii="Times New Roman" w:hAnsi="Times New Roman" w:cs="Times New Roman"/>
          <w:sz w:val="24"/>
          <w:szCs w:val="24"/>
        </w:rPr>
        <w:t>, MD</w:t>
      </w:r>
      <w:r w:rsidR="00C34A8A" w:rsidRPr="0075746E">
        <w:rPr>
          <w:rFonts w:ascii="Times New Roman" w:hAnsi="Times New Roman" w:cs="Times New Roman"/>
          <w:sz w:val="24"/>
          <w:szCs w:val="24"/>
        </w:rPr>
        <w:t>;</w:t>
      </w:r>
      <w:r w:rsidR="0046595F" w:rsidRPr="0075746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835BB0" w:rsidRPr="0075746E">
        <w:rPr>
          <w:rFonts w:ascii="Times New Roman" w:hAnsi="Times New Roman" w:cs="Times New Roman"/>
          <w:sz w:val="24"/>
          <w:szCs w:val="24"/>
        </w:rPr>
        <w:t xml:space="preserve"> Crane LL</w:t>
      </w:r>
      <w:r w:rsidR="00C34A8A" w:rsidRPr="0075746E">
        <w:rPr>
          <w:rFonts w:ascii="Times New Roman" w:hAnsi="Times New Roman" w:cs="Times New Roman"/>
          <w:sz w:val="24"/>
          <w:szCs w:val="24"/>
        </w:rPr>
        <w:t>,</w:t>
      </w:r>
      <w:r w:rsidR="0094605A" w:rsidRPr="0075746E">
        <w:rPr>
          <w:rFonts w:ascii="Times New Roman" w:hAnsi="Times New Roman" w:cs="Times New Roman"/>
          <w:sz w:val="24"/>
          <w:szCs w:val="24"/>
        </w:rPr>
        <w:t xml:space="preserve"> DNP</w:t>
      </w:r>
      <w:r w:rsidR="00C34A8A" w:rsidRPr="0075746E">
        <w:rPr>
          <w:rFonts w:ascii="Times New Roman" w:hAnsi="Times New Roman" w:cs="Times New Roman"/>
          <w:sz w:val="24"/>
          <w:szCs w:val="24"/>
        </w:rPr>
        <w:t>;</w:t>
      </w:r>
      <w:r w:rsidR="0046595F" w:rsidRPr="0075746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835BB0" w:rsidRPr="007574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35BB0" w:rsidRPr="0075746E">
        <w:rPr>
          <w:rFonts w:ascii="Times New Roman" w:hAnsi="Times New Roman" w:cs="Times New Roman"/>
          <w:sz w:val="24"/>
          <w:szCs w:val="24"/>
        </w:rPr>
        <w:t>d'Empaire</w:t>
      </w:r>
      <w:proofErr w:type="spellEnd"/>
      <w:r w:rsidR="00835BB0" w:rsidRPr="0075746E">
        <w:rPr>
          <w:rFonts w:ascii="Times New Roman" w:hAnsi="Times New Roman" w:cs="Times New Roman"/>
          <w:sz w:val="24"/>
          <w:szCs w:val="24"/>
        </w:rPr>
        <w:t xml:space="preserve"> N</w:t>
      </w:r>
      <w:r w:rsidR="00C34A8A" w:rsidRPr="0075746E">
        <w:rPr>
          <w:rFonts w:ascii="Times New Roman" w:hAnsi="Times New Roman" w:cs="Times New Roman"/>
          <w:sz w:val="24"/>
          <w:szCs w:val="24"/>
        </w:rPr>
        <w:t>;</w:t>
      </w:r>
      <w:r w:rsidR="0046595F" w:rsidRPr="0075746E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835BB0" w:rsidRPr="0075746E">
        <w:rPr>
          <w:rFonts w:ascii="Times New Roman" w:hAnsi="Times New Roman" w:cs="Times New Roman"/>
          <w:sz w:val="24"/>
          <w:szCs w:val="24"/>
        </w:rPr>
        <w:t xml:space="preserve"> Ermel AC</w:t>
      </w:r>
      <w:r w:rsidR="00B44F27" w:rsidRPr="0075746E">
        <w:rPr>
          <w:rFonts w:ascii="Times New Roman" w:hAnsi="Times New Roman" w:cs="Times New Roman"/>
          <w:sz w:val="24"/>
          <w:szCs w:val="24"/>
        </w:rPr>
        <w:t>, MD</w:t>
      </w:r>
      <w:r w:rsidR="00C34A8A" w:rsidRPr="0075746E">
        <w:rPr>
          <w:rFonts w:ascii="Times New Roman" w:hAnsi="Times New Roman" w:cs="Times New Roman"/>
          <w:sz w:val="24"/>
          <w:szCs w:val="24"/>
        </w:rPr>
        <w:t>;</w:t>
      </w:r>
      <w:r w:rsidR="0046595F" w:rsidRPr="0075746E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46595F" w:rsidRPr="0075746E">
        <w:rPr>
          <w:rFonts w:ascii="Times New Roman" w:hAnsi="Times New Roman" w:cs="Times New Roman"/>
          <w:sz w:val="24"/>
          <w:szCs w:val="24"/>
        </w:rPr>
        <w:t xml:space="preserve"> </w:t>
      </w:r>
      <w:r w:rsidR="00835BB0" w:rsidRPr="0075746E">
        <w:rPr>
          <w:rFonts w:ascii="Times New Roman" w:hAnsi="Times New Roman" w:cs="Times New Roman"/>
          <w:sz w:val="24"/>
          <w:szCs w:val="24"/>
        </w:rPr>
        <w:t>Harnett G</w:t>
      </w:r>
      <w:r w:rsidR="00C34A8A" w:rsidRPr="0075746E">
        <w:rPr>
          <w:rFonts w:ascii="Times New Roman" w:hAnsi="Times New Roman" w:cs="Times New Roman"/>
          <w:sz w:val="24"/>
          <w:szCs w:val="24"/>
        </w:rPr>
        <w:t>,</w:t>
      </w:r>
      <w:r w:rsidR="0094605A" w:rsidRPr="0075746E">
        <w:rPr>
          <w:rFonts w:ascii="Times New Roman" w:hAnsi="Times New Roman" w:cs="Times New Roman"/>
          <w:sz w:val="24"/>
          <w:szCs w:val="24"/>
        </w:rPr>
        <w:t xml:space="preserve"> MD</w:t>
      </w:r>
      <w:r w:rsidR="00C34A8A" w:rsidRPr="0075746E">
        <w:rPr>
          <w:rFonts w:ascii="Times New Roman" w:hAnsi="Times New Roman" w:cs="Times New Roman"/>
          <w:sz w:val="24"/>
          <w:szCs w:val="24"/>
        </w:rPr>
        <w:t>;</w:t>
      </w:r>
      <w:r w:rsidR="0046595F" w:rsidRPr="0075746E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="0046595F" w:rsidRPr="007574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35BB0" w:rsidRPr="0075746E">
        <w:rPr>
          <w:rFonts w:ascii="Times New Roman" w:hAnsi="Times New Roman" w:cs="Times New Roman"/>
          <w:sz w:val="24"/>
          <w:szCs w:val="24"/>
        </w:rPr>
        <w:t>Hinestrosa</w:t>
      </w:r>
      <w:proofErr w:type="spellEnd"/>
      <w:r w:rsidR="00835BB0" w:rsidRPr="0075746E">
        <w:rPr>
          <w:rFonts w:ascii="Times New Roman" w:hAnsi="Times New Roman" w:cs="Times New Roman"/>
          <w:sz w:val="24"/>
          <w:szCs w:val="24"/>
        </w:rPr>
        <w:t xml:space="preserve"> F</w:t>
      </w:r>
      <w:r w:rsidR="0075746E" w:rsidRPr="0075746E">
        <w:rPr>
          <w:rFonts w:ascii="Times New Roman" w:hAnsi="Times New Roman" w:cs="Times New Roman"/>
          <w:sz w:val="24"/>
          <w:szCs w:val="24"/>
        </w:rPr>
        <w:t>, MD</w:t>
      </w:r>
      <w:r w:rsidR="00C34A8A" w:rsidRPr="0075746E">
        <w:rPr>
          <w:rFonts w:ascii="Times New Roman" w:hAnsi="Times New Roman" w:cs="Times New Roman"/>
          <w:sz w:val="24"/>
          <w:szCs w:val="24"/>
        </w:rPr>
        <w:t>;</w:t>
      </w:r>
      <w:r w:rsidR="0046595F" w:rsidRPr="0075746E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="0046595F" w:rsidRPr="0075746E">
        <w:rPr>
          <w:rFonts w:ascii="Times New Roman" w:hAnsi="Times New Roman" w:cs="Times New Roman"/>
          <w:sz w:val="24"/>
          <w:szCs w:val="24"/>
        </w:rPr>
        <w:t xml:space="preserve"> </w:t>
      </w:r>
      <w:r w:rsidR="00835BB0" w:rsidRPr="0075746E">
        <w:rPr>
          <w:rFonts w:ascii="Times New Roman" w:hAnsi="Times New Roman" w:cs="Times New Roman"/>
          <w:sz w:val="24"/>
          <w:szCs w:val="24"/>
        </w:rPr>
        <w:t>House S</w:t>
      </w:r>
      <w:r w:rsidR="00BF0748" w:rsidRPr="0075746E">
        <w:rPr>
          <w:rFonts w:ascii="Times New Roman" w:hAnsi="Times New Roman" w:cs="Times New Roman"/>
          <w:sz w:val="24"/>
          <w:szCs w:val="24"/>
        </w:rPr>
        <w:t xml:space="preserve">, </w:t>
      </w:r>
      <w:r w:rsidR="00BF0748" w:rsidRPr="0075746E">
        <w:rPr>
          <w:rFonts w:ascii="Times New Roman" w:hAnsi="Times New Roman" w:cs="Times New Roman"/>
          <w:kern w:val="0"/>
          <w:sz w:val="24"/>
          <w:szCs w:val="24"/>
        </w:rPr>
        <w:t>MD, PhD</w:t>
      </w:r>
      <w:r w:rsidR="00C34A8A" w:rsidRPr="0075746E">
        <w:rPr>
          <w:rFonts w:ascii="Times New Roman" w:hAnsi="Times New Roman" w:cs="Times New Roman"/>
          <w:sz w:val="24"/>
          <w:szCs w:val="24"/>
        </w:rPr>
        <w:t>;</w:t>
      </w:r>
      <w:r w:rsidR="0046595F" w:rsidRPr="0075746E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="0046595F" w:rsidRPr="0075746E">
        <w:rPr>
          <w:rFonts w:ascii="Times New Roman" w:hAnsi="Times New Roman" w:cs="Times New Roman"/>
          <w:sz w:val="24"/>
          <w:szCs w:val="24"/>
        </w:rPr>
        <w:t xml:space="preserve"> </w:t>
      </w:r>
      <w:r w:rsidR="00835BB0" w:rsidRPr="0075746E">
        <w:rPr>
          <w:rFonts w:ascii="Times New Roman" w:hAnsi="Times New Roman" w:cs="Times New Roman"/>
          <w:sz w:val="24"/>
          <w:szCs w:val="24"/>
        </w:rPr>
        <w:t>Lillis R</w:t>
      </w:r>
      <w:r w:rsidR="562AC452" w:rsidRPr="0075746E">
        <w:rPr>
          <w:rFonts w:ascii="Times New Roman" w:hAnsi="Times New Roman" w:cs="Times New Roman"/>
          <w:sz w:val="24"/>
          <w:szCs w:val="24"/>
        </w:rPr>
        <w:t>A</w:t>
      </w:r>
      <w:r w:rsidR="00BF0748" w:rsidRPr="0075746E">
        <w:rPr>
          <w:rFonts w:ascii="Times New Roman" w:hAnsi="Times New Roman" w:cs="Times New Roman"/>
          <w:sz w:val="24"/>
          <w:szCs w:val="24"/>
        </w:rPr>
        <w:t>, M</w:t>
      </w:r>
      <w:r w:rsidR="00BF0748" w:rsidRPr="00FF2449">
        <w:rPr>
          <w:rFonts w:ascii="Times New Roman" w:hAnsi="Times New Roman" w:cs="Times New Roman"/>
          <w:sz w:val="24"/>
          <w:szCs w:val="24"/>
        </w:rPr>
        <w:t>D</w:t>
      </w:r>
      <w:r w:rsidR="00C34A8A" w:rsidRPr="00FF2449">
        <w:rPr>
          <w:rFonts w:ascii="Times New Roman" w:hAnsi="Times New Roman" w:cs="Times New Roman"/>
          <w:sz w:val="24"/>
          <w:szCs w:val="24"/>
        </w:rPr>
        <w:t>;</w:t>
      </w:r>
      <w:r w:rsidR="00835BB0" w:rsidRPr="00FF244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26F89" w:rsidRPr="00FF244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835BB0" w:rsidRPr="00FF2449">
        <w:rPr>
          <w:rFonts w:ascii="Times New Roman" w:hAnsi="Times New Roman" w:cs="Times New Roman"/>
          <w:sz w:val="24"/>
          <w:szCs w:val="24"/>
        </w:rPr>
        <w:t xml:space="preserve"> Miller J</w:t>
      </w:r>
      <w:r w:rsidR="0075746E" w:rsidRPr="00FF2449">
        <w:rPr>
          <w:rFonts w:ascii="Times New Roman" w:hAnsi="Times New Roman" w:cs="Times New Roman"/>
          <w:sz w:val="24"/>
          <w:szCs w:val="24"/>
        </w:rPr>
        <w:t>,</w:t>
      </w:r>
      <w:r w:rsidR="0075746E">
        <w:rPr>
          <w:rFonts w:ascii="Times New Roman" w:hAnsi="Times New Roman" w:cs="Times New Roman"/>
          <w:sz w:val="24"/>
          <w:szCs w:val="24"/>
        </w:rPr>
        <w:t xml:space="preserve"> MD</w:t>
      </w:r>
      <w:r w:rsidR="00C34A8A" w:rsidRPr="00FF2449">
        <w:rPr>
          <w:rFonts w:ascii="Times New Roman" w:hAnsi="Times New Roman" w:cs="Times New Roman"/>
          <w:sz w:val="24"/>
          <w:szCs w:val="24"/>
        </w:rPr>
        <w:t>;</w:t>
      </w:r>
      <w:r w:rsidR="00835BB0" w:rsidRPr="00FF244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26F89" w:rsidRPr="00FF244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35BB0" w:rsidRPr="00FF2449">
        <w:rPr>
          <w:rFonts w:ascii="Times New Roman" w:hAnsi="Times New Roman" w:cs="Times New Roman"/>
          <w:sz w:val="24"/>
          <w:szCs w:val="24"/>
        </w:rPr>
        <w:t xml:space="preserve"> Mills A</w:t>
      </w:r>
      <w:r w:rsidR="00FF2449" w:rsidRPr="00FF2449">
        <w:rPr>
          <w:rFonts w:ascii="Times New Roman" w:hAnsi="Times New Roman" w:cs="Times New Roman"/>
          <w:sz w:val="24"/>
          <w:szCs w:val="24"/>
        </w:rPr>
        <w:t>, MD</w:t>
      </w:r>
      <w:r w:rsidR="00C34A8A">
        <w:rPr>
          <w:rFonts w:ascii="Times New Roman" w:hAnsi="Times New Roman" w:cs="Times New Roman"/>
          <w:sz w:val="24"/>
          <w:szCs w:val="24"/>
        </w:rPr>
        <w:t>;</w:t>
      </w:r>
      <w:r w:rsidR="00E26F89" w:rsidRPr="00FF2449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E26F89" w:rsidRPr="00FF2449">
        <w:rPr>
          <w:rFonts w:ascii="Times New Roman" w:hAnsi="Times New Roman" w:cs="Times New Roman"/>
          <w:sz w:val="24"/>
          <w:szCs w:val="24"/>
        </w:rPr>
        <w:t xml:space="preserve"> </w:t>
      </w:r>
      <w:r w:rsidR="00835BB0" w:rsidRPr="00FF2449">
        <w:rPr>
          <w:rFonts w:ascii="Times New Roman" w:hAnsi="Times New Roman" w:cs="Times New Roman"/>
          <w:sz w:val="24"/>
          <w:szCs w:val="24"/>
        </w:rPr>
        <w:t>Poblete R</w:t>
      </w:r>
      <w:r w:rsidR="00B44F27" w:rsidRPr="00FF2449">
        <w:rPr>
          <w:rFonts w:ascii="Times New Roman" w:hAnsi="Times New Roman" w:cs="Times New Roman"/>
          <w:sz w:val="24"/>
          <w:szCs w:val="24"/>
        </w:rPr>
        <w:t>, MD</w:t>
      </w:r>
      <w:r w:rsidR="00C34A8A" w:rsidRPr="00FF2449">
        <w:rPr>
          <w:rFonts w:ascii="Times New Roman" w:hAnsi="Times New Roman" w:cs="Times New Roman"/>
          <w:sz w:val="24"/>
          <w:szCs w:val="24"/>
        </w:rPr>
        <w:t>;</w:t>
      </w:r>
      <w:r w:rsidR="00E26F89" w:rsidRPr="00FF2449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="00E26F89" w:rsidRPr="00FF2449">
        <w:rPr>
          <w:rFonts w:ascii="Times New Roman" w:hAnsi="Times New Roman" w:cs="Times New Roman"/>
          <w:sz w:val="24"/>
          <w:szCs w:val="24"/>
        </w:rPr>
        <w:t xml:space="preserve"> </w:t>
      </w:r>
      <w:r w:rsidR="00835BB0" w:rsidRPr="00FF2449">
        <w:rPr>
          <w:rFonts w:ascii="Times New Roman" w:hAnsi="Times New Roman" w:cs="Times New Roman"/>
          <w:sz w:val="24"/>
          <w:szCs w:val="24"/>
        </w:rPr>
        <w:t>Young SA</w:t>
      </w:r>
      <w:r w:rsidR="00FF2449" w:rsidRPr="00FF2449">
        <w:rPr>
          <w:rFonts w:ascii="Times New Roman" w:hAnsi="Times New Roman" w:cs="Times New Roman"/>
          <w:sz w:val="24"/>
          <w:szCs w:val="24"/>
        </w:rPr>
        <w:t>, PhD;</w:t>
      </w:r>
      <w:r w:rsidR="00835BB0" w:rsidRPr="00FF2449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="00D70D71" w:rsidRPr="00FF244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D70D71" w:rsidRPr="00FF2449">
        <w:rPr>
          <w:rFonts w:ascii="Times New Roman" w:hAnsi="Times New Roman" w:cs="Times New Roman"/>
          <w:sz w:val="24"/>
          <w:szCs w:val="24"/>
        </w:rPr>
        <w:t xml:space="preserve">on behalf of </w:t>
      </w:r>
      <w:r w:rsidR="00D70D71" w:rsidRPr="00CB292C">
        <w:rPr>
          <w:rFonts w:ascii="Times New Roman" w:hAnsi="Times New Roman" w:cs="Times New Roman"/>
          <w:sz w:val="24"/>
          <w:szCs w:val="24"/>
        </w:rPr>
        <w:t xml:space="preserve">the </w:t>
      </w:r>
      <w:r w:rsidR="0077550F" w:rsidRPr="00FF2449">
        <w:rPr>
          <w:rFonts w:ascii="Times New Roman" w:hAnsi="Times New Roman" w:cs="Times New Roman"/>
          <w:sz w:val="24"/>
          <w:szCs w:val="24"/>
        </w:rPr>
        <w:t xml:space="preserve">Liat CT/NG/MG Clinical Trial </w:t>
      </w:r>
      <w:r w:rsidR="0077550F" w:rsidRPr="00CB292C">
        <w:rPr>
          <w:rFonts w:ascii="Times New Roman" w:hAnsi="Times New Roman" w:cs="Times New Roman"/>
          <w:sz w:val="24"/>
          <w:szCs w:val="24"/>
        </w:rPr>
        <w:t>S</w:t>
      </w:r>
      <w:r w:rsidR="00ED0E0E" w:rsidRPr="00CB292C">
        <w:rPr>
          <w:rFonts w:ascii="Times New Roman" w:hAnsi="Times New Roman" w:cs="Times New Roman"/>
          <w:sz w:val="24"/>
          <w:szCs w:val="24"/>
        </w:rPr>
        <w:t xml:space="preserve">tudy </w:t>
      </w:r>
      <w:r w:rsidR="0077550F" w:rsidRPr="00CB292C">
        <w:rPr>
          <w:rFonts w:ascii="Times New Roman" w:hAnsi="Times New Roman" w:cs="Times New Roman"/>
          <w:sz w:val="24"/>
          <w:szCs w:val="24"/>
        </w:rPr>
        <w:t>G</w:t>
      </w:r>
      <w:r w:rsidR="00ED0E0E" w:rsidRPr="00CB292C">
        <w:rPr>
          <w:rFonts w:ascii="Times New Roman" w:hAnsi="Times New Roman" w:cs="Times New Roman"/>
          <w:sz w:val="24"/>
          <w:szCs w:val="24"/>
        </w:rPr>
        <w:t>roup</w:t>
      </w:r>
      <w:r w:rsidR="00ED0E0E" w:rsidRPr="00C34A8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35D595" w14:textId="77777777" w:rsidR="00835BB0" w:rsidRPr="00891761" w:rsidRDefault="00835BB0" w:rsidP="00D941E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91761">
        <w:rPr>
          <w:rFonts w:ascii="Times New Roman" w:hAnsi="Times New Roman" w:cs="Times New Roman"/>
          <w:b/>
          <w:bCs/>
          <w:sz w:val="24"/>
          <w:szCs w:val="24"/>
        </w:rPr>
        <w:t xml:space="preserve">Affiliations: </w:t>
      </w:r>
    </w:p>
    <w:p w14:paraId="6B02331C" w14:textId="512D7E9A" w:rsidR="00F0461B" w:rsidRPr="00891761" w:rsidRDefault="00F0461B" w:rsidP="00D941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176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91761">
        <w:rPr>
          <w:rFonts w:ascii="Times New Roman" w:hAnsi="Times New Roman" w:cs="Times New Roman"/>
          <w:sz w:val="24"/>
          <w:szCs w:val="24"/>
        </w:rPr>
        <w:t xml:space="preserve">University of Alabama at Birmingham Heersink School of Medicine, Birmingham, AL, USA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91761">
        <w:rPr>
          <w:rFonts w:ascii="Times New Roman" w:hAnsi="Times New Roman" w:cs="Times New Roman"/>
          <w:sz w:val="24"/>
          <w:szCs w:val="24"/>
        </w:rPr>
        <w:t xml:space="preserve">Roche </w:t>
      </w:r>
      <w:r>
        <w:rPr>
          <w:rFonts w:ascii="Times New Roman" w:hAnsi="Times New Roman" w:cs="Times New Roman"/>
          <w:sz w:val="24"/>
          <w:szCs w:val="24"/>
        </w:rPr>
        <w:t>Molecular Systems</w:t>
      </w:r>
      <w:r w:rsidRPr="00891761">
        <w:rPr>
          <w:rFonts w:ascii="Times New Roman" w:hAnsi="Times New Roman" w:cs="Times New Roman"/>
          <w:sz w:val="24"/>
          <w:szCs w:val="24"/>
        </w:rPr>
        <w:t xml:space="preserve">, Pleasanton, CA, USA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91761">
        <w:rPr>
          <w:rFonts w:ascii="Times New Roman" w:hAnsi="Times New Roman" w:cs="Times New Roman"/>
          <w:sz w:val="24"/>
          <w:szCs w:val="24"/>
        </w:rPr>
        <w:t xml:space="preserve">Planned Parenthood North Central States, Saint Paul, MN, USA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91761">
        <w:rPr>
          <w:rFonts w:ascii="Times New Roman" w:hAnsi="Times New Roman" w:cs="Times New Roman"/>
          <w:sz w:val="24"/>
          <w:szCs w:val="24"/>
        </w:rPr>
        <w:t xml:space="preserve">Segal Trials North Miami Office, North Miami, FL, USA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91761">
        <w:rPr>
          <w:rFonts w:ascii="Times New Roman" w:hAnsi="Times New Roman" w:cs="Times New Roman"/>
          <w:sz w:val="24"/>
          <w:szCs w:val="24"/>
        </w:rPr>
        <w:t xml:space="preserve">Planned Parenthood Gulf Coast, Houston, TX, USA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891761">
        <w:rPr>
          <w:rFonts w:ascii="Times New Roman" w:hAnsi="Times New Roman" w:cs="Times New Roman"/>
          <w:sz w:val="24"/>
          <w:szCs w:val="24"/>
        </w:rPr>
        <w:t xml:space="preserve">BioCollections Worldwide, Inc., Miami, FL, USA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891761">
        <w:rPr>
          <w:rFonts w:ascii="Times New Roman" w:hAnsi="Times New Roman" w:cs="Times New Roman"/>
          <w:sz w:val="24"/>
          <w:szCs w:val="24"/>
        </w:rPr>
        <w:t xml:space="preserve">Indiana University School of Medicine, Indianapolis, IN, USA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891761">
        <w:rPr>
          <w:rFonts w:ascii="Times New Roman" w:hAnsi="Times New Roman" w:cs="Times New Roman"/>
          <w:sz w:val="24"/>
          <w:szCs w:val="24"/>
        </w:rPr>
        <w:t xml:space="preserve">No Resistance Consulting Group, LLC, Birmingham, AL, USA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891761">
        <w:rPr>
          <w:rFonts w:ascii="Times New Roman" w:hAnsi="Times New Roman" w:cs="Times New Roman"/>
          <w:sz w:val="24"/>
          <w:szCs w:val="24"/>
        </w:rPr>
        <w:t xml:space="preserve">Orlando Immunology </w:t>
      </w:r>
      <w:proofErr w:type="spellStart"/>
      <w:r w:rsidRPr="00891761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891761">
        <w:rPr>
          <w:rFonts w:ascii="Times New Roman" w:hAnsi="Times New Roman" w:cs="Times New Roman"/>
          <w:sz w:val="24"/>
          <w:szCs w:val="24"/>
        </w:rPr>
        <w:t xml:space="preserve">, FL, USA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891761">
        <w:rPr>
          <w:rFonts w:ascii="Times New Roman" w:hAnsi="Times New Roman" w:cs="Times New Roman"/>
          <w:sz w:val="24"/>
          <w:szCs w:val="24"/>
        </w:rPr>
        <w:t xml:space="preserve">Washington University School of Medicine, St. Louis, MO, USA; </w:t>
      </w:r>
      <w:r w:rsidRPr="0089176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91761">
        <w:rPr>
          <w:rFonts w:ascii="Times New Roman" w:hAnsi="Times New Roman" w:cs="Times New Roman"/>
          <w:sz w:val="24"/>
          <w:szCs w:val="24"/>
        </w:rPr>
        <w:t xml:space="preserve">Henry Ford Hospital, Detroit, MI, USA; </w:t>
      </w:r>
      <w:r w:rsidRPr="0089176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91761">
        <w:rPr>
          <w:rFonts w:ascii="Times New Roman" w:hAnsi="Times New Roman" w:cs="Times New Roman"/>
          <w:sz w:val="24"/>
          <w:szCs w:val="24"/>
        </w:rPr>
        <w:t xml:space="preserve">Mills Clinical Research, Los Angeles, CA, USA; </w:t>
      </w:r>
      <w:r w:rsidRPr="0089176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91761">
        <w:rPr>
          <w:rFonts w:ascii="Times New Roman" w:hAnsi="Times New Roman" w:cs="Times New Roman"/>
          <w:sz w:val="24"/>
          <w:szCs w:val="24"/>
        </w:rPr>
        <w:t xml:space="preserve">North Jersey Community Research Initiative, Newark, NJ, USA; </w:t>
      </w:r>
      <w:r w:rsidRPr="0089176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91761">
        <w:rPr>
          <w:rFonts w:ascii="Times New Roman" w:hAnsi="Times New Roman" w:cs="Times New Roman"/>
          <w:sz w:val="24"/>
          <w:szCs w:val="24"/>
        </w:rPr>
        <w:t>TriCore Reference Laboratories, Albuquerque, NM, USA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89176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91761">
        <w:rPr>
          <w:rFonts w:ascii="Times New Roman" w:hAnsi="Times New Roman" w:cs="Times New Roman"/>
          <w:sz w:val="24"/>
          <w:szCs w:val="24"/>
        </w:rPr>
        <w:t xml:space="preserve">Louisiana State University Health Sciences </w:t>
      </w:r>
      <w:proofErr w:type="spellStart"/>
      <w:r w:rsidRPr="00891761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891761">
        <w:rPr>
          <w:rFonts w:ascii="Times New Roman" w:hAnsi="Times New Roman" w:cs="Times New Roman"/>
          <w:sz w:val="24"/>
          <w:szCs w:val="24"/>
        </w:rPr>
        <w:t>, New Orleans, LA, USA.</w:t>
      </w:r>
    </w:p>
    <w:p w14:paraId="381557F1" w14:textId="77777777" w:rsidR="008101AF" w:rsidRDefault="008101AF" w:rsidP="00554E6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8101AF" w:rsidSect="000F2860">
          <w:footerReference w:type="default" r:id="rId11"/>
          <w:pgSz w:w="11906" w:h="16838" w:orient="portrait"/>
          <w:pgMar w:top="1440" w:right="1440" w:bottom="1440" w:left="1440" w:header="708" w:footer="708" w:gutter="0"/>
          <w:cols w:space="708"/>
          <w:docGrid w:linePitch="360"/>
          <w:sectPrChange w:id="0" w:author="Emma Court" w:date="2025-07-16T15:18:00Z" w16du:dateUtc="2025-07-16T14:18:00Z">
            <w:sectPr w:rsidR="008101AF" w:rsidSect="000F2860">
              <w:pgSz w:w="16838" w:h="11906" w:orient="landscape"/>
              <w:pgMar w:top="1440" w:right="1440" w:bottom="1440" w:left="1440" w:header="708" w:footer="708" w:gutter="0"/>
            </w:sectPr>
          </w:sectPrChange>
        </w:sectPr>
      </w:pPr>
    </w:p>
    <w:p w14:paraId="244D7390" w14:textId="77777777" w:rsidR="00A57670" w:rsidRPr="00891761" w:rsidRDefault="00A57670" w:rsidP="00554E6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9176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appendix</w:t>
      </w:r>
    </w:p>
    <w:p w14:paraId="1292C8BC" w14:textId="4539EA14" w:rsidR="008705A2" w:rsidRDefault="0099002A" w:rsidP="00554E6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1" w:name="_Hlk167772560"/>
      <w:r>
        <w:rPr>
          <w:rFonts w:ascii="Times New Roman" w:hAnsi="Times New Roman" w:cs="Times New Roman"/>
          <w:b/>
          <w:bCs/>
          <w:sz w:val="20"/>
          <w:szCs w:val="20"/>
        </w:rPr>
        <w:t>Fig. A</w:t>
      </w:r>
      <w:r w:rsidR="008705A2" w:rsidRPr="007460A1">
        <w:rPr>
          <w:rFonts w:ascii="Times New Roman" w:hAnsi="Times New Roman" w:cs="Times New Roman"/>
          <w:b/>
          <w:bCs/>
          <w:sz w:val="20"/>
          <w:szCs w:val="20"/>
        </w:rPr>
        <w:t>1</w:t>
      </w:r>
      <w:bookmarkEnd w:id="1"/>
      <w:r w:rsidR="008705A2" w:rsidRPr="007460A1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bookmarkStart w:id="2" w:name="_Hlk167772598"/>
      <w:r w:rsidR="00A73689" w:rsidRPr="007460A1">
        <w:rPr>
          <w:rFonts w:ascii="Times New Roman" w:hAnsi="Times New Roman" w:cs="Times New Roman"/>
          <w:sz w:val="20"/>
          <w:szCs w:val="20"/>
        </w:rPr>
        <w:t xml:space="preserve">Participating </w:t>
      </w:r>
      <w:r w:rsidR="008F467D">
        <w:rPr>
          <w:rFonts w:ascii="Times New Roman" w:hAnsi="Times New Roman" w:cs="Times New Roman"/>
          <w:sz w:val="20"/>
          <w:szCs w:val="20"/>
        </w:rPr>
        <w:t xml:space="preserve">clinical study </w:t>
      </w:r>
      <w:r w:rsidR="00A73689" w:rsidRPr="007460A1">
        <w:rPr>
          <w:rFonts w:ascii="Times New Roman" w:hAnsi="Times New Roman" w:cs="Times New Roman"/>
          <w:sz w:val="20"/>
          <w:szCs w:val="20"/>
        </w:rPr>
        <w:t>sites</w:t>
      </w:r>
      <w:bookmarkEnd w:id="2"/>
    </w:p>
    <w:p w14:paraId="239018BB" w14:textId="31053D3A" w:rsidR="008F467D" w:rsidRDefault="00CC2B0C" w:rsidP="00554E6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C2B0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10AA4ED" wp14:editId="5BF0EF8C">
            <wp:extent cx="5188322" cy="3760470"/>
            <wp:effectExtent l="0" t="0" r="0" b="0"/>
            <wp:docPr id="7" name="Picture 6" descr="A map of the united stat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2432F24-A1FF-8B7A-A8A6-6D576D12600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A map of the united states&#10;&#10;Description automatically generated">
                      <a:extLst>
                        <a:ext uri="{FF2B5EF4-FFF2-40B4-BE49-F238E27FC236}">
                          <a16:creationId xmlns:a16="http://schemas.microsoft.com/office/drawing/2014/main" id="{52432F24-A1FF-8B7A-A8A6-6D576D12600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rcRect l="20455" t="20433" r="29286" b="14805"/>
                    <a:stretch/>
                  </pic:blipFill>
                  <pic:spPr>
                    <a:xfrm>
                      <a:off x="0" y="0"/>
                      <a:ext cx="5201113" cy="37697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05237D" w14:textId="77777777" w:rsidR="008F467D" w:rsidRPr="007460A1" w:rsidRDefault="008F467D" w:rsidP="00554E6E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4EB9ED9" w14:textId="77777777" w:rsidR="00ED75FA" w:rsidRPr="00891761" w:rsidRDefault="00ED75FA" w:rsidP="00554E6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9176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0A8506B" w14:textId="74B38AFF" w:rsidR="00D64D3C" w:rsidRPr="00FE6C93" w:rsidRDefault="00D64D3C" w:rsidP="00D64D3C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E6C93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Fig. A2. </w:t>
      </w:r>
      <w:r w:rsidRPr="00FE6C93">
        <w:rPr>
          <w:rFonts w:ascii="Times New Roman" w:hAnsi="Times New Roman" w:cs="Times New Roman"/>
          <w:sz w:val="20"/>
          <w:szCs w:val="20"/>
        </w:rPr>
        <w:t>Operators’ responses to ease-of-use questionnaires</w:t>
      </w:r>
    </w:p>
    <w:p w14:paraId="2421E321" w14:textId="77777777" w:rsidR="00D64D3C" w:rsidRDefault="00D64D3C" w:rsidP="00D64D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698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F407284" wp14:editId="7675FEFA">
            <wp:extent cx="4203700" cy="4804230"/>
            <wp:effectExtent l="0" t="0" r="6350" b="0"/>
            <wp:docPr id="1086511232" name="Picture 4" descr="A screenshot of a computer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EA3385F-1825-DAF9-4E78-F9B65841E11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screenshot of a computer&#10;&#10;Description automatically generated">
                      <a:extLst>
                        <a:ext uri="{FF2B5EF4-FFF2-40B4-BE49-F238E27FC236}">
                          <a16:creationId xmlns:a16="http://schemas.microsoft.com/office/drawing/2014/main" id="{0EA3385F-1825-DAF9-4E78-F9B65841E11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rcRect l="25422" t="26320" r="41850" b="7186"/>
                    <a:stretch/>
                  </pic:blipFill>
                  <pic:spPr>
                    <a:xfrm>
                      <a:off x="0" y="0"/>
                      <a:ext cx="4207538" cy="4808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131CB0" w14:textId="77777777" w:rsidR="00D64D3C" w:rsidRPr="00891761" w:rsidRDefault="00D64D3C" w:rsidP="00D64D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C93">
        <w:rPr>
          <w:rFonts w:ascii="Times New Roman" w:hAnsi="Times New Roman" w:cs="Times New Roman"/>
          <w:sz w:val="20"/>
          <w:szCs w:val="20"/>
        </w:rPr>
        <w:t>Statements were scored as follows: 1 = strongly disagree; 2 = disagree; 3 = neutral; 4 = agree; 5 = strongly agree. *Included Instructions for Use and Quick Reference Instructions.</w:t>
      </w:r>
      <w:r w:rsidRPr="00891761">
        <w:rPr>
          <w:rFonts w:ascii="Times New Roman" w:hAnsi="Times New Roman" w:cs="Times New Roman"/>
          <w:sz w:val="24"/>
          <w:szCs w:val="24"/>
        </w:rPr>
        <w:br w:type="page"/>
      </w:r>
    </w:p>
    <w:p w14:paraId="2144C1E3" w14:textId="3F4CB1CF" w:rsidR="0044476B" w:rsidRPr="009C22F5" w:rsidRDefault="0099002A" w:rsidP="00554E6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A</w:t>
      </w:r>
      <w:r w:rsidR="008F467D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C12262" w:rsidRPr="009C22F5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44476B" w:rsidRPr="009C22F5">
        <w:rPr>
          <w:rFonts w:ascii="Times New Roman" w:hAnsi="Times New Roman" w:cs="Times New Roman"/>
          <w:sz w:val="20"/>
          <w:szCs w:val="20"/>
        </w:rPr>
        <w:t>Exclusion criteria</w:t>
      </w:r>
    </w:p>
    <w:tbl>
      <w:tblPr>
        <w:tblStyle w:val="TableGrid"/>
        <w:tblW w:w="0" w:type="auto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9016"/>
      </w:tblGrid>
      <w:tr w:rsidR="00447D07" w:rsidRPr="00F201E9" w14:paraId="38B3E0B8" w14:textId="77777777" w:rsidTr="00DA07A8">
        <w:trPr>
          <w:trHeight w:val="2268"/>
        </w:trPr>
        <w:tc>
          <w:tcPr>
            <w:tcW w:w="9016" w:type="dxa"/>
          </w:tcPr>
          <w:p w14:paraId="0EA74C31" w14:textId="77777777" w:rsidR="00447D07" w:rsidRPr="00B00444" w:rsidRDefault="00447D07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0444">
              <w:rPr>
                <w:rFonts w:ascii="Times New Roman" w:hAnsi="Times New Roman" w:cs="Times New Roman"/>
                <w:sz w:val="16"/>
                <w:szCs w:val="16"/>
              </w:rPr>
              <w:t>Patients, regardless of symptom status, were excluded from enrolment if they met any of the following criteria:</w:t>
            </w:r>
          </w:p>
          <w:p w14:paraId="4322A94D" w14:textId="77777777" w:rsidR="00447D07" w:rsidRPr="00B00444" w:rsidRDefault="00447D07" w:rsidP="00554E6E">
            <w:pPr>
              <w:pStyle w:val="ListParagraph"/>
              <w:numPr>
                <w:ilvl w:val="0"/>
                <w:numId w:val="16"/>
              </w:num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0444">
              <w:rPr>
                <w:rFonts w:ascii="Times New Roman" w:hAnsi="Times New Roman" w:cs="Times New Roman"/>
                <w:sz w:val="16"/>
                <w:szCs w:val="16"/>
              </w:rPr>
              <w:t>Previously enrolled in the study</w:t>
            </w:r>
          </w:p>
          <w:p w14:paraId="23C5C87A" w14:textId="77777777" w:rsidR="00447D07" w:rsidRPr="00B00444" w:rsidRDefault="00447D07" w:rsidP="00554E6E">
            <w:pPr>
              <w:pStyle w:val="ListParagraph"/>
              <w:numPr>
                <w:ilvl w:val="0"/>
                <w:numId w:val="16"/>
              </w:num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0444">
              <w:rPr>
                <w:rFonts w:ascii="Times New Roman" w:hAnsi="Times New Roman" w:cs="Times New Roman"/>
                <w:sz w:val="16"/>
                <w:szCs w:val="16"/>
              </w:rPr>
              <w:t>Use of antimicrobial agents active against CT, NG, or MG during the 21 days prior to sample collection. Example of such antimicrobial agents include:</w:t>
            </w:r>
          </w:p>
          <w:p w14:paraId="75A8B5DA" w14:textId="26E20222" w:rsidR="00447D07" w:rsidRPr="00B00444" w:rsidRDefault="00447D07" w:rsidP="00554E6E">
            <w:pPr>
              <w:pStyle w:val="ListParagraph"/>
              <w:numPr>
                <w:ilvl w:val="1"/>
                <w:numId w:val="16"/>
              </w:num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0444">
              <w:rPr>
                <w:rFonts w:ascii="Times New Roman" w:hAnsi="Times New Roman" w:cs="Times New Roman"/>
                <w:sz w:val="16"/>
                <w:szCs w:val="16"/>
              </w:rPr>
              <w:t>Macrolides (</w:t>
            </w:r>
            <w:proofErr w:type="spellStart"/>
            <w:r w:rsidRPr="00B00444">
              <w:rPr>
                <w:rFonts w:ascii="Times New Roman" w:hAnsi="Times New Roman" w:cs="Times New Roman"/>
                <w:sz w:val="16"/>
                <w:szCs w:val="16"/>
              </w:rPr>
              <w:t>eg</w:t>
            </w:r>
            <w:proofErr w:type="spellEnd"/>
            <w:r w:rsidRPr="00B00444">
              <w:rPr>
                <w:rFonts w:ascii="Times New Roman" w:hAnsi="Times New Roman" w:cs="Times New Roman"/>
                <w:sz w:val="16"/>
                <w:szCs w:val="16"/>
              </w:rPr>
              <w:t>, azithromycin, erythromycin)</w:t>
            </w:r>
          </w:p>
          <w:p w14:paraId="64555B9D" w14:textId="45C8710E" w:rsidR="00447D07" w:rsidRPr="00B00444" w:rsidRDefault="00447D07" w:rsidP="00554E6E">
            <w:pPr>
              <w:pStyle w:val="ListParagraph"/>
              <w:numPr>
                <w:ilvl w:val="1"/>
                <w:numId w:val="16"/>
              </w:num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proofErr w:type="spellStart"/>
            <w:r w:rsidRPr="00B00444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Penicillins</w:t>
            </w:r>
            <w:proofErr w:type="spellEnd"/>
            <w:r w:rsidRPr="00B00444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(</w:t>
            </w:r>
            <w:proofErr w:type="spellStart"/>
            <w:r w:rsidRPr="00B00444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eg</w:t>
            </w:r>
            <w:proofErr w:type="spellEnd"/>
            <w:r w:rsidRPr="00B00444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, </w:t>
            </w:r>
            <w:proofErr w:type="spellStart"/>
            <w:r w:rsidRPr="00B00444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amoxicillin</w:t>
            </w:r>
            <w:proofErr w:type="spellEnd"/>
            <w:r w:rsidRPr="00B00444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)</w:t>
            </w:r>
          </w:p>
          <w:p w14:paraId="39A873C5" w14:textId="0B99A659" w:rsidR="00447D07" w:rsidRPr="00B00444" w:rsidRDefault="00447D07" w:rsidP="00554E6E">
            <w:pPr>
              <w:pStyle w:val="ListParagraph"/>
              <w:numPr>
                <w:ilvl w:val="1"/>
                <w:numId w:val="16"/>
              </w:num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proofErr w:type="spellStart"/>
            <w:r w:rsidRPr="00B00444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etracyclines</w:t>
            </w:r>
            <w:proofErr w:type="spellEnd"/>
            <w:r w:rsidRPr="00B00444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(</w:t>
            </w:r>
            <w:proofErr w:type="spellStart"/>
            <w:r w:rsidRPr="00B00444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eg</w:t>
            </w:r>
            <w:proofErr w:type="spellEnd"/>
            <w:r w:rsidRPr="00B00444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, doxycycline)</w:t>
            </w:r>
          </w:p>
          <w:p w14:paraId="0E6E2F53" w14:textId="5EE8D188" w:rsidR="00447D07" w:rsidRPr="00B00444" w:rsidRDefault="00447D07" w:rsidP="00554E6E">
            <w:pPr>
              <w:pStyle w:val="ListParagraph"/>
              <w:numPr>
                <w:ilvl w:val="1"/>
                <w:numId w:val="16"/>
              </w:num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0444">
              <w:rPr>
                <w:rFonts w:ascii="Times New Roman" w:hAnsi="Times New Roman" w:cs="Times New Roman"/>
                <w:sz w:val="16"/>
                <w:szCs w:val="16"/>
              </w:rPr>
              <w:t>Fluoroquinolones (</w:t>
            </w:r>
            <w:proofErr w:type="spellStart"/>
            <w:r w:rsidRPr="00B00444">
              <w:rPr>
                <w:rFonts w:ascii="Times New Roman" w:hAnsi="Times New Roman" w:cs="Times New Roman"/>
                <w:sz w:val="16"/>
                <w:szCs w:val="16"/>
              </w:rPr>
              <w:t>eg</w:t>
            </w:r>
            <w:proofErr w:type="spellEnd"/>
            <w:r w:rsidRPr="00B00444">
              <w:rPr>
                <w:rFonts w:ascii="Times New Roman" w:hAnsi="Times New Roman" w:cs="Times New Roman"/>
                <w:sz w:val="16"/>
                <w:szCs w:val="16"/>
              </w:rPr>
              <w:t>, ciprofloxacin, ofloxacin, levofloxacin), or</w:t>
            </w:r>
          </w:p>
          <w:p w14:paraId="341A4610" w14:textId="03F20683" w:rsidR="00447D07" w:rsidRPr="00B00444" w:rsidRDefault="00447D07" w:rsidP="00554E6E">
            <w:pPr>
              <w:pStyle w:val="ListParagraph"/>
              <w:numPr>
                <w:ilvl w:val="1"/>
                <w:numId w:val="16"/>
              </w:num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proofErr w:type="spellStart"/>
            <w:r w:rsidRPr="00B00444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ephalosporins</w:t>
            </w:r>
            <w:proofErr w:type="spellEnd"/>
            <w:r w:rsidRPr="00B00444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(</w:t>
            </w:r>
            <w:proofErr w:type="spellStart"/>
            <w:r w:rsidRPr="00B00444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eg</w:t>
            </w:r>
            <w:proofErr w:type="spellEnd"/>
            <w:r w:rsidRPr="00B00444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, ceftriaxone, </w:t>
            </w:r>
            <w:proofErr w:type="spellStart"/>
            <w:r w:rsidRPr="00B00444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efixime</w:t>
            </w:r>
            <w:proofErr w:type="spellEnd"/>
            <w:r w:rsidRPr="00B00444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)</w:t>
            </w:r>
          </w:p>
          <w:p w14:paraId="6EFEB584" w14:textId="35F52E55" w:rsidR="00447D07" w:rsidRPr="00B00444" w:rsidRDefault="00447D07" w:rsidP="00554E6E">
            <w:pPr>
              <w:pStyle w:val="ListParagraph"/>
              <w:numPr>
                <w:ilvl w:val="0"/>
                <w:numId w:val="16"/>
              </w:num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0444">
              <w:rPr>
                <w:rFonts w:ascii="Times New Roman" w:hAnsi="Times New Roman" w:cs="Times New Roman"/>
                <w:sz w:val="16"/>
                <w:szCs w:val="16"/>
              </w:rPr>
              <w:t>Use of any over-the-counter feminine hygiene products (internally or externally), such as vaginal moisturizers, lubricants (</w:t>
            </w:r>
            <w:proofErr w:type="spellStart"/>
            <w:r w:rsidRPr="00B00444">
              <w:rPr>
                <w:rFonts w:ascii="Times New Roman" w:hAnsi="Times New Roman" w:cs="Times New Roman"/>
                <w:sz w:val="16"/>
                <w:szCs w:val="16"/>
              </w:rPr>
              <w:t>eg</w:t>
            </w:r>
            <w:proofErr w:type="spellEnd"/>
            <w:r w:rsidRPr="00B00444">
              <w:rPr>
                <w:rFonts w:ascii="Times New Roman" w:hAnsi="Times New Roman" w:cs="Times New Roman"/>
                <w:sz w:val="16"/>
                <w:szCs w:val="16"/>
              </w:rPr>
              <w:t xml:space="preserve">, Replens, </w:t>
            </w:r>
            <w:proofErr w:type="spellStart"/>
            <w:r w:rsidRPr="00B00444">
              <w:rPr>
                <w:rFonts w:ascii="Times New Roman" w:hAnsi="Times New Roman" w:cs="Times New Roman"/>
                <w:sz w:val="16"/>
                <w:szCs w:val="16"/>
              </w:rPr>
              <w:t>RepHresh</w:t>
            </w:r>
            <w:proofErr w:type="spellEnd"/>
            <w:r w:rsidRPr="00B00444">
              <w:rPr>
                <w:rFonts w:ascii="Times New Roman" w:hAnsi="Times New Roman" w:cs="Times New Roman"/>
                <w:sz w:val="16"/>
                <w:szCs w:val="16"/>
              </w:rPr>
              <w:t>), and feminine washes/vaginal douches, within the 3 days prior to sample collection. The use of tampons or pads during menses should not be considered exclusionary criteria.</w:t>
            </w:r>
          </w:p>
          <w:p w14:paraId="2526B615" w14:textId="77777777" w:rsidR="00995ED1" w:rsidRDefault="00447D07" w:rsidP="00554E6E">
            <w:pPr>
              <w:pStyle w:val="ListParagraph"/>
              <w:numPr>
                <w:ilvl w:val="0"/>
                <w:numId w:val="16"/>
              </w:num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0444">
              <w:rPr>
                <w:rFonts w:ascii="Times New Roman" w:hAnsi="Times New Roman" w:cs="Times New Roman"/>
                <w:sz w:val="16"/>
                <w:szCs w:val="16"/>
              </w:rPr>
              <w:t>Contraindication to vaginal swab sampling</w:t>
            </w:r>
          </w:p>
          <w:p w14:paraId="1EBC4BC7" w14:textId="0ED8905B" w:rsidR="00447D07" w:rsidRPr="00995ED1" w:rsidRDefault="00447D07" w:rsidP="00554E6E">
            <w:pPr>
              <w:pStyle w:val="ListParagraph"/>
              <w:numPr>
                <w:ilvl w:val="0"/>
                <w:numId w:val="16"/>
              </w:num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5ED1">
              <w:rPr>
                <w:rFonts w:ascii="Times New Roman" w:hAnsi="Times New Roman" w:cs="Times New Roman"/>
                <w:sz w:val="16"/>
                <w:szCs w:val="16"/>
              </w:rPr>
              <w:t>Urination within 1 hour prior to sample collection</w:t>
            </w:r>
          </w:p>
        </w:tc>
      </w:tr>
    </w:tbl>
    <w:p w14:paraId="37CAC6F6" w14:textId="748FAFEF" w:rsidR="00765DB8" w:rsidRPr="00067D02" w:rsidRDefault="00765DB8" w:rsidP="00554E6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67D02">
        <w:rPr>
          <w:rFonts w:ascii="Times New Roman" w:hAnsi="Times New Roman" w:cs="Times New Roman"/>
          <w:sz w:val="20"/>
          <w:szCs w:val="20"/>
        </w:rPr>
        <w:t>CT</w:t>
      </w:r>
      <w:r w:rsidR="00067D02">
        <w:rPr>
          <w:rFonts w:ascii="Times New Roman" w:hAnsi="Times New Roman" w:cs="Times New Roman"/>
          <w:sz w:val="20"/>
          <w:szCs w:val="20"/>
        </w:rPr>
        <w:t>=</w:t>
      </w:r>
      <w:r w:rsidRPr="00067D02">
        <w:rPr>
          <w:rFonts w:ascii="Times New Roman" w:hAnsi="Times New Roman" w:cs="Times New Roman"/>
          <w:i/>
          <w:iCs/>
          <w:sz w:val="20"/>
          <w:szCs w:val="20"/>
        </w:rPr>
        <w:t>Chlamydia trachomatis</w:t>
      </w:r>
      <w:r w:rsidR="00067D02">
        <w:rPr>
          <w:rFonts w:ascii="Times New Roman" w:hAnsi="Times New Roman" w:cs="Times New Roman"/>
          <w:sz w:val="20"/>
          <w:szCs w:val="20"/>
        </w:rPr>
        <w:t>.</w:t>
      </w:r>
      <w:r w:rsidRPr="00067D02">
        <w:rPr>
          <w:rFonts w:ascii="Times New Roman" w:hAnsi="Times New Roman" w:cs="Times New Roman"/>
          <w:sz w:val="20"/>
          <w:szCs w:val="20"/>
        </w:rPr>
        <w:t xml:space="preserve"> MG</w:t>
      </w:r>
      <w:r w:rsidR="00067D02">
        <w:rPr>
          <w:rFonts w:ascii="Times New Roman" w:hAnsi="Times New Roman" w:cs="Times New Roman"/>
          <w:sz w:val="20"/>
          <w:szCs w:val="20"/>
        </w:rPr>
        <w:t>=</w:t>
      </w:r>
      <w:r w:rsidRPr="00067D02">
        <w:rPr>
          <w:rFonts w:ascii="Times New Roman" w:hAnsi="Times New Roman" w:cs="Times New Roman"/>
          <w:i/>
          <w:iCs/>
          <w:sz w:val="20"/>
          <w:szCs w:val="20"/>
        </w:rPr>
        <w:t xml:space="preserve">Mycoplasma </w:t>
      </w:r>
      <w:proofErr w:type="spellStart"/>
      <w:r w:rsidRPr="00067D02">
        <w:rPr>
          <w:rFonts w:ascii="Times New Roman" w:hAnsi="Times New Roman" w:cs="Times New Roman"/>
          <w:i/>
          <w:iCs/>
          <w:sz w:val="20"/>
          <w:szCs w:val="20"/>
        </w:rPr>
        <w:t>genitalium</w:t>
      </w:r>
      <w:proofErr w:type="spellEnd"/>
      <w:r w:rsidR="00067D02">
        <w:rPr>
          <w:rFonts w:ascii="Times New Roman" w:hAnsi="Times New Roman" w:cs="Times New Roman"/>
          <w:sz w:val="20"/>
          <w:szCs w:val="20"/>
        </w:rPr>
        <w:t>.</w:t>
      </w:r>
      <w:r w:rsidRPr="00067D02">
        <w:rPr>
          <w:rFonts w:ascii="Times New Roman" w:hAnsi="Times New Roman" w:cs="Times New Roman"/>
          <w:sz w:val="20"/>
          <w:szCs w:val="20"/>
        </w:rPr>
        <w:t xml:space="preserve"> NG</w:t>
      </w:r>
      <w:r w:rsidR="00067D02">
        <w:rPr>
          <w:rFonts w:ascii="Times New Roman" w:hAnsi="Times New Roman" w:cs="Times New Roman"/>
          <w:sz w:val="20"/>
          <w:szCs w:val="20"/>
        </w:rPr>
        <w:t>=</w:t>
      </w:r>
      <w:r w:rsidRPr="00067D02">
        <w:rPr>
          <w:rFonts w:ascii="Times New Roman" w:hAnsi="Times New Roman" w:cs="Times New Roman"/>
          <w:i/>
          <w:iCs/>
          <w:sz w:val="20"/>
          <w:szCs w:val="20"/>
        </w:rPr>
        <w:t>Neisseria gonorrhoeae</w:t>
      </w:r>
      <w:r w:rsidRPr="00067D02">
        <w:rPr>
          <w:rFonts w:ascii="Times New Roman" w:hAnsi="Times New Roman" w:cs="Times New Roman"/>
          <w:sz w:val="20"/>
          <w:szCs w:val="20"/>
        </w:rPr>
        <w:t>.</w:t>
      </w:r>
    </w:p>
    <w:p w14:paraId="1019CAD8" w14:textId="08EAEE75" w:rsidR="00AE2192" w:rsidRPr="00891761" w:rsidRDefault="00AE2192" w:rsidP="00554E6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9176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0630E95" w14:textId="77D025EC" w:rsidR="006E0D48" w:rsidRPr="00C95897" w:rsidRDefault="0099002A" w:rsidP="00554E6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A</w:t>
      </w:r>
      <w:r w:rsidR="008F467D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6E0D48" w:rsidRPr="00C95897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4E01A6" w:rsidRPr="00C95897">
        <w:rPr>
          <w:rFonts w:ascii="Times New Roman" w:hAnsi="Times New Roman" w:cs="Times New Roman"/>
          <w:sz w:val="20"/>
          <w:szCs w:val="20"/>
        </w:rPr>
        <w:t xml:space="preserve">NAATs used for determining </w:t>
      </w:r>
      <w:r w:rsidR="0077457B" w:rsidRPr="00C95897">
        <w:rPr>
          <w:rFonts w:ascii="Times New Roman" w:hAnsi="Times New Roman" w:cs="Times New Roman"/>
          <w:sz w:val="20"/>
          <w:szCs w:val="20"/>
        </w:rPr>
        <w:t>C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4905"/>
        <w:gridCol w:w="1989"/>
      </w:tblGrid>
      <w:tr w:rsidR="00356E80" w:rsidRPr="00F201E9" w14:paraId="6DDD6E7A" w14:textId="77777777" w:rsidTr="2E96C190">
        <w:tc>
          <w:tcPr>
            <w:tcW w:w="2122" w:type="dxa"/>
          </w:tcPr>
          <w:p w14:paraId="4804A9E4" w14:textId="6F2B0CBD" w:rsidR="00356E80" w:rsidRPr="005125E6" w:rsidRDefault="00D53476" w:rsidP="00554E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urpose</w:t>
            </w:r>
          </w:p>
        </w:tc>
        <w:tc>
          <w:tcPr>
            <w:tcW w:w="4905" w:type="dxa"/>
          </w:tcPr>
          <w:p w14:paraId="22DD9BB1" w14:textId="71B65F26" w:rsidR="00356E80" w:rsidRPr="005125E6" w:rsidRDefault="00D53476" w:rsidP="00554E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says used</w:t>
            </w:r>
          </w:p>
        </w:tc>
        <w:tc>
          <w:tcPr>
            <w:tcW w:w="1989" w:type="dxa"/>
          </w:tcPr>
          <w:p w14:paraId="2AAA99DD" w14:textId="7E932C6E" w:rsidR="00356E80" w:rsidRPr="005125E6" w:rsidRDefault="00356E80" w:rsidP="00554E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llection tube</w:t>
            </w:r>
          </w:p>
        </w:tc>
      </w:tr>
      <w:tr w:rsidR="00D53476" w:rsidRPr="00F201E9" w14:paraId="5A7EE035" w14:textId="2F8D3C67" w:rsidTr="004A3449">
        <w:trPr>
          <w:trHeight w:val="550"/>
        </w:trPr>
        <w:tc>
          <w:tcPr>
            <w:tcW w:w="2122" w:type="dxa"/>
            <w:vMerge w:val="restart"/>
            <w:vAlign w:val="center"/>
          </w:tcPr>
          <w:p w14:paraId="0795BA0A" w14:textId="448A9318" w:rsidR="00D53476" w:rsidRPr="00C95897" w:rsidRDefault="00D53476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95897">
              <w:rPr>
                <w:rFonts w:ascii="Times New Roman" w:hAnsi="Times New Roman" w:cs="Times New Roman"/>
                <w:sz w:val="16"/>
                <w:szCs w:val="16"/>
              </w:rPr>
              <w:t xml:space="preserve">CT and NG testing </w:t>
            </w:r>
          </w:p>
        </w:tc>
        <w:tc>
          <w:tcPr>
            <w:tcW w:w="4905" w:type="dxa"/>
          </w:tcPr>
          <w:p w14:paraId="43A2E02C" w14:textId="017B2F9E" w:rsidR="00D53476" w:rsidRPr="00C95897" w:rsidRDefault="00D53476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95897">
              <w:rPr>
                <w:rFonts w:ascii="Times New Roman" w:hAnsi="Times New Roman" w:cs="Times New Roman"/>
                <w:sz w:val="16"/>
                <w:szCs w:val="16"/>
              </w:rPr>
              <w:t>NAAT 1: HOLOGIC</w:t>
            </w:r>
            <w:r w:rsidRPr="00C958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®</w:t>
            </w:r>
            <w:r w:rsidRPr="00C95897">
              <w:rPr>
                <w:rFonts w:ascii="Times New Roman" w:hAnsi="Times New Roman" w:cs="Times New Roman"/>
                <w:sz w:val="16"/>
                <w:szCs w:val="16"/>
              </w:rPr>
              <w:t xml:space="preserve"> Aptima</w:t>
            </w:r>
            <w:r w:rsidRPr="00C958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® </w:t>
            </w:r>
            <w:r w:rsidRPr="00C95897">
              <w:rPr>
                <w:rFonts w:ascii="Times New Roman" w:hAnsi="Times New Roman" w:cs="Times New Roman"/>
                <w:sz w:val="16"/>
                <w:szCs w:val="16"/>
              </w:rPr>
              <w:t>Combo 2</w:t>
            </w:r>
            <w:r w:rsidRPr="00C958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®</w:t>
            </w:r>
            <w:r w:rsidRPr="00C95897">
              <w:rPr>
                <w:rFonts w:ascii="Times New Roman" w:hAnsi="Times New Roman" w:cs="Times New Roman"/>
                <w:sz w:val="16"/>
                <w:szCs w:val="16"/>
              </w:rPr>
              <w:t xml:space="preserve"> Assay (for CT and NG) (AC2 CT/NG; Hologic, Inc., San Diego, CA)</w:t>
            </w:r>
          </w:p>
        </w:tc>
        <w:tc>
          <w:tcPr>
            <w:tcW w:w="1989" w:type="dxa"/>
          </w:tcPr>
          <w:p w14:paraId="5BF69BD1" w14:textId="77777777" w:rsidR="00D53476" w:rsidRPr="00C95897" w:rsidRDefault="00D53476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95897">
              <w:rPr>
                <w:rFonts w:ascii="Times New Roman" w:hAnsi="Times New Roman" w:cs="Times New Roman"/>
                <w:sz w:val="16"/>
                <w:szCs w:val="16"/>
              </w:rPr>
              <w:t>Aptima collection device</w:t>
            </w:r>
          </w:p>
          <w:p w14:paraId="585304C6" w14:textId="222EBE69" w:rsidR="00D53476" w:rsidRPr="00C95897" w:rsidRDefault="00D53476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53476" w:rsidRPr="00F201E9" w14:paraId="6A5E2E1F" w14:textId="77777777" w:rsidTr="004A3449">
        <w:trPr>
          <w:trHeight w:val="550"/>
        </w:trPr>
        <w:tc>
          <w:tcPr>
            <w:tcW w:w="2122" w:type="dxa"/>
            <w:vMerge/>
          </w:tcPr>
          <w:p w14:paraId="76611EEE" w14:textId="77777777" w:rsidR="00D53476" w:rsidRPr="00C95897" w:rsidRDefault="00D53476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5" w:type="dxa"/>
          </w:tcPr>
          <w:p w14:paraId="06EC8C9F" w14:textId="7A6C1319" w:rsidR="00D53476" w:rsidRPr="00C95897" w:rsidRDefault="00D53476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95897">
              <w:rPr>
                <w:rFonts w:ascii="Times New Roman" w:hAnsi="Times New Roman" w:cs="Times New Roman"/>
                <w:sz w:val="16"/>
                <w:szCs w:val="16"/>
              </w:rPr>
              <w:t xml:space="preserve">NAAT 2: </w:t>
            </w:r>
            <w:r w:rsidR="00FD2826" w:rsidRPr="00C95897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C95897">
              <w:rPr>
                <w:rFonts w:ascii="Times New Roman" w:hAnsi="Times New Roman" w:cs="Times New Roman"/>
                <w:sz w:val="16"/>
                <w:szCs w:val="16"/>
              </w:rPr>
              <w:t>obas</w:t>
            </w:r>
            <w:r w:rsidRPr="00C958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®</w:t>
            </w:r>
            <w:r w:rsidRPr="00C95897">
              <w:rPr>
                <w:rFonts w:ascii="Times New Roman" w:hAnsi="Times New Roman" w:cs="Times New Roman"/>
                <w:sz w:val="16"/>
                <w:szCs w:val="16"/>
              </w:rPr>
              <w:t xml:space="preserve"> CT/NG Nucleic Acid Test for use on the </w:t>
            </w:r>
            <w:r w:rsidR="000350DC" w:rsidRPr="00C95897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C95897">
              <w:rPr>
                <w:rFonts w:ascii="Times New Roman" w:hAnsi="Times New Roman" w:cs="Times New Roman"/>
                <w:sz w:val="16"/>
                <w:szCs w:val="16"/>
              </w:rPr>
              <w:t>obas 6800/8800 System (</w:t>
            </w:r>
            <w:r w:rsidR="000350DC" w:rsidRPr="00C95897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C95897">
              <w:rPr>
                <w:rFonts w:ascii="Times New Roman" w:hAnsi="Times New Roman" w:cs="Times New Roman"/>
                <w:sz w:val="16"/>
                <w:szCs w:val="16"/>
              </w:rPr>
              <w:t>obas 68/8800 CT/NG; Roche Molecular Systems, Inc.)</w:t>
            </w:r>
          </w:p>
        </w:tc>
        <w:tc>
          <w:tcPr>
            <w:tcW w:w="1989" w:type="dxa"/>
          </w:tcPr>
          <w:p w14:paraId="20C5A788" w14:textId="4C89DBBD" w:rsidR="00D53476" w:rsidRPr="00C95897" w:rsidRDefault="00FD2826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95897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D53476" w:rsidRPr="00C95897">
              <w:rPr>
                <w:rFonts w:ascii="Times New Roman" w:hAnsi="Times New Roman" w:cs="Times New Roman"/>
                <w:sz w:val="16"/>
                <w:szCs w:val="16"/>
              </w:rPr>
              <w:t>obas PCR media collection device</w:t>
            </w:r>
          </w:p>
          <w:p w14:paraId="3BDB627D" w14:textId="77777777" w:rsidR="00D53476" w:rsidRPr="00C95897" w:rsidRDefault="00D53476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53476" w:rsidRPr="00F201E9" w14:paraId="577432F4" w14:textId="77777777" w:rsidTr="004A3449">
        <w:trPr>
          <w:trHeight w:val="550"/>
        </w:trPr>
        <w:tc>
          <w:tcPr>
            <w:tcW w:w="2122" w:type="dxa"/>
            <w:vMerge/>
          </w:tcPr>
          <w:p w14:paraId="0FA5BCFC" w14:textId="77777777" w:rsidR="00D53476" w:rsidRPr="00C95897" w:rsidRDefault="00D53476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5" w:type="dxa"/>
          </w:tcPr>
          <w:p w14:paraId="644FD754" w14:textId="156968A3" w:rsidR="00D53476" w:rsidRPr="00C95897" w:rsidRDefault="00D53476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95897">
              <w:rPr>
                <w:rFonts w:ascii="Times New Roman" w:hAnsi="Times New Roman" w:cs="Times New Roman"/>
                <w:sz w:val="16"/>
                <w:szCs w:val="16"/>
              </w:rPr>
              <w:t>NAAT 3 (tie-breaker test, as needed): Cepheid</w:t>
            </w:r>
            <w:r w:rsidRPr="00C958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®</w:t>
            </w:r>
            <w:r w:rsidRPr="00C95897">
              <w:rPr>
                <w:rFonts w:ascii="Times New Roman" w:hAnsi="Times New Roman" w:cs="Times New Roman"/>
                <w:sz w:val="16"/>
                <w:szCs w:val="16"/>
              </w:rPr>
              <w:t xml:space="preserve"> Xpert</w:t>
            </w:r>
            <w:r w:rsidRPr="00C958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®</w:t>
            </w:r>
            <w:r w:rsidRPr="00C95897">
              <w:rPr>
                <w:rFonts w:ascii="Times New Roman" w:hAnsi="Times New Roman" w:cs="Times New Roman"/>
                <w:sz w:val="16"/>
                <w:szCs w:val="16"/>
              </w:rPr>
              <w:t xml:space="preserve"> CT/NG (Cepheid, Sunnyvale, CA)</w:t>
            </w:r>
          </w:p>
        </w:tc>
        <w:tc>
          <w:tcPr>
            <w:tcW w:w="1989" w:type="dxa"/>
          </w:tcPr>
          <w:p w14:paraId="66048BCD" w14:textId="07DFEACB" w:rsidR="00D53476" w:rsidRPr="00C95897" w:rsidRDefault="00D53476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95897">
              <w:rPr>
                <w:rFonts w:ascii="Times New Roman" w:hAnsi="Times New Roman" w:cs="Times New Roman"/>
                <w:sz w:val="16"/>
                <w:szCs w:val="16"/>
              </w:rPr>
              <w:t>Xpert collection device</w:t>
            </w:r>
          </w:p>
        </w:tc>
      </w:tr>
      <w:tr w:rsidR="00D53476" w:rsidRPr="00F201E9" w14:paraId="648C7D8C" w14:textId="03EAF31B" w:rsidTr="004A3449">
        <w:trPr>
          <w:trHeight w:val="550"/>
        </w:trPr>
        <w:tc>
          <w:tcPr>
            <w:tcW w:w="2122" w:type="dxa"/>
            <w:vMerge w:val="restart"/>
            <w:vAlign w:val="center"/>
          </w:tcPr>
          <w:p w14:paraId="4FDA92C6" w14:textId="7FA9BF00" w:rsidR="00D53476" w:rsidRPr="00C95897" w:rsidRDefault="00D53476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95897">
              <w:rPr>
                <w:rFonts w:ascii="Times New Roman" w:hAnsi="Times New Roman" w:cs="Times New Roman"/>
                <w:sz w:val="16"/>
                <w:szCs w:val="16"/>
              </w:rPr>
              <w:t>MG testing</w:t>
            </w:r>
          </w:p>
        </w:tc>
        <w:tc>
          <w:tcPr>
            <w:tcW w:w="4905" w:type="dxa"/>
          </w:tcPr>
          <w:p w14:paraId="506C447E" w14:textId="10DC7E2C" w:rsidR="00D53476" w:rsidRPr="00C95897" w:rsidRDefault="00D53476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95897">
              <w:rPr>
                <w:rFonts w:ascii="Times New Roman" w:hAnsi="Times New Roman" w:cs="Times New Roman"/>
                <w:sz w:val="16"/>
                <w:szCs w:val="16"/>
              </w:rPr>
              <w:t>NAAT 1: HOLOGIC Aptima</w:t>
            </w:r>
            <w:r w:rsidR="00907116" w:rsidRPr="00C958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®</w:t>
            </w:r>
            <w:r w:rsidRPr="00C9589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9589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Mycoplasma </w:t>
            </w:r>
            <w:proofErr w:type="spellStart"/>
            <w:r w:rsidRPr="00C9589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enitalium</w:t>
            </w:r>
            <w:proofErr w:type="spellEnd"/>
            <w:r w:rsidRPr="00C95897">
              <w:rPr>
                <w:rFonts w:ascii="Times New Roman" w:hAnsi="Times New Roman" w:cs="Times New Roman"/>
                <w:sz w:val="16"/>
                <w:szCs w:val="16"/>
              </w:rPr>
              <w:t xml:space="preserve"> Assay (Aptima MG; Hologic, Inc., San Diego, CA)</w:t>
            </w:r>
          </w:p>
        </w:tc>
        <w:tc>
          <w:tcPr>
            <w:tcW w:w="1989" w:type="dxa"/>
          </w:tcPr>
          <w:p w14:paraId="677CF7BF" w14:textId="64F80C88" w:rsidR="00D53476" w:rsidRPr="00C95897" w:rsidRDefault="00D53476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95897">
              <w:rPr>
                <w:rFonts w:ascii="Times New Roman" w:hAnsi="Times New Roman" w:cs="Times New Roman"/>
                <w:sz w:val="16"/>
                <w:szCs w:val="16"/>
              </w:rPr>
              <w:t>Aptima collection device</w:t>
            </w:r>
          </w:p>
        </w:tc>
      </w:tr>
      <w:tr w:rsidR="00D53476" w:rsidRPr="00F201E9" w14:paraId="2F747BBB" w14:textId="77777777" w:rsidTr="004A3449">
        <w:trPr>
          <w:trHeight w:val="550"/>
        </w:trPr>
        <w:tc>
          <w:tcPr>
            <w:tcW w:w="2122" w:type="dxa"/>
            <w:vMerge/>
            <w:vAlign w:val="center"/>
          </w:tcPr>
          <w:p w14:paraId="6880EA28" w14:textId="77777777" w:rsidR="00D53476" w:rsidRPr="00C95897" w:rsidRDefault="00D53476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5" w:type="dxa"/>
          </w:tcPr>
          <w:p w14:paraId="34A3DC3F" w14:textId="201A1CAA" w:rsidR="00D53476" w:rsidRPr="00C95897" w:rsidRDefault="00D53476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95897">
              <w:rPr>
                <w:rFonts w:ascii="Times New Roman" w:hAnsi="Times New Roman" w:cs="Times New Roman"/>
                <w:sz w:val="16"/>
                <w:szCs w:val="16"/>
              </w:rPr>
              <w:t xml:space="preserve">NAAT 2: </w:t>
            </w:r>
            <w:r w:rsidR="000350DC" w:rsidRPr="00C95897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C95897">
              <w:rPr>
                <w:rFonts w:ascii="Times New Roman" w:hAnsi="Times New Roman" w:cs="Times New Roman"/>
                <w:sz w:val="16"/>
                <w:szCs w:val="16"/>
              </w:rPr>
              <w:t xml:space="preserve">obas TV/MG Nucleic Acid Test for use on the </w:t>
            </w:r>
            <w:r w:rsidR="000350DC" w:rsidRPr="00C95897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C95897">
              <w:rPr>
                <w:rFonts w:ascii="Times New Roman" w:hAnsi="Times New Roman" w:cs="Times New Roman"/>
                <w:sz w:val="16"/>
                <w:szCs w:val="16"/>
              </w:rPr>
              <w:t>obas 6800/8800 Systems (</w:t>
            </w:r>
            <w:r w:rsidR="000350DC" w:rsidRPr="00C95897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C95897">
              <w:rPr>
                <w:rFonts w:ascii="Times New Roman" w:hAnsi="Times New Roman" w:cs="Times New Roman"/>
                <w:sz w:val="16"/>
                <w:szCs w:val="16"/>
              </w:rPr>
              <w:t>obas 68/8800 TV/MG; Roche Molecular Systems, Inc.)</w:t>
            </w:r>
          </w:p>
        </w:tc>
        <w:tc>
          <w:tcPr>
            <w:tcW w:w="1989" w:type="dxa"/>
          </w:tcPr>
          <w:p w14:paraId="00F48682" w14:textId="6AC0C8F9" w:rsidR="00D53476" w:rsidRPr="00C95897" w:rsidRDefault="00FD2826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95897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D53476" w:rsidRPr="00C95897">
              <w:rPr>
                <w:rFonts w:ascii="Times New Roman" w:hAnsi="Times New Roman" w:cs="Times New Roman"/>
                <w:sz w:val="16"/>
                <w:szCs w:val="16"/>
              </w:rPr>
              <w:t>obas PCR media collection device</w:t>
            </w:r>
          </w:p>
          <w:p w14:paraId="0D451CF4" w14:textId="77777777" w:rsidR="00D53476" w:rsidRPr="00C95897" w:rsidRDefault="00D53476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53476" w:rsidRPr="00F201E9" w14:paraId="7C9454F2" w14:textId="77777777" w:rsidTr="004A3449">
        <w:trPr>
          <w:trHeight w:val="550"/>
        </w:trPr>
        <w:tc>
          <w:tcPr>
            <w:tcW w:w="2122" w:type="dxa"/>
            <w:vMerge/>
            <w:vAlign w:val="center"/>
          </w:tcPr>
          <w:p w14:paraId="1DA24F63" w14:textId="77777777" w:rsidR="00D53476" w:rsidRPr="00C95897" w:rsidRDefault="00D53476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5" w:type="dxa"/>
          </w:tcPr>
          <w:p w14:paraId="76CC4B46" w14:textId="1B3E2891" w:rsidR="00D53476" w:rsidRPr="00C95897" w:rsidRDefault="00D53476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95897">
              <w:rPr>
                <w:rFonts w:ascii="Times New Roman" w:hAnsi="Times New Roman" w:cs="Times New Roman"/>
                <w:sz w:val="16"/>
                <w:szCs w:val="16"/>
              </w:rPr>
              <w:t>NAAT 3 (tie-breaker test, as needed): Alternative In-House Developed Assay (AIDA) for MG, Nucleic Acid Test (PCR) for the detection of MG (AIDA MG; Roche Molecular Systems, Inc.)</w:t>
            </w:r>
          </w:p>
        </w:tc>
        <w:tc>
          <w:tcPr>
            <w:tcW w:w="1989" w:type="dxa"/>
          </w:tcPr>
          <w:p w14:paraId="1670B31E" w14:textId="3737CA0F" w:rsidR="00D53476" w:rsidRPr="00C95897" w:rsidRDefault="00FD2826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proofErr w:type="spellStart"/>
            <w:r w:rsidRPr="00C9589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</w:t>
            </w:r>
            <w:r w:rsidR="00D53476" w:rsidRPr="00C9589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obas</w:t>
            </w:r>
            <w:proofErr w:type="spellEnd"/>
            <w:r w:rsidR="00D53476" w:rsidRPr="00C9589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PCR media collection </w:t>
            </w:r>
            <w:proofErr w:type="spellStart"/>
            <w:r w:rsidR="00D53476" w:rsidRPr="00C9589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device</w:t>
            </w:r>
            <w:proofErr w:type="spellEnd"/>
          </w:p>
        </w:tc>
      </w:tr>
    </w:tbl>
    <w:p w14:paraId="6CBD382B" w14:textId="19C5A398" w:rsidR="0044476B" w:rsidRPr="00B270D4" w:rsidRDefault="0077457B" w:rsidP="00554E6E">
      <w:pPr>
        <w:spacing w:line="480" w:lineRule="auto"/>
        <w:rPr>
          <w:rFonts w:ascii="Times New Roman" w:hAnsi="Times New Roman" w:cs="Times New Roman"/>
          <w:sz w:val="20"/>
          <w:szCs w:val="20"/>
          <w:lang w:val="fr-FR"/>
        </w:rPr>
      </w:pPr>
      <w:r w:rsidRPr="00C95897">
        <w:rPr>
          <w:rFonts w:ascii="Times New Roman" w:hAnsi="Times New Roman" w:cs="Times New Roman"/>
          <w:sz w:val="20"/>
          <w:szCs w:val="20"/>
        </w:rPr>
        <w:t>CRS</w:t>
      </w:r>
      <w:r w:rsidR="004A3449">
        <w:rPr>
          <w:rFonts w:ascii="Times New Roman" w:hAnsi="Times New Roman" w:cs="Times New Roman"/>
          <w:sz w:val="20"/>
          <w:szCs w:val="20"/>
        </w:rPr>
        <w:t>=</w:t>
      </w:r>
      <w:r w:rsidRPr="00C95897">
        <w:rPr>
          <w:rFonts w:ascii="Times New Roman" w:hAnsi="Times New Roman" w:cs="Times New Roman"/>
          <w:sz w:val="20"/>
          <w:szCs w:val="20"/>
        </w:rPr>
        <w:t>composite reference standard</w:t>
      </w:r>
      <w:r w:rsidR="004A3449">
        <w:rPr>
          <w:rFonts w:ascii="Times New Roman" w:hAnsi="Times New Roman" w:cs="Times New Roman"/>
          <w:sz w:val="20"/>
          <w:szCs w:val="20"/>
        </w:rPr>
        <w:t>.</w:t>
      </w:r>
      <w:r w:rsidRPr="00C95897">
        <w:rPr>
          <w:rFonts w:ascii="Times New Roman" w:hAnsi="Times New Roman" w:cs="Times New Roman"/>
          <w:sz w:val="20"/>
          <w:szCs w:val="20"/>
        </w:rPr>
        <w:t xml:space="preserve"> CT</w:t>
      </w:r>
      <w:r w:rsidR="004A3449">
        <w:rPr>
          <w:rFonts w:ascii="Times New Roman" w:hAnsi="Times New Roman" w:cs="Times New Roman"/>
          <w:sz w:val="20"/>
          <w:szCs w:val="20"/>
        </w:rPr>
        <w:t>=</w:t>
      </w:r>
      <w:r w:rsidRPr="00C95897">
        <w:rPr>
          <w:rFonts w:ascii="Times New Roman" w:hAnsi="Times New Roman" w:cs="Times New Roman"/>
          <w:i/>
          <w:iCs/>
          <w:sz w:val="20"/>
          <w:szCs w:val="20"/>
        </w:rPr>
        <w:t>Chlamydia trachomatis</w:t>
      </w:r>
      <w:r w:rsidR="004A3449">
        <w:rPr>
          <w:rFonts w:ascii="Times New Roman" w:hAnsi="Times New Roman" w:cs="Times New Roman"/>
          <w:sz w:val="20"/>
          <w:szCs w:val="20"/>
        </w:rPr>
        <w:t>.</w:t>
      </w:r>
      <w:r w:rsidRPr="00C95897">
        <w:rPr>
          <w:rFonts w:ascii="Times New Roman" w:hAnsi="Times New Roman" w:cs="Times New Roman"/>
          <w:sz w:val="20"/>
          <w:szCs w:val="20"/>
        </w:rPr>
        <w:t xml:space="preserve"> MG</w:t>
      </w:r>
      <w:r w:rsidR="004A3449" w:rsidRPr="00D16218">
        <w:rPr>
          <w:rFonts w:ascii="Times New Roman" w:hAnsi="Times New Roman" w:cs="Times New Roman"/>
          <w:i/>
          <w:iCs/>
          <w:sz w:val="20"/>
          <w:szCs w:val="20"/>
        </w:rPr>
        <w:t>=</w:t>
      </w:r>
      <w:r w:rsidRPr="00C95897">
        <w:rPr>
          <w:rFonts w:ascii="Times New Roman" w:hAnsi="Times New Roman" w:cs="Times New Roman"/>
          <w:i/>
          <w:iCs/>
          <w:sz w:val="20"/>
          <w:szCs w:val="20"/>
        </w:rPr>
        <w:t>Mycoplasma genitalium</w:t>
      </w:r>
      <w:r w:rsidR="004A3449">
        <w:rPr>
          <w:rFonts w:ascii="Times New Roman" w:hAnsi="Times New Roman" w:cs="Times New Roman"/>
          <w:sz w:val="20"/>
          <w:szCs w:val="20"/>
        </w:rPr>
        <w:t xml:space="preserve">. </w:t>
      </w:r>
      <w:r w:rsidRPr="00C95897">
        <w:rPr>
          <w:rFonts w:ascii="Times New Roman" w:hAnsi="Times New Roman" w:cs="Times New Roman"/>
          <w:sz w:val="20"/>
          <w:szCs w:val="20"/>
        </w:rPr>
        <w:t>NAAT</w:t>
      </w:r>
      <w:r w:rsidR="004A3449">
        <w:rPr>
          <w:rFonts w:ascii="Times New Roman" w:hAnsi="Times New Roman" w:cs="Times New Roman"/>
          <w:sz w:val="20"/>
          <w:szCs w:val="20"/>
        </w:rPr>
        <w:t>=</w:t>
      </w:r>
      <w:r w:rsidRPr="00C95897">
        <w:rPr>
          <w:rFonts w:ascii="Times New Roman" w:hAnsi="Times New Roman" w:cs="Times New Roman"/>
          <w:sz w:val="20"/>
          <w:szCs w:val="20"/>
        </w:rPr>
        <w:t>nucleic acid amplification test</w:t>
      </w:r>
      <w:r w:rsidR="004A3449">
        <w:rPr>
          <w:rFonts w:ascii="Times New Roman" w:hAnsi="Times New Roman" w:cs="Times New Roman"/>
          <w:sz w:val="20"/>
          <w:szCs w:val="20"/>
        </w:rPr>
        <w:t xml:space="preserve">. </w:t>
      </w:r>
      <w:r w:rsidRPr="00C95897">
        <w:rPr>
          <w:rFonts w:ascii="Times New Roman" w:hAnsi="Times New Roman" w:cs="Times New Roman"/>
          <w:sz w:val="20"/>
          <w:szCs w:val="20"/>
        </w:rPr>
        <w:t>NG</w:t>
      </w:r>
      <w:r w:rsidR="004A3449" w:rsidRPr="00D16218">
        <w:rPr>
          <w:rFonts w:ascii="Times New Roman" w:hAnsi="Times New Roman" w:cs="Times New Roman"/>
          <w:i/>
          <w:iCs/>
          <w:sz w:val="20"/>
          <w:szCs w:val="20"/>
        </w:rPr>
        <w:t>=</w:t>
      </w:r>
      <w:r w:rsidRPr="00C95897">
        <w:rPr>
          <w:rFonts w:ascii="Times New Roman" w:hAnsi="Times New Roman" w:cs="Times New Roman"/>
          <w:i/>
          <w:iCs/>
          <w:sz w:val="20"/>
          <w:szCs w:val="20"/>
        </w:rPr>
        <w:t>Neisseria gonorrhoeae</w:t>
      </w:r>
      <w:r w:rsidR="004A3449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44582E" w:rsidRPr="00C9589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44582E" w:rsidRPr="00D16218">
        <w:rPr>
          <w:rFonts w:ascii="Times New Roman" w:hAnsi="Times New Roman" w:cs="Times New Roman"/>
          <w:sz w:val="20"/>
          <w:szCs w:val="20"/>
        </w:rPr>
        <w:t>PCR</w:t>
      </w:r>
      <w:r w:rsidR="004A3449" w:rsidRPr="00D16218">
        <w:rPr>
          <w:rFonts w:ascii="Times New Roman" w:hAnsi="Times New Roman" w:cs="Times New Roman"/>
          <w:sz w:val="20"/>
          <w:szCs w:val="20"/>
        </w:rPr>
        <w:t>=</w:t>
      </w:r>
      <w:r w:rsidR="0044582E" w:rsidRPr="00C95897">
        <w:rPr>
          <w:rFonts w:ascii="Times New Roman" w:hAnsi="Times New Roman" w:cs="Times New Roman"/>
          <w:i/>
          <w:iCs/>
          <w:sz w:val="20"/>
          <w:szCs w:val="20"/>
        </w:rPr>
        <w:t>polymerase chain reaction</w:t>
      </w:r>
      <w:r w:rsidRPr="00C95897">
        <w:rPr>
          <w:rFonts w:ascii="Times New Roman" w:hAnsi="Times New Roman" w:cs="Times New Roman"/>
          <w:sz w:val="20"/>
          <w:szCs w:val="20"/>
        </w:rPr>
        <w:t>.</w:t>
      </w:r>
      <w:r w:rsidR="0044476B" w:rsidRPr="00B270D4">
        <w:rPr>
          <w:rFonts w:ascii="Times New Roman" w:hAnsi="Times New Roman" w:cs="Times New Roman"/>
          <w:sz w:val="20"/>
          <w:szCs w:val="20"/>
          <w:lang w:val="fr-FR"/>
        </w:rPr>
        <w:br w:type="page"/>
      </w:r>
    </w:p>
    <w:p w14:paraId="2B3A7B9E" w14:textId="6CD7FE98" w:rsidR="00BC5FC4" w:rsidRPr="00B855E7" w:rsidRDefault="0099002A" w:rsidP="00554E6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A</w:t>
      </w:r>
      <w:r w:rsidR="008F467D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BC5FC4" w:rsidRPr="00B855E7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461961" w:rsidRPr="00B855E7">
        <w:rPr>
          <w:rFonts w:ascii="Times New Roman" w:hAnsi="Times New Roman" w:cs="Times New Roman"/>
          <w:sz w:val="20"/>
          <w:szCs w:val="20"/>
        </w:rPr>
        <w:t>Determination of composite comparator status for CT, NG, and MG</w:t>
      </w:r>
    </w:p>
    <w:tbl>
      <w:tblPr>
        <w:tblW w:w="833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83"/>
        <w:gridCol w:w="2084"/>
        <w:gridCol w:w="2084"/>
        <w:gridCol w:w="2084"/>
      </w:tblGrid>
      <w:tr w:rsidR="001B2EE9" w:rsidRPr="00F201E9" w14:paraId="3C316EC1" w14:textId="77777777" w:rsidTr="00807F46">
        <w:trPr>
          <w:trHeight w:val="170"/>
        </w:trPr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7C270A" w14:textId="49339BEF" w:rsidR="001B2EE9" w:rsidRPr="009F4E17" w:rsidRDefault="001B2EE9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4E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AT1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F29A0E" w14:textId="54F033BA" w:rsidR="001B2EE9" w:rsidRPr="009F4E17" w:rsidRDefault="001B2EE9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4E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AT2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0CC263" w14:textId="7999D7A0" w:rsidR="001B2EE9" w:rsidRPr="009F4E17" w:rsidRDefault="001B2EE9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4E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AAT3 </w:t>
            </w:r>
            <w:r w:rsidR="0033520F" w:rsidRPr="009F4E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9F4E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if needed)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8A0564" w14:textId="3BBDFD26" w:rsidR="001B2EE9" w:rsidRPr="009F4E17" w:rsidRDefault="0077457B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4E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S</w:t>
            </w:r>
          </w:p>
        </w:tc>
      </w:tr>
      <w:tr w:rsidR="001B2EE9" w:rsidRPr="00F201E9" w14:paraId="4E769D3C" w14:textId="77777777" w:rsidTr="00807F46">
        <w:trPr>
          <w:trHeight w:val="170"/>
        </w:trPr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72BA14" w14:textId="1FECD944" w:rsidR="001B2EE9" w:rsidRPr="00B855E7" w:rsidRDefault="00A06D66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5E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59748B" w14:textId="3127D4AE" w:rsidR="001B2EE9" w:rsidRPr="00B855E7" w:rsidRDefault="00A06D66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5E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D8EC30" w14:textId="72CCBA03" w:rsidR="001B2EE9" w:rsidRPr="00B855E7" w:rsidRDefault="00A06D66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5E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E9B24D" w14:textId="49DA7B7E" w:rsidR="001B2EE9" w:rsidRPr="00B855E7" w:rsidRDefault="00307B73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5E7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</w:tr>
      <w:tr w:rsidR="001B2EE9" w:rsidRPr="00F201E9" w14:paraId="05D57C9F" w14:textId="77777777" w:rsidTr="00807F46">
        <w:trPr>
          <w:trHeight w:val="170"/>
        </w:trPr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7ADF37" w14:textId="6498887B" w:rsidR="001B2EE9" w:rsidRPr="00B855E7" w:rsidRDefault="00FC69FD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5E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D20157" w14:textId="69B9E542" w:rsidR="001B2EE9" w:rsidRPr="00B855E7" w:rsidRDefault="00F07F9C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D2E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8A67EF" w14:textId="27D35A38" w:rsidR="001B2EE9" w:rsidRPr="00B855E7" w:rsidRDefault="00FC69FD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5E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C20314" w14:textId="39CD76C3" w:rsidR="001B2EE9" w:rsidRPr="00B855E7" w:rsidRDefault="00307B73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5E7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</w:tr>
      <w:tr w:rsidR="001B2EE9" w:rsidRPr="00F201E9" w14:paraId="5AA6B6C9" w14:textId="77777777" w:rsidTr="00807F46">
        <w:trPr>
          <w:trHeight w:val="170"/>
        </w:trPr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1A8560" w14:textId="530BA68D" w:rsidR="001B2EE9" w:rsidRPr="00B855E7" w:rsidRDefault="00F07F9C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D2E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7B94C3" w14:textId="0BFAB97A" w:rsidR="001B2EE9" w:rsidRPr="00B855E7" w:rsidRDefault="00FC69FD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5E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06AB00" w14:textId="17A05979" w:rsidR="001B2EE9" w:rsidRPr="00B855E7" w:rsidRDefault="00FC69FD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5E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DACE49" w14:textId="6A5289E1" w:rsidR="001B2EE9" w:rsidRPr="00B855E7" w:rsidRDefault="00307B73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5E7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</w:tr>
      <w:tr w:rsidR="001B2EE9" w:rsidRPr="00F201E9" w14:paraId="7C7B8AE5" w14:textId="77777777" w:rsidTr="00807F46">
        <w:trPr>
          <w:trHeight w:val="170"/>
        </w:trPr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BF2818" w14:textId="37ACF3B7" w:rsidR="001B2EE9" w:rsidRPr="00B855E7" w:rsidRDefault="00F07F9C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D2E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71E9D9" w14:textId="4827DB21" w:rsidR="001B2EE9" w:rsidRPr="00B855E7" w:rsidRDefault="00F07F9C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D2E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250E75" w14:textId="32694AF4" w:rsidR="001B2EE9" w:rsidRPr="00B855E7" w:rsidRDefault="00FC69FD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5E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A89C89" w14:textId="7B807E49" w:rsidR="001B2EE9" w:rsidRPr="00B855E7" w:rsidRDefault="00307B73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5E7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FC69FD" w:rsidRPr="00F201E9" w14:paraId="59295547" w14:textId="77777777" w:rsidTr="00807F46">
        <w:trPr>
          <w:trHeight w:val="170"/>
        </w:trPr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8C7B0A" w14:textId="55FC1A74" w:rsidR="00FC69FD" w:rsidRPr="00B855E7" w:rsidRDefault="002863A6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5E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58EE3F" w14:textId="7C0147F5" w:rsidR="00FC69FD" w:rsidRPr="00B855E7" w:rsidRDefault="00F07F9C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D2E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B8C8E4" w14:textId="5A5FADEB" w:rsidR="00FC69FD" w:rsidRPr="00B855E7" w:rsidRDefault="00F07F9C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D2E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FFC324" w14:textId="4C6417C2" w:rsidR="00FC69FD" w:rsidRPr="00B855E7" w:rsidRDefault="00307B73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5E7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FC69FD" w:rsidRPr="00F201E9" w14:paraId="32FB5C65" w14:textId="77777777" w:rsidTr="00807F46">
        <w:trPr>
          <w:trHeight w:val="170"/>
        </w:trPr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B97989" w14:textId="0C721120" w:rsidR="00FC69FD" w:rsidRPr="00B855E7" w:rsidRDefault="00F07F9C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D2E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783018" w14:textId="69EA14CC" w:rsidR="00FC69FD" w:rsidRPr="00B855E7" w:rsidRDefault="00EB7B39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5E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D9F2D2" w14:textId="11B5569D" w:rsidR="00FC69FD" w:rsidRPr="00B855E7" w:rsidRDefault="00F07F9C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D2E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451D90" w14:textId="4494B00E" w:rsidR="00FC69FD" w:rsidRPr="00B855E7" w:rsidRDefault="00307B73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5E7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0A430B" w:rsidRPr="00F201E9" w14:paraId="22087FDE" w14:textId="77777777" w:rsidTr="00807F46">
        <w:trPr>
          <w:trHeight w:val="170"/>
        </w:trPr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145D83" w14:textId="527B4F50" w:rsidR="000A430B" w:rsidRPr="00B855E7" w:rsidRDefault="00F07F9C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D2E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546E16" w14:textId="76552CA0" w:rsidR="000A430B" w:rsidRPr="00B855E7" w:rsidRDefault="000A430B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5E7">
              <w:rPr>
                <w:rFonts w:ascii="Times New Roman" w:hAnsi="Times New Roman" w:cs="Times New Roman"/>
                <w:sz w:val="16"/>
                <w:szCs w:val="16"/>
              </w:rPr>
              <w:t>Invalid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1039CE" w14:textId="3802C849" w:rsidR="000A430B" w:rsidRPr="00B855E7" w:rsidRDefault="000A430B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5E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865853" w14:textId="3E23D381" w:rsidR="000A430B" w:rsidRPr="00B855E7" w:rsidRDefault="000A430B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5E7">
              <w:rPr>
                <w:rFonts w:ascii="Times New Roman" w:hAnsi="Times New Roman" w:cs="Times New Roman"/>
                <w:sz w:val="16"/>
                <w:szCs w:val="16"/>
              </w:rPr>
              <w:t>Indeterminate</w:t>
            </w:r>
          </w:p>
        </w:tc>
      </w:tr>
      <w:tr w:rsidR="000A430B" w:rsidRPr="00F201E9" w14:paraId="1ED8E1D9" w14:textId="77777777" w:rsidTr="00807F46">
        <w:trPr>
          <w:trHeight w:val="170"/>
        </w:trPr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1E3E31" w14:textId="38C0DA12" w:rsidR="000A430B" w:rsidRPr="00B855E7" w:rsidRDefault="00F07F9C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D2E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44AFC7" w14:textId="714D2771" w:rsidR="000A430B" w:rsidRPr="00B855E7" w:rsidRDefault="000A430B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5E7">
              <w:rPr>
                <w:rFonts w:ascii="Times New Roman" w:hAnsi="Times New Roman" w:cs="Times New Roman"/>
                <w:sz w:val="16"/>
                <w:szCs w:val="16"/>
              </w:rPr>
              <w:t>Invalid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180DD4" w14:textId="4D2DEC6F" w:rsidR="000A430B" w:rsidRPr="00B855E7" w:rsidRDefault="00F07F9C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D2E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D7621E" w14:textId="0983C993" w:rsidR="000A430B" w:rsidRPr="00B855E7" w:rsidRDefault="00307B73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5E7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0A430B" w:rsidRPr="00F201E9" w14:paraId="2E8910BB" w14:textId="77777777" w:rsidTr="00807F46">
        <w:trPr>
          <w:trHeight w:val="170"/>
        </w:trPr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5CF6A9" w14:textId="285BAB93" w:rsidR="000A430B" w:rsidRPr="00B855E7" w:rsidRDefault="000A430B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5E7">
              <w:rPr>
                <w:rFonts w:ascii="Times New Roman" w:hAnsi="Times New Roman" w:cs="Times New Roman"/>
                <w:sz w:val="16"/>
                <w:szCs w:val="16"/>
              </w:rPr>
              <w:t>Invalid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6F670B" w14:textId="5F697B03" w:rsidR="000A430B" w:rsidRPr="00B855E7" w:rsidRDefault="00F07F9C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D2E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D0ECEF" w14:textId="482E78C5" w:rsidR="000A430B" w:rsidRPr="00B855E7" w:rsidRDefault="000A430B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5E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1E6D42" w14:textId="0C4FCDD5" w:rsidR="000A430B" w:rsidRPr="00B855E7" w:rsidRDefault="000A430B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5E7">
              <w:rPr>
                <w:rFonts w:ascii="Times New Roman" w:hAnsi="Times New Roman" w:cs="Times New Roman"/>
                <w:sz w:val="16"/>
                <w:szCs w:val="16"/>
              </w:rPr>
              <w:t>Indeterminate</w:t>
            </w:r>
          </w:p>
        </w:tc>
      </w:tr>
      <w:tr w:rsidR="000A430B" w:rsidRPr="00F201E9" w14:paraId="6AD1C38C" w14:textId="77777777" w:rsidTr="00807F46">
        <w:trPr>
          <w:trHeight w:val="170"/>
        </w:trPr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539EC3" w14:textId="5E3C05D7" w:rsidR="000A430B" w:rsidRPr="00B855E7" w:rsidRDefault="000A430B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5E7">
              <w:rPr>
                <w:rFonts w:ascii="Times New Roman" w:hAnsi="Times New Roman" w:cs="Times New Roman"/>
                <w:sz w:val="16"/>
                <w:szCs w:val="16"/>
              </w:rPr>
              <w:t>Invalid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FE8DF6" w14:textId="3D12D90B" w:rsidR="000A430B" w:rsidRPr="00B855E7" w:rsidRDefault="00F07F9C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D2E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98D828" w14:textId="2D3FBA86" w:rsidR="000A430B" w:rsidRPr="00B855E7" w:rsidRDefault="00F07F9C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D2E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A93C71" w14:textId="5B9EF17C" w:rsidR="000A430B" w:rsidRPr="00B855E7" w:rsidRDefault="00307B73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5E7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1D2DC8" w:rsidRPr="00F201E9" w14:paraId="7A145B23" w14:textId="77777777" w:rsidTr="00807F46">
        <w:trPr>
          <w:trHeight w:val="170"/>
        </w:trPr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DCC190" w14:textId="6CBF08E2" w:rsidR="001D2DC8" w:rsidRPr="00B855E7" w:rsidRDefault="001D2DC8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5E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FA8528" w14:textId="26497FF8" w:rsidR="001D2DC8" w:rsidRPr="00B855E7" w:rsidRDefault="001D2DC8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5E7">
              <w:rPr>
                <w:rFonts w:ascii="Times New Roman" w:hAnsi="Times New Roman" w:cs="Times New Roman"/>
                <w:sz w:val="16"/>
                <w:szCs w:val="16"/>
              </w:rPr>
              <w:t>Invalid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D3332F" w14:textId="2F56D001" w:rsidR="001D2DC8" w:rsidRPr="00B855E7" w:rsidRDefault="00F07F9C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D2E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5F823E" w14:textId="26BE0BA8" w:rsidR="001D2DC8" w:rsidRPr="00B855E7" w:rsidRDefault="001D2DC8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5E7">
              <w:rPr>
                <w:rFonts w:ascii="Times New Roman" w:hAnsi="Times New Roman" w:cs="Times New Roman"/>
                <w:sz w:val="16"/>
                <w:szCs w:val="16"/>
              </w:rPr>
              <w:t>Indeterminate</w:t>
            </w:r>
          </w:p>
        </w:tc>
      </w:tr>
      <w:tr w:rsidR="001D2DC8" w:rsidRPr="00F201E9" w14:paraId="284562B6" w14:textId="77777777" w:rsidTr="00807F46">
        <w:trPr>
          <w:trHeight w:val="170"/>
        </w:trPr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21FA16" w14:textId="300B9B41" w:rsidR="001D2DC8" w:rsidRPr="00B855E7" w:rsidRDefault="001D2DC8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5E7">
              <w:rPr>
                <w:rFonts w:ascii="Times New Roman" w:hAnsi="Times New Roman" w:cs="Times New Roman"/>
                <w:sz w:val="16"/>
                <w:szCs w:val="16"/>
              </w:rPr>
              <w:t>Invalid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841A27" w14:textId="369FAA00" w:rsidR="001D2DC8" w:rsidRPr="00B855E7" w:rsidRDefault="001D2DC8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5E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EC0B34" w14:textId="752156EE" w:rsidR="001D2DC8" w:rsidRPr="00B855E7" w:rsidRDefault="00F07F9C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D2E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76BD35" w14:textId="63D1E400" w:rsidR="001D2DC8" w:rsidRPr="00B855E7" w:rsidRDefault="001D2DC8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5E7">
              <w:rPr>
                <w:rFonts w:ascii="Times New Roman" w:hAnsi="Times New Roman" w:cs="Times New Roman"/>
                <w:sz w:val="16"/>
                <w:szCs w:val="16"/>
              </w:rPr>
              <w:t>Indeterminate</w:t>
            </w:r>
          </w:p>
        </w:tc>
      </w:tr>
      <w:tr w:rsidR="001D2DC8" w:rsidRPr="00F201E9" w14:paraId="7CCCF62C" w14:textId="77777777" w:rsidTr="00807F46">
        <w:trPr>
          <w:trHeight w:val="170"/>
        </w:trPr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8D6CEF" w14:textId="77C4C45A" w:rsidR="001D2DC8" w:rsidRPr="00B855E7" w:rsidRDefault="001D2DC8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5E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98BAC1" w14:textId="402716BA" w:rsidR="001D2DC8" w:rsidRPr="00B855E7" w:rsidRDefault="001D2DC8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5E7">
              <w:rPr>
                <w:rFonts w:ascii="Times New Roman" w:hAnsi="Times New Roman" w:cs="Times New Roman"/>
                <w:sz w:val="16"/>
                <w:szCs w:val="16"/>
              </w:rPr>
              <w:t>Invalid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416536" w14:textId="06B72F39" w:rsidR="001D2DC8" w:rsidRPr="00B855E7" w:rsidRDefault="001D2DC8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5E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D4C66D" w14:textId="48169598" w:rsidR="001D2DC8" w:rsidRPr="00B855E7" w:rsidRDefault="00307B73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5E7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</w:tr>
      <w:tr w:rsidR="001D2DC8" w:rsidRPr="00F201E9" w14:paraId="6A7C407B" w14:textId="77777777" w:rsidTr="00807F46">
        <w:trPr>
          <w:trHeight w:val="170"/>
        </w:trPr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BDA780" w14:textId="10BFD726" w:rsidR="001D2DC8" w:rsidRPr="00B855E7" w:rsidRDefault="001D2DC8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5E7">
              <w:rPr>
                <w:rFonts w:ascii="Times New Roman" w:hAnsi="Times New Roman" w:cs="Times New Roman"/>
                <w:sz w:val="16"/>
                <w:szCs w:val="16"/>
              </w:rPr>
              <w:t>Invalid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CFBDC1" w14:textId="52ADB372" w:rsidR="001D2DC8" w:rsidRPr="00B855E7" w:rsidRDefault="001D2DC8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5E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AF704C" w14:textId="3C9B5C1F" w:rsidR="001D2DC8" w:rsidRPr="00B855E7" w:rsidRDefault="001D2DC8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5E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7415FB" w14:textId="11C9F16E" w:rsidR="001D2DC8" w:rsidRPr="00B855E7" w:rsidRDefault="00307B73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5E7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</w:tr>
      <w:tr w:rsidR="001D2DC8" w:rsidRPr="00F201E9" w14:paraId="3F1EA229" w14:textId="77777777" w:rsidTr="00807F46">
        <w:trPr>
          <w:trHeight w:val="18"/>
        </w:trPr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703EB2" w14:textId="04E6DCF5" w:rsidR="001D2DC8" w:rsidRPr="00B855E7" w:rsidRDefault="001D2DC8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5E7">
              <w:rPr>
                <w:rFonts w:ascii="Times New Roman" w:hAnsi="Times New Roman" w:cs="Times New Roman"/>
                <w:sz w:val="16"/>
                <w:szCs w:val="16"/>
              </w:rPr>
              <w:t>Invalid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222E99" w14:textId="27B75AE7" w:rsidR="001D2DC8" w:rsidRPr="00B855E7" w:rsidRDefault="001D2DC8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5E7">
              <w:rPr>
                <w:rFonts w:ascii="Times New Roman" w:hAnsi="Times New Roman" w:cs="Times New Roman"/>
                <w:sz w:val="16"/>
                <w:szCs w:val="16"/>
              </w:rPr>
              <w:t>Invalid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6267D8" w14:textId="19C070E1" w:rsidR="001D2DC8" w:rsidRPr="00B855E7" w:rsidRDefault="001D2DC8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5E7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368F26" w14:textId="2FE586FD" w:rsidR="001D2DC8" w:rsidRPr="00B855E7" w:rsidRDefault="001D2DC8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5E7">
              <w:rPr>
                <w:rFonts w:ascii="Times New Roman" w:hAnsi="Times New Roman" w:cs="Times New Roman"/>
                <w:sz w:val="16"/>
                <w:szCs w:val="16"/>
              </w:rPr>
              <w:t>Indeterminate</w:t>
            </w:r>
          </w:p>
        </w:tc>
      </w:tr>
    </w:tbl>
    <w:p w14:paraId="66DC4F92" w14:textId="4C8EDD32" w:rsidR="00BC5FC4" w:rsidRPr="00807F46" w:rsidRDefault="00124AE5" w:rsidP="00554E6E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3" w:name="_Hlk167772708"/>
      <w:r w:rsidRPr="00807F46">
        <w:rPr>
          <w:rFonts w:ascii="Times New Roman" w:hAnsi="Times New Roman" w:cs="Times New Roman"/>
          <w:sz w:val="20"/>
          <w:szCs w:val="20"/>
        </w:rPr>
        <w:t>T</w:t>
      </w:r>
      <w:r w:rsidR="00691553" w:rsidRPr="00807F46">
        <w:rPr>
          <w:rFonts w:ascii="Times New Roman" w:hAnsi="Times New Roman" w:cs="Times New Roman"/>
          <w:sz w:val="20"/>
          <w:szCs w:val="20"/>
        </w:rPr>
        <w:t xml:space="preserve">he </w:t>
      </w:r>
      <w:r w:rsidR="004952B8" w:rsidRPr="00807F46">
        <w:rPr>
          <w:rFonts w:ascii="Times New Roman" w:hAnsi="Times New Roman" w:cs="Times New Roman"/>
          <w:sz w:val="20"/>
          <w:szCs w:val="20"/>
        </w:rPr>
        <w:t>CRS</w:t>
      </w:r>
      <w:r w:rsidR="00691553" w:rsidRPr="00807F46">
        <w:rPr>
          <w:rFonts w:ascii="Times New Roman" w:hAnsi="Times New Roman" w:cs="Times New Roman"/>
          <w:sz w:val="20"/>
          <w:szCs w:val="20"/>
        </w:rPr>
        <w:t xml:space="preserve"> designations of “positive” or “negative” for each individual analyte (CT, NG, and MG) were based on combined results from three </w:t>
      </w:r>
      <w:r w:rsidR="007B5466">
        <w:rPr>
          <w:rFonts w:ascii="Times New Roman" w:hAnsi="Times New Roman" w:cs="Times New Roman"/>
          <w:sz w:val="20"/>
          <w:szCs w:val="20"/>
        </w:rPr>
        <w:t>Food and Drug Administration</w:t>
      </w:r>
      <w:r w:rsidR="00691553" w:rsidRPr="00807F46">
        <w:rPr>
          <w:rFonts w:ascii="Times New Roman" w:hAnsi="Times New Roman" w:cs="Times New Roman"/>
          <w:sz w:val="20"/>
          <w:szCs w:val="20"/>
        </w:rPr>
        <w:t>-cleared NAATs and one laboratory-developed test</w:t>
      </w:r>
      <w:r w:rsidRPr="00807F46">
        <w:rPr>
          <w:rFonts w:ascii="Times New Roman" w:hAnsi="Times New Roman" w:cs="Times New Roman"/>
          <w:sz w:val="20"/>
          <w:szCs w:val="20"/>
        </w:rPr>
        <w:t xml:space="preserve">. </w:t>
      </w:r>
      <w:r w:rsidR="0033520F" w:rsidRPr="00807F46">
        <w:rPr>
          <w:rFonts w:ascii="Times New Roman" w:hAnsi="Times New Roman" w:cs="Times New Roman"/>
          <w:sz w:val="20"/>
          <w:szCs w:val="20"/>
        </w:rPr>
        <w:t xml:space="preserve">The results from NAAT1 and NAAT2 determined if NAAT3 needed to be performed. </w:t>
      </w:r>
      <w:bookmarkEnd w:id="3"/>
      <w:r w:rsidR="008A021A" w:rsidRPr="00807F46">
        <w:rPr>
          <w:rFonts w:ascii="Times New Roman" w:hAnsi="Times New Roman" w:cs="Times New Roman"/>
          <w:sz w:val="20"/>
          <w:szCs w:val="20"/>
        </w:rPr>
        <w:br/>
      </w:r>
      <w:r w:rsidR="0077457B" w:rsidRPr="00807F46">
        <w:rPr>
          <w:rFonts w:ascii="Times New Roman" w:hAnsi="Times New Roman" w:cs="Times New Roman"/>
          <w:sz w:val="20"/>
          <w:szCs w:val="20"/>
        </w:rPr>
        <w:lastRenderedPageBreak/>
        <w:t>CRS</w:t>
      </w:r>
      <w:r w:rsidR="003611CF">
        <w:rPr>
          <w:rFonts w:ascii="Times New Roman" w:hAnsi="Times New Roman" w:cs="Times New Roman"/>
          <w:sz w:val="20"/>
          <w:szCs w:val="20"/>
        </w:rPr>
        <w:t>=</w:t>
      </w:r>
      <w:r w:rsidR="0077457B" w:rsidRPr="00807F46">
        <w:rPr>
          <w:rFonts w:ascii="Times New Roman" w:hAnsi="Times New Roman" w:cs="Times New Roman"/>
          <w:sz w:val="20"/>
          <w:szCs w:val="20"/>
        </w:rPr>
        <w:t>composite reference standard</w:t>
      </w:r>
      <w:r w:rsidR="003611CF">
        <w:rPr>
          <w:rFonts w:ascii="Times New Roman" w:hAnsi="Times New Roman" w:cs="Times New Roman"/>
          <w:sz w:val="20"/>
          <w:szCs w:val="20"/>
        </w:rPr>
        <w:t>.</w:t>
      </w:r>
      <w:r w:rsidR="0077457B" w:rsidRPr="00807F46">
        <w:rPr>
          <w:rFonts w:ascii="Times New Roman" w:hAnsi="Times New Roman" w:cs="Times New Roman"/>
          <w:sz w:val="20"/>
          <w:szCs w:val="20"/>
        </w:rPr>
        <w:t xml:space="preserve"> </w:t>
      </w:r>
      <w:r w:rsidR="008A021A" w:rsidRPr="00807F46">
        <w:rPr>
          <w:rFonts w:ascii="Times New Roman" w:hAnsi="Times New Roman" w:cs="Times New Roman"/>
          <w:sz w:val="20"/>
          <w:szCs w:val="20"/>
        </w:rPr>
        <w:t>CT</w:t>
      </w:r>
      <w:r w:rsidR="003611CF">
        <w:rPr>
          <w:rFonts w:ascii="Times New Roman" w:hAnsi="Times New Roman" w:cs="Times New Roman"/>
          <w:sz w:val="20"/>
          <w:szCs w:val="20"/>
        </w:rPr>
        <w:t>=</w:t>
      </w:r>
      <w:r w:rsidR="008A021A" w:rsidRPr="00807F46">
        <w:rPr>
          <w:rFonts w:ascii="Times New Roman" w:hAnsi="Times New Roman" w:cs="Times New Roman"/>
          <w:i/>
          <w:iCs/>
          <w:sz w:val="20"/>
          <w:szCs w:val="20"/>
        </w:rPr>
        <w:t>Chlamydia trachomatis</w:t>
      </w:r>
      <w:r w:rsidR="003611CF">
        <w:rPr>
          <w:rFonts w:ascii="Times New Roman" w:hAnsi="Times New Roman" w:cs="Times New Roman"/>
          <w:sz w:val="20"/>
          <w:szCs w:val="20"/>
        </w:rPr>
        <w:t>.</w:t>
      </w:r>
      <w:r w:rsidR="008A021A" w:rsidRPr="00807F46">
        <w:rPr>
          <w:rFonts w:ascii="Times New Roman" w:hAnsi="Times New Roman" w:cs="Times New Roman"/>
          <w:sz w:val="20"/>
          <w:szCs w:val="20"/>
        </w:rPr>
        <w:t xml:space="preserve"> MG</w:t>
      </w:r>
      <w:r w:rsidR="003611CF">
        <w:rPr>
          <w:rFonts w:ascii="Times New Roman" w:hAnsi="Times New Roman" w:cs="Times New Roman"/>
          <w:sz w:val="20"/>
          <w:szCs w:val="20"/>
        </w:rPr>
        <w:t>=</w:t>
      </w:r>
      <w:r w:rsidR="008A021A" w:rsidRPr="00807F46">
        <w:rPr>
          <w:rFonts w:ascii="Times New Roman" w:hAnsi="Times New Roman" w:cs="Times New Roman"/>
          <w:i/>
          <w:iCs/>
          <w:sz w:val="20"/>
          <w:szCs w:val="20"/>
        </w:rPr>
        <w:t>Mycoplasma genitalium</w:t>
      </w:r>
      <w:r w:rsidR="003611CF">
        <w:rPr>
          <w:rFonts w:ascii="Times New Roman" w:hAnsi="Times New Roman" w:cs="Times New Roman"/>
          <w:sz w:val="20"/>
          <w:szCs w:val="20"/>
        </w:rPr>
        <w:t>.</w:t>
      </w:r>
      <w:r w:rsidR="008A021A" w:rsidRPr="00807F46">
        <w:rPr>
          <w:rFonts w:ascii="Times New Roman" w:hAnsi="Times New Roman" w:cs="Times New Roman"/>
          <w:sz w:val="20"/>
          <w:szCs w:val="20"/>
        </w:rPr>
        <w:t xml:space="preserve"> </w:t>
      </w:r>
      <w:r w:rsidR="00265F75" w:rsidRPr="00807F46">
        <w:rPr>
          <w:rFonts w:ascii="Times New Roman" w:hAnsi="Times New Roman" w:cs="Times New Roman"/>
          <w:sz w:val="20"/>
          <w:szCs w:val="20"/>
        </w:rPr>
        <w:t>n/a</w:t>
      </w:r>
      <w:r w:rsidR="00892575">
        <w:rPr>
          <w:rFonts w:ascii="Times New Roman" w:hAnsi="Times New Roman" w:cs="Times New Roman"/>
          <w:sz w:val="20"/>
          <w:szCs w:val="20"/>
        </w:rPr>
        <w:t>=</w:t>
      </w:r>
      <w:r w:rsidR="00265F75" w:rsidRPr="00807F46">
        <w:rPr>
          <w:rFonts w:ascii="Times New Roman" w:hAnsi="Times New Roman" w:cs="Times New Roman"/>
          <w:sz w:val="20"/>
          <w:szCs w:val="20"/>
        </w:rPr>
        <w:t>not applicable</w:t>
      </w:r>
      <w:r w:rsidR="00892575">
        <w:rPr>
          <w:rFonts w:ascii="Times New Roman" w:hAnsi="Times New Roman" w:cs="Times New Roman"/>
          <w:sz w:val="20"/>
          <w:szCs w:val="20"/>
        </w:rPr>
        <w:t>.</w:t>
      </w:r>
      <w:r w:rsidR="00265F75" w:rsidRPr="00807F46">
        <w:rPr>
          <w:rFonts w:ascii="Times New Roman" w:hAnsi="Times New Roman" w:cs="Times New Roman"/>
          <w:sz w:val="20"/>
          <w:szCs w:val="20"/>
        </w:rPr>
        <w:t xml:space="preserve"> </w:t>
      </w:r>
      <w:r w:rsidR="008A021A" w:rsidRPr="00807F46">
        <w:rPr>
          <w:rFonts w:ascii="Times New Roman" w:hAnsi="Times New Roman" w:cs="Times New Roman"/>
          <w:sz w:val="20"/>
          <w:szCs w:val="20"/>
        </w:rPr>
        <w:t>NAAT</w:t>
      </w:r>
      <w:r w:rsidR="00892575">
        <w:rPr>
          <w:rFonts w:ascii="Times New Roman" w:hAnsi="Times New Roman" w:cs="Times New Roman"/>
          <w:sz w:val="20"/>
          <w:szCs w:val="20"/>
        </w:rPr>
        <w:t>=</w:t>
      </w:r>
      <w:r w:rsidR="008A021A" w:rsidRPr="00807F46">
        <w:rPr>
          <w:rFonts w:ascii="Times New Roman" w:hAnsi="Times New Roman" w:cs="Times New Roman"/>
          <w:sz w:val="20"/>
          <w:szCs w:val="20"/>
        </w:rPr>
        <w:t>nucleic acid amplification test</w:t>
      </w:r>
      <w:r w:rsidR="00892575">
        <w:rPr>
          <w:rFonts w:ascii="Times New Roman" w:hAnsi="Times New Roman" w:cs="Times New Roman"/>
          <w:sz w:val="20"/>
          <w:szCs w:val="20"/>
        </w:rPr>
        <w:t>.</w:t>
      </w:r>
      <w:r w:rsidR="008A021A" w:rsidRPr="00807F46">
        <w:rPr>
          <w:rFonts w:ascii="Times New Roman" w:hAnsi="Times New Roman" w:cs="Times New Roman"/>
          <w:sz w:val="20"/>
          <w:szCs w:val="20"/>
        </w:rPr>
        <w:t xml:space="preserve"> NG</w:t>
      </w:r>
      <w:r w:rsidR="00892575">
        <w:rPr>
          <w:rFonts w:ascii="Times New Roman" w:hAnsi="Times New Roman" w:cs="Times New Roman"/>
          <w:sz w:val="20"/>
          <w:szCs w:val="20"/>
        </w:rPr>
        <w:t>=</w:t>
      </w:r>
      <w:r w:rsidR="008A021A" w:rsidRPr="00807F46">
        <w:rPr>
          <w:rFonts w:ascii="Times New Roman" w:hAnsi="Times New Roman" w:cs="Times New Roman"/>
          <w:i/>
          <w:iCs/>
          <w:sz w:val="20"/>
          <w:szCs w:val="20"/>
        </w:rPr>
        <w:t>Neisseria gonorrhoeae</w:t>
      </w:r>
      <w:r w:rsidR="008A021A" w:rsidRPr="00807F46">
        <w:rPr>
          <w:rFonts w:ascii="Times New Roman" w:hAnsi="Times New Roman" w:cs="Times New Roman"/>
          <w:sz w:val="20"/>
          <w:szCs w:val="20"/>
        </w:rPr>
        <w:t>.</w:t>
      </w:r>
    </w:p>
    <w:p w14:paraId="5CBBB03B" w14:textId="60524843" w:rsidR="00BC5FC4" w:rsidRPr="00891761" w:rsidRDefault="00BC5FC4" w:rsidP="00554E6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9176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6D3525C" w14:textId="14D5B431" w:rsidR="00A13332" w:rsidRPr="00E85A50" w:rsidRDefault="0099002A" w:rsidP="00554E6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A</w:t>
      </w:r>
      <w:r w:rsidR="008F467D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C12262" w:rsidRPr="00E85A50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1A63A5" w:rsidRPr="00E85A50">
        <w:rPr>
          <w:rFonts w:ascii="Times New Roman" w:hAnsi="Times New Roman" w:cs="Times New Roman"/>
          <w:sz w:val="20"/>
          <w:szCs w:val="20"/>
        </w:rPr>
        <w:t xml:space="preserve">Subject and sample </w:t>
      </w:r>
      <w:r w:rsidR="00A57670" w:rsidRPr="00E85A50">
        <w:rPr>
          <w:rFonts w:ascii="Times New Roman" w:hAnsi="Times New Roman" w:cs="Times New Roman"/>
          <w:sz w:val="20"/>
          <w:szCs w:val="20"/>
        </w:rPr>
        <w:t>disposition</w:t>
      </w:r>
    </w:p>
    <w:tbl>
      <w:tblPr>
        <w:tblW w:w="926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67"/>
        <w:gridCol w:w="1529"/>
        <w:gridCol w:w="1400"/>
        <w:gridCol w:w="1315"/>
        <w:gridCol w:w="1355"/>
      </w:tblGrid>
      <w:tr w:rsidR="007B2F73" w:rsidRPr="00F201E9" w14:paraId="668ABB1D" w14:textId="77777777" w:rsidTr="001A72DA">
        <w:trPr>
          <w:trHeight w:val="57"/>
        </w:trPr>
        <w:tc>
          <w:tcPr>
            <w:tcW w:w="3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C80751" w14:textId="77777777" w:rsidR="007B2F73" w:rsidRPr="00B270D4" w:rsidRDefault="007B2F73" w:rsidP="00554E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78C782" w14:textId="6FD4277E" w:rsidR="007B2F73" w:rsidRPr="005125E6" w:rsidRDefault="007B2F73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participants</w:t>
            </w:r>
          </w:p>
        </w:tc>
      </w:tr>
      <w:tr w:rsidR="00C626CE" w:rsidRPr="00F201E9" w14:paraId="746CA670" w14:textId="77777777" w:rsidTr="001A72DA">
        <w:trPr>
          <w:trHeight w:val="57"/>
        </w:trPr>
        <w:tc>
          <w:tcPr>
            <w:tcW w:w="3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AD87DB" w14:textId="77777777" w:rsidR="00BB67B5" w:rsidRPr="00B270D4" w:rsidRDefault="00BB67B5" w:rsidP="00554E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41A0F8" w14:textId="77777777" w:rsidR="00BB67B5" w:rsidRPr="00E85A50" w:rsidRDefault="00BB67B5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5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C91DB7" w14:textId="77777777" w:rsidR="00BB67B5" w:rsidRPr="005125E6" w:rsidRDefault="00BB67B5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T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85C43B" w14:textId="77777777" w:rsidR="00BB67B5" w:rsidRPr="005125E6" w:rsidRDefault="00BB67B5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G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C5E19A" w14:textId="77777777" w:rsidR="00BB67B5" w:rsidRPr="005125E6" w:rsidRDefault="00BB67B5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G</w:t>
            </w:r>
          </w:p>
        </w:tc>
      </w:tr>
      <w:tr w:rsidR="00B17266" w:rsidRPr="00F201E9" w14:paraId="2D90E4EF" w14:textId="77777777" w:rsidTr="001A72DA">
        <w:trPr>
          <w:trHeight w:val="57"/>
        </w:trPr>
        <w:tc>
          <w:tcPr>
            <w:tcW w:w="3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6334B9" w14:textId="00AB514D" w:rsidR="00B17266" w:rsidRPr="005125E6" w:rsidRDefault="00B17266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Total screened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EA5E2C" w14:textId="3EE210FF" w:rsidR="00B17266" w:rsidRPr="005125E6" w:rsidRDefault="00B17266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4,858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2B83F7" w14:textId="1EC1EEB8" w:rsidR="00B17266" w:rsidRPr="005125E6" w:rsidRDefault="00B17266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4,858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728D98" w14:textId="10EFBA60" w:rsidR="00B17266" w:rsidRPr="005125E6" w:rsidRDefault="00B17266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4,858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AEEB98" w14:textId="57CDAAD2" w:rsidR="00B17266" w:rsidRPr="005125E6" w:rsidRDefault="00B17266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4,858</w:t>
            </w:r>
          </w:p>
        </w:tc>
      </w:tr>
      <w:tr w:rsidR="00B17266" w:rsidRPr="00F201E9" w14:paraId="5242738C" w14:textId="77777777" w:rsidTr="001A72DA">
        <w:trPr>
          <w:trHeight w:val="57"/>
        </w:trPr>
        <w:tc>
          <w:tcPr>
            <w:tcW w:w="3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375A24" w14:textId="3BE30E35" w:rsidR="00B17266" w:rsidRPr="005125E6" w:rsidRDefault="00B17266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Excluded</w:t>
            </w:r>
            <w:r w:rsidR="00300B50" w:rsidRPr="005125E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8A0C7D" w14:textId="46A77E6D" w:rsidR="00B17266" w:rsidRPr="005125E6" w:rsidRDefault="00B17266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0E0987" w14:textId="53AE17B8" w:rsidR="00B17266" w:rsidRPr="005125E6" w:rsidRDefault="00B17266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904C06" w14:textId="7BE0615F" w:rsidR="00B17266" w:rsidRPr="005125E6" w:rsidRDefault="00B17266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C13CB3" w14:textId="7AE6F7C4" w:rsidR="00B17266" w:rsidRPr="005125E6" w:rsidRDefault="00B17266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17266" w:rsidRPr="00F201E9" w14:paraId="39590FDA" w14:textId="77777777" w:rsidTr="001A72DA">
        <w:trPr>
          <w:trHeight w:val="57"/>
        </w:trPr>
        <w:tc>
          <w:tcPr>
            <w:tcW w:w="3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9B4D03" w14:textId="6B18787D" w:rsidR="00B17266" w:rsidRPr="005125E6" w:rsidRDefault="00464C6D" w:rsidP="00554E6E">
            <w:pPr>
              <w:spacing w:line="480" w:lineRule="auto"/>
              <w:ind w:firstLine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Protocol deviation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E64315" w14:textId="22A9F36A" w:rsidR="00B17266" w:rsidRPr="005125E6" w:rsidRDefault="00B17266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A8520B" w14:textId="58D0DC23" w:rsidR="00B17266" w:rsidRPr="005125E6" w:rsidRDefault="00B17266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6072E5" w14:textId="6A04694D" w:rsidR="00B17266" w:rsidRPr="005125E6" w:rsidRDefault="00B17266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24A19F" w14:textId="09BC105E" w:rsidR="00B17266" w:rsidRPr="005125E6" w:rsidRDefault="00B17266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17266" w:rsidRPr="00F201E9" w14:paraId="38242E6D" w14:textId="77777777" w:rsidTr="001A72DA">
        <w:trPr>
          <w:trHeight w:val="57"/>
        </w:trPr>
        <w:tc>
          <w:tcPr>
            <w:tcW w:w="3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A347EF" w14:textId="3A7204AC" w:rsidR="00B17266" w:rsidRPr="005125E6" w:rsidRDefault="00464C6D" w:rsidP="00554E6E">
            <w:pPr>
              <w:spacing w:line="480" w:lineRule="auto"/>
              <w:ind w:firstLine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Withdrawal by subject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0B7B22" w14:textId="6CEBFED9" w:rsidR="00B17266" w:rsidRPr="005125E6" w:rsidRDefault="00B17266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7FA2FD" w14:textId="5F9A12F0" w:rsidR="00B17266" w:rsidRPr="005125E6" w:rsidRDefault="00B17266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9CA35E" w14:textId="4648AF7A" w:rsidR="00B17266" w:rsidRPr="005125E6" w:rsidRDefault="00B17266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3436B9" w14:textId="0ECCAADC" w:rsidR="00B17266" w:rsidRPr="005125E6" w:rsidRDefault="00B17266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17266" w:rsidRPr="00F201E9" w14:paraId="24084A10" w14:textId="77777777" w:rsidTr="001A72DA">
        <w:trPr>
          <w:trHeight w:val="57"/>
        </w:trPr>
        <w:tc>
          <w:tcPr>
            <w:tcW w:w="3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A02DEF" w14:textId="4982998F" w:rsidR="00B17266" w:rsidRPr="005125E6" w:rsidRDefault="00464C6D" w:rsidP="00554E6E">
            <w:pPr>
              <w:spacing w:line="480" w:lineRule="auto"/>
              <w:ind w:firstLine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0F13D9" w14:textId="6D0E0F11" w:rsidR="00B17266" w:rsidRPr="005125E6" w:rsidRDefault="00B17266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79467E" w14:textId="34D5746E" w:rsidR="00B17266" w:rsidRPr="005125E6" w:rsidRDefault="00B17266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9247BC" w14:textId="6D80A280" w:rsidR="00B17266" w:rsidRPr="005125E6" w:rsidRDefault="00B17266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D6C9CB" w14:textId="5CC3830D" w:rsidR="00B17266" w:rsidRPr="005125E6" w:rsidRDefault="00B17266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260F9" w:rsidRPr="00F201E9" w14:paraId="51A4372A" w14:textId="77777777" w:rsidTr="001A72DA">
        <w:trPr>
          <w:trHeight w:val="57"/>
        </w:trPr>
        <w:tc>
          <w:tcPr>
            <w:tcW w:w="3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719F57" w14:textId="03EBA1D3" w:rsidR="001260F9" w:rsidRPr="005125E6" w:rsidRDefault="001260F9" w:rsidP="00554E6E">
            <w:pPr>
              <w:spacing w:line="480" w:lineRule="auto"/>
              <w:ind w:hanging="9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Included (</w:t>
            </w:r>
            <w:r w:rsidR="001E3867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nrolled)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FA8EC5" w14:textId="708D5F1E" w:rsidR="001260F9" w:rsidRPr="005125E6" w:rsidRDefault="001260F9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4,852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43DDF5" w14:textId="165420F8" w:rsidR="001260F9" w:rsidRPr="005125E6" w:rsidRDefault="001260F9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4,852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A6B0EE" w14:textId="348198FF" w:rsidR="001260F9" w:rsidRPr="005125E6" w:rsidRDefault="001260F9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4,852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DE8BC2" w14:textId="6AD72C60" w:rsidR="001260F9" w:rsidRPr="005125E6" w:rsidRDefault="001260F9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4,852</w:t>
            </w:r>
          </w:p>
        </w:tc>
      </w:tr>
      <w:tr w:rsidR="00B17266" w:rsidRPr="00F201E9" w14:paraId="79743760" w14:textId="77777777" w:rsidTr="001A72DA">
        <w:trPr>
          <w:trHeight w:val="57"/>
        </w:trPr>
        <w:tc>
          <w:tcPr>
            <w:tcW w:w="3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F331E6" w14:textId="331E4F76" w:rsidR="00B17266" w:rsidRPr="005125E6" w:rsidRDefault="00464C6D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Sex assigned at birth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CE0418" w14:textId="53728FC2" w:rsidR="00B17266" w:rsidRPr="005125E6" w:rsidRDefault="00B17266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7FE7C1" w14:textId="77777777" w:rsidR="00B17266" w:rsidRPr="005125E6" w:rsidRDefault="00B17266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EACB8D" w14:textId="77777777" w:rsidR="00B17266" w:rsidRPr="005125E6" w:rsidRDefault="00B17266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8FC48D" w14:textId="77777777" w:rsidR="00B17266" w:rsidRPr="005125E6" w:rsidRDefault="00B17266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260F9" w:rsidRPr="00F201E9" w14:paraId="1E74D899" w14:textId="77777777" w:rsidTr="001A72DA">
        <w:trPr>
          <w:trHeight w:val="57"/>
        </w:trPr>
        <w:tc>
          <w:tcPr>
            <w:tcW w:w="3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0001D7" w14:textId="5C601776" w:rsidR="001260F9" w:rsidRPr="005125E6" w:rsidRDefault="001260F9" w:rsidP="00554E6E">
            <w:pPr>
              <w:spacing w:line="480" w:lineRule="auto"/>
              <w:ind w:firstLine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534703" w14:textId="104583BB" w:rsidR="001260F9" w:rsidRPr="005125E6" w:rsidRDefault="001260F9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2,340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D7F085" w14:textId="142DE8A3" w:rsidR="001260F9" w:rsidRPr="005125E6" w:rsidRDefault="001260F9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2,340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32DB29" w14:textId="507D4B8A" w:rsidR="001260F9" w:rsidRPr="005125E6" w:rsidRDefault="001260F9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2,340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0E7A41" w14:textId="18400F19" w:rsidR="001260F9" w:rsidRPr="005125E6" w:rsidRDefault="001260F9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2,340</w:t>
            </w:r>
          </w:p>
        </w:tc>
      </w:tr>
      <w:tr w:rsidR="001260F9" w:rsidRPr="00F201E9" w14:paraId="3CC2BA9B" w14:textId="77777777" w:rsidTr="001A72DA">
        <w:trPr>
          <w:trHeight w:val="57"/>
        </w:trPr>
        <w:tc>
          <w:tcPr>
            <w:tcW w:w="3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4E3761" w14:textId="48A8F591" w:rsidR="001260F9" w:rsidRPr="005125E6" w:rsidRDefault="001260F9" w:rsidP="00554E6E">
            <w:pPr>
              <w:spacing w:line="480" w:lineRule="auto"/>
              <w:ind w:firstLine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AF5098" w14:textId="73BF9FF4" w:rsidR="001260F9" w:rsidRPr="005125E6" w:rsidRDefault="001260F9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2,512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B38E37" w14:textId="40427488" w:rsidR="001260F9" w:rsidRPr="005125E6" w:rsidRDefault="001260F9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2,512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63BA43" w14:textId="71C7C792" w:rsidR="001260F9" w:rsidRPr="005125E6" w:rsidRDefault="001260F9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2,512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ED4D7E" w14:textId="6C8FEAA7" w:rsidR="001260F9" w:rsidRPr="005125E6" w:rsidRDefault="001260F9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2,512</w:t>
            </w:r>
          </w:p>
        </w:tc>
      </w:tr>
      <w:tr w:rsidR="00C626CE" w:rsidRPr="00F201E9" w14:paraId="58EF5CDC" w14:textId="77777777" w:rsidTr="001A72DA">
        <w:trPr>
          <w:trHeight w:val="57"/>
        </w:trPr>
        <w:tc>
          <w:tcPr>
            <w:tcW w:w="3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39FA32" w14:textId="3C01C3D6" w:rsidR="00BB67B5" w:rsidRPr="005125E6" w:rsidRDefault="00BB67B5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Evaluable</w:t>
            </w:r>
            <w:r w:rsidR="00300B50" w:rsidRPr="005125E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400C08" w14:textId="1C9B8C52" w:rsidR="00BB67B5" w:rsidRPr="005125E6" w:rsidRDefault="001260F9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4,800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1A6DC3" w14:textId="547D7BA5" w:rsidR="00BB67B5" w:rsidRPr="005125E6" w:rsidRDefault="001260F9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4,790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F1D064" w14:textId="67EEB6F3" w:rsidR="00BB67B5" w:rsidRPr="005125E6" w:rsidRDefault="001260F9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4,793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D48497" w14:textId="7E9AADE0" w:rsidR="00BB67B5" w:rsidRPr="005125E6" w:rsidRDefault="001260F9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4,791</w:t>
            </w:r>
          </w:p>
        </w:tc>
      </w:tr>
      <w:tr w:rsidR="00C626CE" w:rsidRPr="00F201E9" w14:paraId="12E8833B" w14:textId="77777777" w:rsidTr="001A72DA">
        <w:trPr>
          <w:trHeight w:val="57"/>
        </w:trPr>
        <w:tc>
          <w:tcPr>
            <w:tcW w:w="3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283" w:type="dxa"/>
              <w:bottom w:w="72" w:type="dxa"/>
              <w:right w:w="144" w:type="dxa"/>
            </w:tcMar>
            <w:vAlign w:val="center"/>
            <w:hideMark/>
          </w:tcPr>
          <w:p w14:paraId="251793E2" w14:textId="77777777" w:rsidR="00BB67B5" w:rsidRPr="005125E6" w:rsidRDefault="00BB67B5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Male urine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9108C4" w14:textId="77777777" w:rsidR="00BB67B5" w:rsidRPr="005125E6" w:rsidRDefault="00BB67B5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2,309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09FB81" w14:textId="30294CE9" w:rsidR="00BB67B5" w:rsidRPr="005125E6" w:rsidRDefault="00BB67B5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363FE" w:rsidRPr="005125E6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301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025575" w14:textId="77777777" w:rsidR="00BB67B5" w:rsidRPr="005125E6" w:rsidRDefault="00BB67B5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2,306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95624A" w14:textId="77777777" w:rsidR="00BB67B5" w:rsidRPr="005125E6" w:rsidRDefault="00BB67B5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2,303</w:t>
            </w:r>
          </w:p>
        </w:tc>
      </w:tr>
      <w:tr w:rsidR="00C626CE" w:rsidRPr="00F201E9" w14:paraId="628D2511" w14:textId="77777777" w:rsidTr="001A72DA">
        <w:trPr>
          <w:trHeight w:val="57"/>
        </w:trPr>
        <w:tc>
          <w:tcPr>
            <w:tcW w:w="3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283" w:type="dxa"/>
              <w:bottom w:w="72" w:type="dxa"/>
              <w:right w:w="144" w:type="dxa"/>
            </w:tcMar>
            <w:vAlign w:val="center"/>
            <w:hideMark/>
          </w:tcPr>
          <w:p w14:paraId="7CFF39CF" w14:textId="77777777" w:rsidR="00BB67B5" w:rsidRPr="005125E6" w:rsidRDefault="00BB67B5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Female VS-C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59B00F" w14:textId="77777777" w:rsidR="00BB67B5" w:rsidRPr="005125E6" w:rsidRDefault="00BB67B5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1,244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C42504" w14:textId="77777777" w:rsidR="00BB67B5" w:rsidRPr="005125E6" w:rsidRDefault="00BB67B5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1,244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CCBDB5" w14:textId="77777777" w:rsidR="00BB67B5" w:rsidRPr="005125E6" w:rsidRDefault="00BB67B5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1,243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968586" w14:textId="77777777" w:rsidR="00BB67B5" w:rsidRPr="005125E6" w:rsidRDefault="00BB67B5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1,243</w:t>
            </w:r>
          </w:p>
        </w:tc>
      </w:tr>
      <w:tr w:rsidR="00C626CE" w:rsidRPr="00F201E9" w14:paraId="41FCBFC0" w14:textId="77777777" w:rsidTr="001A72DA">
        <w:trPr>
          <w:trHeight w:val="57"/>
        </w:trPr>
        <w:tc>
          <w:tcPr>
            <w:tcW w:w="3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283" w:type="dxa"/>
              <w:bottom w:w="72" w:type="dxa"/>
              <w:right w:w="144" w:type="dxa"/>
            </w:tcMar>
            <w:vAlign w:val="center"/>
            <w:hideMark/>
          </w:tcPr>
          <w:p w14:paraId="5BD3F0A4" w14:textId="77777777" w:rsidR="00BB67B5" w:rsidRPr="005125E6" w:rsidRDefault="00BB67B5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Female VS-S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C399E5" w14:textId="77777777" w:rsidR="00BB67B5" w:rsidRPr="005125E6" w:rsidRDefault="00BB67B5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1,237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F3C9A0" w14:textId="77777777" w:rsidR="00BB67B5" w:rsidRPr="005125E6" w:rsidRDefault="00BB67B5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1,236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8AB419" w14:textId="77777777" w:rsidR="00BB67B5" w:rsidRPr="005125E6" w:rsidRDefault="00BB67B5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1,235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2C0D07" w14:textId="77777777" w:rsidR="00BB67B5" w:rsidRPr="005125E6" w:rsidRDefault="00BB67B5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1,235</w:t>
            </w:r>
          </w:p>
        </w:tc>
      </w:tr>
      <w:tr w:rsidR="00C626CE" w:rsidRPr="00F201E9" w14:paraId="4052BE73" w14:textId="77777777" w:rsidTr="001A72DA">
        <w:trPr>
          <w:trHeight w:val="57"/>
        </w:trPr>
        <w:tc>
          <w:tcPr>
            <w:tcW w:w="3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283" w:type="dxa"/>
              <w:bottom w:w="72" w:type="dxa"/>
              <w:right w:w="144" w:type="dxa"/>
            </w:tcMar>
            <w:vAlign w:val="center"/>
            <w:hideMark/>
          </w:tcPr>
          <w:p w14:paraId="18550C7B" w14:textId="77777777" w:rsidR="00BB67B5" w:rsidRPr="005125E6" w:rsidRDefault="00BB67B5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Female urine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CC9B76" w14:textId="77777777" w:rsidR="00BB67B5" w:rsidRPr="005125E6" w:rsidRDefault="00BB67B5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2,478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74A9FF" w14:textId="77777777" w:rsidR="00BB67B5" w:rsidRPr="005125E6" w:rsidRDefault="00BB67B5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2,474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AA9B51" w14:textId="77777777" w:rsidR="00BB67B5" w:rsidRPr="005125E6" w:rsidRDefault="00BB67B5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2,473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1539AE" w14:textId="77777777" w:rsidR="00BB67B5" w:rsidRPr="005125E6" w:rsidRDefault="00BB67B5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2,472</w:t>
            </w:r>
          </w:p>
        </w:tc>
      </w:tr>
      <w:tr w:rsidR="00C626CE" w:rsidRPr="00F201E9" w14:paraId="5C08E60E" w14:textId="77777777" w:rsidTr="001A72DA">
        <w:trPr>
          <w:trHeight w:val="57"/>
        </w:trPr>
        <w:tc>
          <w:tcPr>
            <w:tcW w:w="3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610D61" w14:textId="2D4128B6" w:rsidR="00BB67B5" w:rsidRPr="005125E6" w:rsidRDefault="00BB67B5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Non-evaluable</w:t>
            </w:r>
            <w:r w:rsidR="00300B50" w:rsidRPr="005125E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4B26A4" w14:textId="1E6E2316" w:rsidR="00BB67B5" w:rsidRPr="005125E6" w:rsidRDefault="0002151C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164AB4" w14:textId="230D14C4" w:rsidR="00BB67B5" w:rsidRPr="005125E6" w:rsidRDefault="0002151C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3CAF29" w14:textId="565CE39F" w:rsidR="00BB67B5" w:rsidRPr="005125E6" w:rsidRDefault="00C67A86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189495" w14:textId="2BAF36D4" w:rsidR="00BB67B5" w:rsidRPr="005125E6" w:rsidRDefault="00C67A86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</w:tr>
      <w:tr w:rsidR="00C626CE" w:rsidRPr="00F201E9" w14:paraId="5140D0E8" w14:textId="77777777" w:rsidTr="001A72DA">
        <w:trPr>
          <w:trHeight w:val="57"/>
        </w:trPr>
        <w:tc>
          <w:tcPr>
            <w:tcW w:w="3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283" w:type="dxa"/>
              <w:bottom w:w="72" w:type="dxa"/>
              <w:right w:w="283" w:type="dxa"/>
            </w:tcMar>
            <w:vAlign w:val="center"/>
            <w:hideMark/>
          </w:tcPr>
          <w:p w14:paraId="5C6E7D54" w14:textId="3D7222EC" w:rsidR="00BB67B5" w:rsidRPr="005125E6" w:rsidRDefault="00BB67B5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 xml:space="preserve">Uninterpretable </w:t>
            </w:r>
            <w:r w:rsidR="00265F75" w:rsidRPr="005125E6">
              <w:rPr>
                <w:rFonts w:ascii="Times New Roman" w:hAnsi="Times New Roman" w:cs="Times New Roman"/>
                <w:sz w:val="16"/>
                <w:szCs w:val="16"/>
              </w:rPr>
              <w:t>CRS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CADBFB" w14:textId="77777777" w:rsidR="00BB67B5" w:rsidRPr="005125E6" w:rsidRDefault="00BB67B5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65E535" w14:textId="77777777" w:rsidR="00BB67B5" w:rsidRPr="005125E6" w:rsidRDefault="00BB67B5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16DE7F" w14:textId="77777777" w:rsidR="00BB67B5" w:rsidRPr="005125E6" w:rsidRDefault="00BB67B5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62897A" w14:textId="77777777" w:rsidR="00BB67B5" w:rsidRPr="005125E6" w:rsidRDefault="00BB67B5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C626CE" w:rsidRPr="00F201E9" w14:paraId="5034FD60" w14:textId="77777777" w:rsidTr="001A72DA">
        <w:trPr>
          <w:trHeight w:val="57"/>
        </w:trPr>
        <w:tc>
          <w:tcPr>
            <w:tcW w:w="3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283" w:type="dxa"/>
              <w:bottom w:w="72" w:type="dxa"/>
              <w:right w:w="144" w:type="dxa"/>
            </w:tcMar>
            <w:vAlign w:val="center"/>
            <w:hideMark/>
          </w:tcPr>
          <w:p w14:paraId="3E9B27FA" w14:textId="5218044A" w:rsidR="00BB67B5" w:rsidRPr="005125E6" w:rsidRDefault="00BB67B5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issing/</w:t>
            </w:r>
            <w:r w:rsidR="00C67A86" w:rsidRPr="005125E6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 xml:space="preserve">nvalid </w:t>
            </w:r>
            <w:r w:rsidR="0029213F" w:rsidRPr="005125E6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 xml:space="preserve">obas </w:t>
            </w:r>
            <w:r w:rsidR="0029213F" w:rsidRPr="005125E6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iat CT/NG/MG test results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597789" w14:textId="77777777" w:rsidR="00BB67B5" w:rsidRPr="005125E6" w:rsidRDefault="00BB67B5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4BBB2E" w14:textId="77777777" w:rsidR="00BB67B5" w:rsidRPr="005125E6" w:rsidRDefault="00BB67B5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58A994" w14:textId="77777777" w:rsidR="00BB67B5" w:rsidRPr="005125E6" w:rsidRDefault="00BB67B5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6E72C0" w14:textId="77777777" w:rsidR="00BB67B5" w:rsidRPr="005125E6" w:rsidRDefault="00BB67B5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C626CE" w:rsidRPr="00F201E9" w14:paraId="0A084ED2" w14:textId="77777777" w:rsidTr="001A72DA">
        <w:trPr>
          <w:trHeight w:val="57"/>
        </w:trPr>
        <w:tc>
          <w:tcPr>
            <w:tcW w:w="3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283" w:type="dxa"/>
              <w:bottom w:w="72" w:type="dxa"/>
              <w:right w:w="144" w:type="dxa"/>
            </w:tcMar>
            <w:vAlign w:val="center"/>
            <w:hideMark/>
          </w:tcPr>
          <w:p w14:paraId="1BE92C9C" w14:textId="77777777" w:rsidR="00BB67B5" w:rsidRPr="005125E6" w:rsidRDefault="00BB67B5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Protocol deviation/incident reported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612341" w14:textId="77777777" w:rsidR="00BB67B5" w:rsidRPr="005125E6" w:rsidRDefault="00BB67B5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925280" w14:textId="77777777" w:rsidR="00BB67B5" w:rsidRPr="005125E6" w:rsidRDefault="00BB67B5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73C2D4" w14:textId="77777777" w:rsidR="00BB67B5" w:rsidRPr="005125E6" w:rsidRDefault="00BB67B5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06200C" w14:textId="77777777" w:rsidR="00BB67B5" w:rsidRPr="005125E6" w:rsidRDefault="00BB67B5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25E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</w:tbl>
    <w:p w14:paraId="4F8C4856" w14:textId="30025964" w:rsidR="00E719D6" w:rsidRPr="00506E73" w:rsidRDefault="00300B50" w:rsidP="00554E6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06E73">
        <w:rPr>
          <w:rFonts w:ascii="Times New Roman" w:hAnsi="Times New Roman" w:cs="Times New Roman"/>
          <w:sz w:val="20"/>
          <w:szCs w:val="20"/>
        </w:rPr>
        <w:t>*</w:t>
      </w:r>
      <w:r w:rsidR="0029213F" w:rsidRPr="00506E73">
        <w:rPr>
          <w:rFonts w:ascii="Times New Roman" w:hAnsi="Times New Roman" w:cs="Times New Roman"/>
          <w:sz w:val="20"/>
          <w:szCs w:val="20"/>
        </w:rPr>
        <w:t xml:space="preserve">Participants </w:t>
      </w:r>
      <w:r w:rsidR="00E719D6" w:rsidRPr="00506E73">
        <w:rPr>
          <w:rFonts w:ascii="Times New Roman" w:hAnsi="Times New Roman" w:cs="Times New Roman"/>
          <w:sz w:val="20"/>
          <w:szCs w:val="20"/>
        </w:rPr>
        <w:t>who did not meet the study criteria were excluded from all analyses</w:t>
      </w:r>
      <w:r w:rsidR="004F4A3D">
        <w:rPr>
          <w:rFonts w:ascii="Times New Roman" w:hAnsi="Times New Roman" w:cs="Times New Roman"/>
          <w:sz w:val="20"/>
          <w:szCs w:val="20"/>
        </w:rPr>
        <w:t xml:space="preserve">. </w:t>
      </w:r>
      <w:r w:rsidRPr="00506E73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="0029213F" w:rsidRPr="00506E73">
        <w:rPr>
          <w:rFonts w:ascii="Times New Roman" w:hAnsi="Times New Roman" w:cs="Times New Roman"/>
          <w:sz w:val="20"/>
          <w:szCs w:val="20"/>
        </w:rPr>
        <w:t xml:space="preserve">Participants </w:t>
      </w:r>
      <w:r w:rsidR="00E719D6" w:rsidRPr="00506E73">
        <w:rPr>
          <w:rFonts w:ascii="Times New Roman" w:hAnsi="Times New Roman" w:cs="Times New Roman"/>
          <w:sz w:val="20"/>
          <w:szCs w:val="20"/>
        </w:rPr>
        <w:t xml:space="preserve">with a </w:t>
      </w:r>
      <w:r w:rsidR="0029213F" w:rsidRPr="00506E73">
        <w:rPr>
          <w:rFonts w:ascii="Times New Roman" w:hAnsi="Times New Roman" w:cs="Times New Roman"/>
          <w:sz w:val="20"/>
          <w:szCs w:val="20"/>
        </w:rPr>
        <w:t xml:space="preserve">positive or negative </w:t>
      </w:r>
      <w:bookmarkStart w:id="4" w:name="_Hlk177546521"/>
      <w:r w:rsidR="007F1B45" w:rsidRPr="00506E73">
        <w:rPr>
          <w:rFonts w:ascii="Times New Roman" w:hAnsi="Times New Roman" w:cs="Times New Roman"/>
          <w:sz w:val="20"/>
          <w:szCs w:val="20"/>
        </w:rPr>
        <w:t>composite reference standard (CRS)</w:t>
      </w:r>
      <w:r w:rsidR="00E719D6" w:rsidRPr="00506E73">
        <w:rPr>
          <w:rFonts w:ascii="Times New Roman" w:hAnsi="Times New Roman" w:cs="Times New Roman"/>
          <w:sz w:val="20"/>
          <w:szCs w:val="20"/>
        </w:rPr>
        <w:t xml:space="preserve"> </w:t>
      </w:r>
      <w:bookmarkEnd w:id="4"/>
      <w:r w:rsidR="00E719D6" w:rsidRPr="00506E73">
        <w:rPr>
          <w:rFonts w:ascii="Times New Roman" w:hAnsi="Times New Roman" w:cs="Times New Roman"/>
          <w:sz w:val="20"/>
          <w:szCs w:val="20"/>
        </w:rPr>
        <w:t xml:space="preserve">and a valid test result with </w:t>
      </w:r>
      <w:r w:rsidR="0029213F" w:rsidRPr="00506E73">
        <w:rPr>
          <w:rFonts w:ascii="Times New Roman" w:hAnsi="Times New Roman" w:cs="Times New Roman"/>
          <w:sz w:val="20"/>
          <w:szCs w:val="20"/>
        </w:rPr>
        <w:t xml:space="preserve">the Cobas Liat CT/NG/MG nucleic acid test </w:t>
      </w:r>
      <w:r w:rsidR="00E719D6" w:rsidRPr="00506E73">
        <w:rPr>
          <w:rFonts w:ascii="Times New Roman" w:hAnsi="Times New Roman" w:cs="Times New Roman"/>
          <w:sz w:val="20"/>
          <w:szCs w:val="20"/>
        </w:rPr>
        <w:t>were considered evaluable and included in the final analysis</w:t>
      </w:r>
      <w:r w:rsidR="004F4A3D">
        <w:rPr>
          <w:rFonts w:ascii="Times New Roman" w:hAnsi="Times New Roman" w:cs="Times New Roman"/>
          <w:sz w:val="20"/>
          <w:szCs w:val="20"/>
        </w:rPr>
        <w:t>.</w:t>
      </w:r>
      <w:r w:rsidR="00E719D6" w:rsidRPr="00506E73">
        <w:rPr>
          <w:rFonts w:ascii="Times New Roman" w:hAnsi="Times New Roman" w:cs="Times New Roman"/>
          <w:sz w:val="20"/>
          <w:szCs w:val="20"/>
        </w:rPr>
        <w:t xml:space="preserve"> </w:t>
      </w:r>
      <w:r w:rsidRPr="00506E73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="00B06F45" w:rsidRPr="00506E73">
        <w:rPr>
          <w:rFonts w:ascii="Times New Roman" w:hAnsi="Times New Roman" w:cs="Times New Roman"/>
          <w:sz w:val="20"/>
          <w:szCs w:val="20"/>
        </w:rPr>
        <w:t xml:space="preserve">Participants </w:t>
      </w:r>
      <w:r w:rsidR="00E719D6" w:rsidRPr="00506E73">
        <w:rPr>
          <w:rFonts w:ascii="Times New Roman" w:hAnsi="Times New Roman" w:cs="Times New Roman"/>
          <w:sz w:val="20"/>
          <w:szCs w:val="20"/>
        </w:rPr>
        <w:t xml:space="preserve">contributing invalid results with </w:t>
      </w:r>
      <w:r w:rsidR="00B06F45" w:rsidRPr="00506E73">
        <w:rPr>
          <w:rFonts w:ascii="Times New Roman" w:hAnsi="Times New Roman" w:cs="Times New Roman"/>
          <w:sz w:val="20"/>
          <w:szCs w:val="20"/>
        </w:rPr>
        <w:t xml:space="preserve">the Cobas Liat CT/NG/MG test </w:t>
      </w:r>
      <w:r w:rsidR="00E719D6" w:rsidRPr="00506E73">
        <w:rPr>
          <w:rFonts w:ascii="Times New Roman" w:hAnsi="Times New Roman" w:cs="Times New Roman"/>
          <w:sz w:val="20"/>
          <w:szCs w:val="20"/>
        </w:rPr>
        <w:t xml:space="preserve">across all specimen types and/or </w:t>
      </w:r>
      <w:r w:rsidR="00B816EA" w:rsidRPr="00506E73">
        <w:rPr>
          <w:rFonts w:ascii="Times New Roman" w:hAnsi="Times New Roman" w:cs="Times New Roman"/>
          <w:sz w:val="20"/>
          <w:szCs w:val="20"/>
        </w:rPr>
        <w:t xml:space="preserve">with </w:t>
      </w:r>
      <w:r w:rsidR="00E719D6" w:rsidRPr="00506E73">
        <w:rPr>
          <w:rFonts w:ascii="Times New Roman" w:hAnsi="Times New Roman" w:cs="Times New Roman"/>
          <w:sz w:val="20"/>
          <w:szCs w:val="20"/>
        </w:rPr>
        <w:t xml:space="preserve">a </w:t>
      </w:r>
      <w:r w:rsidR="004952B8" w:rsidRPr="00506E73">
        <w:rPr>
          <w:rFonts w:ascii="Times New Roman" w:hAnsi="Times New Roman" w:cs="Times New Roman"/>
          <w:sz w:val="20"/>
          <w:szCs w:val="20"/>
        </w:rPr>
        <w:t>CRS</w:t>
      </w:r>
      <w:r w:rsidR="00E719D6" w:rsidRPr="00506E73">
        <w:rPr>
          <w:rFonts w:ascii="Times New Roman" w:hAnsi="Times New Roman" w:cs="Times New Roman"/>
          <w:sz w:val="20"/>
          <w:szCs w:val="20"/>
        </w:rPr>
        <w:t xml:space="preserve"> of “Uninterpretable” </w:t>
      </w:r>
      <w:r w:rsidR="00B816EA" w:rsidRPr="00506E73">
        <w:rPr>
          <w:rFonts w:ascii="Times New Roman" w:hAnsi="Times New Roman" w:cs="Times New Roman"/>
          <w:sz w:val="20"/>
          <w:szCs w:val="20"/>
        </w:rPr>
        <w:t>we</w:t>
      </w:r>
      <w:r w:rsidR="00E719D6" w:rsidRPr="00506E73">
        <w:rPr>
          <w:rFonts w:ascii="Times New Roman" w:hAnsi="Times New Roman" w:cs="Times New Roman"/>
          <w:sz w:val="20"/>
          <w:szCs w:val="20"/>
        </w:rPr>
        <w:t>re considered non-evaluable.</w:t>
      </w:r>
      <w:r w:rsidR="00AA1222" w:rsidRPr="00506E73">
        <w:rPr>
          <w:rFonts w:ascii="Times New Roman" w:hAnsi="Times New Roman" w:cs="Times New Roman"/>
          <w:sz w:val="20"/>
          <w:szCs w:val="20"/>
        </w:rPr>
        <w:br/>
      </w:r>
      <w:bookmarkStart w:id="5" w:name="_Hlk167772914"/>
      <w:r w:rsidR="00F74927" w:rsidRPr="00506E73">
        <w:rPr>
          <w:rFonts w:ascii="Times New Roman" w:hAnsi="Times New Roman" w:cs="Times New Roman"/>
          <w:sz w:val="20"/>
          <w:szCs w:val="20"/>
        </w:rPr>
        <w:t>CT</w:t>
      </w:r>
      <w:r w:rsidR="00506E73" w:rsidRPr="00506E73">
        <w:rPr>
          <w:rFonts w:ascii="Times New Roman" w:hAnsi="Times New Roman" w:cs="Times New Roman"/>
          <w:sz w:val="20"/>
          <w:szCs w:val="20"/>
        </w:rPr>
        <w:t>=</w:t>
      </w:r>
      <w:r w:rsidR="00F74927" w:rsidRPr="00506E73">
        <w:rPr>
          <w:rFonts w:ascii="Times New Roman" w:hAnsi="Times New Roman" w:cs="Times New Roman"/>
          <w:i/>
          <w:iCs/>
          <w:sz w:val="20"/>
          <w:szCs w:val="20"/>
        </w:rPr>
        <w:t>Chlamydia trachomatis</w:t>
      </w:r>
      <w:r w:rsidR="00506E73">
        <w:rPr>
          <w:rFonts w:ascii="Times New Roman" w:hAnsi="Times New Roman" w:cs="Times New Roman"/>
          <w:sz w:val="20"/>
          <w:szCs w:val="20"/>
        </w:rPr>
        <w:t xml:space="preserve">. </w:t>
      </w:r>
      <w:r w:rsidR="00F74927" w:rsidRPr="00506E73">
        <w:rPr>
          <w:rFonts w:ascii="Times New Roman" w:hAnsi="Times New Roman" w:cs="Times New Roman"/>
          <w:sz w:val="20"/>
          <w:szCs w:val="20"/>
        </w:rPr>
        <w:t>MG</w:t>
      </w:r>
      <w:r w:rsidR="00506E73">
        <w:rPr>
          <w:rFonts w:ascii="Times New Roman" w:hAnsi="Times New Roman" w:cs="Times New Roman"/>
          <w:sz w:val="20"/>
          <w:szCs w:val="20"/>
        </w:rPr>
        <w:t>=</w:t>
      </w:r>
      <w:r w:rsidR="00F74927" w:rsidRPr="00506E73">
        <w:rPr>
          <w:rFonts w:ascii="Times New Roman" w:hAnsi="Times New Roman" w:cs="Times New Roman"/>
          <w:i/>
          <w:iCs/>
          <w:sz w:val="20"/>
          <w:szCs w:val="20"/>
        </w:rPr>
        <w:t>Mycoplasma genitalium</w:t>
      </w:r>
      <w:r w:rsidR="00506E73">
        <w:rPr>
          <w:rFonts w:ascii="Times New Roman" w:hAnsi="Times New Roman" w:cs="Times New Roman"/>
          <w:sz w:val="20"/>
          <w:szCs w:val="20"/>
        </w:rPr>
        <w:t xml:space="preserve">. </w:t>
      </w:r>
      <w:r w:rsidR="00CB7862" w:rsidRPr="00506E73">
        <w:rPr>
          <w:rFonts w:ascii="Times New Roman" w:hAnsi="Times New Roman" w:cs="Times New Roman"/>
          <w:sz w:val="20"/>
          <w:szCs w:val="20"/>
        </w:rPr>
        <w:t>NG</w:t>
      </w:r>
      <w:r w:rsidR="00506E73">
        <w:rPr>
          <w:rFonts w:ascii="Times New Roman" w:hAnsi="Times New Roman" w:cs="Times New Roman"/>
          <w:sz w:val="20"/>
          <w:szCs w:val="20"/>
        </w:rPr>
        <w:t>=</w:t>
      </w:r>
      <w:r w:rsidR="00CB7862" w:rsidRPr="00506E73">
        <w:rPr>
          <w:rFonts w:ascii="Times New Roman" w:hAnsi="Times New Roman" w:cs="Times New Roman"/>
          <w:i/>
          <w:iCs/>
          <w:sz w:val="20"/>
          <w:szCs w:val="20"/>
        </w:rPr>
        <w:t>Neisseria gonorrhoeae</w:t>
      </w:r>
      <w:r w:rsidR="00506E73">
        <w:rPr>
          <w:rFonts w:ascii="Times New Roman" w:hAnsi="Times New Roman" w:cs="Times New Roman"/>
          <w:sz w:val="20"/>
          <w:szCs w:val="20"/>
        </w:rPr>
        <w:t xml:space="preserve">. </w:t>
      </w:r>
      <w:r w:rsidR="00AA1222" w:rsidRPr="00506E73">
        <w:rPr>
          <w:rFonts w:ascii="Times New Roman" w:hAnsi="Times New Roman" w:cs="Times New Roman"/>
          <w:sz w:val="20"/>
          <w:szCs w:val="20"/>
        </w:rPr>
        <w:t>VS-C</w:t>
      </w:r>
      <w:r w:rsidR="00506E73">
        <w:rPr>
          <w:rFonts w:ascii="Times New Roman" w:hAnsi="Times New Roman" w:cs="Times New Roman"/>
          <w:sz w:val="20"/>
          <w:szCs w:val="20"/>
        </w:rPr>
        <w:t>=</w:t>
      </w:r>
      <w:r w:rsidR="00AA1222" w:rsidRPr="00506E73">
        <w:rPr>
          <w:rFonts w:ascii="Times New Roman" w:hAnsi="Times New Roman" w:cs="Times New Roman"/>
          <w:sz w:val="20"/>
          <w:szCs w:val="20"/>
        </w:rPr>
        <w:t>clinician-collected vaginal swab</w:t>
      </w:r>
      <w:r w:rsidR="00506E73">
        <w:rPr>
          <w:rFonts w:ascii="Times New Roman" w:hAnsi="Times New Roman" w:cs="Times New Roman"/>
          <w:sz w:val="20"/>
          <w:szCs w:val="20"/>
        </w:rPr>
        <w:t xml:space="preserve">. </w:t>
      </w:r>
      <w:r w:rsidR="00AA1222" w:rsidRPr="00506E73">
        <w:rPr>
          <w:rFonts w:ascii="Times New Roman" w:hAnsi="Times New Roman" w:cs="Times New Roman"/>
          <w:sz w:val="20"/>
          <w:szCs w:val="20"/>
        </w:rPr>
        <w:t>VS-S</w:t>
      </w:r>
      <w:r w:rsidR="00506E73">
        <w:rPr>
          <w:rFonts w:ascii="Times New Roman" w:hAnsi="Times New Roman" w:cs="Times New Roman"/>
          <w:sz w:val="20"/>
          <w:szCs w:val="20"/>
        </w:rPr>
        <w:t>=</w:t>
      </w:r>
      <w:r w:rsidR="00AA1222" w:rsidRPr="00506E73">
        <w:rPr>
          <w:rFonts w:ascii="Times New Roman" w:hAnsi="Times New Roman" w:cs="Times New Roman"/>
          <w:sz w:val="20"/>
          <w:szCs w:val="20"/>
        </w:rPr>
        <w:t>self-collected vaginal swab.</w:t>
      </w:r>
      <w:bookmarkEnd w:id="5"/>
    </w:p>
    <w:p w14:paraId="65284BF4" w14:textId="77777777" w:rsidR="003B565A" w:rsidRPr="00891761" w:rsidRDefault="003B565A" w:rsidP="00554E6E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3B565A" w:rsidRPr="00891761" w:rsidSect="00D8728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F35B53C" w14:textId="2490930F" w:rsidR="00A57670" w:rsidRPr="005C015D" w:rsidRDefault="0099002A" w:rsidP="00554E6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A</w:t>
      </w:r>
      <w:r w:rsidR="0080561F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="00FC1B32" w:rsidRPr="005C015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C1B32" w:rsidRPr="005C015D">
        <w:rPr>
          <w:rFonts w:ascii="Times New Roman" w:hAnsi="Times New Roman" w:cs="Times New Roman"/>
          <w:sz w:val="20"/>
          <w:szCs w:val="20"/>
        </w:rPr>
        <w:t xml:space="preserve">Comparison of </w:t>
      </w:r>
      <w:r w:rsidR="00E84469" w:rsidRPr="005C015D">
        <w:rPr>
          <w:rFonts w:ascii="Times New Roman" w:hAnsi="Times New Roman" w:cs="Times New Roman"/>
          <w:sz w:val="20"/>
          <w:szCs w:val="20"/>
        </w:rPr>
        <w:t>the Cobas Liat CT/NG/MG nucleic acid test</w:t>
      </w:r>
      <w:r w:rsidR="00FC1B32" w:rsidRPr="005C015D">
        <w:rPr>
          <w:rFonts w:ascii="Times New Roman" w:hAnsi="Times New Roman" w:cs="Times New Roman"/>
          <w:sz w:val="20"/>
          <w:szCs w:val="20"/>
        </w:rPr>
        <w:t xml:space="preserve"> performance between </w:t>
      </w:r>
      <w:r w:rsidR="00E33B2B">
        <w:rPr>
          <w:rFonts w:ascii="Times New Roman" w:hAnsi="Times New Roman" w:cs="Times New Roman"/>
          <w:sz w:val="20"/>
          <w:szCs w:val="20"/>
        </w:rPr>
        <w:t>VS-C</w:t>
      </w:r>
      <w:r w:rsidR="00FC1B32" w:rsidRPr="005C015D">
        <w:rPr>
          <w:rFonts w:ascii="Times New Roman" w:hAnsi="Times New Roman" w:cs="Times New Roman"/>
          <w:sz w:val="20"/>
          <w:szCs w:val="20"/>
        </w:rPr>
        <w:t xml:space="preserve"> and </w:t>
      </w:r>
      <w:r w:rsidR="003048AE">
        <w:rPr>
          <w:rFonts w:ascii="Times New Roman" w:hAnsi="Times New Roman" w:cs="Times New Roman"/>
          <w:sz w:val="20"/>
          <w:szCs w:val="20"/>
        </w:rPr>
        <w:t>VS-S</w:t>
      </w:r>
      <w:r w:rsidR="00FC1B32" w:rsidRPr="005C015D">
        <w:rPr>
          <w:rFonts w:ascii="Times New Roman" w:hAnsi="Times New Roman" w:cs="Times New Roman"/>
          <w:sz w:val="20"/>
          <w:szCs w:val="20"/>
        </w:rPr>
        <w:t xml:space="preserve"> by </w:t>
      </w:r>
      <w:r w:rsidR="00106705" w:rsidRPr="005C015D">
        <w:rPr>
          <w:rFonts w:ascii="Times New Roman" w:hAnsi="Times New Roman" w:cs="Times New Roman"/>
          <w:sz w:val="20"/>
          <w:szCs w:val="20"/>
        </w:rPr>
        <w:t>STI</w:t>
      </w:r>
    </w:p>
    <w:tbl>
      <w:tblPr>
        <w:tblStyle w:val="TableGrid"/>
        <w:tblW w:w="12609" w:type="dxa"/>
        <w:tblLook w:val="04A0" w:firstRow="1" w:lastRow="0" w:firstColumn="1" w:lastColumn="0" w:noHBand="0" w:noVBand="1"/>
      </w:tblPr>
      <w:tblGrid>
        <w:gridCol w:w="988"/>
        <w:gridCol w:w="1587"/>
        <w:gridCol w:w="2778"/>
        <w:gridCol w:w="2891"/>
        <w:gridCol w:w="2778"/>
        <w:gridCol w:w="1587"/>
      </w:tblGrid>
      <w:tr w:rsidR="00966E88" w:rsidRPr="00BF28FE" w14:paraId="613CDD64" w14:textId="77777777" w:rsidTr="00B270D4">
        <w:trPr>
          <w:trHeight w:val="566"/>
        </w:trPr>
        <w:tc>
          <w:tcPr>
            <w:tcW w:w="988" w:type="dxa"/>
          </w:tcPr>
          <w:p w14:paraId="1E606CDE" w14:textId="7EF6FDEA" w:rsidR="002523C7" w:rsidRPr="005C015D" w:rsidRDefault="002523C7" w:rsidP="00554E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rget</w:t>
            </w:r>
          </w:p>
        </w:tc>
        <w:tc>
          <w:tcPr>
            <w:tcW w:w="1587" w:type="dxa"/>
          </w:tcPr>
          <w:p w14:paraId="743D33D2" w14:textId="77777777" w:rsidR="002523C7" w:rsidRPr="005C015D" w:rsidRDefault="002523C7" w:rsidP="00554E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formance</w:t>
            </w:r>
          </w:p>
        </w:tc>
        <w:tc>
          <w:tcPr>
            <w:tcW w:w="2778" w:type="dxa"/>
          </w:tcPr>
          <w:p w14:paraId="14247297" w14:textId="6EA4B296" w:rsidR="002523C7" w:rsidRPr="005C015D" w:rsidRDefault="00B45F8B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linician-collected vaginal specimens </w:t>
            </w:r>
            <w:r w:rsidRPr="005C01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="002523C7" w:rsidRPr="005C01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 (n/N)</w:t>
            </w:r>
          </w:p>
        </w:tc>
        <w:tc>
          <w:tcPr>
            <w:tcW w:w="2891" w:type="dxa"/>
          </w:tcPr>
          <w:p w14:paraId="7C5112FF" w14:textId="78F8C397" w:rsidR="002523C7" w:rsidRPr="005C015D" w:rsidRDefault="00B45F8B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elf-collected vaginal specimens </w:t>
            </w:r>
            <w:r w:rsidRPr="005C01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="002523C7" w:rsidRPr="005C01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 (n/N)</w:t>
            </w:r>
          </w:p>
        </w:tc>
        <w:tc>
          <w:tcPr>
            <w:tcW w:w="2778" w:type="dxa"/>
          </w:tcPr>
          <w:p w14:paraId="4D52B54D" w14:textId="3ACF859F" w:rsidR="002523C7" w:rsidRPr="005C015D" w:rsidRDefault="002523C7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fference</w:t>
            </w:r>
            <w:r w:rsidR="00731A06" w:rsidRPr="005C01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5C01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95% </w:t>
            </w:r>
            <w:proofErr w:type="gramStart"/>
            <w:r w:rsidRPr="005C01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)</w:t>
            </w:r>
            <w:r w:rsidR="00300B50" w:rsidRPr="005C01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  <w:proofErr w:type="gramEnd"/>
          </w:p>
        </w:tc>
        <w:tc>
          <w:tcPr>
            <w:tcW w:w="1587" w:type="dxa"/>
          </w:tcPr>
          <w:p w14:paraId="79021DC4" w14:textId="70E9DAB3" w:rsidR="002523C7" w:rsidRPr="005C015D" w:rsidRDefault="002523C7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  <w:r w:rsidR="00300B50" w:rsidRPr="005C015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</w:tr>
      <w:tr w:rsidR="00966E88" w:rsidRPr="00BF28FE" w14:paraId="6EE8B8FA" w14:textId="77777777" w:rsidTr="00B270D4">
        <w:trPr>
          <w:trHeight w:val="287"/>
        </w:trPr>
        <w:tc>
          <w:tcPr>
            <w:tcW w:w="988" w:type="dxa"/>
            <w:vMerge w:val="restart"/>
            <w:vAlign w:val="center"/>
          </w:tcPr>
          <w:p w14:paraId="77062276" w14:textId="6CF1D1D2" w:rsidR="002523C7" w:rsidRPr="005C015D" w:rsidRDefault="002523C7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1587" w:type="dxa"/>
            <w:vAlign w:val="center"/>
          </w:tcPr>
          <w:p w14:paraId="4165009A" w14:textId="77777777" w:rsidR="002523C7" w:rsidRPr="005C015D" w:rsidRDefault="002523C7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Sensitivity</w:t>
            </w:r>
          </w:p>
        </w:tc>
        <w:tc>
          <w:tcPr>
            <w:tcW w:w="2778" w:type="dxa"/>
            <w:vAlign w:val="center"/>
          </w:tcPr>
          <w:p w14:paraId="5AD4F7F9" w14:textId="0C9E2A7D" w:rsidR="002523C7" w:rsidRPr="005C015D" w:rsidRDefault="00605CF9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0 (48/50)</w:t>
            </w:r>
          </w:p>
        </w:tc>
        <w:tc>
          <w:tcPr>
            <w:tcW w:w="2891" w:type="dxa"/>
            <w:vAlign w:val="center"/>
          </w:tcPr>
          <w:p w14:paraId="3739F81B" w14:textId="5B4CA50C" w:rsidR="002523C7" w:rsidRPr="005C015D" w:rsidRDefault="00605CF9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00 (59/59)</w:t>
            </w:r>
          </w:p>
        </w:tc>
        <w:tc>
          <w:tcPr>
            <w:tcW w:w="2778" w:type="dxa"/>
            <w:vAlign w:val="center"/>
          </w:tcPr>
          <w:p w14:paraId="45EFE5D2" w14:textId="5123C04A" w:rsidR="002523C7" w:rsidRPr="005C015D" w:rsidRDefault="005C015D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605CF9" w:rsidRPr="005C015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05CF9" w:rsidRPr="005C015D">
              <w:rPr>
                <w:rFonts w:ascii="Times New Roman" w:hAnsi="Times New Roman" w:cs="Times New Roman"/>
                <w:sz w:val="16"/>
                <w:szCs w:val="16"/>
              </w:rPr>
              <w:t>0 (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605CF9" w:rsidRPr="005C015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05CF9" w:rsidRPr="005C015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00B5C" w:rsidRPr="005C015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605CF9" w:rsidRPr="005C015D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05CF9" w:rsidRPr="005C015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587" w:type="dxa"/>
            <w:vAlign w:val="center"/>
          </w:tcPr>
          <w:p w14:paraId="1F50841B" w14:textId="6394C3FA" w:rsidR="002523C7" w:rsidRPr="005C015D" w:rsidRDefault="00605CF9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</w:tr>
      <w:tr w:rsidR="00966E88" w:rsidRPr="00BF28FE" w14:paraId="547BF083" w14:textId="77777777" w:rsidTr="00B270D4">
        <w:trPr>
          <w:trHeight w:val="287"/>
        </w:trPr>
        <w:tc>
          <w:tcPr>
            <w:tcW w:w="988" w:type="dxa"/>
            <w:vMerge/>
            <w:vAlign w:val="center"/>
          </w:tcPr>
          <w:p w14:paraId="710D3F5C" w14:textId="77777777" w:rsidR="002523C7" w:rsidRPr="005C015D" w:rsidRDefault="002523C7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7" w:type="dxa"/>
            <w:vAlign w:val="center"/>
          </w:tcPr>
          <w:p w14:paraId="2444A608" w14:textId="77777777" w:rsidR="002523C7" w:rsidRPr="005C015D" w:rsidRDefault="002523C7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 xml:space="preserve">Specificity </w:t>
            </w:r>
          </w:p>
        </w:tc>
        <w:tc>
          <w:tcPr>
            <w:tcW w:w="2778" w:type="dxa"/>
            <w:vAlign w:val="center"/>
          </w:tcPr>
          <w:p w14:paraId="78A25340" w14:textId="5D2F39A4" w:rsidR="002523C7" w:rsidRPr="005C015D" w:rsidRDefault="00EB347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8 (1</w:t>
            </w:r>
            <w:r w:rsidR="00ED0129" w:rsidRPr="005C015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87/1</w:t>
            </w:r>
            <w:r w:rsidR="00ED0129" w:rsidRPr="005C015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89)</w:t>
            </w:r>
          </w:p>
        </w:tc>
        <w:tc>
          <w:tcPr>
            <w:tcW w:w="2891" w:type="dxa"/>
            <w:vAlign w:val="center"/>
          </w:tcPr>
          <w:p w14:paraId="0660AFFF" w14:textId="77C33106" w:rsidR="002523C7" w:rsidRPr="005C015D" w:rsidRDefault="00431B8C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7 (1</w:t>
            </w:r>
            <w:r w:rsidR="00ED0129" w:rsidRPr="005C015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72/1</w:t>
            </w:r>
            <w:r w:rsidR="00ED0129" w:rsidRPr="005C015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75)</w:t>
            </w:r>
          </w:p>
        </w:tc>
        <w:tc>
          <w:tcPr>
            <w:tcW w:w="2778" w:type="dxa"/>
            <w:vAlign w:val="center"/>
          </w:tcPr>
          <w:p w14:paraId="464C72EC" w14:textId="0535771B" w:rsidR="002523C7" w:rsidRPr="005C015D" w:rsidRDefault="00431B8C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 (</w:t>
            </w:r>
            <w:r w:rsidR="005C015D" w:rsidRPr="005C015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00B5C" w:rsidRPr="005C015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587" w:type="dxa"/>
            <w:vAlign w:val="center"/>
          </w:tcPr>
          <w:p w14:paraId="7DE1A4CB" w14:textId="6F26EBE5" w:rsidR="002523C7" w:rsidRPr="005C015D" w:rsidRDefault="00431B8C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685</w:t>
            </w:r>
          </w:p>
        </w:tc>
      </w:tr>
      <w:tr w:rsidR="00966E88" w:rsidRPr="00BF28FE" w14:paraId="619F76FC" w14:textId="77777777" w:rsidTr="00B270D4">
        <w:trPr>
          <w:trHeight w:val="287"/>
        </w:trPr>
        <w:tc>
          <w:tcPr>
            <w:tcW w:w="988" w:type="dxa"/>
            <w:vMerge w:val="restart"/>
            <w:vAlign w:val="center"/>
          </w:tcPr>
          <w:p w14:paraId="31C6B9AB" w14:textId="480E3311" w:rsidR="002523C7" w:rsidRPr="005C015D" w:rsidRDefault="002523C7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NG</w:t>
            </w:r>
          </w:p>
        </w:tc>
        <w:tc>
          <w:tcPr>
            <w:tcW w:w="1587" w:type="dxa"/>
            <w:vAlign w:val="center"/>
          </w:tcPr>
          <w:p w14:paraId="2FCD9410" w14:textId="77777777" w:rsidR="002523C7" w:rsidRPr="005C015D" w:rsidRDefault="002523C7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Sensitivity</w:t>
            </w:r>
          </w:p>
        </w:tc>
        <w:tc>
          <w:tcPr>
            <w:tcW w:w="2778" w:type="dxa"/>
            <w:vAlign w:val="center"/>
          </w:tcPr>
          <w:p w14:paraId="7CB5F377" w14:textId="4334AD06" w:rsidR="002523C7" w:rsidRPr="005C015D" w:rsidRDefault="00EB347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7 (18/19)</w:t>
            </w:r>
          </w:p>
        </w:tc>
        <w:tc>
          <w:tcPr>
            <w:tcW w:w="2891" w:type="dxa"/>
            <w:vAlign w:val="center"/>
          </w:tcPr>
          <w:p w14:paraId="6B4A0B46" w14:textId="56DE8A55" w:rsidR="002523C7" w:rsidRPr="005C015D" w:rsidRDefault="00431B8C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7 (22/23)</w:t>
            </w:r>
          </w:p>
        </w:tc>
        <w:tc>
          <w:tcPr>
            <w:tcW w:w="2778" w:type="dxa"/>
            <w:vAlign w:val="center"/>
          </w:tcPr>
          <w:p w14:paraId="129F5DC4" w14:textId="44C3B8F5" w:rsidR="002523C7" w:rsidRPr="005C015D" w:rsidRDefault="005C015D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431B8C" w:rsidRPr="005C015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31B8C" w:rsidRPr="005C015D">
              <w:rPr>
                <w:rFonts w:ascii="Times New Roman" w:hAnsi="Times New Roman" w:cs="Times New Roman"/>
                <w:sz w:val="16"/>
                <w:szCs w:val="16"/>
              </w:rPr>
              <w:t>9 (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431B8C" w:rsidRPr="005C015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31B8C" w:rsidRPr="005C015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00B5C" w:rsidRPr="005C015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431B8C" w:rsidRPr="005C015D">
              <w:rPr>
                <w:rFonts w:ascii="Times New Roman" w:hAnsi="Times New Roman" w:cs="Times New Roman"/>
                <w:sz w:val="16"/>
                <w:szCs w:val="16"/>
              </w:rPr>
              <w:t xml:space="preserve"> 16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31B8C" w:rsidRPr="005C015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587" w:type="dxa"/>
            <w:vAlign w:val="center"/>
          </w:tcPr>
          <w:p w14:paraId="06DCD9E2" w14:textId="239B5A75" w:rsidR="002523C7" w:rsidRPr="005C015D" w:rsidRDefault="002523C7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</w:tr>
      <w:tr w:rsidR="00966E88" w:rsidRPr="00BF28FE" w14:paraId="446081E9" w14:textId="77777777" w:rsidTr="00B270D4">
        <w:trPr>
          <w:trHeight w:val="287"/>
        </w:trPr>
        <w:tc>
          <w:tcPr>
            <w:tcW w:w="988" w:type="dxa"/>
            <w:vMerge/>
            <w:vAlign w:val="center"/>
          </w:tcPr>
          <w:p w14:paraId="3DA4911E" w14:textId="77777777" w:rsidR="002523C7" w:rsidRPr="005C015D" w:rsidRDefault="002523C7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7" w:type="dxa"/>
            <w:vAlign w:val="center"/>
          </w:tcPr>
          <w:p w14:paraId="6D5FF121" w14:textId="77777777" w:rsidR="002523C7" w:rsidRPr="005C015D" w:rsidRDefault="002523C7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 xml:space="preserve">Specificity </w:t>
            </w:r>
          </w:p>
        </w:tc>
        <w:tc>
          <w:tcPr>
            <w:tcW w:w="2778" w:type="dxa"/>
            <w:vAlign w:val="center"/>
          </w:tcPr>
          <w:p w14:paraId="14B278E6" w14:textId="19EA10F9" w:rsidR="002523C7" w:rsidRPr="005C015D" w:rsidRDefault="00EB347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8 (1</w:t>
            </w:r>
            <w:r w:rsidR="00ED0129" w:rsidRPr="005C015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217/1</w:t>
            </w:r>
            <w:r w:rsidR="00ED0129" w:rsidRPr="005C015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219)</w:t>
            </w:r>
          </w:p>
        </w:tc>
        <w:tc>
          <w:tcPr>
            <w:tcW w:w="2891" w:type="dxa"/>
            <w:vAlign w:val="center"/>
          </w:tcPr>
          <w:p w14:paraId="1DD4D76A" w14:textId="4399EB76" w:rsidR="002523C7" w:rsidRPr="005C015D" w:rsidRDefault="00431B8C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8 (1</w:t>
            </w:r>
            <w:r w:rsidR="00ED0129" w:rsidRPr="005C015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209/1</w:t>
            </w:r>
            <w:r w:rsidR="00ED0129" w:rsidRPr="005C015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211)</w:t>
            </w:r>
          </w:p>
        </w:tc>
        <w:tc>
          <w:tcPr>
            <w:tcW w:w="2778" w:type="dxa"/>
            <w:vAlign w:val="center"/>
          </w:tcPr>
          <w:p w14:paraId="0958B868" w14:textId="435876F0" w:rsidR="002523C7" w:rsidRPr="005C015D" w:rsidRDefault="00431B8C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0 (</w:t>
            </w:r>
            <w:r w:rsidR="005C015D" w:rsidRPr="005C015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00B5C" w:rsidRPr="005C015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587" w:type="dxa"/>
            <w:vAlign w:val="center"/>
          </w:tcPr>
          <w:p w14:paraId="2BA7186B" w14:textId="33D7BEAE" w:rsidR="002523C7" w:rsidRPr="005C015D" w:rsidRDefault="00431B8C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</w:tr>
      <w:tr w:rsidR="00966E88" w:rsidRPr="00BF28FE" w14:paraId="39567E41" w14:textId="77777777" w:rsidTr="00B270D4">
        <w:trPr>
          <w:trHeight w:val="287"/>
        </w:trPr>
        <w:tc>
          <w:tcPr>
            <w:tcW w:w="988" w:type="dxa"/>
            <w:vMerge w:val="restart"/>
            <w:vAlign w:val="center"/>
          </w:tcPr>
          <w:p w14:paraId="45649499" w14:textId="78882E01" w:rsidR="00A74197" w:rsidRPr="005C015D" w:rsidRDefault="00A74197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</w:p>
        </w:tc>
        <w:tc>
          <w:tcPr>
            <w:tcW w:w="1587" w:type="dxa"/>
            <w:vAlign w:val="center"/>
          </w:tcPr>
          <w:p w14:paraId="3EA579F7" w14:textId="77777777" w:rsidR="00A74197" w:rsidRPr="005C015D" w:rsidRDefault="00A74197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Sensitivity</w:t>
            </w:r>
          </w:p>
        </w:tc>
        <w:tc>
          <w:tcPr>
            <w:tcW w:w="2778" w:type="dxa"/>
            <w:vAlign w:val="center"/>
          </w:tcPr>
          <w:p w14:paraId="6D44BE09" w14:textId="76BADA2C" w:rsidR="00A74197" w:rsidRPr="005C015D" w:rsidRDefault="00A74197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6 (109/114)</w:t>
            </w:r>
          </w:p>
        </w:tc>
        <w:tc>
          <w:tcPr>
            <w:tcW w:w="2891" w:type="dxa"/>
            <w:vAlign w:val="center"/>
          </w:tcPr>
          <w:p w14:paraId="013B6026" w14:textId="7950B654" w:rsidR="00A74197" w:rsidRPr="005C015D" w:rsidRDefault="00A74197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9 (131/138)</w:t>
            </w:r>
          </w:p>
        </w:tc>
        <w:tc>
          <w:tcPr>
            <w:tcW w:w="2778" w:type="dxa"/>
            <w:vAlign w:val="center"/>
          </w:tcPr>
          <w:p w14:paraId="5DE45577" w14:textId="2AD75C75" w:rsidR="00A74197" w:rsidRPr="005C015D" w:rsidRDefault="00A74197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7 (</w:t>
            </w:r>
            <w:r w:rsidR="005C015D" w:rsidRPr="005C015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00B5C" w:rsidRPr="005C015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 xml:space="preserve"> 6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587" w:type="dxa"/>
            <w:vAlign w:val="center"/>
          </w:tcPr>
          <w:p w14:paraId="1BAF90E6" w14:textId="2302C966" w:rsidR="00A74197" w:rsidRPr="005C015D" w:rsidRDefault="00A74197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</w:tr>
      <w:tr w:rsidR="00966E88" w:rsidRPr="00BF28FE" w14:paraId="25A4A8A1" w14:textId="77777777" w:rsidTr="00B270D4">
        <w:trPr>
          <w:trHeight w:val="287"/>
        </w:trPr>
        <w:tc>
          <w:tcPr>
            <w:tcW w:w="988" w:type="dxa"/>
            <w:vMerge/>
            <w:vAlign w:val="center"/>
          </w:tcPr>
          <w:p w14:paraId="46364E04" w14:textId="77777777" w:rsidR="00A74197" w:rsidRPr="005C015D" w:rsidRDefault="00A74197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7" w:type="dxa"/>
            <w:vAlign w:val="center"/>
          </w:tcPr>
          <w:p w14:paraId="2C5BD775" w14:textId="77777777" w:rsidR="00A74197" w:rsidRPr="005C015D" w:rsidRDefault="00A74197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 xml:space="preserve">Specificity </w:t>
            </w:r>
          </w:p>
        </w:tc>
        <w:tc>
          <w:tcPr>
            <w:tcW w:w="2778" w:type="dxa"/>
            <w:vAlign w:val="center"/>
          </w:tcPr>
          <w:p w14:paraId="5A655B79" w14:textId="3CF5202D" w:rsidR="00A74197" w:rsidRPr="005C015D" w:rsidRDefault="00A74197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4 (1,107/1,125)</w:t>
            </w:r>
          </w:p>
        </w:tc>
        <w:tc>
          <w:tcPr>
            <w:tcW w:w="2891" w:type="dxa"/>
            <w:vAlign w:val="center"/>
          </w:tcPr>
          <w:p w14:paraId="7D732518" w14:textId="22E03B30" w:rsidR="00A74197" w:rsidRPr="005C015D" w:rsidRDefault="00A74197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2 (1,064/1,095)</w:t>
            </w:r>
          </w:p>
        </w:tc>
        <w:tc>
          <w:tcPr>
            <w:tcW w:w="2778" w:type="dxa"/>
            <w:vAlign w:val="center"/>
          </w:tcPr>
          <w:p w14:paraId="4562F863" w14:textId="43F05CA6" w:rsidR="00A74197" w:rsidRPr="005C015D" w:rsidRDefault="00A74197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2 (0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00B5C" w:rsidRPr="005C015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587" w:type="dxa"/>
            <w:vAlign w:val="center"/>
          </w:tcPr>
          <w:p w14:paraId="00DFD2BF" w14:textId="771F24A4" w:rsidR="00A74197" w:rsidRPr="005C015D" w:rsidRDefault="00A74197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060</w:t>
            </w:r>
          </w:p>
        </w:tc>
      </w:tr>
    </w:tbl>
    <w:p w14:paraId="2BC7C8F0" w14:textId="666F7D1B" w:rsidR="007E04D9" w:rsidRPr="005C015D" w:rsidRDefault="00300B50" w:rsidP="00554E6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5C015D">
        <w:rPr>
          <w:rFonts w:ascii="Times New Roman" w:hAnsi="Times New Roman" w:cs="Times New Roman"/>
          <w:sz w:val="20"/>
          <w:szCs w:val="20"/>
        </w:rPr>
        <w:t>*</w:t>
      </w:r>
      <w:r w:rsidR="007E04D9" w:rsidRPr="005C015D">
        <w:rPr>
          <w:rFonts w:ascii="Times New Roman" w:hAnsi="Times New Roman" w:cs="Times New Roman"/>
          <w:sz w:val="20"/>
          <w:szCs w:val="20"/>
        </w:rPr>
        <w:t xml:space="preserve">CI for difference in performance (ie </w:t>
      </w:r>
      <w:r w:rsidR="00EB3673" w:rsidRPr="005C015D">
        <w:rPr>
          <w:rFonts w:ascii="Times New Roman" w:hAnsi="Times New Roman" w:cs="Times New Roman"/>
          <w:sz w:val="20"/>
          <w:szCs w:val="20"/>
        </w:rPr>
        <w:t>VS-C</w:t>
      </w:r>
      <w:r w:rsidR="007E04D9" w:rsidRPr="005C015D">
        <w:rPr>
          <w:rFonts w:ascii="Times New Roman" w:hAnsi="Times New Roman" w:cs="Times New Roman"/>
          <w:sz w:val="20"/>
          <w:szCs w:val="20"/>
        </w:rPr>
        <w:t xml:space="preserve"> minus </w:t>
      </w:r>
      <w:r w:rsidR="00EB3673" w:rsidRPr="005C015D">
        <w:rPr>
          <w:rFonts w:ascii="Times New Roman" w:hAnsi="Times New Roman" w:cs="Times New Roman"/>
          <w:sz w:val="20"/>
          <w:szCs w:val="20"/>
        </w:rPr>
        <w:t>VS-S</w:t>
      </w:r>
      <w:r w:rsidR="007E04D9" w:rsidRPr="005C015D">
        <w:rPr>
          <w:rFonts w:ascii="Times New Roman" w:hAnsi="Times New Roman" w:cs="Times New Roman"/>
          <w:sz w:val="20"/>
          <w:szCs w:val="20"/>
        </w:rPr>
        <w:t xml:space="preserve">). </w:t>
      </w:r>
      <w:r w:rsidRPr="005C015D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="007E04D9" w:rsidRPr="005C015D">
        <w:rPr>
          <w:rFonts w:ascii="Times New Roman" w:hAnsi="Times New Roman" w:cs="Times New Roman"/>
          <w:sz w:val="20"/>
          <w:szCs w:val="20"/>
        </w:rPr>
        <w:t>p-value was obtained from Fisher’s exact test.</w:t>
      </w:r>
    </w:p>
    <w:p w14:paraId="61FBE0B4" w14:textId="77980931" w:rsidR="009F1413" w:rsidRPr="005C015D" w:rsidRDefault="00A51A5A" w:rsidP="00554E6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C015D">
        <w:rPr>
          <w:rFonts w:ascii="Times New Roman" w:hAnsi="Times New Roman" w:cs="Times New Roman"/>
          <w:sz w:val="20"/>
          <w:szCs w:val="20"/>
        </w:rPr>
        <w:t>CT</w:t>
      </w:r>
      <w:r w:rsidR="005C015D" w:rsidRPr="005C015D">
        <w:rPr>
          <w:rFonts w:ascii="Times New Roman" w:hAnsi="Times New Roman" w:cs="Times New Roman"/>
          <w:sz w:val="20"/>
          <w:szCs w:val="20"/>
        </w:rPr>
        <w:t>=</w:t>
      </w:r>
      <w:r w:rsidRPr="005C015D">
        <w:rPr>
          <w:rFonts w:ascii="Times New Roman" w:hAnsi="Times New Roman" w:cs="Times New Roman"/>
          <w:i/>
          <w:iCs/>
          <w:sz w:val="20"/>
          <w:szCs w:val="20"/>
        </w:rPr>
        <w:t>Chlamydia trachomatis</w:t>
      </w:r>
      <w:r w:rsidR="005C015D" w:rsidRPr="005C015D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5C015D">
        <w:rPr>
          <w:rFonts w:ascii="Times New Roman" w:hAnsi="Times New Roman" w:cs="Times New Roman"/>
          <w:sz w:val="20"/>
          <w:szCs w:val="20"/>
        </w:rPr>
        <w:t xml:space="preserve"> MG</w:t>
      </w:r>
      <w:r w:rsidR="005C015D" w:rsidRPr="005C015D">
        <w:rPr>
          <w:rFonts w:ascii="Times New Roman" w:hAnsi="Times New Roman" w:cs="Times New Roman"/>
          <w:sz w:val="20"/>
          <w:szCs w:val="20"/>
        </w:rPr>
        <w:t>=</w:t>
      </w:r>
      <w:r w:rsidRPr="005C015D">
        <w:rPr>
          <w:rFonts w:ascii="Times New Roman" w:hAnsi="Times New Roman" w:cs="Times New Roman"/>
          <w:i/>
          <w:iCs/>
          <w:sz w:val="20"/>
          <w:szCs w:val="20"/>
        </w:rPr>
        <w:t>Mycoplasma genitalium</w:t>
      </w:r>
      <w:r w:rsidR="005C015D" w:rsidRPr="005C015D">
        <w:rPr>
          <w:rFonts w:ascii="Times New Roman" w:hAnsi="Times New Roman" w:cs="Times New Roman"/>
          <w:sz w:val="20"/>
          <w:szCs w:val="20"/>
        </w:rPr>
        <w:t>.</w:t>
      </w:r>
      <w:r w:rsidRPr="005C015D">
        <w:rPr>
          <w:rFonts w:ascii="Times New Roman" w:hAnsi="Times New Roman" w:cs="Times New Roman"/>
          <w:sz w:val="20"/>
          <w:szCs w:val="20"/>
        </w:rPr>
        <w:t xml:space="preserve"> </w:t>
      </w:r>
      <w:r w:rsidR="00821951" w:rsidRPr="005C015D">
        <w:rPr>
          <w:rFonts w:ascii="Times New Roman" w:hAnsi="Times New Roman" w:cs="Times New Roman"/>
          <w:sz w:val="20"/>
          <w:szCs w:val="20"/>
        </w:rPr>
        <w:t>N</w:t>
      </w:r>
      <w:r w:rsidR="005C015D" w:rsidRPr="005C015D">
        <w:rPr>
          <w:rFonts w:ascii="Times New Roman" w:hAnsi="Times New Roman" w:cs="Times New Roman"/>
          <w:sz w:val="20"/>
          <w:szCs w:val="20"/>
        </w:rPr>
        <w:t>=</w:t>
      </w:r>
      <w:r w:rsidR="00821951" w:rsidRPr="005C015D">
        <w:rPr>
          <w:rFonts w:ascii="Times New Roman" w:hAnsi="Times New Roman" w:cs="Times New Roman"/>
          <w:sz w:val="20"/>
          <w:szCs w:val="20"/>
        </w:rPr>
        <w:t xml:space="preserve">total number of evaluable </w:t>
      </w:r>
      <w:r w:rsidR="00E4633E" w:rsidRPr="005C015D">
        <w:rPr>
          <w:rFonts w:ascii="Times New Roman" w:hAnsi="Times New Roman" w:cs="Times New Roman"/>
          <w:sz w:val="20"/>
          <w:szCs w:val="20"/>
        </w:rPr>
        <w:t>participants</w:t>
      </w:r>
      <w:r w:rsidR="005C015D" w:rsidRPr="005C015D">
        <w:rPr>
          <w:rFonts w:ascii="Times New Roman" w:hAnsi="Times New Roman" w:cs="Times New Roman"/>
          <w:sz w:val="20"/>
          <w:szCs w:val="20"/>
        </w:rPr>
        <w:t>.</w:t>
      </w:r>
      <w:r w:rsidR="00821951" w:rsidRPr="005C015D">
        <w:rPr>
          <w:rFonts w:ascii="Times New Roman" w:hAnsi="Times New Roman" w:cs="Times New Roman"/>
          <w:sz w:val="20"/>
          <w:szCs w:val="20"/>
        </w:rPr>
        <w:t xml:space="preserve"> </w:t>
      </w:r>
      <w:r w:rsidRPr="005C015D">
        <w:rPr>
          <w:rFonts w:ascii="Times New Roman" w:hAnsi="Times New Roman" w:cs="Times New Roman"/>
          <w:sz w:val="20"/>
          <w:szCs w:val="20"/>
        </w:rPr>
        <w:t>NG</w:t>
      </w:r>
      <w:r w:rsidR="005C015D" w:rsidRPr="005C015D">
        <w:rPr>
          <w:rFonts w:ascii="Times New Roman" w:hAnsi="Times New Roman" w:cs="Times New Roman"/>
          <w:sz w:val="20"/>
          <w:szCs w:val="20"/>
        </w:rPr>
        <w:t>=</w:t>
      </w:r>
      <w:r w:rsidRPr="005C015D">
        <w:rPr>
          <w:rFonts w:ascii="Times New Roman" w:hAnsi="Times New Roman" w:cs="Times New Roman"/>
          <w:i/>
          <w:iCs/>
          <w:sz w:val="20"/>
          <w:szCs w:val="20"/>
        </w:rPr>
        <w:t>Neisseria gonorrhoeae</w:t>
      </w:r>
      <w:r w:rsidR="005C015D" w:rsidRPr="005C015D">
        <w:rPr>
          <w:rFonts w:ascii="Times New Roman" w:hAnsi="Times New Roman" w:cs="Times New Roman"/>
          <w:sz w:val="20"/>
          <w:szCs w:val="20"/>
        </w:rPr>
        <w:t xml:space="preserve">. </w:t>
      </w:r>
      <w:r w:rsidR="00106705" w:rsidRPr="005C015D">
        <w:rPr>
          <w:rFonts w:ascii="Times New Roman" w:hAnsi="Times New Roman" w:cs="Times New Roman"/>
          <w:sz w:val="20"/>
          <w:szCs w:val="20"/>
        </w:rPr>
        <w:t>STI</w:t>
      </w:r>
      <w:r w:rsidR="005C015D" w:rsidRPr="005C015D">
        <w:rPr>
          <w:rFonts w:ascii="Times New Roman" w:hAnsi="Times New Roman" w:cs="Times New Roman"/>
          <w:sz w:val="20"/>
          <w:szCs w:val="20"/>
        </w:rPr>
        <w:t>=</w:t>
      </w:r>
      <w:r w:rsidR="00106705" w:rsidRPr="005C015D">
        <w:rPr>
          <w:rFonts w:ascii="Times New Roman" w:hAnsi="Times New Roman" w:cs="Times New Roman"/>
          <w:sz w:val="20"/>
          <w:szCs w:val="20"/>
        </w:rPr>
        <w:t>sexually transmitted infection</w:t>
      </w:r>
      <w:r w:rsidR="005C015D" w:rsidRPr="005C015D">
        <w:rPr>
          <w:rFonts w:ascii="Times New Roman" w:hAnsi="Times New Roman" w:cs="Times New Roman"/>
          <w:sz w:val="20"/>
          <w:szCs w:val="20"/>
        </w:rPr>
        <w:t xml:space="preserve">. </w:t>
      </w:r>
      <w:r w:rsidR="00EB3673" w:rsidRPr="005C015D">
        <w:rPr>
          <w:rFonts w:ascii="Times New Roman" w:hAnsi="Times New Roman" w:cs="Times New Roman"/>
          <w:sz w:val="20"/>
          <w:szCs w:val="20"/>
        </w:rPr>
        <w:t>VS-C</w:t>
      </w:r>
      <w:r w:rsidR="005C015D" w:rsidRPr="005C015D">
        <w:rPr>
          <w:rFonts w:ascii="Times New Roman" w:hAnsi="Times New Roman" w:cs="Times New Roman"/>
          <w:sz w:val="20"/>
          <w:szCs w:val="20"/>
        </w:rPr>
        <w:t>=</w:t>
      </w:r>
      <w:r w:rsidR="00EB3673" w:rsidRPr="005C015D">
        <w:rPr>
          <w:rFonts w:ascii="Times New Roman" w:hAnsi="Times New Roman" w:cs="Times New Roman"/>
          <w:sz w:val="20"/>
          <w:szCs w:val="20"/>
        </w:rPr>
        <w:t>clinician-collected vaginal swab</w:t>
      </w:r>
      <w:r w:rsidR="005C015D" w:rsidRPr="005C015D">
        <w:rPr>
          <w:rFonts w:ascii="Times New Roman" w:hAnsi="Times New Roman" w:cs="Times New Roman"/>
          <w:sz w:val="20"/>
          <w:szCs w:val="20"/>
        </w:rPr>
        <w:t>.</w:t>
      </w:r>
      <w:r w:rsidR="00EB3673" w:rsidRPr="005C015D">
        <w:rPr>
          <w:rFonts w:ascii="Times New Roman" w:hAnsi="Times New Roman" w:cs="Times New Roman"/>
          <w:sz w:val="20"/>
          <w:szCs w:val="20"/>
        </w:rPr>
        <w:t xml:space="preserve"> VS-S</w:t>
      </w:r>
      <w:r w:rsidR="005C015D" w:rsidRPr="005C015D">
        <w:rPr>
          <w:rFonts w:ascii="Times New Roman" w:hAnsi="Times New Roman" w:cs="Times New Roman"/>
          <w:sz w:val="20"/>
          <w:szCs w:val="20"/>
        </w:rPr>
        <w:t>=</w:t>
      </w:r>
      <w:r w:rsidR="00EB3673" w:rsidRPr="005C015D">
        <w:rPr>
          <w:rFonts w:ascii="Times New Roman" w:hAnsi="Times New Roman" w:cs="Times New Roman"/>
          <w:sz w:val="20"/>
          <w:szCs w:val="20"/>
        </w:rPr>
        <w:t>self-collected vaginal swab</w:t>
      </w:r>
      <w:r w:rsidR="00821951" w:rsidRPr="005C015D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5BC1CBA5" w14:textId="77777777" w:rsidR="00B270D4" w:rsidRDefault="00B270D4" w:rsidP="00554E6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8E1D881" w14:textId="5966616B" w:rsidR="006D4CCA" w:rsidRPr="00F7440B" w:rsidRDefault="0099002A" w:rsidP="00554E6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A</w:t>
      </w:r>
      <w:r w:rsidR="0080561F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="0020668F" w:rsidRPr="005C015D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0F669C" w:rsidRPr="005C015D">
        <w:rPr>
          <w:rFonts w:ascii="Times New Roman" w:hAnsi="Times New Roman" w:cs="Times New Roman"/>
          <w:sz w:val="20"/>
          <w:szCs w:val="20"/>
        </w:rPr>
        <w:t xml:space="preserve">Agreement between </w:t>
      </w:r>
      <w:r w:rsidR="00E84469" w:rsidRPr="005C015D">
        <w:rPr>
          <w:rFonts w:ascii="Times New Roman" w:hAnsi="Times New Roman" w:cs="Times New Roman"/>
          <w:sz w:val="20"/>
          <w:szCs w:val="20"/>
        </w:rPr>
        <w:t xml:space="preserve">the Cobas Liat CT/NG/MG nucleic acid test </w:t>
      </w:r>
      <w:r w:rsidR="000F669C" w:rsidRPr="005C015D">
        <w:rPr>
          <w:rFonts w:ascii="Times New Roman" w:hAnsi="Times New Roman" w:cs="Times New Roman"/>
          <w:sz w:val="20"/>
          <w:szCs w:val="20"/>
        </w:rPr>
        <w:t xml:space="preserve">and NAAT1 </w:t>
      </w:r>
      <w:r w:rsidR="00A63912" w:rsidRPr="005C015D">
        <w:rPr>
          <w:rFonts w:ascii="Times New Roman" w:hAnsi="Times New Roman" w:cs="Times New Roman"/>
          <w:sz w:val="20"/>
          <w:szCs w:val="20"/>
        </w:rPr>
        <w:t>and NAAT2</w:t>
      </w:r>
      <w:r w:rsidR="00273A3F" w:rsidRPr="005C015D">
        <w:rPr>
          <w:rFonts w:ascii="Times New Roman" w:hAnsi="Times New Roman" w:cs="Times New Roman"/>
          <w:sz w:val="20"/>
          <w:szCs w:val="20"/>
        </w:rPr>
        <w:t xml:space="preserve"> </w:t>
      </w:r>
      <w:r w:rsidR="00AE7F04" w:rsidRPr="005C015D">
        <w:rPr>
          <w:rFonts w:ascii="Times New Roman" w:hAnsi="Times New Roman" w:cs="Times New Roman"/>
          <w:sz w:val="20"/>
          <w:szCs w:val="20"/>
        </w:rPr>
        <w:t>tests</w:t>
      </w:r>
      <w:r w:rsidR="00655C18" w:rsidRPr="005C015D">
        <w:rPr>
          <w:rFonts w:ascii="Times New Roman" w:hAnsi="Times New Roman" w:cs="Times New Roman"/>
          <w:sz w:val="20"/>
          <w:szCs w:val="20"/>
        </w:rPr>
        <w:t>, respectively,</w:t>
      </w:r>
      <w:r w:rsidR="00AE7F04" w:rsidRPr="005C015D">
        <w:rPr>
          <w:rFonts w:ascii="Times New Roman" w:hAnsi="Times New Roman" w:cs="Times New Roman"/>
          <w:sz w:val="20"/>
          <w:szCs w:val="20"/>
        </w:rPr>
        <w:t xml:space="preserve"> </w:t>
      </w:r>
      <w:r w:rsidR="00273A3F" w:rsidRPr="005C015D">
        <w:rPr>
          <w:rFonts w:ascii="Times New Roman" w:hAnsi="Times New Roman" w:cs="Times New Roman"/>
          <w:sz w:val="20"/>
          <w:szCs w:val="20"/>
        </w:rPr>
        <w:t>by specimen type</w:t>
      </w:r>
      <w:r w:rsidR="00A63912" w:rsidRPr="005C015D">
        <w:rPr>
          <w:rFonts w:ascii="Times New Roman" w:hAnsi="Times New Roman" w:cs="Times New Roman"/>
          <w:sz w:val="20"/>
          <w:szCs w:val="20"/>
        </w:rPr>
        <w:t xml:space="preserve"> </w:t>
      </w:r>
      <w:r w:rsidR="00B41F52" w:rsidRPr="005C015D">
        <w:rPr>
          <w:rFonts w:ascii="Times New Roman" w:hAnsi="Times New Roman" w:cs="Times New Roman"/>
          <w:sz w:val="20"/>
          <w:szCs w:val="20"/>
        </w:rPr>
        <w:t xml:space="preserve">for </w:t>
      </w:r>
      <w:r w:rsidR="00273A3F" w:rsidRPr="005C015D">
        <w:rPr>
          <w:rFonts w:ascii="Times New Roman" w:hAnsi="Times New Roman" w:cs="Times New Roman"/>
          <w:sz w:val="20"/>
          <w:szCs w:val="20"/>
        </w:rPr>
        <w:t>detection of CT NG</w:t>
      </w:r>
      <w:r w:rsidR="00AE7F04" w:rsidRPr="005C015D">
        <w:rPr>
          <w:rFonts w:ascii="Times New Roman" w:hAnsi="Times New Roman" w:cs="Times New Roman"/>
          <w:sz w:val="20"/>
          <w:szCs w:val="20"/>
        </w:rPr>
        <w:t xml:space="preserve">, and MG </w:t>
      </w:r>
    </w:p>
    <w:tbl>
      <w:tblPr>
        <w:tblStyle w:val="TableGrid"/>
        <w:tblW w:w="13154" w:type="dxa"/>
        <w:tblLook w:val="04A0" w:firstRow="1" w:lastRow="0" w:firstColumn="1" w:lastColumn="0" w:noHBand="0" w:noVBand="1"/>
      </w:tblPr>
      <w:tblGrid>
        <w:gridCol w:w="1871"/>
        <w:gridCol w:w="2778"/>
        <w:gridCol w:w="2835"/>
        <w:gridCol w:w="2835"/>
        <w:gridCol w:w="2835"/>
      </w:tblGrid>
      <w:tr w:rsidR="00396FD2" w:rsidRPr="00AD18F9" w14:paraId="72A0DA7F" w14:textId="77777777" w:rsidTr="004A30F1">
        <w:tc>
          <w:tcPr>
            <w:tcW w:w="13154" w:type="dxa"/>
            <w:gridSpan w:val="5"/>
          </w:tcPr>
          <w:p w14:paraId="2462854E" w14:textId="66EFA5D1" w:rsidR="00396FD2" w:rsidRPr="005C015D" w:rsidRDefault="00396FD2" w:rsidP="00554E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396F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tection of CT</w:t>
            </w:r>
          </w:p>
        </w:tc>
      </w:tr>
      <w:tr w:rsidR="00AD18F9" w:rsidRPr="00AD18F9" w14:paraId="12598EFA" w14:textId="77777777" w:rsidTr="00B270D4">
        <w:tc>
          <w:tcPr>
            <w:tcW w:w="1871" w:type="dxa"/>
          </w:tcPr>
          <w:p w14:paraId="471B5524" w14:textId="77777777" w:rsidR="00494408" w:rsidRPr="005C015D" w:rsidRDefault="00494408" w:rsidP="00554E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men type</w:t>
            </w:r>
          </w:p>
        </w:tc>
        <w:tc>
          <w:tcPr>
            <w:tcW w:w="2778" w:type="dxa"/>
          </w:tcPr>
          <w:p w14:paraId="7E9E1ECA" w14:textId="701F0320" w:rsidR="00494408" w:rsidRPr="005C015D" w:rsidRDefault="00BF3C4B" w:rsidP="00554E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="00494408" w:rsidRPr="005C01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bas </w:t>
            </w:r>
            <w:r w:rsidRPr="005C01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="00494408" w:rsidRPr="005C01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at CT/NG/MG </w:t>
            </w:r>
            <w:r w:rsidRPr="005C01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est </w:t>
            </w:r>
            <w:r w:rsidR="00494408" w:rsidRPr="005C01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ult</w:t>
            </w:r>
          </w:p>
        </w:tc>
        <w:tc>
          <w:tcPr>
            <w:tcW w:w="2835" w:type="dxa"/>
          </w:tcPr>
          <w:p w14:paraId="6EC0E719" w14:textId="20E35A26" w:rsidR="00494408" w:rsidRPr="005C015D" w:rsidRDefault="00494408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AT 1</w:t>
            </w:r>
            <w:r w:rsidRPr="005C01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CT positive</w:t>
            </w:r>
          </w:p>
        </w:tc>
        <w:tc>
          <w:tcPr>
            <w:tcW w:w="2835" w:type="dxa"/>
          </w:tcPr>
          <w:p w14:paraId="23FDB610" w14:textId="74F7179F" w:rsidR="00494408" w:rsidRPr="005C015D" w:rsidRDefault="00494408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AAT </w:t>
            </w:r>
            <w:r w:rsidR="00F84729" w:rsidRPr="005C01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Pr="005C01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 xml:space="preserve">CT </w:t>
            </w:r>
            <w:r w:rsidR="00F84729" w:rsidRPr="005C01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gative</w:t>
            </w:r>
          </w:p>
        </w:tc>
        <w:tc>
          <w:tcPr>
            <w:tcW w:w="2835" w:type="dxa"/>
          </w:tcPr>
          <w:p w14:paraId="09435EE7" w14:textId="44B83D8D" w:rsidR="00494408" w:rsidRPr="005C015D" w:rsidRDefault="00494408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</w:tr>
      <w:tr w:rsidR="00AD18F9" w:rsidRPr="00AD18F9" w14:paraId="0E0E3715" w14:textId="77777777" w:rsidTr="00B270D4">
        <w:tc>
          <w:tcPr>
            <w:tcW w:w="1871" w:type="dxa"/>
            <w:vMerge w:val="restart"/>
            <w:vAlign w:val="center"/>
          </w:tcPr>
          <w:p w14:paraId="264F6759" w14:textId="77777777" w:rsidR="001F1D8B" w:rsidRPr="005C015D" w:rsidRDefault="001F1D8B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Male urine</w:t>
            </w:r>
          </w:p>
        </w:tc>
        <w:tc>
          <w:tcPr>
            <w:tcW w:w="2778" w:type="dxa"/>
            <w:vAlign w:val="center"/>
          </w:tcPr>
          <w:p w14:paraId="4F3C8165" w14:textId="58951BBA" w:rsidR="001F1D8B" w:rsidRPr="005C015D" w:rsidRDefault="001F1D8B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CT detected</w:t>
            </w:r>
          </w:p>
        </w:tc>
        <w:tc>
          <w:tcPr>
            <w:tcW w:w="2835" w:type="dxa"/>
            <w:vAlign w:val="center"/>
          </w:tcPr>
          <w:p w14:paraId="5F3CE525" w14:textId="23AA7128" w:rsidR="001F1D8B" w:rsidRPr="005C015D" w:rsidRDefault="00E43D70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2835" w:type="dxa"/>
            <w:vAlign w:val="center"/>
          </w:tcPr>
          <w:p w14:paraId="3E2F9408" w14:textId="512EA122" w:rsidR="001F1D8B" w:rsidRPr="005C015D" w:rsidRDefault="00E43D70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35" w:type="dxa"/>
            <w:vAlign w:val="center"/>
          </w:tcPr>
          <w:p w14:paraId="669C4AAF" w14:textId="6DEB96C8" w:rsidR="001F1D8B" w:rsidRPr="005C015D" w:rsidRDefault="00E43D70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</w:tr>
      <w:tr w:rsidR="00AD18F9" w:rsidRPr="00AD18F9" w14:paraId="515C0C22" w14:textId="77777777" w:rsidTr="00B270D4">
        <w:tc>
          <w:tcPr>
            <w:tcW w:w="1871" w:type="dxa"/>
            <w:vMerge/>
            <w:vAlign w:val="center"/>
          </w:tcPr>
          <w:p w14:paraId="70CBBA68" w14:textId="77777777" w:rsidR="001F1D8B" w:rsidRPr="005C015D" w:rsidRDefault="001F1D8B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52BB1E78" w14:textId="0C42B01C" w:rsidR="001F1D8B" w:rsidRPr="005C015D" w:rsidRDefault="001F1D8B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 xml:space="preserve">CT not detected </w:t>
            </w:r>
          </w:p>
        </w:tc>
        <w:tc>
          <w:tcPr>
            <w:tcW w:w="2835" w:type="dxa"/>
            <w:vAlign w:val="center"/>
          </w:tcPr>
          <w:p w14:paraId="6F8CB0A4" w14:textId="2FB914B7" w:rsidR="001F1D8B" w:rsidRPr="005C015D" w:rsidRDefault="00E43D70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835" w:type="dxa"/>
            <w:vAlign w:val="center"/>
          </w:tcPr>
          <w:p w14:paraId="0361759F" w14:textId="24BFC106" w:rsidR="001F1D8B" w:rsidRPr="005C015D" w:rsidRDefault="00E43D70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87051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2835" w:type="dxa"/>
            <w:vAlign w:val="center"/>
          </w:tcPr>
          <w:p w14:paraId="4BF13F50" w14:textId="6281328B" w:rsidR="001F1D8B" w:rsidRPr="005C015D" w:rsidRDefault="00E43D70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87051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</w:tr>
      <w:tr w:rsidR="00AD18F9" w:rsidRPr="00AD18F9" w14:paraId="252C3F80" w14:textId="77777777" w:rsidTr="00B270D4">
        <w:tc>
          <w:tcPr>
            <w:tcW w:w="1871" w:type="dxa"/>
            <w:vMerge/>
            <w:vAlign w:val="center"/>
          </w:tcPr>
          <w:p w14:paraId="64432CDF" w14:textId="77777777" w:rsidR="001F1D8B" w:rsidRPr="005C015D" w:rsidRDefault="001F1D8B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001D4A72" w14:textId="0D19805A" w:rsidR="001F1D8B" w:rsidRPr="005C015D" w:rsidRDefault="001F1D8B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2835" w:type="dxa"/>
            <w:vAlign w:val="center"/>
          </w:tcPr>
          <w:p w14:paraId="7EBDAC4F" w14:textId="505E817B" w:rsidR="001F1D8B" w:rsidRPr="005C015D" w:rsidRDefault="00E43D70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2835" w:type="dxa"/>
            <w:vAlign w:val="center"/>
          </w:tcPr>
          <w:p w14:paraId="4D885C0B" w14:textId="6B5CCF14" w:rsidR="001F1D8B" w:rsidRPr="005C015D" w:rsidRDefault="00E43D70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87051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2835" w:type="dxa"/>
            <w:vAlign w:val="center"/>
          </w:tcPr>
          <w:p w14:paraId="033FF847" w14:textId="117CD724" w:rsidR="001F1D8B" w:rsidRPr="005C015D" w:rsidRDefault="00E43D70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87051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F33E7" w:rsidRPr="005C015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AD18F9" w:rsidRPr="00AD18F9" w14:paraId="5DEA61F0" w14:textId="77777777" w:rsidTr="00B270D4">
        <w:tc>
          <w:tcPr>
            <w:tcW w:w="1871" w:type="dxa"/>
            <w:vMerge/>
            <w:vAlign w:val="center"/>
          </w:tcPr>
          <w:p w14:paraId="7BAD0265" w14:textId="77777777" w:rsidR="001F1D8B" w:rsidRPr="005C015D" w:rsidRDefault="001F1D8B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3741CD3D" w14:textId="46FF9153" w:rsidR="001F1D8B" w:rsidRPr="005C015D" w:rsidRDefault="001F1D8B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Agreement</w:t>
            </w:r>
            <w:r w:rsidR="00B65A38" w:rsidRPr="005C015D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2835" w:type="dxa"/>
            <w:vAlign w:val="center"/>
          </w:tcPr>
          <w:p w14:paraId="726B60F8" w14:textId="6A245E02" w:rsidR="001F1D8B" w:rsidRPr="005C015D" w:rsidRDefault="00B65A38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PPA</w:t>
            </w:r>
            <w:r w:rsidR="0072782A" w:rsidRPr="005C015D">
              <w:rPr>
                <w:rFonts w:ascii="Times New Roman" w:hAnsi="Times New Roman" w:cs="Times New Roman"/>
                <w:sz w:val="16"/>
                <w:szCs w:val="16"/>
              </w:rPr>
              <w:t>: 95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2782A" w:rsidRPr="005C015D">
              <w:rPr>
                <w:rFonts w:ascii="Times New Roman" w:hAnsi="Times New Roman" w:cs="Times New Roman"/>
                <w:sz w:val="16"/>
                <w:szCs w:val="16"/>
              </w:rPr>
              <w:t>6% (90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64279" w:rsidRPr="005C015D">
              <w:rPr>
                <w:rFonts w:ascii="Times New Roman" w:hAnsi="Times New Roman" w:cs="Times New Roman"/>
                <w:sz w:val="16"/>
                <w:szCs w:val="16"/>
              </w:rPr>
              <w:t>1, 98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64279" w:rsidRPr="005C015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2835" w:type="dxa"/>
            <w:vAlign w:val="center"/>
          </w:tcPr>
          <w:p w14:paraId="1C73F2B2" w14:textId="37B1839F" w:rsidR="001F1D8B" w:rsidRPr="005C015D" w:rsidRDefault="009261C3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NPA: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  <w:r w:rsidR="00577CD5" w:rsidRPr="005C015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(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7,</w:t>
            </w:r>
            <w:r w:rsidR="00577CD5" w:rsidRPr="005C015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00)</w:t>
            </w:r>
          </w:p>
        </w:tc>
        <w:tc>
          <w:tcPr>
            <w:tcW w:w="2835" w:type="dxa"/>
            <w:vAlign w:val="center"/>
          </w:tcPr>
          <w:p w14:paraId="27326005" w14:textId="6A5714DF" w:rsidR="001F1D8B" w:rsidRPr="005C015D" w:rsidRDefault="00616F5D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OPA: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  <w:r w:rsidR="00C15533" w:rsidRPr="005C015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(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4,</w:t>
            </w:r>
            <w:r w:rsidR="00C15533" w:rsidRPr="005C015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  <w:tr w:rsidR="00AD18F9" w:rsidRPr="00AD18F9" w14:paraId="57B8F29B" w14:textId="77777777" w:rsidTr="00B270D4">
        <w:tc>
          <w:tcPr>
            <w:tcW w:w="1871" w:type="dxa"/>
            <w:vMerge w:val="restart"/>
            <w:vAlign w:val="center"/>
          </w:tcPr>
          <w:p w14:paraId="5DCFFCA5" w14:textId="3B5E3F0E" w:rsidR="008F59B3" w:rsidRPr="005C015D" w:rsidRDefault="008F59B3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Female VS-C</w:t>
            </w:r>
          </w:p>
        </w:tc>
        <w:tc>
          <w:tcPr>
            <w:tcW w:w="2778" w:type="dxa"/>
            <w:vAlign w:val="center"/>
          </w:tcPr>
          <w:p w14:paraId="0F1C1E96" w14:textId="7EC6F64C" w:rsidR="008F59B3" w:rsidRPr="005C015D" w:rsidRDefault="008F59B3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CT detected</w:t>
            </w:r>
          </w:p>
        </w:tc>
        <w:tc>
          <w:tcPr>
            <w:tcW w:w="2835" w:type="dxa"/>
            <w:vAlign w:val="center"/>
          </w:tcPr>
          <w:p w14:paraId="44CE1ADD" w14:textId="5C65F02F" w:rsidR="008F59B3" w:rsidRPr="005C015D" w:rsidRDefault="00AF446A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835" w:type="dxa"/>
            <w:vAlign w:val="center"/>
          </w:tcPr>
          <w:p w14:paraId="31E956DE" w14:textId="3C96592F" w:rsidR="008F59B3" w:rsidRPr="005C015D" w:rsidRDefault="00AF446A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35" w:type="dxa"/>
            <w:vAlign w:val="center"/>
          </w:tcPr>
          <w:p w14:paraId="72A23218" w14:textId="2B913C45" w:rsidR="008F59B3" w:rsidRPr="005C015D" w:rsidRDefault="00AF446A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AD18F9" w:rsidRPr="00AD18F9" w14:paraId="05B345C7" w14:textId="77777777" w:rsidTr="00B270D4">
        <w:tc>
          <w:tcPr>
            <w:tcW w:w="1871" w:type="dxa"/>
            <w:vMerge/>
            <w:vAlign w:val="center"/>
          </w:tcPr>
          <w:p w14:paraId="761E9D10" w14:textId="12BFCCBE" w:rsidR="008F59B3" w:rsidRPr="005C015D" w:rsidRDefault="008F59B3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0F7C698C" w14:textId="1DBA0BFB" w:rsidR="008F59B3" w:rsidRPr="005C015D" w:rsidRDefault="008F59B3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 xml:space="preserve">CT not detected </w:t>
            </w:r>
          </w:p>
        </w:tc>
        <w:tc>
          <w:tcPr>
            <w:tcW w:w="2835" w:type="dxa"/>
            <w:vAlign w:val="center"/>
          </w:tcPr>
          <w:p w14:paraId="32E9E7B7" w14:textId="52FC972E" w:rsidR="008F59B3" w:rsidRPr="005C015D" w:rsidRDefault="00AF446A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35" w:type="dxa"/>
            <w:vAlign w:val="center"/>
          </w:tcPr>
          <w:p w14:paraId="526B38BD" w14:textId="7D562EFB" w:rsidR="008F59B3" w:rsidRPr="005C015D" w:rsidRDefault="00AF446A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87051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2835" w:type="dxa"/>
            <w:vAlign w:val="center"/>
          </w:tcPr>
          <w:p w14:paraId="3AD0C36F" w14:textId="58BDA21C" w:rsidR="008F59B3" w:rsidRPr="005C015D" w:rsidRDefault="00AF446A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87051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</w:tr>
      <w:tr w:rsidR="00AD18F9" w:rsidRPr="00AD18F9" w14:paraId="666B6F83" w14:textId="77777777" w:rsidTr="00B270D4">
        <w:tc>
          <w:tcPr>
            <w:tcW w:w="1871" w:type="dxa"/>
            <w:vMerge/>
            <w:vAlign w:val="center"/>
          </w:tcPr>
          <w:p w14:paraId="1E22DA2D" w14:textId="7B3275B7" w:rsidR="008F59B3" w:rsidRPr="005C015D" w:rsidRDefault="008F59B3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3A18B5CF" w14:textId="7C8EEFBA" w:rsidR="008F59B3" w:rsidRPr="005C015D" w:rsidRDefault="008F59B3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2835" w:type="dxa"/>
            <w:vAlign w:val="center"/>
          </w:tcPr>
          <w:p w14:paraId="61038849" w14:textId="4A837CDF" w:rsidR="008F59B3" w:rsidRPr="005C015D" w:rsidRDefault="00AF446A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2835" w:type="dxa"/>
            <w:vAlign w:val="center"/>
          </w:tcPr>
          <w:p w14:paraId="5F903A4D" w14:textId="6E554825" w:rsidR="008F59B3" w:rsidRPr="005C015D" w:rsidRDefault="00AF446A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87051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2835" w:type="dxa"/>
            <w:vAlign w:val="center"/>
          </w:tcPr>
          <w:p w14:paraId="5B05DB84" w14:textId="7DBEC043" w:rsidR="008F59B3" w:rsidRPr="005C015D" w:rsidRDefault="00AF446A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87051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</w:p>
        </w:tc>
      </w:tr>
      <w:tr w:rsidR="00AD18F9" w:rsidRPr="00AD18F9" w14:paraId="4E46472B" w14:textId="77777777" w:rsidTr="00B270D4">
        <w:tc>
          <w:tcPr>
            <w:tcW w:w="1871" w:type="dxa"/>
            <w:vMerge/>
            <w:vAlign w:val="center"/>
          </w:tcPr>
          <w:p w14:paraId="01699CED" w14:textId="77777777" w:rsidR="008F59B3" w:rsidRPr="005C015D" w:rsidRDefault="008F59B3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4BB5D842" w14:textId="291EA1CF" w:rsidR="008F59B3" w:rsidRPr="005C015D" w:rsidRDefault="008F59B3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Agreement (95% CI)</w:t>
            </w:r>
          </w:p>
        </w:tc>
        <w:tc>
          <w:tcPr>
            <w:tcW w:w="2835" w:type="dxa"/>
            <w:vAlign w:val="center"/>
          </w:tcPr>
          <w:p w14:paraId="1A36439B" w14:textId="74447459" w:rsidR="008F59B3" w:rsidRPr="005C015D" w:rsidRDefault="008F59B3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 xml:space="preserve">PPA: </w:t>
            </w:r>
            <w:r w:rsidR="007F58E5" w:rsidRPr="005C015D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F58E5" w:rsidRPr="005C015D">
              <w:rPr>
                <w:rFonts w:ascii="Times New Roman" w:hAnsi="Times New Roman" w:cs="Times New Roman"/>
                <w:sz w:val="16"/>
                <w:szCs w:val="16"/>
              </w:rPr>
              <w:t>0% (86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F58E5" w:rsidRPr="005C015D">
              <w:rPr>
                <w:rFonts w:ascii="Times New Roman" w:hAnsi="Times New Roman" w:cs="Times New Roman"/>
                <w:sz w:val="16"/>
                <w:szCs w:val="16"/>
              </w:rPr>
              <w:t>5, 98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F58E5" w:rsidRPr="005C015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2835" w:type="dxa"/>
            <w:vAlign w:val="center"/>
          </w:tcPr>
          <w:p w14:paraId="2ECC5844" w14:textId="3D077DDD" w:rsidR="008F59B3" w:rsidRPr="005C015D" w:rsidRDefault="008F59B3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 xml:space="preserve">NPA: </w:t>
            </w:r>
            <w:r w:rsidR="007F58E5" w:rsidRPr="005C015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CC54A0" w:rsidRPr="005C015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F58E5" w:rsidRPr="005C015D">
              <w:rPr>
                <w:rFonts w:ascii="Times New Roman" w:hAnsi="Times New Roman" w:cs="Times New Roman"/>
                <w:sz w:val="16"/>
                <w:szCs w:val="16"/>
              </w:rPr>
              <w:t>8% (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F58E5" w:rsidRPr="005C015D">
              <w:rPr>
                <w:rFonts w:ascii="Times New Roman" w:hAnsi="Times New Roman" w:cs="Times New Roman"/>
                <w:sz w:val="16"/>
                <w:szCs w:val="16"/>
              </w:rPr>
              <w:t>4,100)</w:t>
            </w:r>
          </w:p>
        </w:tc>
        <w:tc>
          <w:tcPr>
            <w:tcW w:w="2835" w:type="dxa"/>
            <w:vAlign w:val="center"/>
          </w:tcPr>
          <w:p w14:paraId="21797F44" w14:textId="41859981" w:rsidR="008F59B3" w:rsidRPr="005C015D" w:rsidRDefault="008F59B3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 xml:space="preserve">OPA: </w:t>
            </w:r>
            <w:r w:rsidR="005271F8" w:rsidRPr="005C015D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271F8" w:rsidRPr="005C015D">
              <w:rPr>
                <w:rFonts w:ascii="Times New Roman" w:hAnsi="Times New Roman" w:cs="Times New Roman"/>
                <w:sz w:val="16"/>
                <w:szCs w:val="16"/>
              </w:rPr>
              <w:t>7% (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271F8" w:rsidRPr="005C015D">
              <w:rPr>
                <w:rFonts w:ascii="Times New Roman" w:hAnsi="Times New Roman" w:cs="Times New Roman"/>
                <w:sz w:val="16"/>
                <w:szCs w:val="16"/>
              </w:rPr>
              <w:t>2,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271F8" w:rsidRPr="005C015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  <w:tr w:rsidR="00AD18F9" w:rsidRPr="00AD18F9" w14:paraId="1E58211E" w14:textId="77777777" w:rsidTr="00B270D4">
        <w:tc>
          <w:tcPr>
            <w:tcW w:w="1871" w:type="dxa"/>
            <w:vMerge w:val="restart"/>
            <w:vAlign w:val="center"/>
          </w:tcPr>
          <w:p w14:paraId="46FEE2CA" w14:textId="707E0A37" w:rsidR="008F59B3" w:rsidRPr="005C015D" w:rsidRDefault="008F59B3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Female VS-S</w:t>
            </w:r>
          </w:p>
        </w:tc>
        <w:tc>
          <w:tcPr>
            <w:tcW w:w="2778" w:type="dxa"/>
            <w:vAlign w:val="center"/>
          </w:tcPr>
          <w:p w14:paraId="3B4F2990" w14:textId="07CADECA" w:rsidR="008F59B3" w:rsidRPr="005C015D" w:rsidRDefault="008F59B3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CT detected</w:t>
            </w:r>
          </w:p>
        </w:tc>
        <w:tc>
          <w:tcPr>
            <w:tcW w:w="2835" w:type="dxa"/>
            <w:vAlign w:val="center"/>
          </w:tcPr>
          <w:p w14:paraId="66FA4C68" w14:textId="475340E8" w:rsidR="008F59B3" w:rsidRPr="005C015D" w:rsidRDefault="005271F8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8F59B3" w:rsidRPr="005C015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835" w:type="dxa"/>
            <w:vAlign w:val="center"/>
          </w:tcPr>
          <w:p w14:paraId="2B521C7B" w14:textId="16AB5666" w:rsidR="008F59B3" w:rsidRPr="005C015D" w:rsidRDefault="005271F8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835" w:type="dxa"/>
            <w:vAlign w:val="center"/>
          </w:tcPr>
          <w:p w14:paraId="081B6757" w14:textId="395EDB9E" w:rsidR="008F59B3" w:rsidRPr="005C015D" w:rsidRDefault="005271F8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</w:tr>
      <w:tr w:rsidR="00AD18F9" w:rsidRPr="00AD18F9" w14:paraId="3E631AC6" w14:textId="77777777" w:rsidTr="00B270D4">
        <w:tc>
          <w:tcPr>
            <w:tcW w:w="1871" w:type="dxa"/>
            <w:vMerge/>
            <w:vAlign w:val="center"/>
          </w:tcPr>
          <w:p w14:paraId="13C3A1BD" w14:textId="53EA89AC" w:rsidR="008F59B3" w:rsidRPr="005C015D" w:rsidRDefault="008F59B3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5320944B" w14:textId="7B06E9FB" w:rsidR="008F59B3" w:rsidRPr="005C015D" w:rsidRDefault="008F59B3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 xml:space="preserve">CT not detected </w:t>
            </w:r>
          </w:p>
        </w:tc>
        <w:tc>
          <w:tcPr>
            <w:tcW w:w="2835" w:type="dxa"/>
            <w:vAlign w:val="center"/>
          </w:tcPr>
          <w:p w14:paraId="23E5E9C6" w14:textId="0CE022DD" w:rsidR="008F59B3" w:rsidRPr="005C015D" w:rsidRDefault="009B22A0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35" w:type="dxa"/>
            <w:vAlign w:val="center"/>
          </w:tcPr>
          <w:p w14:paraId="46461351" w14:textId="6D90BE45" w:rsidR="008F59B3" w:rsidRPr="005C015D" w:rsidRDefault="009B22A0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87051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2835" w:type="dxa"/>
            <w:vAlign w:val="center"/>
          </w:tcPr>
          <w:p w14:paraId="095FE1B9" w14:textId="19E2CF44" w:rsidR="008F59B3" w:rsidRPr="005C015D" w:rsidRDefault="009B22A0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87051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</w:tr>
      <w:tr w:rsidR="00AD18F9" w:rsidRPr="00AD18F9" w14:paraId="127D4F83" w14:textId="77777777" w:rsidTr="00B270D4">
        <w:tc>
          <w:tcPr>
            <w:tcW w:w="1871" w:type="dxa"/>
            <w:vMerge/>
            <w:vAlign w:val="center"/>
          </w:tcPr>
          <w:p w14:paraId="09FDAA3E" w14:textId="77777777" w:rsidR="008F59B3" w:rsidRPr="005C015D" w:rsidRDefault="008F59B3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6378BC1A" w14:textId="6C601DDE" w:rsidR="008F59B3" w:rsidRPr="005C015D" w:rsidRDefault="008F59B3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2835" w:type="dxa"/>
            <w:vAlign w:val="center"/>
          </w:tcPr>
          <w:p w14:paraId="29D51866" w14:textId="3D637220" w:rsidR="008F59B3" w:rsidRPr="005C015D" w:rsidRDefault="009B22A0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2835" w:type="dxa"/>
            <w:vAlign w:val="center"/>
          </w:tcPr>
          <w:p w14:paraId="6F15CA8F" w14:textId="50A88F5D" w:rsidR="008F59B3" w:rsidRPr="005C015D" w:rsidRDefault="009B22A0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87051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2835" w:type="dxa"/>
            <w:vAlign w:val="center"/>
          </w:tcPr>
          <w:p w14:paraId="3208B10F" w14:textId="2D36202C" w:rsidR="008F59B3" w:rsidRPr="005C015D" w:rsidRDefault="009B22A0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87051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B34EE1" w:rsidRPr="005C015D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AD18F9" w:rsidRPr="00AD18F9" w14:paraId="52BE3159" w14:textId="77777777" w:rsidTr="00B270D4">
        <w:tc>
          <w:tcPr>
            <w:tcW w:w="1871" w:type="dxa"/>
            <w:vMerge/>
            <w:vAlign w:val="center"/>
          </w:tcPr>
          <w:p w14:paraId="5A30783E" w14:textId="77777777" w:rsidR="005848C8" w:rsidRPr="005C015D" w:rsidRDefault="005848C8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1081CF66" w14:textId="65780556" w:rsidR="005848C8" w:rsidRPr="005C015D" w:rsidRDefault="005848C8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Agreement (95% CI)</w:t>
            </w:r>
          </w:p>
        </w:tc>
        <w:tc>
          <w:tcPr>
            <w:tcW w:w="2835" w:type="dxa"/>
            <w:vAlign w:val="center"/>
          </w:tcPr>
          <w:p w14:paraId="5EFE2C9B" w14:textId="3D5EBC49" w:rsidR="005848C8" w:rsidRPr="005C015D" w:rsidRDefault="005848C8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PPA: 100 (93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9,</w:t>
            </w:r>
            <w:r w:rsidR="00640A92" w:rsidRPr="005C015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00)</w:t>
            </w:r>
          </w:p>
        </w:tc>
        <w:tc>
          <w:tcPr>
            <w:tcW w:w="2835" w:type="dxa"/>
            <w:vAlign w:val="center"/>
          </w:tcPr>
          <w:p w14:paraId="58022B1F" w14:textId="70D9F363" w:rsidR="005848C8" w:rsidRPr="005C015D" w:rsidRDefault="005848C8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NPA: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7% (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3,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2835" w:type="dxa"/>
            <w:vAlign w:val="center"/>
          </w:tcPr>
          <w:p w14:paraId="663D24EB" w14:textId="7504223C" w:rsidR="005848C8" w:rsidRPr="005C015D" w:rsidRDefault="005848C8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OPA: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8% (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3,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  <w:tr w:rsidR="00AD18F9" w:rsidRPr="00AD18F9" w14:paraId="31E9DD0C" w14:textId="77777777" w:rsidTr="00B270D4">
        <w:tc>
          <w:tcPr>
            <w:tcW w:w="1871" w:type="dxa"/>
            <w:vMerge w:val="restart"/>
            <w:vAlign w:val="center"/>
          </w:tcPr>
          <w:p w14:paraId="1F88189E" w14:textId="55DE31F1" w:rsidR="008F59B3" w:rsidRPr="005C015D" w:rsidRDefault="008F59B3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Female urine</w:t>
            </w:r>
          </w:p>
        </w:tc>
        <w:tc>
          <w:tcPr>
            <w:tcW w:w="2778" w:type="dxa"/>
            <w:vAlign w:val="center"/>
          </w:tcPr>
          <w:p w14:paraId="43251F78" w14:textId="696021F5" w:rsidR="008F59B3" w:rsidRPr="005C015D" w:rsidRDefault="008F59B3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CT detected</w:t>
            </w:r>
          </w:p>
        </w:tc>
        <w:tc>
          <w:tcPr>
            <w:tcW w:w="2835" w:type="dxa"/>
            <w:vAlign w:val="center"/>
          </w:tcPr>
          <w:p w14:paraId="02350FAC" w14:textId="7B61AF61" w:rsidR="008F59B3" w:rsidRPr="005C015D" w:rsidRDefault="00CF33E7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2835" w:type="dxa"/>
            <w:vAlign w:val="center"/>
          </w:tcPr>
          <w:p w14:paraId="48A6DB21" w14:textId="00D48AC3" w:rsidR="008F59B3" w:rsidRPr="005C015D" w:rsidRDefault="00D4394D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835" w:type="dxa"/>
            <w:vAlign w:val="center"/>
          </w:tcPr>
          <w:p w14:paraId="443149D2" w14:textId="1A841623" w:rsidR="008F59B3" w:rsidRPr="005C015D" w:rsidRDefault="00D4394D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</w:tr>
      <w:tr w:rsidR="00AD18F9" w:rsidRPr="00AD18F9" w14:paraId="0AE3300C" w14:textId="77777777" w:rsidTr="00B270D4">
        <w:tc>
          <w:tcPr>
            <w:tcW w:w="1871" w:type="dxa"/>
            <w:vMerge/>
            <w:vAlign w:val="center"/>
          </w:tcPr>
          <w:p w14:paraId="4F2BC911" w14:textId="77777777" w:rsidR="008F59B3" w:rsidRPr="005C015D" w:rsidRDefault="008F59B3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5DCD60AC" w14:textId="48B6E69E" w:rsidR="008F59B3" w:rsidRPr="005C015D" w:rsidRDefault="008F59B3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 xml:space="preserve">CT not detected </w:t>
            </w:r>
          </w:p>
        </w:tc>
        <w:tc>
          <w:tcPr>
            <w:tcW w:w="2835" w:type="dxa"/>
            <w:vAlign w:val="center"/>
          </w:tcPr>
          <w:p w14:paraId="2B029BF9" w14:textId="4B87E149" w:rsidR="008F59B3" w:rsidRPr="005C015D" w:rsidRDefault="00D4394D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835" w:type="dxa"/>
            <w:vAlign w:val="center"/>
          </w:tcPr>
          <w:p w14:paraId="1E26721B" w14:textId="34F5B188" w:rsidR="008F59B3" w:rsidRPr="005C015D" w:rsidRDefault="00D4394D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87051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372</w:t>
            </w:r>
          </w:p>
        </w:tc>
        <w:tc>
          <w:tcPr>
            <w:tcW w:w="2835" w:type="dxa"/>
            <w:vAlign w:val="center"/>
          </w:tcPr>
          <w:p w14:paraId="43F436B2" w14:textId="107D01DE" w:rsidR="008F59B3" w:rsidRPr="005C015D" w:rsidRDefault="00D4394D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87051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378</w:t>
            </w:r>
          </w:p>
        </w:tc>
      </w:tr>
      <w:tr w:rsidR="00AD18F9" w:rsidRPr="00AD18F9" w14:paraId="67BBC2DA" w14:textId="77777777" w:rsidTr="00B270D4">
        <w:tc>
          <w:tcPr>
            <w:tcW w:w="1871" w:type="dxa"/>
            <w:vMerge/>
            <w:vAlign w:val="center"/>
          </w:tcPr>
          <w:p w14:paraId="67EF41B1" w14:textId="77777777" w:rsidR="008F59B3" w:rsidRPr="005C015D" w:rsidRDefault="008F59B3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60B807DA" w14:textId="292F1EF5" w:rsidR="008F59B3" w:rsidRPr="005C015D" w:rsidRDefault="008F59B3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2835" w:type="dxa"/>
            <w:vAlign w:val="center"/>
          </w:tcPr>
          <w:p w14:paraId="0F122D42" w14:textId="606CA80A" w:rsidR="008F59B3" w:rsidRPr="005C015D" w:rsidRDefault="00D4394D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835" w:type="dxa"/>
            <w:vAlign w:val="center"/>
          </w:tcPr>
          <w:p w14:paraId="475F0881" w14:textId="490737D5" w:rsidR="008F59B3" w:rsidRPr="005C015D" w:rsidRDefault="00D4394D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87051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375</w:t>
            </w:r>
          </w:p>
        </w:tc>
        <w:tc>
          <w:tcPr>
            <w:tcW w:w="2835" w:type="dxa"/>
            <w:vAlign w:val="center"/>
          </w:tcPr>
          <w:p w14:paraId="23D61A4D" w14:textId="26BD58DF" w:rsidR="008F59B3" w:rsidRPr="005C015D" w:rsidRDefault="00D4394D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87051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475</w:t>
            </w:r>
          </w:p>
        </w:tc>
      </w:tr>
      <w:tr w:rsidR="00AD18F9" w:rsidRPr="00AD18F9" w14:paraId="76AAEE96" w14:textId="77777777" w:rsidTr="00B270D4">
        <w:tc>
          <w:tcPr>
            <w:tcW w:w="1871" w:type="dxa"/>
            <w:vMerge/>
            <w:vAlign w:val="center"/>
          </w:tcPr>
          <w:p w14:paraId="24509E2B" w14:textId="77777777" w:rsidR="008F59B3" w:rsidRPr="005C015D" w:rsidRDefault="008F59B3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43D0A76B" w14:textId="168FE1C9" w:rsidR="008F59B3" w:rsidRPr="005C015D" w:rsidRDefault="008F59B3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Agreement (95% CI)</w:t>
            </w:r>
          </w:p>
        </w:tc>
        <w:tc>
          <w:tcPr>
            <w:tcW w:w="2835" w:type="dxa"/>
            <w:vAlign w:val="center"/>
          </w:tcPr>
          <w:p w14:paraId="36B39EDF" w14:textId="6A808667" w:rsidR="008F59B3" w:rsidRPr="005C015D" w:rsidRDefault="008F59B3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 xml:space="preserve">PPA: </w:t>
            </w:r>
            <w:r w:rsidR="00D4394D" w:rsidRPr="005C015D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4394D" w:rsidRPr="005C015D">
              <w:rPr>
                <w:rFonts w:ascii="Times New Roman" w:hAnsi="Times New Roman" w:cs="Times New Roman"/>
                <w:sz w:val="16"/>
                <w:szCs w:val="16"/>
              </w:rPr>
              <w:t>0% (87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4394D" w:rsidRPr="005C015D">
              <w:rPr>
                <w:rFonts w:ascii="Times New Roman" w:hAnsi="Times New Roman" w:cs="Times New Roman"/>
                <w:sz w:val="16"/>
                <w:szCs w:val="16"/>
              </w:rPr>
              <w:t>5, 97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4394D" w:rsidRPr="005C015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2835" w:type="dxa"/>
            <w:vAlign w:val="center"/>
          </w:tcPr>
          <w:p w14:paraId="23E2932D" w14:textId="272C410F" w:rsidR="008F59B3" w:rsidRPr="005C015D" w:rsidRDefault="008F59B3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 xml:space="preserve">NPA: </w:t>
            </w:r>
            <w:r w:rsidR="0014478B" w:rsidRPr="005C015D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4478B" w:rsidRPr="005C015D">
              <w:rPr>
                <w:rFonts w:ascii="Times New Roman" w:hAnsi="Times New Roman" w:cs="Times New Roman"/>
                <w:sz w:val="16"/>
                <w:szCs w:val="16"/>
              </w:rPr>
              <w:t>9% (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4478B" w:rsidRPr="005C015D">
              <w:rPr>
                <w:rFonts w:ascii="Times New Roman" w:hAnsi="Times New Roman" w:cs="Times New Roman"/>
                <w:sz w:val="16"/>
                <w:szCs w:val="16"/>
              </w:rPr>
              <w:t>6, 100)</w:t>
            </w:r>
          </w:p>
        </w:tc>
        <w:tc>
          <w:tcPr>
            <w:tcW w:w="2835" w:type="dxa"/>
            <w:vAlign w:val="center"/>
          </w:tcPr>
          <w:p w14:paraId="4634E7BC" w14:textId="33BF515F" w:rsidR="008F59B3" w:rsidRPr="005C015D" w:rsidRDefault="008F59B3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 xml:space="preserve">OPA: </w:t>
            </w:r>
            <w:r w:rsidR="004F352A" w:rsidRPr="005C015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14478B" w:rsidRPr="005C015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4478B" w:rsidRPr="005C015D">
              <w:rPr>
                <w:rFonts w:ascii="Times New Roman" w:hAnsi="Times New Roman" w:cs="Times New Roman"/>
                <w:sz w:val="16"/>
                <w:szCs w:val="16"/>
              </w:rPr>
              <w:t>6% (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4478B" w:rsidRPr="005C015D">
              <w:rPr>
                <w:rFonts w:ascii="Times New Roman" w:hAnsi="Times New Roman" w:cs="Times New Roman"/>
                <w:sz w:val="16"/>
                <w:szCs w:val="16"/>
              </w:rPr>
              <w:t>3,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4478B" w:rsidRPr="005C015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</w:tr>
      <w:tr w:rsidR="00A6192F" w:rsidRPr="00AD18F9" w14:paraId="7F286C7F" w14:textId="77777777" w:rsidTr="00A375D2">
        <w:tc>
          <w:tcPr>
            <w:tcW w:w="1871" w:type="dxa"/>
          </w:tcPr>
          <w:p w14:paraId="7964B962" w14:textId="0FE33B64" w:rsidR="00A6192F" w:rsidRPr="005C015D" w:rsidRDefault="00A6192F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</w:tcPr>
          <w:p w14:paraId="2828CFFA" w14:textId="46221DEA" w:rsidR="00A6192F" w:rsidRPr="005C015D" w:rsidRDefault="00A6192F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14:paraId="40BF6889" w14:textId="16631BB6" w:rsidR="00A6192F" w:rsidRPr="005C015D" w:rsidRDefault="00A6192F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AT 2</w:t>
            </w:r>
            <w:r w:rsidRPr="005C01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CT positive</w:t>
            </w:r>
          </w:p>
        </w:tc>
        <w:tc>
          <w:tcPr>
            <w:tcW w:w="2835" w:type="dxa"/>
          </w:tcPr>
          <w:p w14:paraId="0A1A2AE3" w14:textId="732ADAB9" w:rsidR="00A6192F" w:rsidRPr="005C015D" w:rsidRDefault="00A6192F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AT 2</w:t>
            </w:r>
            <w:r w:rsidRPr="005C01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CT negative</w:t>
            </w:r>
          </w:p>
        </w:tc>
        <w:tc>
          <w:tcPr>
            <w:tcW w:w="2835" w:type="dxa"/>
          </w:tcPr>
          <w:p w14:paraId="28EBF526" w14:textId="65BF10FE" w:rsidR="00A6192F" w:rsidRPr="005C015D" w:rsidRDefault="00A6192F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B1C62" w:rsidRPr="00AD18F9" w14:paraId="0A08B7F8" w14:textId="77777777" w:rsidTr="004A30F1">
        <w:tc>
          <w:tcPr>
            <w:tcW w:w="1871" w:type="dxa"/>
            <w:vMerge w:val="restart"/>
            <w:vAlign w:val="center"/>
          </w:tcPr>
          <w:p w14:paraId="192B0145" w14:textId="24FDB62C" w:rsidR="00FB1C62" w:rsidRPr="005C015D" w:rsidRDefault="00FB1C62" w:rsidP="00554E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Male urine</w:t>
            </w:r>
          </w:p>
        </w:tc>
        <w:tc>
          <w:tcPr>
            <w:tcW w:w="2778" w:type="dxa"/>
            <w:vAlign w:val="center"/>
          </w:tcPr>
          <w:p w14:paraId="21DC6718" w14:textId="3B3773C4" w:rsidR="00FB1C62" w:rsidRPr="005C015D" w:rsidRDefault="00FB1C62" w:rsidP="00554E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CT detected</w:t>
            </w:r>
          </w:p>
        </w:tc>
        <w:tc>
          <w:tcPr>
            <w:tcW w:w="2835" w:type="dxa"/>
            <w:vAlign w:val="center"/>
          </w:tcPr>
          <w:p w14:paraId="1F6BD1F2" w14:textId="5960ED29" w:rsidR="00FB1C62" w:rsidRPr="005C015D" w:rsidRDefault="00FB1C62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2835" w:type="dxa"/>
            <w:vAlign w:val="center"/>
          </w:tcPr>
          <w:p w14:paraId="0661FCAC" w14:textId="76771841" w:rsidR="00FB1C62" w:rsidRPr="005C015D" w:rsidRDefault="00FB1C62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835" w:type="dxa"/>
            <w:vAlign w:val="center"/>
          </w:tcPr>
          <w:p w14:paraId="7826F818" w14:textId="51EA7810" w:rsidR="00FB1C62" w:rsidRPr="005C015D" w:rsidRDefault="00FB1C62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</w:tr>
      <w:tr w:rsidR="00FB1C62" w:rsidRPr="00AD18F9" w14:paraId="503BAE15" w14:textId="77777777" w:rsidTr="004A30F1">
        <w:tc>
          <w:tcPr>
            <w:tcW w:w="1871" w:type="dxa"/>
            <w:vMerge/>
            <w:vAlign w:val="center"/>
          </w:tcPr>
          <w:p w14:paraId="21DC2133" w14:textId="77777777" w:rsidR="00FB1C62" w:rsidRPr="005C015D" w:rsidRDefault="00FB1C62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14F25A67" w14:textId="1C923432" w:rsidR="00FB1C62" w:rsidRPr="005C015D" w:rsidRDefault="00FB1C62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 xml:space="preserve">CT not detected </w:t>
            </w:r>
          </w:p>
        </w:tc>
        <w:tc>
          <w:tcPr>
            <w:tcW w:w="2835" w:type="dxa"/>
            <w:vAlign w:val="center"/>
          </w:tcPr>
          <w:p w14:paraId="3082CFBA" w14:textId="2FE93077" w:rsidR="00FB1C62" w:rsidRPr="005C015D" w:rsidRDefault="00FB1C62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835" w:type="dxa"/>
            <w:vAlign w:val="center"/>
          </w:tcPr>
          <w:p w14:paraId="2567CFCA" w14:textId="1FF517F4" w:rsidR="00FB1C62" w:rsidRPr="005C015D" w:rsidRDefault="00FB1C62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2835" w:type="dxa"/>
            <w:vAlign w:val="center"/>
          </w:tcPr>
          <w:p w14:paraId="1A9B3B39" w14:textId="18A4B380" w:rsidR="00FB1C62" w:rsidRPr="005C015D" w:rsidRDefault="00FB1C62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</w:tr>
      <w:tr w:rsidR="00FB1C62" w:rsidRPr="00AD18F9" w14:paraId="39EEE2EA" w14:textId="77777777" w:rsidTr="004A30F1">
        <w:tc>
          <w:tcPr>
            <w:tcW w:w="1871" w:type="dxa"/>
            <w:vMerge/>
            <w:vAlign w:val="center"/>
          </w:tcPr>
          <w:p w14:paraId="4D0DEA36" w14:textId="77777777" w:rsidR="00FB1C62" w:rsidRPr="005C015D" w:rsidRDefault="00FB1C62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29DEEDEA" w14:textId="1C83ED3F" w:rsidR="00FB1C62" w:rsidRPr="005C015D" w:rsidRDefault="00FB1C62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2835" w:type="dxa"/>
            <w:vAlign w:val="center"/>
          </w:tcPr>
          <w:p w14:paraId="6859EABE" w14:textId="0C31533F" w:rsidR="00FB1C62" w:rsidRPr="005C015D" w:rsidRDefault="00FB1C62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2835" w:type="dxa"/>
            <w:vAlign w:val="center"/>
          </w:tcPr>
          <w:p w14:paraId="5C8F78D4" w14:textId="5B5344B1" w:rsidR="00FB1C62" w:rsidRPr="005C015D" w:rsidRDefault="00FB1C62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2835" w:type="dxa"/>
            <w:vAlign w:val="center"/>
          </w:tcPr>
          <w:p w14:paraId="071B35E2" w14:textId="247F2BF8" w:rsidR="00FB1C62" w:rsidRPr="005C015D" w:rsidRDefault="00FB1C62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997</w:t>
            </w:r>
          </w:p>
        </w:tc>
      </w:tr>
      <w:tr w:rsidR="00FB1C62" w:rsidRPr="00AD18F9" w14:paraId="7757AB84" w14:textId="77777777" w:rsidTr="004A30F1">
        <w:tc>
          <w:tcPr>
            <w:tcW w:w="1871" w:type="dxa"/>
            <w:vMerge/>
            <w:vAlign w:val="center"/>
          </w:tcPr>
          <w:p w14:paraId="0713F0E2" w14:textId="77777777" w:rsidR="00FB1C62" w:rsidRPr="005C015D" w:rsidRDefault="00FB1C62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230CBDE8" w14:textId="795BEC79" w:rsidR="00FB1C62" w:rsidRPr="005C015D" w:rsidRDefault="00FB1C62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Agreement (95% CI)</w:t>
            </w:r>
          </w:p>
        </w:tc>
        <w:tc>
          <w:tcPr>
            <w:tcW w:w="2835" w:type="dxa"/>
            <w:vAlign w:val="center"/>
          </w:tcPr>
          <w:p w14:paraId="3ADE42C6" w14:textId="694A6785" w:rsidR="00FB1C62" w:rsidRPr="005C015D" w:rsidRDefault="00FB1C62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PPA: 97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3% (92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3,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2835" w:type="dxa"/>
            <w:vAlign w:val="center"/>
          </w:tcPr>
          <w:p w14:paraId="7BB4896E" w14:textId="49A22EDA" w:rsidR="00FB1C62" w:rsidRPr="005C015D" w:rsidRDefault="00FB1C62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NPA: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9% (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6, 100)</w:t>
            </w:r>
          </w:p>
        </w:tc>
        <w:tc>
          <w:tcPr>
            <w:tcW w:w="2835" w:type="dxa"/>
            <w:vAlign w:val="center"/>
          </w:tcPr>
          <w:p w14:paraId="5809498E" w14:textId="032BA57C" w:rsidR="00FB1C62" w:rsidRPr="005C015D" w:rsidRDefault="00FB1C62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OPA: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7 (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4,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  <w:tr w:rsidR="00FB1C62" w:rsidRPr="00AD18F9" w14:paraId="598E79A8" w14:textId="77777777" w:rsidTr="004A30F1">
        <w:tc>
          <w:tcPr>
            <w:tcW w:w="1871" w:type="dxa"/>
            <w:vMerge w:val="restart"/>
            <w:vAlign w:val="center"/>
          </w:tcPr>
          <w:p w14:paraId="23B5217B" w14:textId="7621BF84" w:rsidR="00FB1C62" w:rsidRPr="005C015D" w:rsidRDefault="00FB1C62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Female VS-C</w:t>
            </w:r>
          </w:p>
        </w:tc>
        <w:tc>
          <w:tcPr>
            <w:tcW w:w="2778" w:type="dxa"/>
            <w:vAlign w:val="center"/>
          </w:tcPr>
          <w:p w14:paraId="76D2406D" w14:textId="6481A6C4" w:rsidR="00FB1C62" w:rsidRPr="005C015D" w:rsidRDefault="00FB1C62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CT detected</w:t>
            </w:r>
          </w:p>
        </w:tc>
        <w:tc>
          <w:tcPr>
            <w:tcW w:w="2835" w:type="dxa"/>
            <w:vAlign w:val="center"/>
          </w:tcPr>
          <w:p w14:paraId="7AFE8024" w14:textId="5CE7A9CF" w:rsidR="00FB1C62" w:rsidRPr="005C015D" w:rsidRDefault="00FB1C62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835" w:type="dxa"/>
            <w:vAlign w:val="center"/>
          </w:tcPr>
          <w:p w14:paraId="1086F0AC" w14:textId="3E6A46A9" w:rsidR="00FB1C62" w:rsidRPr="005C015D" w:rsidRDefault="00FB1C62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35" w:type="dxa"/>
            <w:vAlign w:val="center"/>
          </w:tcPr>
          <w:p w14:paraId="23CBB93F" w14:textId="0E25A0C8" w:rsidR="00FB1C62" w:rsidRPr="005C015D" w:rsidRDefault="00FB1C62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FB1C62" w:rsidRPr="00AD18F9" w14:paraId="2B7FF881" w14:textId="77777777" w:rsidTr="004A30F1">
        <w:tc>
          <w:tcPr>
            <w:tcW w:w="1871" w:type="dxa"/>
            <w:vMerge/>
            <w:vAlign w:val="center"/>
          </w:tcPr>
          <w:p w14:paraId="25CB7C89" w14:textId="77777777" w:rsidR="00FB1C62" w:rsidRPr="005C015D" w:rsidRDefault="00FB1C62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0A7569A4" w14:textId="676D2462" w:rsidR="00FB1C62" w:rsidRPr="005C015D" w:rsidRDefault="00FB1C62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 xml:space="preserve">CT not detected </w:t>
            </w:r>
          </w:p>
        </w:tc>
        <w:tc>
          <w:tcPr>
            <w:tcW w:w="2835" w:type="dxa"/>
            <w:vAlign w:val="center"/>
          </w:tcPr>
          <w:p w14:paraId="55627232" w14:textId="6119B44B" w:rsidR="00FB1C62" w:rsidRPr="005C015D" w:rsidRDefault="00FB1C62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835" w:type="dxa"/>
            <w:vAlign w:val="center"/>
          </w:tcPr>
          <w:p w14:paraId="3CC3DC27" w14:textId="32268248" w:rsidR="00FB1C62" w:rsidRPr="005C015D" w:rsidRDefault="00FB1C62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2835" w:type="dxa"/>
            <w:vAlign w:val="center"/>
          </w:tcPr>
          <w:p w14:paraId="40E1A4E7" w14:textId="0A60C041" w:rsidR="00FB1C62" w:rsidRPr="005C015D" w:rsidRDefault="00FB1C62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</w:tr>
      <w:tr w:rsidR="00FB1C62" w:rsidRPr="00AD18F9" w14:paraId="62CFA586" w14:textId="77777777" w:rsidTr="004A30F1">
        <w:tc>
          <w:tcPr>
            <w:tcW w:w="1871" w:type="dxa"/>
            <w:vMerge/>
            <w:vAlign w:val="center"/>
          </w:tcPr>
          <w:p w14:paraId="0DF4E8E8" w14:textId="77777777" w:rsidR="00FB1C62" w:rsidRPr="005C015D" w:rsidRDefault="00FB1C62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0797C9CD" w14:textId="530DF912" w:rsidR="00FB1C62" w:rsidRPr="005C015D" w:rsidRDefault="00FB1C62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2835" w:type="dxa"/>
            <w:vAlign w:val="center"/>
          </w:tcPr>
          <w:p w14:paraId="652575D1" w14:textId="5A18F6E3" w:rsidR="00FB1C62" w:rsidRPr="005C015D" w:rsidRDefault="00FB1C62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2835" w:type="dxa"/>
            <w:vAlign w:val="center"/>
          </w:tcPr>
          <w:p w14:paraId="6925C38A" w14:textId="0AC44A05" w:rsidR="00FB1C62" w:rsidRPr="005C015D" w:rsidRDefault="00FB1C62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2835" w:type="dxa"/>
            <w:vAlign w:val="center"/>
          </w:tcPr>
          <w:p w14:paraId="68CB858F" w14:textId="27585658" w:rsidR="00FB1C62" w:rsidRPr="005C015D" w:rsidRDefault="00FB1C62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</w:p>
        </w:tc>
      </w:tr>
      <w:tr w:rsidR="00FB1C62" w:rsidRPr="00AD18F9" w14:paraId="48B59D02" w14:textId="77777777" w:rsidTr="004A30F1">
        <w:tc>
          <w:tcPr>
            <w:tcW w:w="1871" w:type="dxa"/>
            <w:vMerge/>
            <w:vAlign w:val="center"/>
          </w:tcPr>
          <w:p w14:paraId="564ACB3D" w14:textId="77777777" w:rsidR="00FB1C62" w:rsidRPr="005C015D" w:rsidRDefault="00FB1C62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0E63D49B" w14:textId="7A552167" w:rsidR="00FB1C62" w:rsidRPr="005C015D" w:rsidRDefault="00FB1C62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Agreement (95% CI)</w:t>
            </w:r>
          </w:p>
        </w:tc>
        <w:tc>
          <w:tcPr>
            <w:tcW w:w="2835" w:type="dxa"/>
            <w:vAlign w:val="center"/>
          </w:tcPr>
          <w:p w14:paraId="26DFF1F0" w14:textId="76328EB2" w:rsidR="00FB1C62" w:rsidRPr="005C015D" w:rsidRDefault="00FB1C62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PPA: 86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0% (74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7, 92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2835" w:type="dxa"/>
            <w:vAlign w:val="center"/>
          </w:tcPr>
          <w:p w14:paraId="78513D6E" w14:textId="6D4E1FE9" w:rsidR="00FB1C62" w:rsidRPr="005C015D" w:rsidRDefault="00FB1C62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NPA: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9% (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5, 100)</w:t>
            </w:r>
          </w:p>
        </w:tc>
        <w:tc>
          <w:tcPr>
            <w:tcW w:w="2835" w:type="dxa"/>
            <w:vAlign w:val="center"/>
          </w:tcPr>
          <w:p w14:paraId="5FAE9C78" w14:textId="1608539C" w:rsidR="00FB1C62" w:rsidRPr="005C015D" w:rsidRDefault="00FB1C62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OPA: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3% (98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6,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</w:tr>
      <w:tr w:rsidR="00C8174D" w:rsidRPr="00AD18F9" w14:paraId="74274FE7" w14:textId="77777777" w:rsidTr="004A30F1">
        <w:tc>
          <w:tcPr>
            <w:tcW w:w="1871" w:type="dxa"/>
            <w:vMerge w:val="restart"/>
            <w:vAlign w:val="center"/>
          </w:tcPr>
          <w:p w14:paraId="50B95D8C" w14:textId="7BC39697" w:rsidR="00C8174D" w:rsidRPr="005C015D" w:rsidRDefault="00C8174D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Female VS-S</w:t>
            </w:r>
          </w:p>
        </w:tc>
        <w:tc>
          <w:tcPr>
            <w:tcW w:w="2778" w:type="dxa"/>
            <w:vAlign w:val="center"/>
          </w:tcPr>
          <w:p w14:paraId="72469FF2" w14:textId="334A434E" w:rsidR="00C8174D" w:rsidRPr="005C015D" w:rsidRDefault="00C8174D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CT detected</w:t>
            </w:r>
          </w:p>
        </w:tc>
        <w:tc>
          <w:tcPr>
            <w:tcW w:w="2835" w:type="dxa"/>
            <w:vAlign w:val="center"/>
          </w:tcPr>
          <w:p w14:paraId="1A72E9D2" w14:textId="4304E78B" w:rsidR="00C8174D" w:rsidRPr="005C015D" w:rsidRDefault="00C8174D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2835" w:type="dxa"/>
            <w:vAlign w:val="center"/>
          </w:tcPr>
          <w:p w14:paraId="4580EE23" w14:textId="2E33A207" w:rsidR="00C8174D" w:rsidRPr="005C015D" w:rsidRDefault="00C8174D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835" w:type="dxa"/>
            <w:vAlign w:val="center"/>
          </w:tcPr>
          <w:p w14:paraId="7E3C8E2D" w14:textId="0DDBBAEA" w:rsidR="00C8174D" w:rsidRPr="005C015D" w:rsidRDefault="00C8174D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</w:tr>
      <w:tr w:rsidR="00C8174D" w:rsidRPr="00AD18F9" w14:paraId="097290C3" w14:textId="77777777" w:rsidTr="004A30F1">
        <w:tc>
          <w:tcPr>
            <w:tcW w:w="1871" w:type="dxa"/>
            <w:vMerge/>
            <w:vAlign w:val="center"/>
          </w:tcPr>
          <w:p w14:paraId="72DE276E" w14:textId="77777777" w:rsidR="00C8174D" w:rsidRPr="005C015D" w:rsidRDefault="00C8174D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4F9BAC8F" w14:textId="0B283786" w:rsidR="00C8174D" w:rsidRPr="005C015D" w:rsidRDefault="00C8174D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 xml:space="preserve">CT not detected </w:t>
            </w:r>
          </w:p>
        </w:tc>
        <w:tc>
          <w:tcPr>
            <w:tcW w:w="2835" w:type="dxa"/>
            <w:vAlign w:val="center"/>
          </w:tcPr>
          <w:p w14:paraId="2237BEB2" w14:textId="20E6C960" w:rsidR="00C8174D" w:rsidRPr="005C015D" w:rsidRDefault="00C8174D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35" w:type="dxa"/>
            <w:vAlign w:val="center"/>
          </w:tcPr>
          <w:p w14:paraId="4F9B76D9" w14:textId="50C83C78" w:rsidR="00C8174D" w:rsidRPr="005C015D" w:rsidRDefault="00C8174D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2835" w:type="dxa"/>
            <w:vAlign w:val="center"/>
          </w:tcPr>
          <w:p w14:paraId="1A2B47EA" w14:textId="2CC4A435" w:rsidR="00C8174D" w:rsidRPr="005C015D" w:rsidRDefault="00C8174D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</w:tr>
      <w:tr w:rsidR="00C8174D" w:rsidRPr="00AD18F9" w14:paraId="2E4AC656" w14:textId="77777777" w:rsidTr="004A30F1">
        <w:tc>
          <w:tcPr>
            <w:tcW w:w="1871" w:type="dxa"/>
            <w:vMerge/>
            <w:vAlign w:val="center"/>
          </w:tcPr>
          <w:p w14:paraId="6ADBC1CC" w14:textId="77777777" w:rsidR="00C8174D" w:rsidRPr="005C015D" w:rsidRDefault="00C8174D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0BA6AAAB" w14:textId="05A7A53E" w:rsidR="00C8174D" w:rsidRPr="005C015D" w:rsidRDefault="00C8174D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2835" w:type="dxa"/>
            <w:vAlign w:val="center"/>
          </w:tcPr>
          <w:p w14:paraId="13EE29D5" w14:textId="0B7AE064" w:rsidR="00C8174D" w:rsidRPr="005C015D" w:rsidRDefault="00C8174D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2835" w:type="dxa"/>
            <w:vAlign w:val="center"/>
          </w:tcPr>
          <w:p w14:paraId="32C77D56" w14:textId="03FF1DE5" w:rsidR="00C8174D" w:rsidRPr="005C015D" w:rsidRDefault="00C8174D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2835" w:type="dxa"/>
            <w:vAlign w:val="center"/>
          </w:tcPr>
          <w:p w14:paraId="2A20257C" w14:textId="6D2A8B31" w:rsidR="00C8174D" w:rsidRPr="005C015D" w:rsidRDefault="00C8174D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236</w:t>
            </w:r>
          </w:p>
        </w:tc>
      </w:tr>
      <w:tr w:rsidR="00C8174D" w:rsidRPr="00AD18F9" w14:paraId="147C5F13" w14:textId="77777777" w:rsidTr="004A30F1">
        <w:tc>
          <w:tcPr>
            <w:tcW w:w="1871" w:type="dxa"/>
            <w:vMerge/>
            <w:vAlign w:val="center"/>
          </w:tcPr>
          <w:p w14:paraId="6EE0E037" w14:textId="77777777" w:rsidR="00C8174D" w:rsidRPr="005C015D" w:rsidRDefault="00C8174D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440689E1" w14:textId="025816E0" w:rsidR="00C8174D" w:rsidRPr="005C015D" w:rsidRDefault="00C8174D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Agreement (95% CI)</w:t>
            </w:r>
          </w:p>
        </w:tc>
        <w:tc>
          <w:tcPr>
            <w:tcW w:w="2835" w:type="dxa"/>
            <w:vAlign w:val="center"/>
          </w:tcPr>
          <w:p w14:paraId="49E445CB" w14:textId="04228BBE" w:rsidR="00C8174D" w:rsidRPr="005C015D" w:rsidRDefault="00C8174D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PPA: 98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3% (91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,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2835" w:type="dxa"/>
            <w:vAlign w:val="center"/>
          </w:tcPr>
          <w:p w14:paraId="55565A68" w14:textId="41B1DF7A" w:rsidR="00C8174D" w:rsidRPr="005C015D" w:rsidRDefault="00C8174D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NPA: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7% (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,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2835" w:type="dxa"/>
            <w:vAlign w:val="center"/>
          </w:tcPr>
          <w:p w14:paraId="6CD72391" w14:textId="185F4990" w:rsidR="00C8174D" w:rsidRPr="005C015D" w:rsidRDefault="00C8174D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OPA: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6% (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,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</w:tr>
      <w:tr w:rsidR="00AD0581" w:rsidRPr="00AD18F9" w14:paraId="7F0B48A8" w14:textId="77777777" w:rsidTr="004A30F1">
        <w:tc>
          <w:tcPr>
            <w:tcW w:w="1871" w:type="dxa"/>
            <w:vMerge w:val="restart"/>
            <w:vAlign w:val="center"/>
          </w:tcPr>
          <w:p w14:paraId="1AECDD3F" w14:textId="3C357FC8" w:rsidR="00AD0581" w:rsidRPr="005C015D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Female urine</w:t>
            </w:r>
          </w:p>
        </w:tc>
        <w:tc>
          <w:tcPr>
            <w:tcW w:w="2778" w:type="dxa"/>
            <w:vAlign w:val="center"/>
          </w:tcPr>
          <w:p w14:paraId="0BF07FA6" w14:textId="6C416C2A" w:rsidR="00AD0581" w:rsidRPr="005C015D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CT detected</w:t>
            </w:r>
          </w:p>
        </w:tc>
        <w:tc>
          <w:tcPr>
            <w:tcW w:w="2835" w:type="dxa"/>
            <w:vAlign w:val="center"/>
          </w:tcPr>
          <w:p w14:paraId="245DBAE7" w14:textId="24DF6A17" w:rsidR="00AD0581" w:rsidRPr="005C015D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2835" w:type="dxa"/>
            <w:vAlign w:val="center"/>
          </w:tcPr>
          <w:p w14:paraId="3AD80137" w14:textId="29F5BE50" w:rsidR="00AD0581" w:rsidRPr="005C015D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835" w:type="dxa"/>
            <w:vAlign w:val="center"/>
          </w:tcPr>
          <w:p w14:paraId="0BB377E5" w14:textId="5392C141" w:rsidR="00AD0581" w:rsidRPr="005C015D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AD0581" w:rsidRPr="00AD18F9" w14:paraId="138AFFAB" w14:textId="77777777" w:rsidTr="004A30F1">
        <w:tc>
          <w:tcPr>
            <w:tcW w:w="1871" w:type="dxa"/>
            <w:vMerge/>
            <w:vAlign w:val="center"/>
          </w:tcPr>
          <w:p w14:paraId="17C051D0" w14:textId="77777777" w:rsidR="00AD0581" w:rsidRPr="005C015D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480F54BB" w14:textId="567F0369" w:rsidR="00AD0581" w:rsidRPr="005C015D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 xml:space="preserve">CT not detected </w:t>
            </w:r>
          </w:p>
        </w:tc>
        <w:tc>
          <w:tcPr>
            <w:tcW w:w="2835" w:type="dxa"/>
            <w:vAlign w:val="center"/>
          </w:tcPr>
          <w:p w14:paraId="0F325E4E" w14:textId="61B2A723" w:rsidR="00AD0581" w:rsidRPr="005C015D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835" w:type="dxa"/>
            <w:vAlign w:val="center"/>
          </w:tcPr>
          <w:p w14:paraId="1A589E0C" w14:textId="1DC2DB4F" w:rsidR="00AD0581" w:rsidRPr="005C015D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360</w:t>
            </w:r>
          </w:p>
        </w:tc>
        <w:tc>
          <w:tcPr>
            <w:tcW w:w="2835" w:type="dxa"/>
            <w:vAlign w:val="center"/>
          </w:tcPr>
          <w:p w14:paraId="54B3DF51" w14:textId="57642743" w:rsidR="00AD0581" w:rsidRPr="005C015D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369</w:t>
            </w:r>
          </w:p>
        </w:tc>
      </w:tr>
      <w:tr w:rsidR="00AD0581" w:rsidRPr="00AD18F9" w14:paraId="75E26CBD" w14:textId="77777777" w:rsidTr="004A30F1">
        <w:tc>
          <w:tcPr>
            <w:tcW w:w="1871" w:type="dxa"/>
            <w:vMerge/>
            <w:vAlign w:val="center"/>
          </w:tcPr>
          <w:p w14:paraId="5CAC2AAD" w14:textId="77777777" w:rsidR="00AD0581" w:rsidRPr="005C015D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53EE1EB7" w14:textId="0A728054" w:rsidR="00AD0581" w:rsidRPr="005C015D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2835" w:type="dxa"/>
            <w:vAlign w:val="center"/>
          </w:tcPr>
          <w:p w14:paraId="711D3396" w14:textId="65B1DF1F" w:rsidR="00AD0581" w:rsidRPr="005C015D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835" w:type="dxa"/>
            <w:vAlign w:val="center"/>
          </w:tcPr>
          <w:p w14:paraId="0850EAEC" w14:textId="73C98279" w:rsidR="00AD0581" w:rsidRPr="005C015D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368</w:t>
            </w:r>
          </w:p>
        </w:tc>
        <w:tc>
          <w:tcPr>
            <w:tcW w:w="2835" w:type="dxa"/>
            <w:vAlign w:val="center"/>
          </w:tcPr>
          <w:p w14:paraId="235102BA" w14:textId="149F5079" w:rsidR="00AD0581" w:rsidRPr="005C015D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468</w:t>
            </w:r>
          </w:p>
        </w:tc>
      </w:tr>
      <w:tr w:rsidR="00AD0581" w:rsidRPr="00AD18F9" w14:paraId="44C02437" w14:textId="77777777" w:rsidTr="004A30F1">
        <w:tc>
          <w:tcPr>
            <w:tcW w:w="1871" w:type="dxa"/>
            <w:vMerge/>
            <w:vAlign w:val="center"/>
          </w:tcPr>
          <w:p w14:paraId="36124BDF" w14:textId="77777777" w:rsidR="00AD0581" w:rsidRPr="005C015D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76F586D8" w14:textId="1F1D79E2" w:rsidR="00AD0581" w:rsidRPr="005C015D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Agreement (95% CI)</w:t>
            </w:r>
          </w:p>
        </w:tc>
        <w:tc>
          <w:tcPr>
            <w:tcW w:w="2835" w:type="dxa"/>
            <w:vAlign w:val="center"/>
          </w:tcPr>
          <w:p w14:paraId="44430EB2" w14:textId="1B5860F2" w:rsidR="00AD0581" w:rsidRPr="005C015D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PPA: 91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0% (83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8, 95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2835" w:type="dxa"/>
            <w:vAlign w:val="center"/>
          </w:tcPr>
          <w:p w14:paraId="5B9790D0" w14:textId="7B1E8E9D" w:rsidR="00AD0581" w:rsidRPr="005C015D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NPA: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7% (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3,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2835" w:type="dxa"/>
            <w:vAlign w:val="center"/>
          </w:tcPr>
          <w:p w14:paraId="609B66B5" w14:textId="3873EE90" w:rsidR="00AD0581" w:rsidRPr="005C015D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OPA: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3% (98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9,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</w:tr>
      <w:tr w:rsidR="00AD0581" w:rsidRPr="00AD18F9" w14:paraId="6F4E85B2" w14:textId="77777777" w:rsidTr="004A30F1">
        <w:tc>
          <w:tcPr>
            <w:tcW w:w="13154" w:type="dxa"/>
            <w:gridSpan w:val="5"/>
            <w:vAlign w:val="center"/>
          </w:tcPr>
          <w:p w14:paraId="43F02880" w14:textId="4E1CB2FD" w:rsidR="00AD0581" w:rsidRPr="005C015D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396F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tection of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G</w:t>
            </w:r>
          </w:p>
        </w:tc>
      </w:tr>
      <w:tr w:rsidR="00AD0581" w:rsidRPr="00AD18F9" w14:paraId="40B40E00" w14:textId="77777777" w:rsidTr="00A375D2">
        <w:tc>
          <w:tcPr>
            <w:tcW w:w="1871" w:type="dxa"/>
          </w:tcPr>
          <w:p w14:paraId="300D3E84" w14:textId="08ACF8D7" w:rsidR="00AD0581" w:rsidRPr="005C015D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</w:tcPr>
          <w:p w14:paraId="072418E3" w14:textId="1F79495F" w:rsidR="00AD0581" w:rsidRPr="005C015D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bas Liat CT/NG/MG test result</w:t>
            </w:r>
          </w:p>
        </w:tc>
        <w:tc>
          <w:tcPr>
            <w:tcW w:w="2835" w:type="dxa"/>
          </w:tcPr>
          <w:p w14:paraId="0EDB6228" w14:textId="0B008EFE" w:rsidR="00AD0581" w:rsidRPr="005C015D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AT 1</w:t>
            </w:r>
            <w:r w:rsidRPr="007178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NG positive</w:t>
            </w:r>
          </w:p>
        </w:tc>
        <w:tc>
          <w:tcPr>
            <w:tcW w:w="2835" w:type="dxa"/>
          </w:tcPr>
          <w:p w14:paraId="11515A06" w14:textId="2F7A52B5" w:rsidR="00AD0581" w:rsidRPr="005C015D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AT 1</w:t>
            </w:r>
            <w:r w:rsidRPr="007178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NG negative</w:t>
            </w:r>
          </w:p>
        </w:tc>
        <w:tc>
          <w:tcPr>
            <w:tcW w:w="2835" w:type="dxa"/>
          </w:tcPr>
          <w:p w14:paraId="78F74236" w14:textId="362E024B" w:rsidR="00AD0581" w:rsidRPr="005C015D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0581" w:rsidRPr="00AD18F9" w14:paraId="13346C82" w14:textId="77777777" w:rsidTr="004A30F1">
        <w:tc>
          <w:tcPr>
            <w:tcW w:w="1871" w:type="dxa"/>
            <w:vMerge w:val="restart"/>
            <w:vAlign w:val="center"/>
          </w:tcPr>
          <w:p w14:paraId="056E79A3" w14:textId="5D3375DD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Male urine</w:t>
            </w:r>
          </w:p>
        </w:tc>
        <w:tc>
          <w:tcPr>
            <w:tcW w:w="2778" w:type="dxa"/>
            <w:vAlign w:val="center"/>
          </w:tcPr>
          <w:p w14:paraId="7A3D1B75" w14:textId="1A3D99CC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NG detected</w:t>
            </w:r>
          </w:p>
        </w:tc>
        <w:tc>
          <w:tcPr>
            <w:tcW w:w="2835" w:type="dxa"/>
            <w:vAlign w:val="center"/>
          </w:tcPr>
          <w:p w14:paraId="15534F04" w14:textId="4841D9E9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2835" w:type="dxa"/>
            <w:vAlign w:val="center"/>
          </w:tcPr>
          <w:p w14:paraId="380B1B81" w14:textId="21519F55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835" w:type="dxa"/>
            <w:vAlign w:val="center"/>
          </w:tcPr>
          <w:p w14:paraId="1D2AEF8B" w14:textId="535A31A1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</w:tr>
      <w:tr w:rsidR="00AD0581" w:rsidRPr="00AD18F9" w14:paraId="6FD55F5C" w14:textId="77777777" w:rsidTr="004A30F1">
        <w:tc>
          <w:tcPr>
            <w:tcW w:w="1871" w:type="dxa"/>
            <w:vMerge/>
            <w:vAlign w:val="center"/>
          </w:tcPr>
          <w:p w14:paraId="3CC5B895" w14:textId="7777777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0846FD48" w14:textId="67B84A73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 xml:space="preserve">NG not detected </w:t>
            </w:r>
          </w:p>
        </w:tc>
        <w:tc>
          <w:tcPr>
            <w:tcW w:w="2835" w:type="dxa"/>
            <w:vAlign w:val="center"/>
          </w:tcPr>
          <w:p w14:paraId="266F5BC5" w14:textId="240D0BB3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835" w:type="dxa"/>
            <w:vAlign w:val="center"/>
          </w:tcPr>
          <w:p w14:paraId="19205947" w14:textId="2386976A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  <w:tc>
          <w:tcPr>
            <w:tcW w:w="2835" w:type="dxa"/>
            <w:vAlign w:val="center"/>
          </w:tcPr>
          <w:p w14:paraId="090DC1ED" w14:textId="7D6B789F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</w:p>
        </w:tc>
      </w:tr>
      <w:tr w:rsidR="00AD0581" w:rsidRPr="00AD18F9" w14:paraId="3BCEFB13" w14:textId="77777777" w:rsidTr="004A30F1">
        <w:tc>
          <w:tcPr>
            <w:tcW w:w="1871" w:type="dxa"/>
            <w:vMerge/>
            <w:vAlign w:val="center"/>
          </w:tcPr>
          <w:p w14:paraId="4451407B" w14:textId="7777777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7C23861F" w14:textId="0E82D59B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2835" w:type="dxa"/>
            <w:vAlign w:val="center"/>
          </w:tcPr>
          <w:p w14:paraId="79DD5DF3" w14:textId="4C495CA5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2835" w:type="dxa"/>
            <w:vAlign w:val="center"/>
          </w:tcPr>
          <w:p w14:paraId="3C6A3BDF" w14:textId="35740EC4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2835" w:type="dxa"/>
            <w:vAlign w:val="center"/>
          </w:tcPr>
          <w:p w14:paraId="5287B8F2" w14:textId="40675377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303</w:t>
            </w:r>
          </w:p>
        </w:tc>
      </w:tr>
      <w:tr w:rsidR="00AD0581" w:rsidRPr="00AD18F9" w14:paraId="430CDEA9" w14:textId="77777777" w:rsidTr="004A30F1">
        <w:tc>
          <w:tcPr>
            <w:tcW w:w="1871" w:type="dxa"/>
            <w:vMerge/>
            <w:vAlign w:val="center"/>
          </w:tcPr>
          <w:p w14:paraId="18A1F96F" w14:textId="7777777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18EAE8C6" w14:textId="5FC6CB5D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Agreement (95% CI)</w:t>
            </w:r>
          </w:p>
        </w:tc>
        <w:tc>
          <w:tcPr>
            <w:tcW w:w="2835" w:type="dxa"/>
            <w:vAlign w:val="center"/>
          </w:tcPr>
          <w:p w14:paraId="06F0B86B" w14:textId="22EB49B4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PPA: 96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3% (8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8, 98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2835" w:type="dxa"/>
            <w:vAlign w:val="center"/>
          </w:tcPr>
          <w:p w14:paraId="5BDF9518" w14:textId="75EE5EB8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NPA: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9% (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6, 100)</w:t>
            </w:r>
          </w:p>
        </w:tc>
        <w:tc>
          <w:tcPr>
            <w:tcW w:w="2835" w:type="dxa"/>
            <w:vAlign w:val="center"/>
          </w:tcPr>
          <w:p w14:paraId="2B67AAB6" w14:textId="2C426C5E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OPA: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7% (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4,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  <w:tr w:rsidR="00AD0581" w:rsidRPr="00AD18F9" w14:paraId="190FB0DC" w14:textId="77777777" w:rsidTr="004A30F1">
        <w:tc>
          <w:tcPr>
            <w:tcW w:w="1871" w:type="dxa"/>
            <w:vMerge w:val="restart"/>
            <w:vAlign w:val="center"/>
          </w:tcPr>
          <w:p w14:paraId="270C3B0F" w14:textId="0A00A704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Female VS-C</w:t>
            </w:r>
          </w:p>
        </w:tc>
        <w:tc>
          <w:tcPr>
            <w:tcW w:w="2778" w:type="dxa"/>
            <w:vAlign w:val="center"/>
          </w:tcPr>
          <w:p w14:paraId="1B426C4E" w14:textId="5613F5AE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NG detected</w:t>
            </w:r>
          </w:p>
        </w:tc>
        <w:tc>
          <w:tcPr>
            <w:tcW w:w="2835" w:type="dxa"/>
            <w:vAlign w:val="center"/>
          </w:tcPr>
          <w:p w14:paraId="5E41B0DB" w14:textId="56C4FB03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2835" w:type="dxa"/>
            <w:vAlign w:val="center"/>
          </w:tcPr>
          <w:p w14:paraId="192AB2D1" w14:textId="5DDE8405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35" w:type="dxa"/>
            <w:vAlign w:val="center"/>
          </w:tcPr>
          <w:p w14:paraId="161AB147" w14:textId="3C7B9D2B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AD0581" w:rsidRPr="00AD18F9" w14:paraId="39442C83" w14:textId="77777777" w:rsidTr="004A30F1">
        <w:tc>
          <w:tcPr>
            <w:tcW w:w="1871" w:type="dxa"/>
            <w:vMerge/>
            <w:vAlign w:val="center"/>
          </w:tcPr>
          <w:p w14:paraId="750BBD9F" w14:textId="7777777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5E767745" w14:textId="076C7C74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 xml:space="preserve">NG not detected </w:t>
            </w:r>
          </w:p>
        </w:tc>
        <w:tc>
          <w:tcPr>
            <w:tcW w:w="2835" w:type="dxa"/>
            <w:vAlign w:val="center"/>
          </w:tcPr>
          <w:p w14:paraId="01CA6B4F" w14:textId="67EF1FF7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835" w:type="dxa"/>
            <w:vAlign w:val="center"/>
          </w:tcPr>
          <w:p w14:paraId="4D8375FD" w14:textId="5BAA3EEA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2835" w:type="dxa"/>
            <w:vAlign w:val="center"/>
          </w:tcPr>
          <w:p w14:paraId="47523EE8" w14:textId="2D3C7E56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</w:tr>
      <w:tr w:rsidR="00AD0581" w:rsidRPr="00AD18F9" w14:paraId="724A9AF9" w14:textId="77777777" w:rsidTr="004A30F1">
        <w:tc>
          <w:tcPr>
            <w:tcW w:w="1871" w:type="dxa"/>
            <w:vMerge/>
            <w:vAlign w:val="center"/>
          </w:tcPr>
          <w:p w14:paraId="49C1591C" w14:textId="7777777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19846642" w14:textId="3328443C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2835" w:type="dxa"/>
            <w:vAlign w:val="center"/>
          </w:tcPr>
          <w:p w14:paraId="0753B8B6" w14:textId="2ACE7C5A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835" w:type="dxa"/>
            <w:vAlign w:val="center"/>
          </w:tcPr>
          <w:p w14:paraId="31E1E394" w14:textId="4E855845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2835" w:type="dxa"/>
            <w:vAlign w:val="center"/>
          </w:tcPr>
          <w:p w14:paraId="41E466DA" w14:textId="6C982528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</w:p>
        </w:tc>
      </w:tr>
      <w:tr w:rsidR="00AD0581" w:rsidRPr="00AD18F9" w14:paraId="4E1C6CDD" w14:textId="77777777" w:rsidTr="004A30F1">
        <w:tc>
          <w:tcPr>
            <w:tcW w:w="1871" w:type="dxa"/>
            <w:vMerge/>
            <w:vAlign w:val="center"/>
          </w:tcPr>
          <w:p w14:paraId="5AF2D2F5" w14:textId="7777777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3093FAB0" w14:textId="33894236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Agreement (95% CI)</w:t>
            </w:r>
          </w:p>
        </w:tc>
        <w:tc>
          <w:tcPr>
            <w:tcW w:w="2835" w:type="dxa"/>
            <w:vAlign w:val="center"/>
          </w:tcPr>
          <w:p w14:paraId="38050B2E" w14:textId="266EEFDB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PPA: 85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7% (65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4, 95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2835" w:type="dxa"/>
            <w:vAlign w:val="center"/>
          </w:tcPr>
          <w:p w14:paraId="348AA400" w14:textId="25F2889E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NPA: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8% (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4, 100)</w:t>
            </w:r>
          </w:p>
        </w:tc>
        <w:tc>
          <w:tcPr>
            <w:tcW w:w="2835" w:type="dxa"/>
            <w:vAlign w:val="center"/>
          </w:tcPr>
          <w:p w14:paraId="45C267FF" w14:textId="4A373876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OPA: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6% (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,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</w:tr>
      <w:tr w:rsidR="00AD0581" w:rsidRPr="00AD18F9" w14:paraId="5CBE07A4" w14:textId="77777777" w:rsidTr="004A30F1">
        <w:tc>
          <w:tcPr>
            <w:tcW w:w="1871" w:type="dxa"/>
            <w:vMerge w:val="restart"/>
            <w:vAlign w:val="center"/>
          </w:tcPr>
          <w:p w14:paraId="207AC90D" w14:textId="01380D7A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Female VS-S</w:t>
            </w:r>
          </w:p>
        </w:tc>
        <w:tc>
          <w:tcPr>
            <w:tcW w:w="2778" w:type="dxa"/>
            <w:vAlign w:val="center"/>
          </w:tcPr>
          <w:p w14:paraId="217FAC07" w14:textId="5E69AE33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NG detected</w:t>
            </w:r>
          </w:p>
        </w:tc>
        <w:tc>
          <w:tcPr>
            <w:tcW w:w="2835" w:type="dxa"/>
            <w:vAlign w:val="center"/>
          </w:tcPr>
          <w:p w14:paraId="39F74AC8" w14:textId="174CD32A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835" w:type="dxa"/>
            <w:vAlign w:val="center"/>
          </w:tcPr>
          <w:p w14:paraId="5EFCA402" w14:textId="794DC221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35" w:type="dxa"/>
            <w:vAlign w:val="center"/>
          </w:tcPr>
          <w:p w14:paraId="1D2CDA43" w14:textId="371D5DF5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AD0581" w:rsidRPr="00AD18F9" w14:paraId="49D38828" w14:textId="77777777" w:rsidTr="004A30F1">
        <w:tc>
          <w:tcPr>
            <w:tcW w:w="1871" w:type="dxa"/>
            <w:vMerge/>
            <w:vAlign w:val="center"/>
          </w:tcPr>
          <w:p w14:paraId="260F0E98" w14:textId="7777777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2AAF9531" w14:textId="531B502E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 xml:space="preserve">NG not detected </w:t>
            </w:r>
          </w:p>
        </w:tc>
        <w:tc>
          <w:tcPr>
            <w:tcW w:w="2835" w:type="dxa"/>
            <w:vAlign w:val="center"/>
          </w:tcPr>
          <w:p w14:paraId="2CFB4694" w14:textId="59DFD2E5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35" w:type="dxa"/>
            <w:vAlign w:val="center"/>
          </w:tcPr>
          <w:p w14:paraId="3ECF6412" w14:textId="7AAA8164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09</w:t>
            </w:r>
          </w:p>
        </w:tc>
        <w:tc>
          <w:tcPr>
            <w:tcW w:w="2835" w:type="dxa"/>
            <w:vAlign w:val="center"/>
          </w:tcPr>
          <w:p w14:paraId="353EEB3E" w14:textId="7A32D03C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</w:tr>
      <w:tr w:rsidR="00AD0581" w:rsidRPr="00AD18F9" w14:paraId="3191C94F" w14:textId="77777777" w:rsidTr="004A30F1">
        <w:tc>
          <w:tcPr>
            <w:tcW w:w="1871" w:type="dxa"/>
            <w:vMerge/>
            <w:vAlign w:val="center"/>
          </w:tcPr>
          <w:p w14:paraId="002DAD86" w14:textId="7777777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7366A80C" w14:textId="40E4B95C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2835" w:type="dxa"/>
            <w:vAlign w:val="center"/>
          </w:tcPr>
          <w:p w14:paraId="4449C14E" w14:textId="21A7DA36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835" w:type="dxa"/>
            <w:vAlign w:val="center"/>
          </w:tcPr>
          <w:p w14:paraId="5C89B99B" w14:textId="3F6B10A6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11</w:t>
            </w:r>
          </w:p>
        </w:tc>
        <w:tc>
          <w:tcPr>
            <w:tcW w:w="2835" w:type="dxa"/>
            <w:vAlign w:val="center"/>
          </w:tcPr>
          <w:p w14:paraId="2AA25B35" w14:textId="096A91A4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34</w:t>
            </w:r>
          </w:p>
        </w:tc>
      </w:tr>
      <w:tr w:rsidR="00AD0581" w:rsidRPr="00AD18F9" w14:paraId="2DC5FD6D" w14:textId="77777777" w:rsidTr="004A30F1">
        <w:tc>
          <w:tcPr>
            <w:tcW w:w="1871" w:type="dxa"/>
            <w:vMerge/>
            <w:vAlign w:val="center"/>
          </w:tcPr>
          <w:p w14:paraId="7CCCA54D" w14:textId="7777777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51EE79C0" w14:textId="1F981272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Agreement (95% CI)</w:t>
            </w:r>
          </w:p>
        </w:tc>
        <w:tc>
          <w:tcPr>
            <w:tcW w:w="2835" w:type="dxa"/>
            <w:vAlign w:val="center"/>
          </w:tcPr>
          <w:p w14:paraId="44C1A17A" w14:textId="2F43D177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PPA: 95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7% (7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0,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2835" w:type="dxa"/>
            <w:vAlign w:val="center"/>
          </w:tcPr>
          <w:p w14:paraId="535CA048" w14:textId="1E0EE37C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NPA: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8% (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4, 100)</w:t>
            </w:r>
          </w:p>
        </w:tc>
        <w:tc>
          <w:tcPr>
            <w:tcW w:w="2835" w:type="dxa"/>
            <w:vAlign w:val="center"/>
          </w:tcPr>
          <w:p w14:paraId="237DD7A1" w14:textId="79B89D69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OPA: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8% (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3,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  <w:tr w:rsidR="00AD0581" w:rsidRPr="00AD18F9" w14:paraId="043E8DC7" w14:textId="77777777" w:rsidTr="004A30F1">
        <w:tc>
          <w:tcPr>
            <w:tcW w:w="1871" w:type="dxa"/>
            <w:vMerge w:val="restart"/>
            <w:vAlign w:val="center"/>
          </w:tcPr>
          <w:p w14:paraId="0604DD56" w14:textId="6ED1C582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Female urine</w:t>
            </w:r>
          </w:p>
        </w:tc>
        <w:tc>
          <w:tcPr>
            <w:tcW w:w="2778" w:type="dxa"/>
            <w:vAlign w:val="center"/>
          </w:tcPr>
          <w:p w14:paraId="03ABD049" w14:textId="0093119A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NG detected</w:t>
            </w:r>
          </w:p>
        </w:tc>
        <w:tc>
          <w:tcPr>
            <w:tcW w:w="2835" w:type="dxa"/>
            <w:vAlign w:val="center"/>
          </w:tcPr>
          <w:p w14:paraId="71624227" w14:textId="251700B6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2835" w:type="dxa"/>
            <w:vAlign w:val="center"/>
          </w:tcPr>
          <w:p w14:paraId="6190D6DD" w14:textId="7E830FB2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35" w:type="dxa"/>
            <w:vAlign w:val="center"/>
          </w:tcPr>
          <w:p w14:paraId="0C8FD081" w14:textId="04FE133F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</w:tr>
      <w:tr w:rsidR="00AD0581" w:rsidRPr="00AD18F9" w14:paraId="6858E47E" w14:textId="77777777" w:rsidTr="004A30F1">
        <w:tc>
          <w:tcPr>
            <w:tcW w:w="1871" w:type="dxa"/>
            <w:vMerge/>
            <w:vAlign w:val="center"/>
          </w:tcPr>
          <w:p w14:paraId="024F6F43" w14:textId="7777777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3C6C1B4E" w14:textId="3542A79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 xml:space="preserve">NG not detected </w:t>
            </w:r>
          </w:p>
        </w:tc>
        <w:tc>
          <w:tcPr>
            <w:tcW w:w="2835" w:type="dxa"/>
            <w:vAlign w:val="center"/>
          </w:tcPr>
          <w:p w14:paraId="1A60617F" w14:textId="59242252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35" w:type="dxa"/>
            <w:vAlign w:val="center"/>
          </w:tcPr>
          <w:p w14:paraId="7E890DAA" w14:textId="5A459527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436</w:t>
            </w:r>
          </w:p>
        </w:tc>
        <w:tc>
          <w:tcPr>
            <w:tcW w:w="2835" w:type="dxa"/>
            <w:vAlign w:val="center"/>
          </w:tcPr>
          <w:p w14:paraId="6ADE2C5D" w14:textId="3A77F28D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438</w:t>
            </w:r>
          </w:p>
        </w:tc>
      </w:tr>
      <w:tr w:rsidR="00AD0581" w:rsidRPr="00AD18F9" w14:paraId="234DE1E5" w14:textId="77777777" w:rsidTr="004A30F1">
        <w:tc>
          <w:tcPr>
            <w:tcW w:w="1871" w:type="dxa"/>
            <w:vMerge/>
            <w:vAlign w:val="center"/>
          </w:tcPr>
          <w:p w14:paraId="5E224477" w14:textId="7777777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63A97B58" w14:textId="7DDFDC1D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2835" w:type="dxa"/>
            <w:vAlign w:val="center"/>
          </w:tcPr>
          <w:p w14:paraId="77EDD14E" w14:textId="100C4125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835" w:type="dxa"/>
            <w:vAlign w:val="center"/>
          </w:tcPr>
          <w:p w14:paraId="7983A494" w14:textId="412BDE9D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438</w:t>
            </w:r>
          </w:p>
        </w:tc>
        <w:tc>
          <w:tcPr>
            <w:tcW w:w="2835" w:type="dxa"/>
            <w:vAlign w:val="center"/>
          </w:tcPr>
          <w:p w14:paraId="4A4DBCB9" w14:textId="4B081363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477</w:t>
            </w:r>
          </w:p>
        </w:tc>
      </w:tr>
      <w:tr w:rsidR="00AD0581" w:rsidRPr="00AD18F9" w14:paraId="0C023DB7" w14:textId="77777777" w:rsidTr="004A30F1">
        <w:tc>
          <w:tcPr>
            <w:tcW w:w="1871" w:type="dxa"/>
            <w:vMerge/>
            <w:vAlign w:val="center"/>
          </w:tcPr>
          <w:p w14:paraId="621B0DEA" w14:textId="7777777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42F1ABF0" w14:textId="4D063ACB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Agreement (95% CI)</w:t>
            </w:r>
          </w:p>
        </w:tc>
        <w:tc>
          <w:tcPr>
            <w:tcW w:w="2835" w:type="dxa"/>
            <w:vAlign w:val="center"/>
          </w:tcPr>
          <w:p w14:paraId="4C5DFF89" w14:textId="615CC335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PPA: 94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9% (83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, 98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2835" w:type="dxa"/>
            <w:vAlign w:val="center"/>
          </w:tcPr>
          <w:p w14:paraId="4D211372" w14:textId="77E486D4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NPA: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9% (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7, 100)</w:t>
            </w:r>
          </w:p>
        </w:tc>
        <w:tc>
          <w:tcPr>
            <w:tcW w:w="2835" w:type="dxa"/>
            <w:vAlign w:val="center"/>
          </w:tcPr>
          <w:p w14:paraId="08F3CCBE" w14:textId="682C9FCD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OPA: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8% (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6,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  <w:tr w:rsidR="00AD0581" w:rsidRPr="00AD18F9" w14:paraId="76D90D65" w14:textId="77777777" w:rsidTr="00A375D2">
        <w:tc>
          <w:tcPr>
            <w:tcW w:w="1871" w:type="dxa"/>
          </w:tcPr>
          <w:p w14:paraId="538250E9" w14:textId="7FEDCD98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</w:tcPr>
          <w:p w14:paraId="4966D35C" w14:textId="13D73B5C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14:paraId="08C74CAA" w14:textId="678ADE7B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AT 2</w:t>
            </w:r>
            <w:r w:rsidRPr="007178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NG positive</w:t>
            </w:r>
          </w:p>
        </w:tc>
        <w:tc>
          <w:tcPr>
            <w:tcW w:w="2835" w:type="dxa"/>
          </w:tcPr>
          <w:p w14:paraId="60D4B9DF" w14:textId="5585FC89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AT 2</w:t>
            </w:r>
            <w:r w:rsidRPr="007178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NG negative</w:t>
            </w:r>
          </w:p>
        </w:tc>
        <w:tc>
          <w:tcPr>
            <w:tcW w:w="2835" w:type="dxa"/>
          </w:tcPr>
          <w:p w14:paraId="5BEB8EFB" w14:textId="370B1A9A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0581" w:rsidRPr="00AD18F9" w14:paraId="16B29175" w14:textId="77777777" w:rsidTr="004A30F1">
        <w:tc>
          <w:tcPr>
            <w:tcW w:w="1871" w:type="dxa"/>
            <w:vMerge w:val="restart"/>
            <w:vAlign w:val="center"/>
          </w:tcPr>
          <w:p w14:paraId="318E2343" w14:textId="5B8300CE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Male urine</w:t>
            </w:r>
          </w:p>
        </w:tc>
        <w:tc>
          <w:tcPr>
            <w:tcW w:w="2778" w:type="dxa"/>
            <w:vAlign w:val="center"/>
          </w:tcPr>
          <w:p w14:paraId="34EB9A35" w14:textId="4BC2CDBB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NG detected</w:t>
            </w:r>
          </w:p>
        </w:tc>
        <w:tc>
          <w:tcPr>
            <w:tcW w:w="2835" w:type="dxa"/>
            <w:vAlign w:val="center"/>
          </w:tcPr>
          <w:p w14:paraId="4D87A710" w14:textId="0B5B522F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2835" w:type="dxa"/>
            <w:vAlign w:val="center"/>
          </w:tcPr>
          <w:p w14:paraId="6820F969" w14:textId="496C80FB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835" w:type="dxa"/>
            <w:vAlign w:val="center"/>
          </w:tcPr>
          <w:p w14:paraId="540D20DD" w14:textId="629D07F4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</w:tr>
      <w:tr w:rsidR="00AD0581" w:rsidRPr="00AD18F9" w14:paraId="4EF53CD7" w14:textId="77777777" w:rsidTr="004A30F1">
        <w:tc>
          <w:tcPr>
            <w:tcW w:w="1871" w:type="dxa"/>
            <w:vMerge/>
            <w:vAlign w:val="center"/>
          </w:tcPr>
          <w:p w14:paraId="78D87E84" w14:textId="7777777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247A93ED" w14:textId="312BEFB4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 xml:space="preserve">NG not detected </w:t>
            </w:r>
          </w:p>
        </w:tc>
        <w:tc>
          <w:tcPr>
            <w:tcW w:w="2835" w:type="dxa"/>
            <w:vAlign w:val="center"/>
          </w:tcPr>
          <w:p w14:paraId="0D89BC40" w14:textId="7D979FEF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35" w:type="dxa"/>
            <w:vAlign w:val="center"/>
          </w:tcPr>
          <w:p w14:paraId="78078BDC" w14:textId="3CDF81F8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2835" w:type="dxa"/>
            <w:vAlign w:val="center"/>
          </w:tcPr>
          <w:p w14:paraId="548D61FE" w14:textId="6589E188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</w:tr>
      <w:tr w:rsidR="00AD0581" w:rsidRPr="00AD18F9" w14:paraId="6982933A" w14:textId="77777777" w:rsidTr="004A30F1">
        <w:tc>
          <w:tcPr>
            <w:tcW w:w="1871" w:type="dxa"/>
            <w:vMerge/>
            <w:vAlign w:val="center"/>
          </w:tcPr>
          <w:p w14:paraId="49298106" w14:textId="7777777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5847A0C4" w14:textId="51570FF4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2835" w:type="dxa"/>
            <w:vAlign w:val="center"/>
          </w:tcPr>
          <w:p w14:paraId="4EEF5405" w14:textId="140BF576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2835" w:type="dxa"/>
            <w:vAlign w:val="center"/>
          </w:tcPr>
          <w:p w14:paraId="4E773555" w14:textId="29D45FF9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2835" w:type="dxa"/>
            <w:vAlign w:val="center"/>
          </w:tcPr>
          <w:p w14:paraId="4E45DED6" w14:textId="53729E76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301</w:t>
            </w:r>
          </w:p>
        </w:tc>
      </w:tr>
      <w:tr w:rsidR="00AD0581" w:rsidRPr="00AD18F9" w14:paraId="13675424" w14:textId="77777777" w:rsidTr="004A30F1">
        <w:tc>
          <w:tcPr>
            <w:tcW w:w="1871" w:type="dxa"/>
            <w:vMerge/>
            <w:vAlign w:val="center"/>
          </w:tcPr>
          <w:p w14:paraId="6C01DE95" w14:textId="7777777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1EC4EDAC" w14:textId="7E13A53E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Agreement (95% CI)</w:t>
            </w:r>
          </w:p>
        </w:tc>
        <w:tc>
          <w:tcPr>
            <w:tcW w:w="2835" w:type="dxa"/>
            <w:vAlign w:val="center"/>
          </w:tcPr>
          <w:p w14:paraId="03DE9690" w14:textId="12FB7695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PPA: 100% (95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4, 100)</w:t>
            </w:r>
          </w:p>
        </w:tc>
        <w:tc>
          <w:tcPr>
            <w:tcW w:w="2835" w:type="dxa"/>
            <w:vAlign w:val="center"/>
          </w:tcPr>
          <w:p w14:paraId="0D42B2D6" w14:textId="43F64024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NPA: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9% (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6, 100)</w:t>
            </w:r>
          </w:p>
        </w:tc>
        <w:tc>
          <w:tcPr>
            <w:tcW w:w="2835" w:type="dxa"/>
            <w:vAlign w:val="center"/>
          </w:tcPr>
          <w:p w14:paraId="52D368C6" w14:textId="0FCDACD9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OPA: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9% (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6, 100)</w:t>
            </w:r>
          </w:p>
        </w:tc>
      </w:tr>
      <w:tr w:rsidR="00AD0581" w:rsidRPr="00AD18F9" w14:paraId="3719B80F" w14:textId="77777777" w:rsidTr="004A30F1">
        <w:tc>
          <w:tcPr>
            <w:tcW w:w="1871" w:type="dxa"/>
            <w:vMerge w:val="restart"/>
            <w:vAlign w:val="center"/>
          </w:tcPr>
          <w:p w14:paraId="7AF81701" w14:textId="70B6DF4E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Female VS-C</w:t>
            </w:r>
          </w:p>
        </w:tc>
        <w:tc>
          <w:tcPr>
            <w:tcW w:w="2778" w:type="dxa"/>
            <w:vAlign w:val="center"/>
          </w:tcPr>
          <w:p w14:paraId="1A976B64" w14:textId="32A19498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NG detected</w:t>
            </w:r>
          </w:p>
        </w:tc>
        <w:tc>
          <w:tcPr>
            <w:tcW w:w="2835" w:type="dxa"/>
            <w:vAlign w:val="center"/>
          </w:tcPr>
          <w:p w14:paraId="3DFF8FB4" w14:textId="7BCE5C5D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835" w:type="dxa"/>
            <w:vAlign w:val="center"/>
          </w:tcPr>
          <w:p w14:paraId="1038C4F6" w14:textId="36BA5120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835" w:type="dxa"/>
            <w:vAlign w:val="center"/>
          </w:tcPr>
          <w:p w14:paraId="6CE8B94D" w14:textId="24C6FD7C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AD0581" w:rsidRPr="00AD18F9" w14:paraId="4198CC40" w14:textId="77777777" w:rsidTr="004A30F1">
        <w:tc>
          <w:tcPr>
            <w:tcW w:w="1871" w:type="dxa"/>
            <w:vMerge/>
            <w:vAlign w:val="center"/>
          </w:tcPr>
          <w:p w14:paraId="6E9F48C5" w14:textId="7777777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6FB793C4" w14:textId="1DE089F2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 xml:space="preserve">NG not detected </w:t>
            </w:r>
          </w:p>
        </w:tc>
        <w:tc>
          <w:tcPr>
            <w:tcW w:w="2835" w:type="dxa"/>
            <w:vAlign w:val="center"/>
          </w:tcPr>
          <w:p w14:paraId="70ACBD1D" w14:textId="4A18CDEC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35" w:type="dxa"/>
            <w:vAlign w:val="center"/>
          </w:tcPr>
          <w:p w14:paraId="2DDFE591" w14:textId="34A0BBBD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2835" w:type="dxa"/>
            <w:vAlign w:val="center"/>
          </w:tcPr>
          <w:p w14:paraId="0176B20A" w14:textId="154F15CF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</w:tr>
      <w:tr w:rsidR="00AD0581" w:rsidRPr="00AD18F9" w14:paraId="7CBB92A0" w14:textId="77777777" w:rsidTr="004A30F1">
        <w:tc>
          <w:tcPr>
            <w:tcW w:w="1871" w:type="dxa"/>
            <w:vMerge/>
            <w:vAlign w:val="center"/>
          </w:tcPr>
          <w:p w14:paraId="463BAC02" w14:textId="7777777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7A4298BF" w14:textId="42F504B4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2835" w:type="dxa"/>
            <w:vAlign w:val="center"/>
          </w:tcPr>
          <w:p w14:paraId="67EAD74A" w14:textId="4CC23B8A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835" w:type="dxa"/>
            <w:vAlign w:val="center"/>
          </w:tcPr>
          <w:p w14:paraId="37520E1F" w14:textId="52730848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  <w:tc>
          <w:tcPr>
            <w:tcW w:w="2835" w:type="dxa"/>
            <w:vAlign w:val="center"/>
          </w:tcPr>
          <w:p w14:paraId="61F485BD" w14:textId="22118242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</w:p>
        </w:tc>
      </w:tr>
      <w:tr w:rsidR="00AD0581" w:rsidRPr="00AD18F9" w14:paraId="0632722E" w14:textId="77777777" w:rsidTr="004A30F1">
        <w:tc>
          <w:tcPr>
            <w:tcW w:w="1871" w:type="dxa"/>
            <w:vMerge/>
            <w:vAlign w:val="center"/>
          </w:tcPr>
          <w:p w14:paraId="0CC723DA" w14:textId="7777777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4EB72ACD" w14:textId="585308EE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Agreement (95% CI)</w:t>
            </w:r>
          </w:p>
        </w:tc>
        <w:tc>
          <w:tcPr>
            <w:tcW w:w="2835" w:type="dxa"/>
            <w:vAlign w:val="center"/>
          </w:tcPr>
          <w:p w14:paraId="63F1D4AF" w14:textId="1F11C6D4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PPA: 94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% (73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0,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2835" w:type="dxa"/>
            <w:vAlign w:val="center"/>
          </w:tcPr>
          <w:p w14:paraId="4F793216" w14:textId="0C429761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NPA: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8% (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3,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2835" w:type="dxa"/>
            <w:vAlign w:val="center"/>
          </w:tcPr>
          <w:p w14:paraId="77836123" w14:textId="71205366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OPA: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7% (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,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  <w:tr w:rsidR="00AD0581" w:rsidRPr="00AD18F9" w14:paraId="285D183D" w14:textId="77777777" w:rsidTr="004A30F1">
        <w:tc>
          <w:tcPr>
            <w:tcW w:w="1871" w:type="dxa"/>
            <w:vMerge w:val="restart"/>
            <w:vAlign w:val="center"/>
          </w:tcPr>
          <w:p w14:paraId="1F48C8E7" w14:textId="1677B16E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Female VS-S</w:t>
            </w:r>
          </w:p>
        </w:tc>
        <w:tc>
          <w:tcPr>
            <w:tcW w:w="2778" w:type="dxa"/>
            <w:vAlign w:val="center"/>
          </w:tcPr>
          <w:p w14:paraId="46500B14" w14:textId="08DE9790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NG detected</w:t>
            </w:r>
          </w:p>
        </w:tc>
        <w:tc>
          <w:tcPr>
            <w:tcW w:w="2835" w:type="dxa"/>
            <w:vAlign w:val="center"/>
          </w:tcPr>
          <w:p w14:paraId="07C5CAD9" w14:textId="5E69378B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835" w:type="dxa"/>
            <w:vAlign w:val="center"/>
          </w:tcPr>
          <w:p w14:paraId="4A038C5F" w14:textId="0584AD3C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835" w:type="dxa"/>
            <w:vAlign w:val="center"/>
          </w:tcPr>
          <w:p w14:paraId="052CF26E" w14:textId="4DF69330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AD0581" w:rsidRPr="00AD18F9" w14:paraId="5A9ABDA6" w14:textId="77777777" w:rsidTr="004A30F1">
        <w:tc>
          <w:tcPr>
            <w:tcW w:w="1871" w:type="dxa"/>
            <w:vMerge/>
            <w:vAlign w:val="center"/>
          </w:tcPr>
          <w:p w14:paraId="6E42BB76" w14:textId="7777777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111E8100" w14:textId="7D6A824F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 xml:space="preserve">NG not detected </w:t>
            </w:r>
          </w:p>
        </w:tc>
        <w:tc>
          <w:tcPr>
            <w:tcW w:w="2835" w:type="dxa"/>
            <w:vAlign w:val="center"/>
          </w:tcPr>
          <w:p w14:paraId="5A47A800" w14:textId="7A161E4F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35" w:type="dxa"/>
            <w:vAlign w:val="center"/>
          </w:tcPr>
          <w:p w14:paraId="0A050163" w14:textId="3D95C897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11</w:t>
            </w:r>
          </w:p>
        </w:tc>
        <w:tc>
          <w:tcPr>
            <w:tcW w:w="2835" w:type="dxa"/>
            <w:vAlign w:val="center"/>
          </w:tcPr>
          <w:p w14:paraId="7D12F054" w14:textId="363D277E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11</w:t>
            </w:r>
          </w:p>
        </w:tc>
      </w:tr>
      <w:tr w:rsidR="00AD0581" w:rsidRPr="00AD18F9" w14:paraId="4BF60189" w14:textId="77777777" w:rsidTr="004A30F1">
        <w:tc>
          <w:tcPr>
            <w:tcW w:w="1871" w:type="dxa"/>
            <w:vMerge/>
            <w:vAlign w:val="center"/>
          </w:tcPr>
          <w:p w14:paraId="47A8F562" w14:textId="7777777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37DA98FA" w14:textId="37A5CF78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2835" w:type="dxa"/>
            <w:vAlign w:val="center"/>
          </w:tcPr>
          <w:p w14:paraId="582B89A2" w14:textId="6F14FB3E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835" w:type="dxa"/>
            <w:vAlign w:val="center"/>
          </w:tcPr>
          <w:p w14:paraId="194BEB63" w14:textId="12F772C3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2835" w:type="dxa"/>
            <w:vAlign w:val="center"/>
          </w:tcPr>
          <w:p w14:paraId="1091FF26" w14:textId="39FA526C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</w:p>
        </w:tc>
      </w:tr>
      <w:tr w:rsidR="00AD0581" w:rsidRPr="00AD18F9" w14:paraId="3D027B4D" w14:textId="77777777" w:rsidTr="004A30F1">
        <w:tc>
          <w:tcPr>
            <w:tcW w:w="1871" w:type="dxa"/>
            <w:vMerge/>
            <w:vAlign w:val="center"/>
          </w:tcPr>
          <w:p w14:paraId="1F453E20" w14:textId="7777777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3E6D210D" w14:textId="2341161C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Agreement (95% CI)</w:t>
            </w:r>
          </w:p>
        </w:tc>
        <w:tc>
          <w:tcPr>
            <w:tcW w:w="2835" w:type="dxa"/>
            <w:vAlign w:val="center"/>
          </w:tcPr>
          <w:p w14:paraId="7B99B7E0" w14:textId="002C72A9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PPA: 100% (83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, 100)</w:t>
            </w:r>
          </w:p>
        </w:tc>
        <w:tc>
          <w:tcPr>
            <w:tcW w:w="2835" w:type="dxa"/>
            <w:vAlign w:val="center"/>
          </w:tcPr>
          <w:p w14:paraId="53300981" w14:textId="04F57BA9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NPA: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8% (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3,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2835" w:type="dxa"/>
            <w:vAlign w:val="center"/>
          </w:tcPr>
          <w:p w14:paraId="74E980E3" w14:textId="59E40D78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OPA: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8% (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3,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  <w:tr w:rsidR="00AD0581" w:rsidRPr="00AD18F9" w14:paraId="1D8DF7ED" w14:textId="77777777" w:rsidTr="004A30F1">
        <w:tc>
          <w:tcPr>
            <w:tcW w:w="1871" w:type="dxa"/>
            <w:vMerge w:val="restart"/>
            <w:vAlign w:val="center"/>
          </w:tcPr>
          <w:p w14:paraId="735FC9A2" w14:textId="6A6D0BBF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Female urine</w:t>
            </w:r>
          </w:p>
        </w:tc>
        <w:tc>
          <w:tcPr>
            <w:tcW w:w="2778" w:type="dxa"/>
            <w:vAlign w:val="center"/>
          </w:tcPr>
          <w:p w14:paraId="3CC74D07" w14:textId="7468979E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NG detected</w:t>
            </w:r>
          </w:p>
        </w:tc>
        <w:tc>
          <w:tcPr>
            <w:tcW w:w="2835" w:type="dxa"/>
            <w:vAlign w:val="center"/>
          </w:tcPr>
          <w:p w14:paraId="44E2E514" w14:textId="6B8D848D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2835" w:type="dxa"/>
            <w:vAlign w:val="center"/>
          </w:tcPr>
          <w:p w14:paraId="4F7AFA72" w14:textId="2F2314AD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835" w:type="dxa"/>
            <w:vAlign w:val="center"/>
          </w:tcPr>
          <w:p w14:paraId="3BE6BA83" w14:textId="6FDD09A3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</w:tr>
      <w:tr w:rsidR="00AD0581" w:rsidRPr="00AD18F9" w14:paraId="3BCF7C59" w14:textId="77777777" w:rsidTr="004A30F1">
        <w:tc>
          <w:tcPr>
            <w:tcW w:w="1871" w:type="dxa"/>
            <w:vMerge/>
            <w:vAlign w:val="center"/>
          </w:tcPr>
          <w:p w14:paraId="43659145" w14:textId="7777777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2A82E8EC" w14:textId="21E23009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 xml:space="preserve">NG not detected </w:t>
            </w:r>
          </w:p>
        </w:tc>
        <w:tc>
          <w:tcPr>
            <w:tcW w:w="2835" w:type="dxa"/>
            <w:vAlign w:val="center"/>
          </w:tcPr>
          <w:p w14:paraId="7B2E6BF0" w14:textId="7D598A9B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35" w:type="dxa"/>
            <w:vAlign w:val="center"/>
          </w:tcPr>
          <w:p w14:paraId="3EEFDDF5" w14:textId="6F274521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430</w:t>
            </w:r>
          </w:p>
        </w:tc>
        <w:tc>
          <w:tcPr>
            <w:tcW w:w="2835" w:type="dxa"/>
            <w:vAlign w:val="center"/>
          </w:tcPr>
          <w:p w14:paraId="1322DEF1" w14:textId="509407B0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430</w:t>
            </w:r>
          </w:p>
        </w:tc>
      </w:tr>
      <w:tr w:rsidR="00AD0581" w:rsidRPr="00AD18F9" w14:paraId="0A1C447B" w14:textId="77777777" w:rsidTr="004A30F1">
        <w:tc>
          <w:tcPr>
            <w:tcW w:w="1871" w:type="dxa"/>
            <w:vMerge/>
            <w:vAlign w:val="center"/>
          </w:tcPr>
          <w:p w14:paraId="22977435" w14:textId="7777777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2751D6F8" w14:textId="797BC659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2835" w:type="dxa"/>
            <w:vAlign w:val="center"/>
          </w:tcPr>
          <w:p w14:paraId="09B0A70A" w14:textId="1C752FDB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2835" w:type="dxa"/>
            <w:vAlign w:val="center"/>
          </w:tcPr>
          <w:p w14:paraId="5904CDEC" w14:textId="56B9B136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434</w:t>
            </w:r>
          </w:p>
        </w:tc>
        <w:tc>
          <w:tcPr>
            <w:tcW w:w="2835" w:type="dxa"/>
            <w:vAlign w:val="center"/>
          </w:tcPr>
          <w:p w14:paraId="285CC5C8" w14:textId="2CD0377D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469</w:t>
            </w:r>
          </w:p>
        </w:tc>
      </w:tr>
      <w:tr w:rsidR="00AD0581" w:rsidRPr="00AD18F9" w14:paraId="15B8428A" w14:textId="77777777" w:rsidTr="004A30F1">
        <w:tc>
          <w:tcPr>
            <w:tcW w:w="1871" w:type="dxa"/>
            <w:vMerge/>
            <w:vAlign w:val="center"/>
          </w:tcPr>
          <w:p w14:paraId="3727634F" w14:textId="7777777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7D199627" w14:textId="58DD65DF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Agreement (95% CI)</w:t>
            </w:r>
          </w:p>
        </w:tc>
        <w:tc>
          <w:tcPr>
            <w:tcW w:w="2835" w:type="dxa"/>
            <w:vAlign w:val="center"/>
          </w:tcPr>
          <w:p w14:paraId="59A248CF" w14:textId="1CE5A55D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PPA: 100 (90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, 100)</w:t>
            </w:r>
          </w:p>
        </w:tc>
        <w:tc>
          <w:tcPr>
            <w:tcW w:w="2835" w:type="dxa"/>
            <w:vAlign w:val="center"/>
          </w:tcPr>
          <w:p w14:paraId="41D003BE" w14:textId="79871F96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NPA: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8% (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6,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2835" w:type="dxa"/>
            <w:vAlign w:val="center"/>
          </w:tcPr>
          <w:p w14:paraId="642C61FE" w14:textId="665CE9C8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OPA: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8% (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6,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  <w:tr w:rsidR="00AD0581" w:rsidRPr="00AD18F9" w14:paraId="7A1A68BA" w14:textId="77777777" w:rsidTr="004A30F1">
        <w:tc>
          <w:tcPr>
            <w:tcW w:w="13154" w:type="dxa"/>
            <w:gridSpan w:val="5"/>
            <w:vAlign w:val="center"/>
          </w:tcPr>
          <w:p w14:paraId="2D46398C" w14:textId="29928414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396F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tection of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G</w:t>
            </w:r>
          </w:p>
        </w:tc>
      </w:tr>
      <w:tr w:rsidR="00AD0581" w:rsidRPr="00AD18F9" w14:paraId="445B0D23" w14:textId="77777777" w:rsidTr="00A375D2">
        <w:tc>
          <w:tcPr>
            <w:tcW w:w="1871" w:type="dxa"/>
          </w:tcPr>
          <w:p w14:paraId="52D60E70" w14:textId="291A80A3" w:rsidR="00AD0581" w:rsidRDefault="00AD0581" w:rsidP="00554E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78" w:type="dxa"/>
          </w:tcPr>
          <w:p w14:paraId="78F4AEA2" w14:textId="79124F25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14:paraId="5DDC75C9" w14:textId="1D16847B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AT 1</w:t>
            </w:r>
            <w:r w:rsidRPr="007178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MG positive</w:t>
            </w:r>
          </w:p>
        </w:tc>
        <w:tc>
          <w:tcPr>
            <w:tcW w:w="2835" w:type="dxa"/>
          </w:tcPr>
          <w:p w14:paraId="6D9F8073" w14:textId="03E5241A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AT 1</w:t>
            </w:r>
            <w:r w:rsidRPr="007178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MG negative</w:t>
            </w:r>
          </w:p>
        </w:tc>
        <w:tc>
          <w:tcPr>
            <w:tcW w:w="2835" w:type="dxa"/>
          </w:tcPr>
          <w:p w14:paraId="1B0FB337" w14:textId="788EF7D4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0581" w:rsidRPr="00AD18F9" w14:paraId="1C404BAD" w14:textId="77777777" w:rsidTr="004A30F1">
        <w:tc>
          <w:tcPr>
            <w:tcW w:w="1871" w:type="dxa"/>
            <w:vMerge w:val="restart"/>
            <w:vAlign w:val="center"/>
          </w:tcPr>
          <w:p w14:paraId="015733A3" w14:textId="69A3F726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Male urine</w:t>
            </w:r>
          </w:p>
        </w:tc>
        <w:tc>
          <w:tcPr>
            <w:tcW w:w="2778" w:type="dxa"/>
            <w:vAlign w:val="center"/>
          </w:tcPr>
          <w:p w14:paraId="0964AB71" w14:textId="524D5BB3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MG detected</w:t>
            </w:r>
          </w:p>
        </w:tc>
        <w:tc>
          <w:tcPr>
            <w:tcW w:w="2835" w:type="dxa"/>
            <w:vAlign w:val="center"/>
          </w:tcPr>
          <w:p w14:paraId="7611BC81" w14:textId="7CC3B545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2835" w:type="dxa"/>
            <w:vAlign w:val="center"/>
          </w:tcPr>
          <w:p w14:paraId="21799DE2" w14:textId="7B0E10B3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835" w:type="dxa"/>
            <w:vAlign w:val="center"/>
          </w:tcPr>
          <w:p w14:paraId="51AAB075" w14:textId="65A38DF3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</w:tr>
      <w:tr w:rsidR="00AD0581" w:rsidRPr="00AD18F9" w14:paraId="3D773EC8" w14:textId="77777777" w:rsidTr="004A30F1">
        <w:tc>
          <w:tcPr>
            <w:tcW w:w="1871" w:type="dxa"/>
            <w:vMerge/>
            <w:vAlign w:val="center"/>
          </w:tcPr>
          <w:p w14:paraId="1C76000D" w14:textId="7777777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75ECB03C" w14:textId="22B04BAF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 xml:space="preserve">MG not detected </w:t>
            </w:r>
          </w:p>
        </w:tc>
        <w:tc>
          <w:tcPr>
            <w:tcW w:w="2835" w:type="dxa"/>
            <w:vAlign w:val="center"/>
          </w:tcPr>
          <w:p w14:paraId="1431F2DF" w14:textId="605447EC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835" w:type="dxa"/>
            <w:vAlign w:val="center"/>
          </w:tcPr>
          <w:p w14:paraId="5B3F1F44" w14:textId="1C58104A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073</w:t>
            </w:r>
          </w:p>
        </w:tc>
        <w:tc>
          <w:tcPr>
            <w:tcW w:w="2835" w:type="dxa"/>
            <w:vAlign w:val="center"/>
          </w:tcPr>
          <w:p w14:paraId="1F9F4DC5" w14:textId="79759B68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078</w:t>
            </w:r>
          </w:p>
        </w:tc>
      </w:tr>
      <w:tr w:rsidR="00AD0581" w:rsidRPr="00AD18F9" w14:paraId="7E5F2916" w14:textId="77777777" w:rsidTr="004A30F1">
        <w:tc>
          <w:tcPr>
            <w:tcW w:w="1871" w:type="dxa"/>
            <w:vMerge/>
            <w:vAlign w:val="center"/>
          </w:tcPr>
          <w:p w14:paraId="52A85D64" w14:textId="7777777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2013AFE1" w14:textId="23B82BF4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2835" w:type="dxa"/>
            <w:vAlign w:val="center"/>
          </w:tcPr>
          <w:p w14:paraId="2E4F0974" w14:textId="6B7AE5F6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09</w:t>
            </w:r>
          </w:p>
        </w:tc>
        <w:tc>
          <w:tcPr>
            <w:tcW w:w="2835" w:type="dxa"/>
            <w:vAlign w:val="center"/>
          </w:tcPr>
          <w:p w14:paraId="292A8241" w14:textId="64D502A7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088</w:t>
            </w:r>
          </w:p>
        </w:tc>
        <w:tc>
          <w:tcPr>
            <w:tcW w:w="2835" w:type="dxa"/>
            <w:vAlign w:val="center"/>
          </w:tcPr>
          <w:p w14:paraId="5ED3CCA8" w14:textId="5AD3BD46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97</w:t>
            </w:r>
          </w:p>
        </w:tc>
      </w:tr>
      <w:tr w:rsidR="00AD0581" w:rsidRPr="00AD18F9" w14:paraId="26DB115B" w14:textId="77777777" w:rsidTr="004A30F1">
        <w:tc>
          <w:tcPr>
            <w:tcW w:w="1871" w:type="dxa"/>
            <w:vMerge/>
            <w:vAlign w:val="center"/>
          </w:tcPr>
          <w:p w14:paraId="6B2D069B" w14:textId="7777777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39636464" w14:textId="3D358A6E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Agreement (95% CI)</w:t>
            </w:r>
          </w:p>
        </w:tc>
        <w:tc>
          <w:tcPr>
            <w:tcW w:w="2835" w:type="dxa"/>
            <w:vAlign w:val="center"/>
          </w:tcPr>
          <w:p w14:paraId="350F2260" w14:textId="44E9F1B0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PPA: 97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6% (94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5,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2835" w:type="dxa"/>
            <w:vAlign w:val="center"/>
          </w:tcPr>
          <w:p w14:paraId="20A692BF" w14:textId="306DB08A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NPA: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3% (98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8,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2835" w:type="dxa"/>
            <w:vAlign w:val="center"/>
          </w:tcPr>
          <w:p w14:paraId="31586302" w14:textId="5842FF96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OPA: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% (98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7,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</w:tr>
      <w:tr w:rsidR="00AD0581" w:rsidRPr="00AD18F9" w14:paraId="4E242902" w14:textId="77777777" w:rsidTr="004A30F1">
        <w:tc>
          <w:tcPr>
            <w:tcW w:w="1871" w:type="dxa"/>
            <w:vMerge w:val="restart"/>
            <w:vAlign w:val="center"/>
          </w:tcPr>
          <w:p w14:paraId="08F96250" w14:textId="5C460EF0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Female VS-C</w:t>
            </w:r>
          </w:p>
        </w:tc>
        <w:tc>
          <w:tcPr>
            <w:tcW w:w="2778" w:type="dxa"/>
            <w:vAlign w:val="center"/>
          </w:tcPr>
          <w:p w14:paraId="623D4597" w14:textId="06B7E588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MG detected</w:t>
            </w:r>
          </w:p>
        </w:tc>
        <w:tc>
          <w:tcPr>
            <w:tcW w:w="2835" w:type="dxa"/>
            <w:vAlign w:val="center"/>
          </w:tcPr>
          <w:p w14:paraId="63A3AA57" w14:textId="57ED4BCD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835" w:type="dxa"/>
            <w:vAlign w:val="center"/>
          </w:tcPr>
          <w:p w14:paraId="18CAA872" w14:textId="4581D68F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2835" w:type="dxa"/>
            <w:vAlign w:val="center"/>
          </w:tcPr>
          <w:p w14:paraId="31ACD2EA" w14:textId="2110F2AF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</w:tr>
      <w:tr w:rsidR="00AD0581" w:rsidRPr="00AD18F9" w14:paraId="44288A8D" w14:textId="77777777" w:rsidTr="004A30F1">
        <w:tc>
          <w:tcPr>
            <w:tcW w:w="1871" w:type="dxa"/>
            <w:vMerge/>
            <w:vAlign w:val="center"/>
          </w:tcPr>
          <w:p w14:paraId="1B7751AA" w14:textId="7777777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4B849D75" w14:textId="62580B8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MG not detected</w:t>
            </w:r>
          </w:p>
        </w:tc>
        <w:tc>
          <w:tcPr>
            <w:tcW w:w="2835" w:type="dxa"/>
            <w:vAlign w:val="center"/>
          </w:tcPr>
          <w:p w14:paraId="39995BE9" w14:textId="66BF1EBF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35" w:type="dxa"/>
            <w:vAlign w:val="center"/>
          </w:tcPr>
          <w:p w14:paraId="4B67BB48" w14:textId="4D0B6405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2835" w:type="dxa"/>
            <w:vAlign w:val="center"/>
          </w:tcPr>
          <w:p w14:paraId="6588977D" w14:textId="4908FD77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</w:tr>
      <w:tr w:rsidR="00AD0581" w:rsidRPr="00AD18F9" w14:paraId="61FFCA72" w14:textId="77777777" w:rsidTr="004A30F1">
        <w:tc>
          <w:tcPr>
            <w:tcW w:w="1871" w:type="dxa"/>
            <w:vMerge/>
            <w:vAlign w:val="center"/>
          </w:tcPr>
          <w:p w14:paraId="592D1E3E" w14:textId="7777777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32EE0AF7" w14:textId="2D065A3F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2835" w:type="dxa"/>
            <w:vAlign w:val="center"/>
          </w:tcPr>
          <w:p w14:paraId="7127626B" w14:textId="67C0ECC4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2835" w:type="dxa"/>
            <w:vAlign w:val="center"/>
          </w:tcPr>
          <w:p w14:paraId="0EF7A806" w14:textId="6F47F8C9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2835" w:type="dxa"/>
            <w:vAlign w:val="center"/>
          </w:tcPr>
          <w:p w14:paraId="4DF5991D" w14:textId="37203234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</w:tr>
      <w:tr w:rsidR="00AD0581" w:rsidRPr="00AD18F9" w14:paraId="256D7CCC" w14:textId="77777777" w:rsidTr="004A30F1">
        <w:tc>
          <w:tcPr>
            <w:tcW w:w="1871" w:type="dxa"/>
            <w:vMerge/>
            <w:vAlign w:val="center"/>
          </w:tcPr>
          <w:p w14:paraId="21057277" w14:textId="7777777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69050A3B" w14:textId="74596F6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Agreement (95% CI)</w:t>
            </w:r>
          </w:p>
        </w:tc>
        <w:tc>
          <w:tcPr>
            <w:tcW w:w="2835" w:type="dxa"/>
            <w:vAlign w:val="center"/>
          </w:tcPr>
          <w:p w14:paraId="016672D2" w14:textId="249F318D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PPA: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0% (94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6,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2835" w:type="dxa"/>
            <w:vAlign w:val="center"/>
          </w:tcPr>
          <w:p w14:paraId="524F9FA8" w14:textId="577BADFE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NPA: 97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5% (96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5, 98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2835" w:type="dxa"/>
            <w:vAlign w:val="center"/>
          </w:tcPr>
          <w:p w14:paraId="53ACC0CE" w14:textId="5A53C968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OPA: 97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7% (96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7, 98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</w:tr>
      <w:tr w:rsidR="00AD0581" w:rsidRPr="00AD18F9" w14:paraId="05D385A8" w14:textId="77777777" w:rsidTr="004A30F1">
        <w:tc>
          <w:tcPr>
            <w:tcW w:w="1871" w:type="dxa"/>
            <w:vMerge w:val="restart"/>
            <w:vAlign w:val="center"/>
          </w:tcPr>
          <w:p w14:paraId="5DD62034" w14:textId="1EBB2AB1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Female VS-S</w:t>
            </w:r>
          </w:p>
        </w:tc>
        <w:tc>
          <w:tcPr>
            <w:tcW w:w="2778" w:type="dxa"/>
            <w:vAlign w:val="center"/>
          </w:tcPr>
          <w:p w14:paraId="7A9E63AC" w14:textId="0D6185AC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MG detected</w:t>
            </w:r>
          </w:p>
        </w:tc>
        <w:tc>
          <w:tcPr>
            <w:tcW w:w="2835" w:type="dxa"/>
            <w:vAlign w:val="center"/>
          </w:tcPr>
          <w:p w14:paraId="2962B632" w14:textId="7151C1E4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2835" w:type="dxa"/>
            <w:vAlign w:val="center"/>
          </w:tcPr>
          <w:p w14:paraId="4AF4679E" w14:textId="688840AF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2835" w:type="dxa"/>
            <w:vAlign w:val="center"/>
          </w:tcPr>
          <w:p w14:paraId="1D37EEDE" w14:textId="4E267954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</w:tr>
      <w:tr w:rsidR="00AD0581" w:rsidRPr="00AD18F9" w14:paraId="07A45A36" w14:textId="77777777" w:rsidTr="004A30F1">
        <w:tc>
          <w:tcPr>
            <w:tcW w:w="1871" w:type="dxa"/>
            <w:vMerge/>
            <w:vAlign w:val="center"/>
          </w:tcPr>
          <w:p w14:paraId="066D1BC2" w14:textId="7777777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22CE8632" w14:textId="47258E54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 xml:space="preserve">MG not detected </w:t>
            </w:r>
          </w:p>
        </w:tc>
        <w:tc>
          <w:tcPr>
            <w:tcW w:w="2835" w:type="dxa"/>
            <w:vAlign w:val="center"/>
          </w:tcPr>
          <w:p w14:paraId="67FEDFCA" w14:textId="06D1F5A6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35" w:type="dxa"/>
            <w:vAlign w:val="center"/>
          </w:tcPr>
          <w:p w14:paraId="37DC27FE" w14:textId="3FC99F92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071</w:t>
            </w:r>
          </w:p>
        </w:tc>
        <w:tc>
          <w:tcPr>
            <w:tcW w:w="2835" w:type="dxa"/>
            <w:vAlign w:val="center"/>
          </w:tcPr>
          <w:p w14:paraId="13F70C6C" w14:textId="34FB7BB5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073</w:t>
            </w:r>
          </w:p>
        </w:tc>
      </w:tr>
      <w:tr w:rsidR="00AD0581" w:rsidRPr="00AD18F9" w14:paraId="0CB5DE99" w14:textId="77777777" w:rsidTr="004A30F1">
        <w:tc>
          <w:tcPr>
            <w:tcW w:w="1871" w:type="dxa"/>
            <w:vMerge/>
            <w:vAlign w:val="center"/>
          </w:tcPr>
          <w:p w14:paraId="5D7AC8A1" w14:textId="7777777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4A6FA94C" w14:textId="38295226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2835" w:type="dxa"/>
            <w:vAlign w:val="center"/>
          </w:tcPr>
          <w:p w14:paraId="38BE9629" w14:textId="244148FC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2835" w:type="dxa"/>
            <w:vAlign w:val="center"/>
          </w:tcPr>
          <w:p w14:paraId="02937CAA" w14:textId="7799A277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2835" w:type="dxa"/>
            <w:vAlign w:val="center"/>
          </w:tcPr>
          <w:p w14:paraId="6F222A18" w14:textId="5BFAB4E7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</w:p>
        </w:tc>
      </w:tr>
      <w:tr w:rsidR="00AD0581" w:rsidRPr="00AD18F9" w14:paraId="6B20EBB4" w14:textId="77777777" w:rsidTr="004A30F1">
        <w:tc>
          <w:tcPr>
            <w:tcW w:w="1871" w:type="dxa"/>
            <w:vMerge/>
            <w:vAlign w:val="center"/>
          </w:tcPr>
          <w:p w14:paraId="076E255D" w14:textId="7777777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279C21E6" w14:textId="68FF3BBE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Agreement (95% CI)</w:t>
            </w:r>
          </w:p>
        </w:tc>
        <w:tc>
          <w:tcPr>
            <w:tcW w:w="2835" w:type="dxa"/>
            <w:vAlign w:val="center"/>
          </w:tcPr>
          <w:p w14:paraId="2BCD487A" w14:textId="4069547F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PPA: 98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4% (94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4,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2835" w:type="dxa"/>
            <w:vAlign w:val="center"/>
          </w:tcPr>
          <w:p w14:paraId="7D623494" w14:textId="674B9FE8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NPA: 96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6% (95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3, 97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2835" w:type="dxa"/>
            <w:vAlign w:val="center"/>
          </w:tcPr>
          <w:p w14:paraId="3B87FDD0" w14:textId="3EC352EC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OPA: 96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8% (95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6, 97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</w:tr>
      <w:tr w:rsidR="00AD0581" w:rsidRPr="00AD18F9" w14:paraId="3C37CF24" w14:textId="77777777" w:rsidTr="004A30F1">
        <w:tc>
          <w:tcPr>
            <w:tcW w:w="1871" w:type="dxa"/>
            <w:vMerge w:val="restart"/>
            <w:vAlign w:val="center"/>
          </w:tcPr>
          <w:p w14:paraId="6B1A3688" w14:textId="44127D02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Female urine</w:t>
            </w:r>
          </w:p>
        </w:tc>
        <w:tc>
          <w:tcPr>
            <w:tcW w:w="2778" w:type="dxa"/>
            <w:vAlign w:val="center"/>
          </w:tcPr>
          <w:p w14:paraId="67AAFEEF" w14:textId="145282E8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MG detected</w:t>
            </w:r>
          </w:p>
        </w:tc>
        <w:tc>
          <w:tcPr>
            <w:tcW w:w="2835" w:type="dxa"/>
            <w:vAlign w:val="center"/>
          </w:tcPr>
          <w:p w14:paraId="2602F6A9" w14:textId="3C74B534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2835" w:type="dxa"/>
            <w:vAlign w:val="center"/>
          </w:tcPr>
          <w:p w14:paraId="5ABD7115" w14:textId="64586B33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2835" w:type="dxa"/>
            <w:vAlign w:val="center"/>
          </w:tcPr>
          <w:p w14:paraId="30A81B9B" w14:textId="2F155F2A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</w:p>
        </w:tc>
      </w:tr>
      <w:tr w:rsidR="00AD0581" w:rsidRPr="00AD18F9" w14:paraId="3297915D" w14:textId="77777777" w:rsidTr="004A30F1">
        <w:tc>
          <w:tcPr>
            <w:tcW w:w="1871" w:type="dxa"/>
            <w:vMerge/>
            <w:vAlign w:val="center"/>
          </w:tcPr>
          <w:p w14:paraId="148D8A49" w14:textId="7777777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14FECE04" w14:textId="7BB07D11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 xml:space="preserve">MG not detected </w:t>
            </w:r>
          </w:p>
        </w:tc>
        <w:tc>
          <w:tcPr>
            <w:tcW w:w="2835" w:type="dxa"/>
            <w:vAlign w:val="center"/>
          </w:tcPr>
          <w:p w14:paraId="0E322B79" w14:textId="3CBADEAD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835" w:type="dxa"/>
            <w:vAlign w:val="center"/>
          </w:tcPr>
          <w:p w14:paraId="35BA8764" w14:textId="67FD6318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26</w:t>
            </w:r>
          </w:p>
        </w:tc>
        <w:tc>
          <w:tcPr>
            <w:tcW w:w="2835" w:type="dxa"/>
            <w:vAlign w:val="center"/>
          </w:tcPr>
          <w:p w14:paraId="4FE8D747" w14:textId="7ECF7E29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</w:p>
        </w:tc>
      </w:tr>
      <w:tr w:rsidR="00AD0581" w:rsidRPr="00AD18F9" w14:paraId="1F5B8E8B" w14:textId="77777777" w:rsidTr="004A30F1">
        <w:tc>
          <w:tcPr>
            <w:tcW w:w="1871" w:type="dxa"/>
            <w:vMerge/>
            <w:vAlign w:val="center"/>
          </w:tcPr>
          <w:p w14:paraId="205B1943" w14:textId="7777777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61E4D343" w14:textId="16782DEF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2835" w:type="dxa"/>
            <w:vAlign w:val="center"/>
          </w:tcPr>
          <w:p w14:paraId="2289ACD3" w14:textId="1B86EF96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2835" w:type="dxa"/>
            <w:vAlign w:val="center"/>
          </w:tcPr>
          <w:p w14:paraId="16B7DB51" w14:textId="22A20517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72</w:t>
            </w:r>
          </w:p>
        </w:tc>
        <w:tc>
          <w:tcPr>
            <w:tcW w:w="2835" w:type="dxa"/>
            <w:vAlign w:val="center"/>
          </w:tcPr>
          <w:p w14:paraId="266582E7" w14:textId="3CAA14A7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470</w:t>
            </w:r>
          </w:p>
        </w:tc>
      </w:tr>
      <w:tr w:rsidR="00AD0581" w:rsidRPr="00AD18F9" w14:paraId="223C977F" w14:textId="77777777" w:rsidTr="004A30F1">
        <w:tc>
          <w:tcPr>
            <w:tcW w:w="1871" w:type="dxa"/>
            <w:vMerge/>
            <w:vAlign w:val="center"/>
          </w:tcPr>
          <w:p w14:paraId="03E4F086" w14:textId="7777777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00EBFF47" w14:textId="098C9950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Agreement (95% CI)</w:t>
            </w:r>
          </w:p>
        </w:tc>
        <w:tc>
          <w:tcPr>
            <w:tcW w:w="2835" w:type="dxa"/>
            <w:vAlign w:val="center"/>
          </w:tcPr>
          <w:p w14:paraId="78ACFBEA" w14:textId="1EB993C4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PPA: 94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4% (90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3, 96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2835" w:type="dxa"/>
            <w:vAlign w:val="center"/>
          </w:tcPr>
          <w:p w14:paraId="1F4937E6" w14:textId="0794C0CD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NPA: 98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0% (97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3, 98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2835" w:type="dxa"/>
            <w:vAlign w:val="center"/>
          </w:tcPr>
          <w:p w14:paraId="56F2232F" w14:textId="65B9CE41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OPA: 97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7% (97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0, 98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</w:tr>
      <w:tr w:rsidR="00AD0581" w:rsidRPr="00AD18F9" w14:paraId="355C56BD" w14:textId="77777777" w:rsidTr="00A375D2">
        <w:tc>
          <w:tcPr>
            <w:tcW w:w="1871" w:type="dxa"/>
          </w:tcPr>
          <w:p w14:paraId="018A1975" w14:textId="451F4B20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</w:tcPr>
          <w:p w14:paraId="29FF57A6" w14:textId="6A22A176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14:paraId="43D25359" w14:textId="48E23464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AT 2</w:t>
            </w:r>
            <w:r w:rsidRPr="007178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MG positive</w:t>
            </w:r>
          </w:p>
        </w:tc>
        <w:tc>
          <w:tcPr>
            <w:tcW w:w="2835" w:type="dxa"/>
          </w:tcPr>
          <w:p w14:paraId="76D44CB7" w14:textId="2900CC01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AT 2</w:t>
            </w:r>
            <w:r w:rsidRPr="007178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MG negative</w:t>
            </w:r>
          </w:p>
        </w:tc>
        <w:tc>
          <w:tcPr>
            <w:tcW w:w="2835" w:type="dxa"/>
          </w:tcPr>
          <w:p w14:paraId="499006A9" w14:textId="4E965BBA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0581" w:rsidRPr="00AD18F9" w14:paraId="7CEF2FB4" w14:textId="77777777" w:rsidTr="004A30F1">
        <w:tc>
          <w:tcPr>
            <w:tcW w:w="1871" w:type="dxa"/>
            <w:vMerge w:val="restart"/>
            <w:vAlign w:val="center"/>
          </w:tcPr>
          <w:p w14:paraId="4B67EB0D" w14:textId="7F05F849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Male urine</w:t>
            </w:r>
          </w:p>
        </w:tc>
        <w:tc>
          <w:tcPr>
            <w:tcW w:w="2778" w:type="dxa"/>
            <w:vAlign w:val="center"/>
          </w:tcPr>
          <w:p w14:paraId="6CB124BE" w14:textId="2312F7F1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MG detected</w:t>
            </w:r>
          </w:p>
        </w:tc>
        <w:tc>
          <w:tcPr>
            <w:tcW w:w="2835" w:type="dxa"/>
            <w:vAlign w:val="center"/>
          </w:tcPr>
          <w:p w14:paraId="62DB7C37" w14:textId="29BE8FED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2835" w:type="dxa"/>
            <w:vAlign w:val="center"/>
          </w:tcPr>
          <w:p w14:paraId="1939391A" w14:textId="0EA4337E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835" w:type="dxa"/>
            <w:vAlign w:val="center"/>
          </w:tcPr>
          <w:p w14:paraId="43505C3C" w14:textId="4C582BAF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</w:p>
        </w:tc>
      </w:tr>
      <w:tr w:rsidR="00AD0581" w:rsidRPr="00AD18F9" w14:paraId="0AFFCDF6" w14:textId="77777777" w:rsidTr="004A30F1">
        <w:tc>
          <w:tcPr>
            <w:tcW w:w="1871" w:type="dxa"/>
            <w:vMerge/>
            <w:vAlign w:val="center"/>
          </w:tcPr>
          <w:p w14:paraId="72A0BA84" w14:textId="7777777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1B203C30" w14:textId="128D18D5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 xml:space="preserve">MG not detected </w:t>
            </w:r>
          </w:p>
        </w:tc>
        <w:tc>
          <w:tcPr>
            <w:tcW w:w="2835" w:type="dxa"/>
            <w:vAlign w:val="center"/>
          </w:tcPr>
          <w:p w14:paraId="3EB1B602" w14:textId="49FE5B46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835" w:type="dxa"/>
            <w:vAlign w:val="center"/>
          </w:tcPr>
          <w:p w14:paraId="42A049E3" w14:textId="3E00799A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064</w:t>
            </w:r>
          </w:p>
        </w:tc>
        <w:tc>
          <w:tcPr>
            <w:tcW w:w="2835" w:type="dxa"/>
            <w:vAlign w:val="center"/>
          </w:tcPr>
          <w:p w14:paraId="1A3F572B" w14:textId="3345D560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076</w:t>
            </w:r>
          </w:p>
        </w:tc>
      </w:tr>
      <w:tr w:rsidR="00AD0581" w:rsidRPr="00AD18F9" w14:paraId="1112599D" w14:textId="77777777" w:rsidTr="004A30F1">
        <w:tc>
          <w:tcPr>
            <w:tcW w:w="1871" w:type="dxa"/>
            <w:vMerge/>
            <w:vAlign w:val="center"/>
          </w:tcPr>
          <w:p w14:paraId="64D4223A" w14:textId="7777777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3931E5A9" w14:textId="080499C8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2835" w:type="dxa"/>
            <w:vAlign w:val="center"/>
          </w:tcPr>
          <w:p w14:paraId="4A444F06" w14:textId="338C348C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2835" w:type="dxa"/>
            <w:vAlign w:val="center"/>
          </w:tcPr>
          <w:p w14:paraId="39986FB9" w14:textId="24C89CC1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073</w:t>
            </w:r>
          </w:p>
        </w:tc>
        <w:tc>
          <w:tcPr>
            <w:tcW w:w="2835" w:type="dxa"/>
            <w:vAlign w:val="center"/>
          </w:tcPr>
          <w:p w14:paraId="2802DE2E" w14:textId="3F324CF0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93</w:t>
            </w:r>
          </w:p>
        </w:tc>
      </w:tr>
      <w:tr w:rsidR="00AD0581" w:rsidRPr="00AD18F9" w14:paraId="7795CD3E" w14:textId="77777777" w:rsidTr="004A30F1">
        <w:tc>
          <w:tcPr>
            <w:tcW w:w="1871" w:type="dxa"/>
            <w:vMerge/>
            <w:vAlign w:val="center"/>
          </w:tcPr>
          <w:p w14:paraId="76127CA4" w14:textId="7777777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3E448C4D" w14:textId="48EFBBDC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Agreement (95% CI)</w:t>
            </w:r>
          </w:p>
        </w:tc>
        <w:tc>
          <w:tcPr>
            <w:tcW w:w="2835" w:type="dxa"/>
            <w:vAlign w:val="center"/>
          </w:tcPr>
          <w:p w14:paraId="66C72F07" w14:textId="26CC17A4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PPA: 94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5% (90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7, 96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2835" w:type="dxa"/>
            <w:vAlign w:val="center"/>
          </w:tcPr>
          <w:p w14:paraId="0263FD35" w14:textId="3EA79C59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NPA: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6% (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,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2835" w:type="dxa"/>
            <w:vAlign w:val="center"/>
          </w:tcPr>
          <w:p w14:paraId="50F58FAD" w14:textId="3A0E9028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OPA: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% (98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6,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</w:tr>
      <w:tr w:rsidR="00AD0581" w:rsidRPr="00AD18F9" w14:paraId="35CCC8AD" w14:textId="77777777" w:rsidTr="004A30F1">
        <w:tc>
          <w:tcPr>
            <w:tcW w:w="1871" w:type="dxa"/>
            <w:vMerge w:val="restart"/>
            <w:vAlign w:val="center"/>
          </w:tcPr>
          <w:p w14:paraId="4178442D" w14:textId="0C3B6F5D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Female VS-C</w:t>
            </w:r>
          </w:p>
        </w:tc>
        <w:tc>
          <w:tcPr>
            <w:tcW w:w="2778" w:type="dxa"/>
            <w:vAlign w:val="center"/>
          </w:tcPr>
          <w:p w14:paraId="3DDC376F" w14:textId="5F2C0672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MG detected</w:t>
            </w:r>
          </w:p>
        </w:tc>
        <w:tc>
          <w:tcPr>
            <w:tcW w:w="2835" w:type="dxa"/>
            <w:vAlign w:val="center"/>
          </w:tcPr>
          <w:p w14:paraId="444762EF" w14:textId="37001E14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2835" w:type="dxa"/>
            <w:vAlign w:val="center"/>
          </w:tcPr>
          <w:p w14:paraId="01AB3ADA" w14:textId="1A8EB6DD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35" w:type="dxa"/>
            <w:vAlign w:val="center"/>
          </w:tcPr>
          <w:p w14:paraId="20FD7060" w14:textId="700A0EB4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</w:tr>
      <w:tr w:rsidR="00AD0581" w:rsidRPr="00AD18F9" w14:paraId="2B9F001E" w14:textId="77777777" w:rsidTr="004A30F1">
        <w:tc>
          <w:tcPr>
            <w:tcW w:w="1871" w:type="dxa"/>
            <w:vMerge/>
            <w:vAlign w:val="center"/>
          </w:tcPr>
          <w:p w14:paraId="3B03B973" w14:textId="7777777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18EE418E" w14:textId="0DD45179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 xml:space="preserve">MG not detected </w:t>
            </w:r>
          </w:p>
        </w:tc>
        <w:tc>
          <w:tcPr>
            <w:tcW w:w="2835" w:type="dxa"/>
            <w:vAlign w:val="center"/>
          </w:tcPr>
          <w:p w14:paraId="075590B9" w14:textId="254648E1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835" w:type="dxa"/>
            <w:vAlign w:val="center"/>
          </w:tcPr>
          <w:p w14:paraId="789DBC28" w14:textId="1466A2E1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090</w:t>
            </w:r>
          </w:p>
        </w:tc>
        <w:tc>
          <w:tcPr>
            <w:tcW w:w="2835" w:type="dxa"/>
            <w:vAlign w:val="center"/>
          </w:tcPr>
          <w:p w14:paraId="56483826" w14:textId="40833BA0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</w:tr>
      <w:tr w:rsidR="00AD0581" w:rsidRPr="00AD18F9" w14:paraId="77B8D0B0" w14:textId="77777777" w:rsidTr="004A30F1">
        <w:tc>
          <w:tcPr>
            <w:tcW w:w="1871" w:type="dxa"/>
            <w:vMerge/>
            <w:vAlign w:val="center"/>
          </w:tcPr>
          <w:p w14:paraId="601466D8" w14:textId="7777777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09BA5DC4" w14:textId="082ADDDC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2835" w:type="dxa"/>
            <w:vAlign w:val="center"/>
          </w:tcPr>
          <w:p w14:paraId="4DABCDE4" w14:textId="6F8E0661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2835" w:type="dxa"/>
            <w:vAlign w:val="center"/>
          </w:tcPr>
          <w:p w14:paraId="53068BAE" w14:textId="36979FB0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091</w:t>
            </w:r>
          </w:p>
        </w:tc>
        <w:tc>
          <w:tcPr>
            <w:tcW w:w="2835" w:type="dxa"/>
            <w:vAlign w:val="center"/>
          </w:tcPr>
          <w:p w14:paraId="3D29629C" w14:textId="71D604DE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</w:p>
        </w:tc>
      </w:tr>
      <w:tr w:rsidR="00AD0581" w:rsidRPr="00AD18F9" w14:paraId="76ED9853" w14:textId="77777777" w:rsidTr="004A30F1">
        <w:tc>
          <w:tcPr>
            <w:tcW w:w="1871" w:type="dxa"/>
            <w:vMerge/>
            <w:vAlign w:val="center"/>
          </w:tcPr>
          <w:p w14:paraId="0880271A" w14:textId="7777777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3768CC3D" w14:textId="13F9A91B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Agreement (95% CI)</w:t>
            </w:r>
          </w:p>
        </w:tc>
        <w:tc>
          <w:tcPr>
            <w:tcW w:w="2835" w:type="dxa"/>
            <w:vAlign w:val="center"/>
          </w:tcPr>
          <w:p w14:paraId="4A70180D" w14:textId="61049114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PPA: 8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9% (83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8, 93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2835" w:type="dxa"/>
            <w:vAlign w:val="center"/>
          </w:tcPr>
          <w:p w14:paraId="49578709" w14:textId="0477CDD0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NPA: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9% (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5,100)</w:t>
            </w:r>
          </w:p>
        </w:tc>
        <w:tc>
          <w:tcPr>
            <w:tcW w:w="2835" w:type="dxa"/>
            <w:vAlign w:val="center"/>
          </w:tcPr>
          <w:p w14:paraId="3DE435B8" w14:textId="13E5831B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OPA: 98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8% (98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0,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AD0581" w:rsidRPr="00AD18F9" w14:paraId="6D69B6B5" w14:textId="77777777" w:rsidTr="004A30F1">
        <w:tc>
          <w:tcPr>
            <w:tcW w:w="1871" w:type="dxa"/>
            <w:vMerge w:val="restart"/>
            <w:vAlign w:val="center"/>
          </w:tcPr>
          <w:p w14:paraId="6D1773A9" w14:textId="0B933784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Female VS-S</w:t>
            </w:r>
          </w:p>
        </w:tc>
        <w:tc>
          <w:tcPr>
            <w:tcW w:w="2778" w:type="dxa"/>
            <w:vAlign w:val="center"/>
          </w:tcPr>
          <w:p w14:paraId="37BCFFC6" w14:textId="29C57CE0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MG detected</w:t>
            </w:r>
          </w:p>
        </w:tc>
        <w:tc>
          <w:tcPr>
            <w:tcW w:w="2835" w:type="dxa"/>
            <w:vAlign w:val="center"/>
          </w:tcPr>
          <w:p w14:paraId="68AD1FA0" w14:textId="18546083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2835" w:type="dxa"/>
            <w:vAlign w:val="center"/>
          </w:tcPr>
          <w:p w14:paraId="54A32F04" w14:textId="780751D6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835" w:type="dxa"/>
            <w:vAlign w:val="center"/>
          </w:tcPr>
          <w:p w14:paraId="134F89E4" w14:textId="4BDB6D30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</w:tr>
      <w:tr w:rsidR="00AD0581" w:rsidRPr="00AD18F9" w14:paraId="11AEA472" w14:textId="77777777" w:rsidTr="004A30F1">
        <w:tc>
          <w:tcPr>
            <w:tcW w:w="1871" w:type="dxa"/>
            <w:vMerge/>
            <w:vAlign w:val="center"/>
          </w:tcPr>
          <w:p w14:paraId="55B7AF15" w14:textId="7777777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02C4AECB" w14:textId="73E7752A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 xml:space="preserve">MG not detected </w:t>
            </w:r>
          </w:p>
        </w:tc>
        <w:tc>
          <w:tcPr>
            <w:tcW w:w="2835" w:type="dxa"/>
            <w:vAlign w:val="center"/>
          </w:tcPr>
          <w:p w14:paraId="4E726661" w14:textId="1186BE9A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835" w:type="dxa"/>
            <w:vAlign w:val="center"/>
          </w:tcPr>
          <w:p w14:paraId="15CE7FC5" w14:textId="794AD49C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051</w:t>
            </w:r>
          </w:p>
        </w:tc>
        <w:tc>
          <w:tcPr>
            <w:tcW w:w="2835" w:type="dxa"/>
            <w:vAlign w:val="center"/>
          </w:tcPr>
          <w:p w14:paraId="2E085B98" w14:textId="46CB6D7E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068</w:t>
            </w:r>
          </w:p>
        </w:tc>
      </w:tr>
      <w:tr w:rsidR="00AD0581" w:rsidRPr="00AD18F9" w14:paraId="06BE013A" w14:textId="77777777" w:rsidTr="004A30F1">
        <w:tc>
          <w:tcPr>
            <w:tcW w:w="1871" w:type="dxa"/>
            <w:vMerge/>
            <w:vAlign w:val="center"/>
          </w:tcPr>
          <w:p w14:paraId="1B24B9B3" w14:textId="7777777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6AF4C23F" w14:textId="4241CD03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2835" w:type="dxa"/>
            <w:vAlign w:val="center"/>
          </w:tcPr>
          <w:p w14:paraId="4ACCC9E5" w14:textId="7162B5BE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2835" w:type="dxa"/>
            <w:vAlign w:val="center"/>
          </w:tcPr>
          <w:p w14:paraId="2D6A3C52" w14:textId="72E32910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064</w:t>
            </w:r>
          </w:p>
        </w:tc>
        <w:tc>
          <w:tcPr>
            <w:tcW w:w="2835" w:type="dxa"/>
            <w:vAlign w:val="center"/>
          </w:tcPr>
          <w:p w14:paraId="5F98DF5E" w14:textId="0FAB5283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</w:p>
        </w:tc>
      </w:tr>
      <w:tr w:rsidR="00AD0581" w:rsidRPr="00AD18F9" w14:paraId="5D74562E" w14:textId="77777777" w:rsidTr="004A30F1">
        <w:tc>
          <w:tcPr>
            <w:tcW w:w="1871" w:type="dxa"/>
            <w:vMerge/>
            <w:vAlign w:val="center"/>
          </w:tcPr>
          <w:p w14:paraId="6615EDFD" w14:textId="7777777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7257DD59" w14:textId="531B0A69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Agreement (95% CI)</w:t>
            </w:r>
          </w:p>
        </w:tc>
        <w:tc>
          <w:tcPr>
            <w:tcW w:w="2835" w:type="dxa"/>
            <w:vAlign w:val="center"/>
          </w:tcPr>
          <w:p w14:paraId="2FD38263" w14:textId="154A5671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PPA: 8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8% (84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, 93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2835" w:type="dxa"/>
            <w:vAlign w:val="center"/>
          </w:tcPr>
          <w:p w14:paraId="603DEEE6" w14:textId="2CA1E714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NPA: 98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8% (97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9,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2835" w:type="dxa"/>
            <w:vAlign w:val="center"/>
          </w:tcPr>
          <w:p w14:paraId="4302CCB7" w14:textId="38C78A0A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OPA: 97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6% (96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5, 98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AD0581" w:rsidRPr="00AD18F9" w14:paraId="7B0A515F" w14:textId="77777777" w:rsidTr="004A30F1">
        <w:tc>
          <w:tcPr>
            <w:tcW w:w="1871" w:type="dxa"/>
            <w:vMerge w:val="restart"/>
            <w:vAlign w:val="center"/>
          </w:tcPr>
          <w:p w14:paraId="5AE52179" w14:textId="55E0B088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Female urine</w:t>
            </w:r>
          </w:p>
        </w:tc>
        <w:tc>
          <w:tcPr>
            <w:tcW w:w="2778" w:type="dxa"/>
            <w:vAlign w:val="center"/>
          </w:tcPr>
          <w:p w14:paraId="234209E2" w14:textId="27E13789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MG detected</w:t>
            </w:r>
          </w:p>
        </w:tc>
        <w:tc>
          <w:tcPr>
            <w:tcW w:w="2835" w:type="dxa"/>
            <w:vAlign w:val="center"/>
          </w:tcPr>
          <w:p w14:paraId="3781DE4C" w14:textId="061C4C5A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2835" w:type="dxa"/>
            <w:vAlign w:val="center"/>
          </w:tcPr>
          <w:p w14:paraId="0C39D01F" w14:textId="06A9DA69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835" w:type="dxa"/>
            <w:vAlign w:val="center"/>
          </w:tcPr>
          <w:p w14:paraId="20F1E5D1" w14:textId="3D2CAD16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31</w:t>
            </w:r>
          </w:p>
        </w:tc>
      </w:tr>
      <w:tr w:rsidR="00AD0581" w:rsidRPr="00AD18F9" w14:paraId="4886B178" w14:textId="77777777" w:rsidTr="004A30F1">
        <w:tc>
          <w:tcPr>
            <w:tcW w:w="1871" w:type="dxa"/>
            <w:vMerge/>
            <w:vAlign w:val="center"/>
          </w:tcPr>
          <w:p w14:paraId="2A1A78D0" w14:textId="7777777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5499886C" w14:textId="72532F2B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 xml:space="preserve">MG not detected </w:t>
            </w:r>
          </w:p>
        </w:tc>
        <w:tc>
          <w:tcPr>
            <w:tcW w:w="2835" w:type="dxa"/>
            <w:vAlign w:val="center"/>
          </w:tcPr>
          <w:p w14:paraId="21136E4E" w14:textId="7C457802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835" w:type="dxa"/>
            <w:vAlign w:val="center"/>
          </w:tcPr>
          <w:p w14:paraId="017B5C5D" w14:textId="1019DA71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2835" w:type="dxa"/>
            <w:vAlign w:val="center"/>
          </w:tcPr>
          <w:p w14:paraId="74930DD6" w14:textId="4ADDE250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29</w:t>
            </w:r>
          </w:p>
        </w:tc>
      </w:tr>
      <w:tr w:rsidR="00AD0581" w:rsidRPr="00AD18F9" w14:paraId="353E3244" w14:textId="77777777" w:rsidTr="004A30F1">
        <w:tc>
          <w:tcPr>
            <w:tcW w:w="1871" w:type="dxa"/>
            <w:vMerge/>
            <w:vAlign w:val="center"/>
          </w:tcPr>
          <w:p w14:paraId="2D3A75B9" w14:textId="7777777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36C2F939" w14:textId="2E1B2D80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2835" w:type="dxa"/>
            <w:vAlign w:val="center"/>
          </w:tcPr>
          <w:p w14:paraId="70DFD054" w14:textId="63AD5653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</w:p>
        </w:tc>
        <w:tc>
          <w:tcPr>
            <w:tcW w:w="2835" w:type="dxa"/>
            <w:vAlign w:val="center"/>
          </w:tcPr>
          <w:p w14:paraId="55481170" w14:textId="0BD58B4B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2835" w:type="dxa"/>
            <w:vAlign w:val="center"/>
          </w:tcPr>
          <w:p w14:paraId="48D1D752" w14:textId="1A4D6742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460</w:t>
            </w:r>
          </w:p>
        </w:tc>
      </w:tr>
      <w:tr w:rsidR="00AD0581" w:rsidRPr="00AD18F9" w14:paraId="0D707A04" w14:textId="77777777" w:rsidTr="004A30F1">
        <w:tc>
          <w:tcPr>
            <w:tcW w:w="1871" w:type="dxa"/>
            <w:vMerge/>
            <w:vAlign w:val="center"/>
          </w:tcPr>
          <w:p w14:paraId="3963D9C0" w14:textId="7777777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8" w:type="dxa"/>
            <w:vAlign w:val="center"/>
          </w:tcPr>
          <w:p w14:paraId="46A578DA" w14:textId="2F059557" w:rsidR="00AD0581" w:rsidRPr="00717817" w:rsidRDefault="00AD0581" w:rsidP="00554E6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Agreement (95% CI)</w:t>
            </w:r>
          </w:p>
        </w:tc>
        <w:tc>
          <w:tcPr>
            <w:tcW w:w="2835" w:type="dxa"/>
            <w:vAlign w:val="center"/>
          </w:tcPr>
          <w:p w14:paraId="551A1325" w14:textId="338FE7AC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PPA: 84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6% (7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7, 88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2835" w:type="dxa"/>
            <w:vAlign w:val="center"/>
          </w:tcPr>
          <w:p w14:paraId="645D4503" w14:textId="5D0845FB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NPA: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3% (98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8, 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2835" w:type="dxa"/>
            <w:vAlign w:val="center"/>
          </w:tcPr>
          <w:p w14:paraId="692D645F" w14:textId="65C2F03C" w:rsidR="00AD0581" w:rsidRPr="00717817" w:rsidRDefault="00AD0581" w:rsidP="00554E6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OPA: 97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8% (97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1, 98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17817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</w:tbl>
    <w:p w14:paraId="7AC54568" w14:textId="11F2D231" w:rsidR="002C6074" w:rsidRPr="00717817" w:rsidRDefault="00655C18" w:rsidP="00554E6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17817">
        <w:rPr>
          <w:rFonts w:ascii="Times New Roman" w:hAnsi="Times New Roman" w:cs="Times New Roman"/>
          <w:sz w:val="20"/>
          <w:szCs w:val="20"/>
        </w:rPr>
        <w:t>CI</w:t>
      </w:r>
      <w:r w:rsidR="00717817">
        <w:rPr>
          <w:rFonts w:ascii="Times New Roman" w:hAnsi="Times New Roman" w:cs="Times New Roman"/>
          <w:sz w:val="20"/>
          <w:szCs w:val="20"/>
        </w:rPr>
        <w:t>=</w:t>
      </w:r>
      <w:r w:rsidRPr="00717817">
        <w:rPr>
          <w:rFonts w:ascii="Times New Roman" w:hAnsi="Times New Roman" w:cs="Times New Roman"/>
          <w:sz w:val="20"/>
          <w:szCs w:val="20"/>
        </w:rPr>
        <w:t>confidence interval</w:t>
      </w:r>
      <w:r w:rsidR="00717817">
        <w:rPr>
          <w:rFonts w:ascii="Times New Roman" w:hAnsi="Times New Roman" w:cs="Times New Roman"/>
          <w:sz w:val="20"/>
          <w:szCs w:val="20"/>
        </w:rPr>
        <w:t>.</w:t>
      </w:r>
      <w:r w:rsidRPr="00717817">
        <w:rPr>
          <w:rFonts w:ascii="Times New Roman" w:hAnsi="Times New Roman" w:cs="Times New Roman"/>
          <w:sz w:val="20"/>
          <w:szCs w:val="20"/>
        </w:rPr>
        <w:t xml:space="preserve"> </w:t>
      </w:r>
      <w:r w:rsidR="003F2792" w:rsidRPr="00717817">
        <w:rPr>
          <w:rFonts w:ascii="Times New Roman" w:hAnsi="Times New Roman" w:cs="Times New Roman"/>
          <w:sz w:val="20"/>
          <w:szCs w:val="20"/>
        </w:rPr>
        <w:t>CT</w:t>
      </w:r>
      <w:r w:rsidR="00717817">
        <w:rPr>
          <w:rFonts w:ascii="Times New Roman" w:hAnsi="Times New Roman" w:cs="Times New Roman"/>
          <w:sz w:val="20"/>
          <w:szCs w:val="20"/>
        </w:rPr>
        <w:t>=</w:t>
      </w:r>
      <w:r w:rsidR="003F2792" w:rsidRPr="00717817">
        <w:rPr>
          <w:rFonts w:ascii="Times New Roman" w:hAnsi="Times New Roman" w:cs="Times New Roman"/>
          <w:i/>
          <w:iCs/>
          <w:sz w:val="20"/>
          <w:szCs w:val="20"/>
        </w:rPr>
        <w:t>Chlamydia trachomatis</w:t>
      </w:r>
      <w:r w:rsidR="00717817">
        <w:rPr>
          <w:rFonts w:ascii="Times New Roman" w:hAnsi="Times New Roman" w:cs="Times New Roman"/>
          <w:sz w:val="20"/>
          <w:szCs w:val="20"/>
        </w:rPr>
        <w:t>.</w:t>
      </w:r>
      <w:r w:rsidR="003F2792" w:rsidRPr="00717817">
        <w:rPr>
          <w:rFonts w:ascii="Times New Roman" w:hAnsi="Times New Roman" w:cs="Times New Roman"/>
          <w:sz w:val="20"/>
          <w:szCs w:val="20"/>
        </w:rPr>
        <w:t xml:space="preserve"> MG</w:t>
      </w:r>
      <w:r w:rsidR="00717817">
        <w:rPr>
          <w:rFonts w:ascii="Times New Roman" w:hAnsi="Times New Roman" w:cs="Times New Roman"/>
          <w:sz w:val="20"/>
          <w:szCs w:val="20"/>
        </w:rPr>
        <w:t>=</w:t>
      </w:r>
      <w:r w:rsidR="003F2792" w:rsidRPr="00717817">
        <w:rPr>
          <w:rFonts w:ascii="Times New Roman" w:hAnsi="Times New Roman" w:cs="Times New Roman"/>
          <w:i/>
          <w:iCs/>
          <w:sz w:val="20"/>
          <w:szCs w:val="20"/>
        </w:rPr>
        <w:t>Mycoplasma genitalium</w:t>
      </w:r>
      <w:r w:rsidR="00717817">
        <w:rPr>
          <w:rFonts w:ascii="Times New Roman" w:hAnsi="Times New Roman" w:cs="Times New Roman"/>
          <w:sz w:val="20"/>
          <w:szCs w:val="20"/>
        </w:rPr>
        <w:t>.</w:t>
      </w:r>
      <w:r w:rsidR="003F2792" w:rsidRPr="00717817">
        <w:rPr>
          <w:rFonts w:ascii="Times New Roman" w:hAnsi="Times New Roman" w:cs="Times New Roman"/>
          <w:sz w:val="20"/>
          <w:szCs w:val="20"/>
        </w:rPr>
        <w:t xml:space="preserve"> </w:t>
      </w:r>
      <w:r w:rsidR="00EB3673" w:rsidRPr="00717817">
        <w:rPr>
          <w:rFonts w:ascii="Times New Roman" w:hAnsi="Times New Roman" w:cs="Times New Roman"/>
          <w:sz w:val="20"/>
          <w:szCs w:val="20"/>
        </w:rPr>
        <w:t>N</w:t>
      </w:r>
      <w:r w:rsidR="00717817">
        <w:rPr>
          <w:rFonts w:ascii="Times New Roman" w:hAnsi="Times New Roman" w:cs="Times New Roman"/>
          <w:sz w:val="20"/>
          <w:szCs w:val="20"/>
        </w:rPr>
        <w:t>=</w:t>
      </w:r>
      <w:r w:rsidR="00EB3673" w:rsidRPr="00717817">
        <w:rPr>
          <w:rFonts w:ascii="Times New Roman" w:hAnsi="Times New Roman" w:cs="Times New Roman"/>
          <w:sz w:val="20"/>
          <w:szCs w:val="20"/>
        </w:rPr>
        <w:t xml:space="preserve">total number of evaluable </w:t>
      </w:r>
      <w:r w:rsidR="00E4633E" w:rsidRPr="00717817">
        <w:rPr>
          <w:rFonts w:ascii="Times New Roman" w:hAnsi="Times New Roman" w:cs="Times New Roman"/>
          <w:sz w:val="20"/>
          <w:szCs w:val="20"/>
        </w:rPr>
        <w:t>participants</w:t>
      </w:r>
      <w:r w:rsidR="0080147D">
        <w:rPr>
          <w:rFonts w:ascii="Times New Roman" w:hAnsi="Times New Roman" w:cs="Times New Roman"/>
          <w:sz w:val="20"/>
          <w:szCs w:val="20"/>
        </w:rPr>
        <w:t>.</w:t>
      </w:r>
      <w:r w:rsidR="00EB3673" w:rsidRPr="00717817">
        <w:rPr>
          <w:rFonts w:ascii="Times New Roman" w:hAnsi="Times New Roman" w:cs="Times New Roman"/>
          <w:sz w:val="20"/>
          <w:szCs w:val="20"/>
        </w:rPr>
        <w:t xml:space="preserve"> </w:t>
      </w:r>
      <w:r w:rsidR="006F37D1" w:rsidRPr="00717817">
        <w:rPr>
          <w:rFonts w:ascii="Times New Roman" w:hAnsi="Times New Roman" w:cs="Times New Roman"/>
          <w:kern w:val="0"/>
          <w:sz w:val="20"/>
          <w:szCs w:val="20"/>
          <w14:ligatures w14:val="none"/>
        </w:rPr>
        <w:t>NAAT1</w:t>
      </w:r>
      <w:r w:rsidR="0080147D">
        <w:rPr>
          <w:rFonts w:ascii="Times New Roman" w:hAnsi="Times New Roman" w:cs="Times New Roman"/>
          <w:kern w:val="0"/>
          <w:sz w:val="20"/>
          <w:szCs w:val="20"/>
          <w14:ligatures w14:val="none"/>
        </w:rPr>
        <w:t>=</w:t>
      </w:r>
      <w:r w:rsidR="004B6C48" w:rsidRPr="00717817">
        <w:rPr>
          <w:rFonts w:ascii="Times New Roman" w:hAnsi="Times New Roman" w:cs="Times New Roman"/>
          <w:kern w:val="0"/>
          <w:sz w:val="20"/>
          <w:szCs w:val="20"/>
          <w14:ligatures w14:val="none"/>
        </w:rPr>
        <w:t>C</w:t>
      </w:r>
      <w:r w:rsidR="006F37D1" w:rsidRPr="00717817">
        <w:rPr>
          <w:rFonts w:ascii="Times New Roman" w:hAnsi="Times New Roman" w:cs="Times New Roman"/>
          <w:kern w:val="0"/>
          <w:sz w:val="20"/>
          <w:szCs w:val="20"/>
          <w14:ligatures w14:val="none"/>
        </w:rPr>
        <w:t>obas 68/8800 CT/NG</w:t>
      </w:r>
      <w:r w:rsidR="0080147D">
        <w:rPr>
          <w:rFonts w:ascii="Times New Roman" w:hAnsi="Times New Roman" w:cs="Times New Roman"/>
          <w:kern w:val="0"/>
          <w:sz w:val="20"/>
          <w:szCs w:val="20"/>
          <w14:ligatures w14:val="none"/>
        </w:rPr>
        <w:t>.</w:t>
      </w:r>
      <w:r w:rsidR="006F37D1" w:rsidRPr="00717817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NAAT2</w:t>
      </w:r>
      <w:r w:rsidR="0080147D">
        <w:rPr>
          <w:rFonts w:ascii="Times New Roman" w:hAnsi="Times New Roman" w:cs="Times New Roman"/>
          <w:kern w:val="0"/>
          <w:sz w:val="20"/>
          <w:szCs w:val="20"/>
          <w14:ligatures w14:val="none"/>
        </w:rPr>
        <w:t>=</w:t>
      </w:r>
      <w:r w:rsidR="006F37D1" w:rsidRPr="00717817">
        <w:rPr>
          <w:rFonts w:ascii="Times New Roman" w:hAnsi="Times New Roman" w:cs="Times New Roman"/>
          <w:kern w:val="0"/>
          <w:sz w:val="20"/>
          <w:szCs w:val="20"/>
          <w14:ligatures w14:val="none"/>
        </w:rPr>
        <w:t>AC2 CT/NG</w:t>
      </w:r>
      <w:r w:rsidR="0080147D">
        <w:rPr>
          <w:rFonts w:ascii="Times New Roman" w:hAnsi="Times New Roman" w:cs="Times New Roman"/>
          <w:kern w:val="0"/>
          <w:sz w:val="20"/>
          <w:szCs w:val="20"/>
          <w14:ligatures w14:val="none"/>
        </w:rPr>
        <w:t>.</w:t>
      </w:r>
      <w:r w:rsidR="006F37D1" w:rsidRPr="00717817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 w:rsidR="003F2792" w:rsidRPr="00717817">
        <w:rPr>
          <w:rFonts w:ascii="Times New Roman" w:hAnsi="Times New Roman" w:cs="Times New Roman"/>
          <w:sz w:val="20"/>
          <w:szCs w:val="20"/>
        </w:rPr>
        <w:t>NG</w:t>
      </w:r>
      <w:r w:rsidR="0080147D">
        <w:rPr>
          <w:rFonts w:ascii="Times New Roman" w:hAnsi="Times New Roman" w:cs="Times New Roman"/>
          <w:sz w:val="20"/>
          <w:szCs w:val="20"/>
        </w:rPr>
        <w:t>=</w:t>
      </w:r>
      <w:r w:rsidR="003F2792" w:rsidRPr="00717817">
        <w:rPr>
          <w:rFonts w:ascii="Times New Roman" w:hAnsi="Times New Roman" w:cs="Times New Roman"/>
          <w:i/>
          <w:iCs/>
          <w:sz w:val="20"/>
          <w:szCs w:val="20"/>
        </w:rPr>
        <w:t>Neisseria gonorrhoeae</w:t>
      </w:r>
      <w:r w:rsidR="0080147D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3F2792" w:rsidRPr="00717817">
        <w:rPr>
          <w:rFonts w:ascii="Times New Roman" w:hAnsi="Times New Roman" w:cs="Times New Roman"/>
          <w:sz w:val="20"/>
          <w:szCs w:val="20"/>
        </w:rPr>
        <w:t xml:space="preserve"> </w:t>
      </w:r>
      <w:r w:rsidR="00486B69" w:rsidRPr="00717817">
        <w:rPr>
          <w:rFonts w:ascii="Times New Roman" w:hAnsi="Times New Roman" w:cs="Times New Roman"/>
          <w:sz w:val="20"/>
          <w:szCs w:val="20"/>
        </w:rPr>
        <w:t>NPA</w:t>
      </w:r>
      <w:r w:rsidR="0080147D">
        <w:rPr>
          <w:rFonts w:ascii="Times New Roman" w:hAnsi="Times New Roman" w:cs="Times New Roman"/>
          <w:sz w:val="20"/>
          <w:szCs w:val="20"/>
        </w:rPr>
        <w:t>=</w:t>
      </w:r>
      <w:r w:rsidR="00486B69" w:rsidRPr="00717817">
        <w:rPr>
          <w:rFonts w:ascii="Times New Roman" w:hAnsi="Times New Roman" w:cs="Times New Roman"/>
          <w:sz w:val="20"/>
          <w:szCs w:val="20"/>
        </w:rPr>
        <w:t>negative percentage agreement</w:t>
      </w:r>
      <w:r w:rsidR="0080147D">
        <w:rPr>
          <w:rFonts w:ascii="Times New Roman" w:hAnsi="Times New Roman" w:cs="Times New Roman"/>
          <w:sz w:val="20"/>
          <w:szCs w:val="20"/>
        </w:rPr>
        <w:t>.</w:t>
      </w:r>
      <w:r w:rsidR="00486B69" w:rsidRPr="00717817">
        <w:rPr>
          <w:rFonts w:ascii="Times New Roman" w:hAnsi="Times New Roman" w:cs="Times New Roman"/>
          <w:sz w:val="20"/>
          <w:szCs w:val="20"/>
        </w:rPr>
        <w:t xml:space="preserve"> </w:t>
      </w:r>
      <w:r w:rsidRPr="00717817">
        <w:rPr>
          <w:rFonts w:ascii="Times New Roman" w:hAnsi="Times New Roman" w:cs="Times New Roman"/>
          <w:sz w:val="20"/>
          <w:szCs w:val="20"/>
        </w:rPr>
        <w:t>OPA</w:t>
      </w:r>
      <w:r w:rsidR="0080147D">
        <w:rPr>
          <w:rFonts w:ascii="Times New Roman" w:hAnsi="Times New Roman" w:cs="Times New Roman"/>
          <w:sz w:val="20"/>
          <w:szCs w:val="20"/>
        </w:rPr>
        <w:t>=</w:t>
      </w:r>
      <w:r w:rsidRPr="00717817">
        <w:rPr>
          <w:rFonts w:ascii="Times New Roman" w:hAnsi="Times New Roman" w:cs="Times New Roman"/>
          <w:sz w:val="20"/>
          <w:szCs w:val="20"/>
        </w:rPr>
        <w:t>overall percentage agreement</w:t>
      </w:r>
      <w:r w:rsidR="0080147D">
        <w:rPr>
          <w:rFonts w:ascii="Times New Roman" w:hAnsi="Times New Roman" w:cs="Times New Roman"/>
          <w:sz w:val="20"/>
          <w:szCs w:val="20"/>
        </w:rPr>
        <w:t>.</w:t>
      </w:r>
      <w:r w:rsidRPr="00717817">
        <w:rPr>
          <w:rFonts w:ascii="Times New Roman" w:hAnsi="Times New Roman" w:cs="Times New Roman"/>
          <w:sz w:val="20"/>
          <w:szCs w:val="20"/>
        </w:rPr>
        <w:t xml:space="preserve"> </w:t>
      </w:r>
      <w:r w:rsidR="00486B69" w:rsidRPr="00717817">
        <w:rPr>
          <w:rFonts w:ascii="Times New Roman" w:hAnsi="Times New Roman" w:cs="Times New Roman"/>
          <w:sz w:val="20"/>
          <w:szCs w:val="20"/>
        </w:rPr>
        <w:t>PPA</w:t>
      </w:r>
      <w:r w:rsidR="0080147D">
        <w:rPr>
          <w:rFonts w:ascii="Times New Roman" w:hAnsi="Times New Roman" w:cs="Times New Roman"/>
          <w:sz w:val="20"/>
          <w:szCs w:val="20"/>
        </w:rPr>
        <w:t>=</w:t>
      </w:r>
      <w:r w:rsidR="00486B69" w:rsidRPr="00717817">
        <w:rPr>
          <w:rFonts w:ascii="Times New Roman" w:hAnsi="Times New Roman" w:cs="Times New Roman"/>
          <w:sz w:val="20"/>
          <w:szCs w:val="20"/>
        </w:rPr>
        <w:t>positive percentage agreement</w:t>
      </w:r>
      <w:r w:rsidR="0080147D">
        <w:rPr>
          <w:rFonts w:ascii="Times New Roman" w:hAnsi="Times New Roman" w:cs="Times New Roman"/>
          <w:sz w:val="20"/>
          <w:szCs w:val="20"/>
        </w:rPr>
        <w:t>.</w:t>
      </w:r>
      <w:r w:rsidR="00486B69" w:rsidRPr="00717817">
        <w:rPr>
          <w:rFonts w:ascii="Times New Roman" w:hAnsi="Times New Roman" w:cs="Times New Roman"/>
          <w:sz w:val="20"/>
          <w:szCs w:val="20"/>
        </w:rPr>
        <w:t xml:space="preserve"> </w:t>
      </w:r>
      <w:r w:rsidR="0080147D">
        <w:rPr>
          <w:rFonts w:ascii="Times New Roman" w:hAnsi="Times New Roman" w:cs="Times New Roman"/>
          <w:sz w:val="20"/>
          <w:szCs w:val="20"/>
        </w:rPr>
        <w:br/>
      </w:r>
      <w:r w:rsidR="00EC0C57" w:rsidRPr="00717817">
        <w:rPr>
          <w:rFonts w:ascii="Times New Roman" w:hAnsi="Times New Roman" w:cs="Times New Roman"/>
          <w:sz w:val="20"/>
          <w:szCs w:val="20"/>
        </w:rPr>
        <w:t>VS-C</w:t>
      </w:r>
      <w:r w:rsidR="0080147D">
        <w:rPr>
          <w:rFonts w:ascii="Times New Roman" w:hAnsi="Times New Roman" w:cs="Times New Roman"/>
          <w:sz w:val="20"/>
          <w:szCs w:val="20"/>
        </w:rPr>
        <w:t>=</w:t>
      </w:r>
      <w:r w:rsidR="00EC0C57" w:rsidRPr="00717817">
        <w:rPr>
          <w:rFonts w:ascii="Times New Roman" w:hAnsi="Times New Roman" w:cs="Times New Roman"/>
          <w:sz w:val="20"/>
          <w:szCs w:val="20"/>
        </w:rPr>
        <w:t>clinician-collected vaginal swab</w:t>
      </w:r>
      <w:r w:rsidR="0080147D">
        <w:rPr>
          <w:rFonts w:ascii="Times New Roman" w:hAnsi="Times New Roman" w:cs="Times New Roman"/>
          <w:sz w:val="20"/>
          <w:szCs w:val="20"/>
        </w:rPr>
        <w:t>.</w:t>
      </w:r>
      <w:r w:rsidR="00EC0C57" w:rsidRPr="00717817">
        <w:rPr>
          <w:rFonts w:ascii="Times New Roman" w:hAnsi="Times New Roman" w:cs="Times New Roman"/>
          <w:sz w:val="20"/>
          <w:szCs w:val="20"/>
        </w:rPr>
        <w:t xml:space="preserve"> VS-S</w:t>
      </w:r>
      <w:r w:rsidR="0080147D">
        <w:rPr>
          <w:rFonts w:ascii="Times New Roman" w:hAnsi="Times New Roman" w:cs="Times New Roman"/>
          <w:sz w:val="20"/>
          <w:szCs w:val="20"/>
        </w:rPr>
        <w:t>=</w:t>
      </w:r>
      <w:r w:rsidR="00EC0C57" w:rsidRPr="00717817">
        <w:rPr>
          <w:rFonts w:ascii="Times New Roman" w:hAnsi="Times New Roman" w:cs="Times New Roman"/>
          <w:sz w:val="20"/>
          <w:szCs w:val="20"/>
        </w:rPr>
        <w:t>self-collected vaginal swab.</w:t>
      </w:r>
      <w:r w:rsidR="00EC0C57" w:rsidRPr="00717817" w:rsidDel="00D8451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D06B750" w14:textId="63E97E05" w:rsidR="00A677F1" w:rsidRPr="001017E4" w:rsidRDefault="00A6192F" w:rsidP="00554E6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  <w:r w:rsidR="0099002A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A</w:t>
      </w:r>
      <w:r w:rsidR="0080561F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="002C6074" w:rsidRPr="001A38CD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2C6074" w:rsidRPr="001A38CD">
        <w:rPr>
          <w:rFonts w:ascii="Times New Roman" w:hAnsi="Times New Roman" w:cs="Times New Roman"/>
          <w:sz w:val="20"/>
          <w:szCs w:val="20"/>
        </w:rPr>
        <w:t xml:space="preserve">Comparison of the clinical performance results for the Cobas Liat CT/NG/MG between non-laboratorians </w:t>
      </w:r>
      <w:r w:rsidR="002C6074" w:rsidRPr="00A375D2">
        <w:rPr>
          <w:rFonts w:ascii="Times New Roman" w:hAnsi="Times New Roman" w:cs="Times New Roman"/>
          <w:sz w:val="20"/>
          <w:szCs w:val="20"/>
        </w:rPr>
        <w:t xml:space="preserve">(n=66) </w:t>
      </w:r>
      <w:r w:rsidR="002C6074" w:rsidRPr="001A38CD">
        <w:rPr>
          <w:rFonts w:ascii="Times New Roman" w:hAnsi="Times New Roman" w:cs="Times New Roman"/>
          <w:sz w:val="20"/>
          <w:szCs w:val="20"/>
        </w:rPr>
        <w:t xml:space="preserve">and laboratorians </w:t>
      </w:r>
      <w:r w:rsidR="002C6074" w:rsidRPr="00A375D2">
        <w:rPr>
          <w:rFonts w:ascii="Times New Roman" w:hAnsi="Times New Roman" w:cs="Times New Roman"/>
          <w:sz w:val="20"/>
          <w:szCs w:val="20"/>
        </w:rPr>
        <w:t>(n=23</w:t>
      </w:r>
      <w:r w:rsidR="00A677F1" w:rsidRPr="00A375D2">
        <w:rPr>
          <w:rFonts w:ascii="Times New Roman" w:hAnsi="Times New Roman" w:cs="Times New Roman"/>
          <w:sz w:val="20"/>
          <w:szCs w:val="20"/>
        </w:rPr>
        <w:t>)</w:t>
      </w:r>
      <w:r w:rsidR="009F68B7" w:rsidRPr="001A38CD">
        <w:rPr>
          <w:rFonts w:ascii="Times New Roman" w:hAnsi="Times New Roman" w:cs="Times New Roman"/>
          <w:sz w:val="20"/>
          <w:szCs w:val="20"/>
        </w:rPr>
        <w:t xml:space="preserve"> for </w:t>
      </w:r>
      <w:r w:rsidR="00D567D2" w:rsidRPr="001A38CD">
        <w:rPr>
          <w:rFonts w:ascii="Times New Roman" w:hAnsi="Times New Roman" w:cs="Times New Roman"/>
          <w:sz w:val="20"/>
          <w:szCs w:val="20"/>
        </w:rPr>
        <w:t>CT, NG, and MG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2685"/>
        <w:gridCol w:w="1701"/>
        <w:gridCol w:w="2381"/>
        <w:gridCol w:w="2381"/>
        <w:gridCol w:w="2381"/>
        <w:gridCol w:w="1701"/>
      </w:tblGrid>
      <w:tr w:rsidR="00BC4D83" w:rsidRPr="00BC4D83" w14:paraId="1E9E9CB7" w14:textId="77777777" w:rsidTr="00A375D2">
        <w:trPr>
          <w:trHeight w:val="227"/>
        </w:trPr>
        <w:tc>
          <w:tcPr>
            <w:tcW w:w="2685" w:type="dxa"/>
          </w:tcPr>
          <w:p w14:paraId="64EBBF90" w14:textId="614B93A3" w:rsidR="009F68B7" w:rsidRPr="0055033B" w:rsidRDefault="009F68B7" w:rsidP="00554E6E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503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pecimen </w:t>
            </w:r>
            <w:r w:rsidR="00064C8D" w:rsidRPr="005503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  <w:r w:rsidRPr="005503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pe</w:t>
            </w:r>
          </w:p>
        </w:tc>
        <w:tc>
          <w:tcPr>
            <w:tcW w:w="1701" w:type="dxa"/>
          </w:tcPr>
          <w:p w14:paraId="4320D62C" w14:textId="77777777" w:rsidR="009F68B7" w:rsidRPr="0055033B" w:rsidRDefault="009F68B7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503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erformance</w:t>
            </w:r>
          </w:p>
        </w:tc>
        <w:tc>
          <w:tcPr>
            <w:tcW w:w="2381" w:type="dxa"/>
          </w:tcPr>
          <w:p w14:paraId="5DC52E2C" w14:textId="47DA5848" w:rsidR="009F68B7" w:rsidRPr="0055033B" w:rsidRDefault="009F68B7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503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aboratorian</w:t>
            </w:r>
            <w:r w:rsidR="0074565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</w:r>
            <w:r w:rsidR="0074565B" w:rsidRPr="005C01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 (n/N)</w:t>
            </w:r>
          </w:p>
        </w:tc>
        <w:tc>
          <w:tcPr>
            <w:tcW w:w="2381" w:type="dxa"/>
          </w:tcPr>
          <w:p w14:paraId="7089462B" w14:textId="7D29BD6E" w:rsidR="009F68B7" w:rsidRPr="0055033B" w:rsidRDefault="009F68B7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503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n-laboratorian</w:t>
            </w:r>
            <w:r w:rsidR="0074565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</w:r>
            <w:r w:rsidR="0074565B" w:rsidRPr="005C01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 (n/N)</w:t>
            </w:r>
          </w:p>
        </w:tc>
        <w:tc>
          <w:tcPr>
            <w:tcW w:w="2381" w:type="dxa"/>
          </w:tcPr>
          <w:p w14:paraId="5D55C6F2" w14:textId="4BA0479F" w:rsidR="009F68B7" w:rsidRPr="0055033B" w:rsidRDefault="009F68B7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503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ifference</w:t>
            </w:r>
            <w:r w:rsidRPr="005503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 xml:space="preserve">(95% </w:t>
            </w:r>
            <w:proofErr w:type="gramStart"/>
            <w:r w:rsidRPr="005503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core</w:t>
            </w:r>
            <w:proofErr w:type="gramEnd"/>
            <w:r w:rsidRPr="005503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5503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I)</w:t>
            </w:r>
            <w:r w:rsidR="00300B50" w:rsidRPr="005503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  <w:proofErr w:type="gramEnd"/>
          </w:p>
        </w:tc>
        <w:tc>
          <w:tcPr>
            <w:tcW w:w="1701" w:type="dxa"/>
          </w:tcPr>
          <w:p w14:paraId="3EBE1E56" w14:textId="1A9AB8C3" w:rsidR="009F68B7" w:rsidRPr="0055033B" w:rsidRDefault="003910F5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503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  <w:r w:rsidR="009F68B7" w:rsidRPr="0055033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value</w:t>
            </w:r>
            <w:r w:rsidR="00300B50" w:rsidRPr="0055033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</w:tr>
      <w:tr w:rsidR="001A38CD" w:rsidRPr="0022189E" w14:paraId="62F18DC8" w14:textId="77777777" w:rsidTr="00A375D2">
        <w:trPr>
          <w:trHeight w:val="227"/>
        </w:trPr>
        <w:tc>
          <w:tcPr>
            <w:tcW w:w="13230" w:type="dxa"/>
            <w:gridSpan w:val="6"/>
          </w:tcPr>
          <w:p w14:paraId="2879C7C5" w14:textId="7AAF1961" w:rsidR="001A38CD" w:rsidRPr="00A375D2" w:rsidRDefault="001A38CD" w:rsidP="00554E6E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375D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T</w:t>
            </w:r>
          </w:p>
        </w:tc>
      </w:tr>
      <w:tr w:rsidR="00BC4D83" w:rsidRPr="0022189E" w14:paraId="4FDEEEDE" w14:textId="77777777" w:rsidTr="00A375D2">
        <w:trPr>
          <w:trHeight w:val="227"/>
        </w:trPr>
        <w:tc>
          <w:tcPr>
            <w:tcW w:w="2685" w:type="dxa"/>
          </w:tcPr>
          <w:p w14:paraId="45EED94B" w14:textId="10B17F11" w:rsidR="009F68B7" w:rsidRPr="0055033B" w:rsidRDefault="009F68B7" w:rsidP="00554E6E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="00064C8D"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</w:t>
            </w: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ne</w:t>
            </w:r>
          </w:p>
        </w:tc>
        <w:tc>
          <w:tcPr>
            <w:tcW w:w="1701" w:type="dxa"/>
          </w:tcPr>
          <w:p w14:paraId="7712F0A7" w14:textId="77777777" w:rsidR="009F68B7" w:rsidRPr="0055033B" w:rsidRDefault="009F68B7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2381" w:type="dxa"/>
          </w:tcPr>
          <w:p w14:paraId="2CA731C7" w14:textId="02872191" w:rsidR="009F68B7" w:rsidRPr="0055033B" w:rsidRDefault="009F68B7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6/37)</w:t>
            </w:r>
          </w:p>
        </w:tc>
        <w:tc>
          <w:tcPr>
            <w:tcW w:w="2381" w:type="dxa"/>
          </w:tcPr>
          <w:p w14:paraId="252D638E" w14:textId="151F5D25" w:rsidR="009F68B7" w:rsidRPr="0055033B" w:rsidRDefault="009F68B7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71/73)</w:t>
            </w:r>
          </w:p>
        </w:tc>
        <w:tc>
          <w:tcPr>
            <w:tcW w:w="2381" w:type="dxa"/>
          </w:tcPr>
          <w:p w14:paraId="59510445" w14:textId="0B59ADD2" w:rsidR="009F68B7" w:rsidRPr="0055033B" w:rsidRDefault="009F68B7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</w:t>
            </w:r>
            <w:r w:rsidR="00455A1E" w:rsidRPr="005C015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353541"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701" w:type="dxa"/>
          </w:tcPr>
          <w:p w14:paraId="141DA210" w14:textId="0A6E04D8" w:rsidR="009F68B7" w:rsidRPr="0055033B" w:rsidRDefault="009F68B7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</w:tr>
      <w:tr w:rsidR="00BC4D83" w:rsidRPr="0022189E" w14:paraId="66B12983" w14:textId="77777777" w:rsidTr="00A375D2">
        <w:trPr>
          <w:trHeight w:val="227"/>
        </w:trPr>
        <w:tc>
          <w:tcPr>
            <w:tcW w:w="2685" w:type="dxa"/>
          </w:tcPr>
          <w:p w14:paraId="367E9730" w14:textId="77777777" w:rsidR="009F68B7" w:rsidRPr="0055033B" w:rsidRDefault="009F68B7" w:rsidP="00554E6E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17ACC6D" w14:textId="77777777" w:rsidR="009F68B7" w:rsidRPr="0055033B" w:rsidRDefault="009F68B7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2381" w:type="dxa"/>
          </w:tcPr>
          <w:p w14:paraId="4F015015" w14:textId="7B5A5F10" w:rsidR="009F68B7" w:rsidRPr="0055033B" w:rsidRDefault="009F68B7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 (774/774)</w:t>
            </w:r>
          </w:p>
        </w:tc>
        <w:tc>
          <w:tcPr>
            <w:tcW w:w="2381" w:type="dxa"/>
          </w:tcPr>
          <w:p w14:paraId="006A1158" w14:textId="39BC84BF" w:rsidR="009F68B7" w:rsidRPr="0055033B" w:rsidRDefault="009F68B7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1</w:t>
            </w:r>
            <w:r w:rsidR="00353541"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2/1</w:t>
            </w:r>
            <w:r w:rsidR="00353541"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)</w:t>
            </w:r>
          </w:p>
        </w:tc>
        <w:tc>
          <w:tcPr>
            <w:tcW w:w="2381" w:type="dxa"/>
          </w:tcPr>
          <w:p w14:paraId="00281D09" w14:textId="4931E615" w:rsidR="009F68B7" w:rsidRPr="0055033B" w:rsidRDefault="00455A1E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9F68B7"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F68B7"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% (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9F68B7"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F68B7"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353541"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9F68B7"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F68B7"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701" w:type="dxa"/>
          </w:tcPr>
          <w:p w14:paraId="1DEEA15D" w14:textId="1A54915E" w:rsidR="009F68B7" w:rsidRPr="0055033B" w:rsidRDefault="009F68B7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1</w:t>
            </w:r>
          </w:p>
        </w:tc>
      </w:tr>
      <w:tr w:rsidR="00BC4D83" w:rsidRPr="0022189E" w14:paraId="2AB8E296" w14:textId="77777777" w:rsidTr="00A375D2">
        <w:trPr>
          <w:trHeight w:val="227"/>
        </w:trPr>
        <w:tc>
          <w:tcPr>
            <w:tcW w:w="2685" w:type="dxa"/>
          </w:tcPr>
          <w:p w14:paraId="359267EC" w14:textId="3A0BFF9E" w:rsidR="009F68B7" w:rsidRPr="0055033B" w:rsidRDefault="009F68B7" w:rsidP="00554E6E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emale </w:t>
            </w:r>
            <w:r w:rsidR="00064C8D"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S</w:t>
            </w:r>
            <w:r w:rsidR="00D07323" w:rsidRPr="00D07323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701" w:type="dxa"/>
          </w:tcPr>
          <w:p w14:paraId="4CA9A0B3" w14:textId="77777777" w:rsidR="009F68B7" w:rsidRPr="0055033B" w:rsidRDefault="009F68B7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2381" w:type="dxa"/>
          </w:tcPr>
          <w:p w14:paraId="2286D64F" w14:textId="4CF6608A" w:rsidR="009F68B7" w:rsidRPr="0055033B" w:rsidRDefault="009F68B7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 (23/23)</w:t>
            </w:r>
          </w:p>
        </w:tc>
        <w:tc>
          <w:tcPr>
            <w:tcW w:w="2381" w:type="dxa"/>
          </w:tcPr>
          <w:p w14:paraId="29D86207" w14:textId="39597F8B" w:rsidR="009F68B7" w:rsidRPr="0055033B" w:rsidRDefault="009F68B7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83/85)</w:t>
            </w:r>
          </w:p>
        </w:tc>
        <w:tc>
          <w:tcPr>
            <w:tcW w:w="2381" w:type="dxa"/>
          </w:tcPr>
          <w:p w14:paraId="6D356B66" w14:textId="27F2D4DB" w:rsidR="009F68B7" w:rsidRPr="0055033B" w:rsidRDefault="00455A1E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9F68B7"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F68B7"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% (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9F68B7"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F68B7"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53541"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9F68B7"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2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F68B7"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701" w:type="dxa"/>
          </w:tcPr>
          <w:p w14:paraId="3566257C" w14:textId="29DCA43C" w:rsidR="009F68B7" w:rsidRPr="0055033B" w:rsidRDefault="009F68B7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</w:tr>
      <w:tr w:rsidR="00BC4D83" w:rsidRPr="0022189E" w14:paraId="42E5E942" w14:textId="77777777" w:rsidTr="00A375D2">
        <w:trPr>
          <w:trHeight w:val="227"/>
        </w:trPr>
        <w:tc>
          <w:tcPr>
            <w:tcW w:w="2685" w:type="dxa"/>
          </w:tcPr>
          <w:p w14:paraId="11D9547C" w14:textId="77777777" w:rsidR="009F68B7" w:rsidRPr="0055033B" w:rsidRDefault="009F68B7" w:rsidP="00554E6E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98AD12B" w14:textId="77777777" w:rsidR="009F68B7" w:rsidRPr="0055033B" w:rsidRDefault="009F68B7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2381" w:type="dxa"/>
          </w:tcPr>
          <w:p w14:paraId="3D873A55" w14:textId="10956100" w:rsidR="009F68B7" w:rsidRPr="0055033B" w:rsidRDefault="009F68B7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655/656)</w:t>
            </w:r>
          </w:p>
        </w:tc>
        <w:tc>
          <w:tcPr>
            <w:tcW w:w="2381" w:type="dxa"/>
          </w:tcPr>
          <w:p w14:paraId="07D5B54F" w14:textId="4DB6F040" w:rsidR="009F68B7" w:rsidRPr="0055033B" w:rsidRDefault="009F68B7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1</w:t>
            </w:r>
            <w:r w:rsidR="00353541"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0/1</w:t>
            </w:r>
            <w:r w:rsidR="00353541"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4)</w:t>
            </w:r>
          </w:p>
        </w:tc>
        <w:tc>
          <w:tcPr>
            <w:tcW w:w="2381" w:type="dxa"/>
          </w:tcPr>
          <w:p w14:paraId="2C9956CA" w14:textId="29484D87" w:rsidR="009F68B7" w:rsidRPr="0055033B" w:rsidRDefault="00455A1E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9F68B7"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F68B7"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% (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9F68B7"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F68B7"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353541"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9F68B7"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F68B7"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701" w:type="dxa"/>
          </w:tcPr>
          <w:p w14:paraId="11A35AFA" w14:textId="55D2F202" w:rsidR="009F68B7" w:rsidRPr="0055033B" w:rsidRDefault="009F68B7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</w:tr>
      <w:tr w:rsidR="00BC4D83" w:rsidRPr="0022189E" w14:paraId="54AADF8A" w14:textId="77777777" w:rsidTr="00A375D2">
        <w:trPr>
          <w:trHeight w:val="227"/>
        </w:trPr>
        <w:tc>
          <w:tcPr>
            <w:tcW w:w="2685" w:type="dxa"/>
          </w:tcPr>
          <w:p w14:paraId="09326AE9" w14:textId="18A283EE" w:rsidR="009F68B7" w:rsidRPr="0055033B" w:rsidRDefault="009F68B7" w:rsidP="00554E6E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emale </w:t>
            </w:r>
            <w:r w:rsidR="00064C8D"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</w:t>
            </w: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ne</w:t>
            </w:r>
          </w:p>
        </w:tc>
        <w:tc>
          <w:tcPr>
            <w:tcW w:w="1701" w:type="dxa"/>
          </w:tcPr>
          <w:p w14:paraId="6E3C2FA1" w14:textId="77777777" w:rsidR="009F68B7" w:rsidRPr="0055033B" w:rsidRDefault="009F68B7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2381" w:type="dxa"/>
          </w:tcPr>
          <w:p w14:paraId="15FC1C2A" w14:textId="189B18E3" w:rsidR="009F68B7" w:rsidRPr="0055033B" w:rsidRDefault="009F68B7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9/22)</w:t>
            </w:r>
          </w:p>
        </w:tc>
        <w:tc>
          <w:tcPr>
            <w:tcW w:w="2381" w:type="dxa"/>
          </w:tcPr>
          <w:p w14:paraId="03D147A9" w14:textId="11166DFF" w:rsidR="009F68B7" w:rsidRPr="0055033B" w:rsidRDefault="009F68B7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74/85)</w:t>
            </w:r>
          </w:p>
        </w:tc>
        <w:tc>
          <w:tcPr>
            <w:tcW w:w="2381" w:type="dxa"/>
          </w:tcPr>
          <w:p w14:paraId="0EB6CE0D" w14:textId="6CF48E08" w:rsidR="009F68B7" w:rsidRPr="0055033B" w:rsidRDefault="00CA1C0E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9F68B7"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F68B7"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% (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9F68B7"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F68B7"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353541"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9F68B7"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2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F68B7"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701" w:type="dxa"/>
          </w:tcPr>
          <w:p w14:paraId="160B9048" w14:textId="7CF9C9DB" w:rsidR="009F68B7" w:rsidRPr="0055033B" w:rsidRDefault="009F68B7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</w:tr>
      <w:tr w:rsidR="00BC4D83" w:rsidRPr="0022189E" w14:paraId="5B56CA85" w14:textId="77777777" w:rsidTr="00A375D2">
        <w:trPr>
          <w:trHeight w:val="55"/>
        </w:trPr>
        <w:tc>
          <w:tcPr>
            <w:tcW w:w="2685" w:type="dxa"/>
          </w:tcPr>
          <w:p w14:paraId="3A4E929D" w14:textId="77777777" w:rsidR="009F68B7" w:rsidRPr="0055033B" w:rsidRDefault="009F68B7" w:rsidP="00554E6E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35B76EF" w14:textId="77777777" w:rsidR="009F68B7" w:rsidRPr="0055033B" w:rsidRDefault="009F68B7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2381" w:type="dxa"/>
          </w:tcPr>
          <w:p w14:paraId="16EEB03A" w14:textId="15C1C7A1" w:rsidR="009F68B7" w:rsidRPr="0055033B" w:rsidRDefault="009F68B7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652/653)</w:t>
            </w:r>
          </w:p>
        </w:tc>
        <w:tc>
          <w:tcPr>
            <w:tcW w:w="2381" w:type="dxa"/>
          </w:tcPr>
          <w:p w14:paraId="5DEB6F38" w14:textId="461422B6" w:rsidR="009F68B7" w:rsidRPr="0055033B" w:rsidRDefault="009F68B7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1</w:t>
            </w:r>
            <w:r w:rsidR="00353541"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4/1</w:t>
            </w:r>
            <w:r w:rsidR="00353541"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7)</w:t>
            </w:r>
          </w:p>
        </w:tc>
        <w:tc>
          <w:tcPr>
            <w:tcW w:w="2381" w:type="dxa"/>
          </w:tcPr>
          <w:p w14:paraId="2C16A27E" w14:textId="2B3F7890" w:rsidR="009F68B7" w:rsidRPr="0055033B" w:rsidRDefault="00CA1C0E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9F68B7"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F68B7"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9F68B7"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F68B7"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353541"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9F68B7"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F68B7"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701" w:type="dxa"/>
          </w:tcPr>
          <w:p w14:paraId="7B648BDE" w14:textId="3D0107CD" w:rsidR="009F68B7" w:rsidRPr="0055033B" w:rsidRDefault="009F68B7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03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</w:tr>
      <w:tr w:rsidR="001A38CD" w:rsidRPr="0022189E" w14:paraId="266199DA" w14:textId="77777777" w:rsidTr="004A30F1">
        <w:trPr>
          <w:trHeight w:val="55"/>
        </w:trPr>
        <w:tc>
          <w:tcPr>
            <w:tcW w:w="13230" w:type="dxa"/>
            <w:gridSpan w:val="6"/>
          </w:tcPr>
          <w:p w14:paraId="4A4078A8" w14:textId="31F6D940" w:rsidR="001A38CD" w:rsidRPr="0055033B" w:rsidRDefault="001A38CD" w:rsidP="00554E6E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375D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G</w:t>
            </w:r>
          </w:p>
        </w:tc>
      </w:tr>
      <w:tr w:rsidR="001A38CD" w:rsidRPr="0022189E" w14:paraId="184836C4" w14:textId="77777777" w:rsidTr="00A375D2">
        <w:trPr>
          <w:trHeight w:val="55"/>
        </w:trPr>
        <w:tc>
          <w:tcPr>
            <w:tcW w:w="2685" w:type="dxa"/>
          </w:tcPr>
          <w:p w14:paraId="5F1011C4" w14:textId="71DD45E3" w:rsidR="001A38CD" w:rsidRPr="0055033B" w:rsidRDefault="001A38CD" w:rsidP="00554E6E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urine</w:t>
            </w:r>
          </w:p>
        </w:tc>
        <w:tc>
          <w:tcPr>
            <w:tcW w:w="1701" w:type="dxa"/>
          </w:tcPr>
          <w:p w14:paraId="068664B3" w14:textId="50CF1C7C" w:rsidR="001A38CD" w:rsidRPr="0055033B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2381" w:type="dxa"/>
          </w:tcPr>
          <w:p w14:paraId="6CD1C7FE" w14:textId="3484A72D" w:rsidR="001A38CD" w:rsidRPr="0055033B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 (34/34)</w:t>
            </w:r>
          </w:p>
        </w:tc>
        <w:tc>
          <w:tcPr>
            <w:tcW w:w="2381" w:type="dxa"/>
          </w:tcPr>
          <w:p w14:paraId="46F2587B" w14:textId="600E32ED" w:rsidR="001A38CD" w:rsidRPr="0055033B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 (42/42)</w:t>
            </w:r>
          </w:p>
        </w:tc>
        <w:tc>
          <w:tcPr>
            <w:tcW w:w="2381" w:type="dxa"/>
          </w:tcPr>
          <w:p w14:paraId="5A392E3D" w14:textId="1BC4962D" w:rsidR="001A38CD" w:rsidRPr="005C015D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</w:tcPr>
          <w:p w14:paraId="5EAFC5E8" w14:textId="5FC1FB49" w:rsidR="001A38CD" w:rsidRPr="0055033B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A38CD" w:rsidRPr="0022189E" w14:paraId="31C43535" w14:textId="77777777" w:rsidTr="00A375D2">
        <w:trPr>
          <w:trHeight w:val="55"/>
        </w:trPr>
        <w:tc>
          <w:tcPr>
            <w:tcW w:w="2685" w:type="dxa"/>
          </w:tcPr>
          <w:p w14:paraId="047D0331" w14:textId="77777777" w:rsidR="001A38CD" w:rsidRPr="0055033B" w:rsidRDefault="001A38CD" w:rsidP="00554E6E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AF01936" w14:textId="2FD20F8A" w:rsidR="001A38CD" w:rsidRPr="0055033B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2381" w:type="dxa"/>
          </w:tcPr>
          <w:p w14:paraId="7803FF1C" w14:textId="6B9514FE" w:rsidR="001A38CD" w:rsidRPr="0055033B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773/776)</w:t>
            </w:r>
          </w:p>
        </w:tc>
        <w:tc>
          <w:tcPr>
            <w:tcW w:w="2381" w:type="dxa"/>
          </w:tcPr>
          <w:p w14:paraId="4C5ED4D9" w14:textId="3FD8B1BF" w:rsidR="001A38CD" w:rsidRPr="0055033B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 (1,325/1,325)</w:t>
            </w:r>
          </w:p>
        </w:tc>
        <w:tc>
          <w:tcPr>
            <w:tcW w:w="2381" w:type="dxa"/>
          </w:tcPr>
          <w:p w14:paraId="6D187673" w14:textId="69D96786" w:rsidR="001A38CD" w:rsidRPr="005C015D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0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 1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701" w:type="dxa"/>
          </w:tcPr>
          <w:p w14:paraId="5E851003" w14:textId="546574F2" w:rsidR="001A38CD" w:rsidRPr="0055033B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0</w:t>
            </w:r>
          </w:p>
        </w:tc>
      </w:tr>
      <w:tr w:rsidR="001A38CD" w:rsidRPr="0022189E" w14:paraId="59D625D2" w14:textId="77777777" w:rsidTr="001A38CD">
        <w:trPr>
          <w:trHeight w:val="55"/>
        </w:trPr>
        <w:tc>
          <w:tcPr>
            <w:tcW w:w="2685" w:type="dxa"/>
          </w:tcPr>
          <w:p w14:paraId="43FCB7B7" w14:textId="12AFA36B" w:rsidR="001A38CD" w:rsidRPr="0055033B" w:rsidRDefault="001A38CD" w:rsidP="00554E6E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 VS</w:t>
            </w:r>
            <w:r w:rsidR="00D07323" w:rsidRPr="00FF1FD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701" w:type="dxa"/>
          </w:tcPr>
          <w:p w14:paraId="5120B39B" w14:textId="4D5568F1" w:rsidR="001A38CD" w:rsidRPr="001017E4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2381" w:type="dxa"/>
          </w:tcPr>
          <w:p w14:paraId="6E973020" w14:textId="60A7C9CE" w:rsidR="001A38CD" w:rsidRPr="001017E4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 (13/13)</w:t>
            </w:r>
          </w:p>
        </w:tc>
        <w:tc>
          <w:tcPr>
            <w:tcW w:w="2381" w:type="dxa"/>
          </w:tcPr>
          <w:p w14:paraId="391E2E44" w14:textId="53443CA8" w:rsidR="001A38CD" w:rsidRPr="001017E4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26/28)</w:t>
            </w:r>
          </w:p>
        </w:tc>
        <w:tc>
          <w:tcPr>
            <w:tcW w:w="2381" w:type="dxa"/>
          </w:tcPr>
          <w:p w14:paraId="55E1BD3F" w14:textId="27AEFEA9" w:rsidR="001A38CD" w:rsidRPr="001017E4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 16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701" w:type="dxa"/>
          </w:tcPr>
          <w:p w14:paraId="5025EBDC" w14:textId="7F6C4F0A" w:rsidR="001A38CD" w:rsidRPr="001017E4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</w:tr>
      <w:tr w:rsidR="001A38CD" w:rsidRPr="0022189E" w14:paraId="09008053" w14:textId="77777777" w:rsidTr="001A38CD">
        <w:trPr>
          <w:trHeight w:val="55"/>
        </w:trPr>
        <w:tc>
          <w:tcPr>
            <w:tcW w:w="2685" w:type="dxa"/>
          </w:tcPr>
          <w:p w14:paraId="5C2905BE" w14:textId="77777777" w:rsidR="001A38CD" w:rsidRPr="001017E4" w:rsidRDefault="001A38CD" w:rsidP="00554E6E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CCE426F" w14:textId="7347A80C" w:rsidR="001A38CD" w:rsidRPr="001017E4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2381" w:type="dxa"/>
          </w:tcPr>
          <w:p w14:paraId="7FD77230" w14:textId="792134EE" w:rsidR="001A38CD" w:rsidRPr="001017E4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663/666)</w:t>
            </w:r>
          </w:p>
        </w:tc>
        <w:tc>
          <w:tcPr>
            <w:tcW w:w="2381" w:type="dxa"/>
          </w:tcPr>
          <w:p w14:paraId="0744A1CA" w14:textId="613B4AE8" w:rsidR="001A38CD" w:rsidRPr="001017E4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 (1,679/1,679)</w:t>
            </w:r>
          </w:p>
        </w:tc>
        <w:tc>
          <w:tcPr>
            <w:tcW w:w="2381" w:type="dxa"/>
          </w:tcPr>
          <w:p w14:paraId="6EFF69B8" w14:textId="5C8E7938" w:rsidR="001A38CD" w:rsidRPr="005C015D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0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 1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701" w:type="dxa"/>
          </w:tcPr>
          <w:p w14:paraId="57879F8B" w14:textId="60CD31D5" w:rsidR="001A38CD" w:rsidRPr="001017E4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3</w:t>
            </w:r>
          </w:p>
        </w:tc>
      </w:tr>
      <w:tr w:rsidR="001A38CD" w:rsidRPr="0022189E" w14:paraId="73EB106A" w14:textId="77777777" w:rsidTr="001A38CD">
        <w:trPr>
          <w:trHeight w:val="55"/>
        </w:trPr>
        <w:tc>
          <w:tcPr>
            <w:tcW w:w="2685" w:type="dxa"/>
          </w:tcPr>
          <w:p w14:paraId="7D3F7E2E" w14:textId="1BE1963D" w:rsidR="001A38CD" w:rsidRPr="001017E4" w:rsidRDefault="001A38CD" w:rsidP="00554E6E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 urine</w:t>
            </w:r>
          </w:p>
        </w:tc>
        <w:tc>
          <w:tcPr>
            <w:tcW w:w="1701" w:type="dxa"/>
          </w:tcPr>
          <w:p w14:paraId="07D8A97E" w14:textId="384D7302" w:rsidR="001A38CD" w:rsidRPr="001017E4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2381" w:type="dxa"/>
          </w:tcPr>
          <w:p w14:paraId="1DEB0724" w14:textId="3AFDA613" w:rsidR="001A38CD" w:rsidRPr="001017E4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1/14)</w:t>
            </w:r>
          </w:p>
        </w:tc>
        <w:tc>
          <w:tcPr>
            <w:tcW w:w="2381" w:type="dxa"/>
          </w:tcPr>
          <w:p w14:paraId="5C7DA4AD" w14:textId="2FD8FDBF" w:rsidR="001A38CD" w:rsidRPr="001017E4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26/28)</w:t>
            </w:r>
          </w:p>
        </w:tc>
        <w:tc>
          <w:tcPr>
            <w:tcW w:w="2381" w:type="dxa"/>
          </w:tcPr>
          <w:p w14:paraId="5B236E51" w14:textId="4EAC2733" w:rsidR="001A38CD" w:rsidRPr="001017E4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 6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701" w:type="dxa"/>
          </w:tcPr>
          <w:p w14:paraId="794C01B9" w14:textId="3D68B50E" w:rsidR="001A38CD" w:rsidRPr="001017E4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</w:t>
            </w:r>
          </w:p>
        </w:tc>
      </w:tr>
      <w:tr w:rsidR="001A38CD" w:rsidRPr="0022189E" w14:paraId="1D860FC1" w14:textId="77777777" w:rsidTr="001A38CD">
        <w:trPr>
          <w:trHeight w:val="55"/>
        </w:trPr>
        <w:tc>
          <w:tcPr>
            <w:tcW w:w="2685" w:type="dxa"/>
          </w:tcPr>
          <w:p w14:paraId="3B45A147" w14:textId="77777777" w:rsidR="001A38CD" w:rsidRPr="001017E4" w:rsidRDefault="001A38CD" w:rsidP="00554E6E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94905B8" w14:textId="3B1730F0" w:rsidR="001A38CD" w:rsidRPr="001017E4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2381" w:type="dxa"/>
          </w:tcPr>
          <w:p w14:paraId="016D5763" w14:textId="03BD2828" w:rsidR="001A38CD" w:rsidRPr="001017E4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 (661/661)</w:t>
            </w:r>
          </w:p>
        </w:tc>
        <w:tc>
          <w:tcPr>
            <w:tcW w:w="2381" w:type="dxa"/>
          </w:tcPr>
          <w:p w14:paraId="5ABE2809" w14:textId="74F6B8A4" w:rsidR="001A38CD" w:rsidRPr="001017E4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1,679/1,681)</w:t>
            </w:r>
          </w:p>
        </w:tc>
        <w:tc>
          <w:tcPr>
            <w:tcW w:w="2381" w:type="dxa"/>
          </w:tcPr>
          <w:p w14:paraId="4C12CE84" w14:textId="13B183E1" w:rsidR="001A38CD" w:rsidRPr="005C015D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 0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701" w:type="dxa"/>
          </w:tcPr>
          <w:p w14:paraId="08897CD1" w14:textId="1C1CF853" w:rsidR="001A38CD" w:rsidRPr="001017E4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</w:tr>
      <w:tr w:rsidR="001A38CD" w:rsidRPr="0022189E" w14:paraId="0B122108" w14:textId="77777777" w:rsidTr="004A30F1">
        <w:trPr>
          <w:trHeight w:val="55"/>
        </w:trPr>
        <w:tc>
          <w:tcPr>
            <w:tcW w:w="13230" w:type="dxa"/>
            <w:gridSpan w:val="6"/>
          </w:tcPr>
          <w:p w14:paraId="6310802D" w14:textId="54370735" w:rsidR="001A38CD" w:rsidRPr="00A375D2" w:rsidRDefault="001A38CD" w:rsidP="00554E6E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375D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G</w:t>
            </w:r>
          </w:p>
        </w:tc>
      </w:tr>
      <w:tr w:rsidR="001A38CD" w:rsidRPr="0022189E" w14:paraId="7EB0CB26" w14:textId="77777777" w:rsidTr="001A38CD">
        <w:trPr>
          <w:trHeight w:val="55"/>
        </w:trPr>
        <w:tc>
          <w:tcPr>
            <w:tcW w:w="2685" w:type="dxa"/>
          </w:tcPr>
          <w:p w14:paraId="00C0C4D7" w14:textId="1650B6BC" w:rsidR="001A38CD" w:rsidRPr="001A38CD" w:rsidRDefault="001A38CD" w:rsidP="00554E6E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Male urine</w:t>
            </w:r>
          </w:p>
        </w:tc>
        <w:tc>
          <w:tcPr>
            <w:tcW w:w="1701" w:type="dxa"/>
          </w:tcPr>
          <w:p w14:paraId="7E4C2F9D" w14:textId="317F08F0" w:rsidR="001A38CD" w:rsidRPr="001A38CD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2381" w:type="dxa"/>
          </w:tcPr>
          <w:p w14:paraId="4BCB8D20" w14:textId="1E6F5ABA" w:rsidR="001A38CD" w:rsidRPr="001A38CD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82/84)</w:t>
            </w:r>
          </w:p>
        </w:tc>
        <w:tc>
          <w:tcPr>
            <w:tcW w:w="2381" w:type="dxa"/>
          </w:tcPr>
          <w:p w14:paraId="5AF1EA00" w14:textId="30F84B7E" w:rsidR="001A38CD" w:rsidRPr="001A38CD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15/119)</w:t>
            </w:r>
          </w:p>
        </w:tc>
        <w:tc>
          <w:tcPr>
            <w:tcW w:w="2381" w:type="dxa"/>
          </w:tcPr>
          <w:p w14:paraId="0DAAF8FD" w14:textId="557EE645" w:rsidR="001A38CD" w:rsidRPr="001A38CD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 6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701" w:type="dxa"/>
          </w:tcPr>
          <w:p w14:paraId="731EC677" w14:textId="0054DB3C" w:rsidR="001A38CD" w:rsidRPr="001A38CD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</w:tr>
      <w:tr w:rsidR="001A38CD" w:rsidRPr="0022189E" w14:paraId="4126A834" w14:textId="77777777" w:rsidTr="001A38CD">
        <w:trPr>
          <w:trHeight w:val="55"/>
        </w:trPr>
        <w:tc>
          <w:tcPr>
            <w:tcW w:w="2685" w:type="dxa"/>
          </w:tcPr>
          <w:p w14:paraId="2ABCECEE" w14:textId="77777777" w:rsidR="001A38CD" w:rsidRPr="001017E4" w:rsidRDefault="001A38CD" w:rsidP="00554E6E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CDA42C6" w14:textId="030FA4DE" w:rsidR="001A38CD" w:rsidRPr="001017E4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2381" w:type="dxa"/>
          </w:tcPr>
          <w:p w14:paraId="4C407760" w14:textId="526B2B11" w:rsidR="001A38CD" w:rsidRPr="001017E4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719/725)</w:t>
            </w:r>
          </w:p>
        </w:tc>
        <w:tc>
          <w:tcPr>
            <w:tcW w:w="2381" w:type="dxa"/>
          </w:tcPr>
          <w:p w14:paraId="603088B9" w14:textId="746013B3" w:rsidR="001A38CD" w:rsidRPr="001017E4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,237/1,247)</w:t>
            </w:r>
          </w:p>
        </w:tc>
        <w:tc>
          <w:tcPr>
            <w:tcW w:w="2381" w:type="dxa"/>
          </w:tcPr>
          <w:p w14:paraId="40F9FBCC" w14:textId="2D87072C" w:rsidR="001A38CD" w:rsidRPr="001017E4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 1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701" w:type="dxa"/>
          </w:tcPr>
          <w:p w14:paraId="513D8BBD" w14:textId="302AE200" w:rsidR="001A38CD" w:rsidRPr="001017E4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</w:tr>
      <w:tr w:rsidR="001A38CD" w:rsidRPr="0022189E" w14:paraId="7F0B3123" w14:textId="77777777" w:rsidTr="001A38CD">
        <w:trPr>
          <w:trHeight w:val="55"/>
        </w:trPr>
        <w:tc>
          <w:tcPr>
            <w:tcW w:w="2685" w:type="dxa"/>
          </w:tcPr>
          <w:p w14:paraId="7032ADF7" w14:textId="471C4A97" w:rsidR="001A38CD" w:rsidRPr="001017E4" w:rsidRDefault="001A38CD" w:rsidP="00554E6E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 VS</w:t>
            </w:r>
            <w:r w:rsidR="00D07323" w:rsidRPr="00FF1FD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701" w:type="dxa"/>
          </w:tcPr>
          <w:p w14:paraId="6348C33B" w14:textId="34D90C20" w:rsidR="001A38CD" w:rsidRPr="001017E4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2381" w:type="dxa"/>
          </w:tcPr>
          <w:p w14:paraId="79769ADA" w14:textId="782CEA9F" w:rsidR="001A38CD" w:rsidRPr="001017E4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72/78)</w:t>
            </w:r>
          </w:p>
        </w:tc>
        <w:tc>
          <w:tcPr>
            <w:tcW w:w="2381" w:type="dxa"/>
          </w:tcPr>
          <w:p w14:paraId="561F9707" w14:textId="6E31C0AF" w:rsidR="001A38CD" w:rsidRPr="001017E4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164/169)</w:t>
            </w:r>
          </w:p>
        </w:tc>
        <w:tc>
          <w:tcPr>
            <w:tcW w:w="2381" w:type="dxa"/>
          </w:tcPr>
          <w:p w14:paraId="14F1CEDF" w14:textId="2084B19A" w:rsidR="001A38CD" w:rsidRPr="001017E4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 0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701" w:type="dxa"/>
          </w:tcPr>
          <w:p w14:paraId="1B9A06FF" w14:textId="1D9E2BA7" w:rsidR="001A38CD" w:rsidRPr="001017E4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</w:tr>
      <w:tr w:rsidR="001A38CD" w:rsidRPr="0022189E" w14:paraId="452CDC8E" w14:textId="77777777" w:rsidTr="001A38CD">
        <w:trPr>
          <w:trHeight w:val="55"/>
        </w:trPr>
        <w:tc>
          <w:tcPr>
            <w:tcW w:w="2685" w:type="dxa"/>
          </w:tcPr>
          <w:p w14:paraId="7D1AC564" w14:textId="77777777" w:rsidR="001A38CD" w:rsidRPr="001017E4" w:rsidRDefault="001A38CD" w:rsidP="00554E6E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7137E19" w14:textId="6515FD9D" w:rsidR="001A38CD" w:rsidRPr="001017E4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2381" w:type="dxa"/>
          </w:tcPr>
          <w:p w14:paraId="11D946CC" w14:textId="57FD5CD0" w:rsidR="001A38CD" w:rsidRPr="001017E4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582/599)</w:t>
            </w:r>
          </w:p>
        </w:tc>
        <w:tc>
          <w:tcPr>
            <w:tcW w:w="2381" w:type="dxa"/>
          </w:tcPr>
          <w:p w14:paraId="577DBF0C" w14:textId="2DDE8BC7" w:rsidR="001A38CD" w:rsidRPr="001017E4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1,507/1,539)</w:t>
            </w:r>
          </w:p>
        </w:tc>
        <w:tc>
          <w:tcPr>
            <w:tcW w:w="2381" w:type="dxa"/>
          </w:tcPr>
          <w:p w14:paraId="0E171F61" w14:textId="58F131FC" w:rsidR="001A38CD" w:rsidRPr="005C015D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 2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701" w:type="dxa"/>
          </w:tcPr>
          <w:p w14:paraId="281B94EC" w14:textId="381776AD" w:rsidR="001A38CD" w:rsidRPr="001017E4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4</w:t>
            </w:r>
          </w:p>
        </w:tc>
      </w:tr>
      <w:tr w:rsidR="001A38CD" w:rsidRPr="0022189E" w14:paraId="18CB878A" w14:textId="77777777" w:rsidTr="001A38CD">
        <w:trPr>
          <w:trHeight w:val="55"/>
        </w:trPr>
        <w:tc>
          <w:tcPr>
            <w:tcW w:w="2685" w:type="dxa"/>
          </w:tcPr>
          <w:p w14:paraId="16FE4550" w14:textId="531B7BAB" w:rsidR="001A38CD" w:rsidRPr="001017E4" w:rsidRDefault="001A38CD" w:rsidP="00554E6E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 urine</w:t>
            </w:r>
          </w:p>
        </w:tc>
        <w:tc>
          <w:tcPr>
            <w:tcW w:w="1701" w:type="dxa"/>
          </w:tcPr>
          <w:p w14:paraId="33B5D758" w14:textId="60643459" w:rsidR="001A38CD" w:rsidRPr="001017E4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2381" w:type="dxa"/>
          </w:tcPr>
          <w:p w14:paraId="6213172B" w14:textId="7730946D" w:rsidR="001A38CD" w:rsidRPr="001017E4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56/78)</w:t>
            </w:r>
          </w:p>
        </w:tc>
        <w:tc>
          <w:tcPr>
            <w:tcW w:w="2381" w:type="dxa"/>
          </w:tcPr>
          <w:p w14:paraId="116CC269" w14:textId="1DBB01AD" w:rsidR="001A38CD" w:rsidRPr="001017E4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39/169)</w:t>
            </w:r>
          </w:p>
        </w:tc>
        <w:tc>
          <w:tcPr>
            <w:tcW w:w="2381" w:type="dxa"/>
          </w:tcPr>
          <w:p w14:paraId="146AFE4E" w14:textId="3F3D6D34" w:rsidR="001A38CD" w:rsidRPr="001017E4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 0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701" w:type="dxa"/>
          </w:tcPr>
          <w:p w14:paraId="67AAA6BD" w14:textId="32934573" w:rsidR="001A38CD" w:rsidRPr="001017E4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7</w:t>
            </w:r>
          </w:p>
        </w:tc>
      </w:tr>
      <w:tr w:rsidR="001A38CD" w:rsidRPr="0022189E" w14:paraId="771DB205" w14:textId="77777777" w:rsidTr="001A38CD">
        <w:trPr>
          <w:trHeight w:val="55"/>
        </w:trPr>
        <w:tc>
          <w:tcPr>
            <w:tcW w:w="2685" w:type="dxa"/>
          </w:tcPr>
          <w:p w14:paraId="5566CEED" w14:textId="77777777" w:rsidR="001A38CD" w:rsidRPr="001017E4" w:rsidRDefault="001A38CD" w:rsidP="00554E6E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41D4997" w14:textId="49437136" w:rsidR="001A38CD" w:rsidRPr="001017E4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2381" w:type="dxa"/>
          </w:tcPr>
          <w:p w14:paraId="529D0A7C" w14:textId="56DC1349" w:rsidR="001A38CD" w:rsidRPr="001017E4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586/594)</w:t>
            </w:r>
          </w:p>
        </w:tc>
        <w:tc>
          <w:tcPr>
            <w:tcW w:w="2381" w:type="dxa"/>
          </w:tcPr>
          <w:p w14:paraId="6DA80EB6" w14:textId="53DCAE6F" w:rsidR="001A38CD" w:rsidRPr="001017E4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,514/1,540)</w:t>
            </w:r>
          </w:p>
        </w:tc>
        <w:tc>
          <w:tcPr>
            <w:tcW w:w="2381" w:type="dxa"/>
          </w:tcPr>
          <w:p w14:paraId="634949E3" w14:textId="62405A7D" w:rsidR="001A38CD" w:rsidRPr="005C015D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</w:t>
            </w:r>
            <w:r w:rsidRPr="005C015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 1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701" w:type="dxa"/>
          </w:tcPr>
          <w:p w14:paraId="0DA4675A" w14:textId="59DC4F7D" w:rsidR="001A38CD" w:rsidRPr="001017E4" w:rsidRDefault="001A38CD" w:rsidP="00554E6E">
            <w:pPr>
              <w:adjustRightInd w:val="0"/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1269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1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1</w:t>
            </w:r>
          </w:p>
        </w:tc>
      </w:tr>
    </w:tbl>
    <w:p w14:paraId="3C3DF8F2" w14:textId="000A4DC7" w:rsidR="0074565B" w:rsidRDefault="001A38CD" w:rsidP="00554E6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017E4">
        <w:rPr>
          <w:rFonts w:ascii="Times New Roman" w:hAnsi="Times New Roman" w:cs="Times New Roman"/>
          <w:sz w:val="20"/>
          <w:szCs w:val="20"/>
        </w:rPr>
        <w:t xml:space="preserve">*CI for difference in performance (ie non-laboratorian minus laboratorian); </w:t>
      </w:r>
      <w:r w:rsidRPr="001017E4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1017E4">
        <w:rPr>
          <w:rFonts w:ascii="Times New Roman" w:hAnsi="Times New Roman" w:cs="Times New Roman"/>
          <w:sz w:val="20"/>
          <w:szCs w:val="20"/>
        </w:rPr>
        <w:t>p-value was obtained from Fisher’s exact test.</w:t>
      </w:r>
      <w:r w:rsidR="00D07323" w:rsidRPr="00D0732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D07323" w:rsidRPr="00D07323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="00D07323" w:rsidRPr="00D07323">
        <w:rPr>
          <w:rFonts w:ascii="Times New Roman" w:hAnsi="Times New Roman" w:cs="Times New Roman"/>
          <w:sz w:val="20"/>
          <w:szCs w:val="20"/>
        </w:rPr>
        <w:t>“</w:t>
      </w:r>
      <w:proofErr w:type="gramEnd"/>
      <w:r w:rsidR="00D07323" w:rsidRPr="00D07323">
        <w:rPr>
          <w:rFonts w:ascii="Times New Roman" w:hAnsi="Times New Roman" w:cs="Times New Roman"/>
          <w:sz w:val="20"/>
          <w:szCs w:val="20"/>
        </w:rPr>
        <w:t>Female VS” characteristics are a combination of the “Female VS-C” and “Female VS-S” data.</w:t>
      </w:r>
      <w:r w:rsidRPr="001017E4">
        <w:rPr>
          <w:rFonts w:ascii="Times New Roman" w:hAnsi="Times New Roman" w:cs="Times New Roman"/>
          <w:sz w:val="20"/>
          <w:szCs w:val="20"/>
        </w:rPr>
        <w:br/>
        <w:t>CI</w:t>
      </w:r>
      <w:r>
        <w:rPr>
          <w:rFonts w:ascii="Times New Roman" w:hAnsi="Times New Roman" w:cs="Times New Roman"/>
          <w:sz w:val="20"/>
          <w:szCs w:val="20"/>
        </w:rPr>
        <w:t>=</w:t>
      </w:r>
      <w:r w:rsidRPr="001017E4">
        <w:rPr>
          <w:rFonts w:ascii="Times New Roman" w:hAnsi="Times New Roman" w:cs="Times New Roman"/>
          <w:sz w:val="20"/>
          <w:szCs w:val="20"/>
        </w:rPr>
        <w:t>confidence interval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1017E4">
        <w:rPr>
          <w:rFonts w:ascii="Times New Roman" w:hAnsi="Times New Roman" w:cs="Times New Roman"/>
          <w:sz w:val="20"/>
          <w:szCs w:val="20"/>
        </w:rPr>
        <w:t xml:space="preserve"> </w:t>
      </w:r>
      <w:r w:rsidR="0074565B" w:rsidRPr="00717817">
        <w:rPr>
          <w:rFonts w:ascii="Times New Roman" w:hAnsi="Times New Roman" w:cs="Times New Roman"/>
          <w:sz w:val="20"/>
          <w:szCs w:val="20"/>
        </w:rPr>
        <w:t>CT</w:t>
      </w:r>
      <w:r w:rsidR="0074565B">
        <w:rPr>
          <w:rFonts w:ascii="Times New Roman" w:hAnsi="Times New Roman" w:cs="Times New Roman"/>
          <w:sz w:val="20"/>
          <w:szCs w:val="20"/>
        </w:rPr>
        <w:t>=</w:t>
      </w:r>
      <w:r w:rsidR="0074565B" w:rsidRPr="00717817">
        <w:rPr>
          <w:rFonts w:ascii="Times New Roman" w:hAnsi="Times New Roman" w:cs="Times New Roman"/>
          <w:i/>
          <w:iCs/>
          <w:sz w:val="20"/>
          <w:szCs w:val="20"/>
        </w:rPr>
        <w:t>Chlamydia trachomatis</w:t>
      </w:r>
      <w:r w:rsidR="0074565B">
        <w:rPr>
          <w:rFonts w:ascii="Times New Roman" w:hAnsi="Times New Roman" w:cs="Times New Roman"/>
          <w:sz w:val="20"/>
          <w:szCs w:val="20"/>
        </w:rPr>
        <w:t>.</w:t>
      </w:r>
      <w:r w:rsidR="0074565B" w:rsidRPr="00717817">
        <w:rPr>
          <w:rFonts w:ascii="Times New Roman" w:hAnsi="Times New Roman" w:cs="Times New Roman"/>
          <w:sz w:val="20"/>
          <w:szCs w:val="20"/>
        </w:rPr>
        <w:t xml:space="preserve"> MG</w:t>
      </w:r>
      <w:r w:rsidR="0074565B">
        <w:rPr>
          <w:rFonts w:ascii="Times New Roman" w:hAnsi="Times New Roman" w:cs="Times New Roman"/>
          <w:sz w:val="20"/>
          <w:szCs w:val="20"/>
        </w:rPr>
        <w:t>=</w:t>
      </w:r>
      <w:r w:rsidR="0074565B" w:rsidRPr="00717817">
        <w:rPr>
          <w:rFonts w:ascii="Times New Roman" w:hAnsi="Times New Roman" w:cs="Times New Roman"/>
          <w:i/>
          <w:iCs/>
          <w:sz w:val="20"/>
          <w:szCs w:val="20"/>
        </w:rPr>
        <w:t>Mycoplasma genitalium</w:t>
      </w:r>
      <w:r w:rsidR="0074565B">
        <w:rPr>
          <w:rFonts w:ascii="Times New Roman" w:hAnsi="Times New Roman" w:cs="Times New Roman"/>
          <w:sz w:val="20"/>
          <w:szCs w:val="20"/>
        </w:rPr>
        <w:t>.</w:t>
      </w:r>
      <w:r w:rsidR="0074565B" w:rsidRPr="0074565B">
        <w:rPr>
          <w:rFonts w:ascii="Times New Roman" w:hAnsi="Times New Roman" w:cs="Times New Roman"/>
          <w:sz w:val="20"/>
          <w:szCs w:val="20"/>
        </w:rPr>
        <w:t xml:space="preserve"> </w:t>
      </w:r>
      <w:r w:rsidR="0074565B" w:rsidRPr="00717817">
        <w:rPr>
          <w:rFonts w:ascii="Times New Roman" w:hAnsi="Times New Roman" w:cs="Times New Roman"/>
          <w:sz w:val="20"/>
          <w:szCs w:val="20"/>
        </w:rPr>
        <w:t>N</w:t>
      </w:r>
      <w:r w:rsidR="0074565B">
        <w:rPr>
          <w:rFonts w:ascii="Times New Roman" w:hAnsi="Times New Roman" w:cs="Times New Roman"/>
          <w:sz w:val="20"/>
          <w:szCs w:val="20"/>
        </w:rPr>
        <w:t>=</w:t>
      </w:r>
      <w:r w:rsidR="0074565B" w:rsidRPr="00717817">
        <w:rPr>
          <w:rFonts w:ascii="Times New Roman" w:hAnsi="Times New Roman" w:cs="Times New Roman"/>
          <w:sz w:val="20"/>
          <w:szCs w:val="20"/>
        </w:rPr>
        <w:t>total number of evaluable participants</w:t>
      </w:r>
      <w:r w:rsidR="0074565B">
        <w:rPr>
          <w:rFonts w:ascii="Times New Roman" w:hAnsi="Times New Roman" w:cs="Times New Roman"/>
          <w:sz w:val="20"/>
          <w:szCs w:val="20"/>
        </w:rPr>
        <w:t>.</w:t>
      </w:r>
      <w:r w:rsidR="0074565B" w:rsidRPr="00717817">
        <w:rPr>
          <w:rFonts w:ascii="Times New Roman" w:hAnsi="Times New Roman" w:cs="Times New Roman"/>
          <w:sz w:val="20"/>
          <w:szCs w:val="20"/>
        </w:rPr>
        <w:t xml:space="preserve"> NG</w:t>
      </w:r>
      <w:r w:rsidR="0074565B">
        <w:rPr>
          <w:rFonts w:ascii="Times New Roman" w:hAnsi="Times New Roman" w:cs="Times New Roman"/>
          <w:sz w:val="20"/>
          <w:szCs w:val="20"/>
        </w:rPr>
        <w:t>=</w:t>
      </w:r>
      <w:r w:rsidR="0074565B" w:rsidRPr="00717817">
        <w:rPr>
          <w:rFonts w:ascii="Times New Roman" w:hAnsi="Times New Roman" w:cs="Times New Roman"/>
          <w:i/>
          <w:iCs/>
          <w:sz w:val="20"/>
          <w:szCs w:val="20"/>
        </w:rPr>
        <w:t>Neisseria gonorrhoeae</w:t>
      </w:r>
      <w:r w:rsidR="0074565B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74565B" w:rsidRPr="00717817">
        <w:rPr>
          <w:rFonts w:ascii="Times New Roman" w:hAnsi="Times New Roman" w:cs="Times New Roman"/>
          <w:sz w:val="20"/>
          <w:szCs w:val="20"/>
        </w:rPr>
        <w:t xml:space="preserve"> </w:t>
      </w:r>
      <w:r w:rsidRPr="001017E4">
        <w:rPr>
          <w:rFonts w:ascii="Times New Roman" w:hAnsi="Times New Roman" w:cs="Times New Roman"/>
          <w:sz w:val="20"/>
          <w:szCs w:val="20"/>
        </w:rPr>
        <w:t>VS</w:t>
      </w:r>
      <w:r>
        <w:rPr>
          <w:rFonts w:ascii="Times New Roman" w:hAnsi="Times New Roman" w:cs="Times New Roman"/>
          <w:sz w:val="20"/>
          <w:szCs w:val="20"/>
        </w:rPr>
        <w:t>=</w:t>
      </w:r>
      <w:r w:rsidRPr="001017E4">
        <w:rPr>
          <w:rFonts w:ascii="Times New Roman" w:hAnsi="Times New Roman" w:cs="Times New Roman"/>
          <w:sz w:val="20"/>
          <w:szCs w:val="20"/>
        </w:rPr>
        <w:t>vaginal swab.</w:t>
      </w:r>
    </w:p>
    <w:sectPr w:rsidR="0074565B" w:rsidSect="0069296F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99E30A" w14:textId="77777777" w:rsidR="001D21FE" w:rsidRDefault="001D21FE">
      <w:pPr>
        <w:spacing w:after="0" w:line="240" w:lineRule="auto"/>
      </w:pPr>
      <w:r>
        <w:separator/>
      </w:r>
    </w:p>
  </w:endnote>
  <w:endnote w:type="continuationSeparator" w:id="0">
    <w:p w14:paraId="0A7A973C" w14:textId="77777777" w:rsidR="001D21FE" w:rsidRDefault="001D21FE">
      <w:pPr>
        <w:spacing w:after="0" w:line="240" w:lineRule="auto"/>
      </w:pPr>
      <w:r>
        <w:continuationSeparator/>
      </w:r>
    </w:p>
  </w:endnote>
  <w:endnote w:type="continuationNotice" w:id="1">
    <w:p w14:paraId="0E1CD510" w14:textId="77777777" w:rsidR="001D21FE" w:rsidRDefault="001D21F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455152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D4AC80" w14:textId="7AA8C0FC" w:rsidR="006E2EC0" w:rsidRDefault="006E2EC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778B26" w14:textId="77777777" w:rsidR="006E2EC0" w:rsidRDefault="006E2E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D362F4" w14:textId="77777777" w:rsidR="001D21FE" w:rsidRDefault="001D21FE">
      <w:pPr>
        <w:spacing w:after="0" w:line="240" w:lineRule="auto"/>
      </w:pPr>
      <w:r>
        <w:separator/>
      </w:r>
    </w:p>
  </w:footnote>
  <w:footnote w:type="continuationSeparator" w:id="0">
    <w:p w14:paraId="7785A6D9" w14:textId="77777777" w:rsidR="001D21FE" w:rsidRDefault="001D21FE">
      <w:pPr>
        <w:spacing w:after="0" w:line="240" w:lineRule="auto"/>
      </w:pPr>
      <w:r>
        <w:continuationSeparator/>
      </w:r>
    </w:p>
  </w:footnote>
  <w:footnote w:type="continuationNotice" w:id="1">
    <w:p w14:paraId="16159D29" w14:textId="77777777" w:rsidR="001D21FE" w:rsidRDefault="001D21F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B5A75"/>
    <w:multiLevelType w:val="hybridMultilevel"/>
    <w:tmpl w:val="FD8814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1A0CDF"/>
    <w:multiLevelType w:val="hybridMultilevel"/>
    <w:tmpl w:val="98BAAFB0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4B53CF2"/>
    <w:multiLevelType w:val="hybridMultilevel"/>
    <w:tmpl w:val="B456F1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4877B7"/>
    <w:multiLevelType w:val="hybridMultilevel"/>
    <w:tmpl w:val="1E8EAE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A3646C"/>
    <w:multiLevelType w:val="hybridMultilevel"/>
    <w:tmpl w:val="80F251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2E6444"/>
    <w:multiLevelType w:val="hybridMultilevel"/>
    <w:tmpl w:val="A4B085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1D0533"/>
    <w:multiLevelType w:val="hybridMultilevel"/>
    <w:tmpl w:val="67E408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157DC1"/>
    <w:multiLevelType w:val="hybridMultilevel"/>
    <w:tmpl w:val="A98621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EF447D"/>
    <w:multiLevelType w:val="hybridMultilevel"/>
    <w:tmpl w:val="842CE9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6C1325"/>
    <w:multiLevelType w:val="hybridMultilevel"/>
    <w:tmpl w:val="31DC56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1A7002"/>
    <w:multiLevelType w:val="hybridMultilevel"/>
    <w:tmpl w:val="2E2EEE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2C2357"/>
    <w:multiLevelType w:val="hybridMultilevel"/>
    <w:tmpl w:val="D49617A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926525"/>
    <w:multiLevelType w:val="hybridMultilevel"/>
    <w:tmpl w:val="2AFA06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B178DD"/>
    <w:multiLevelType w:val="hybridMultilevel"/>
    <w:tmpl w:val="00609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001C39"/>
    <w:multiLevelType w:val="hybridMultilevel"/>
    <w:tmpl w:val="E2B841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D628D1"/>
    <w:multiLevelType w:val="hybridMultilevel"/>
    <w:tmpl w:val="2530F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8953309"/>
    <w:multiLevelType w:val="hybridMultilevel"/>
    <w:tmpl w:val="4C8042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6314F7"/>
    <w:multiLevelType w:val="hybridMultilevel"/>
    <w:tmpl w:val="EDA0AC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A51525"/>
    <w:multiLevelType w:val="hybridMultilevel"/>
    <w:tmpl w:val="CDDE7A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DCC18F3"/>
    <w:multiLevelType w:val="hybridMultilevel"/>
    <w:tmpl w:val="916666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5292BCD"/>
    <w:multiLevelType w:val="hybridMultilevel"/>
    <w:tmpl w:val="05804D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8926417"/>
    <w:multiLevelType w:val="hybridMultilevel"/>
    <w:tmpl w:val="4D729F2C"/>
    <w:lvl w:ilvl="0" w:tplc="8574407C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  <w:sz w:val="18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B600076"/>
    <w:multiLevelType w:val="hybridMultilevel"/>
    <w:tmpl w:val="AC1662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DD13EFD"/>
    <w:multiLevelType w:val="hybridMultilevel"/>
    <w:tmpl w:val="4204E4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FB12575"/>
    <w:multiLevelType w:val="hybridMultilevel"/>
    <w:tmpl w:val="413274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0675C75"/>
    <w:multiLevelType w:val="hybridMultilevel"/>
    <w:tmpl w:val="19DC58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08E4EC3"/>
    <w:multiLevelType w:val="hybridMultilevel"/>
    <w:tmpl w:val="2864F4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2DC36C4"/>
    <w:multiLevelType w:val="hybridMultilevel"/>
    <w:tmpl w:val="999C83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A473A73"/>
    <w:multiLevelType w:val="hybridMultilevel"/>
    <w:tmpl w:val="17427C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EFC4F27"/>
    <w:multiLevelType w:val="hybridMultilevel"/>
    <w:tmpl w:val="A0F8CA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6117640">
    <w:abstractNumId w:val="26"/>
  </w:num>
  <w:num w:numId="2" w16cid:durableId="1129319522">
    <w:abstractNumId w:val="12"/>
  </w:num>
  <w:num w:numId="3" w16cid:durableId="126052668">
    <w:abstractNumId w:val="20"/>
  </w:num>
  <w:num w:numId="4" w16cid:durableId="1652439003">
    <w:abstractNumId w:val="6"/>
  </w:num>
  <w:num w:numId="5" w16cid:durableId="102190338">
    <w:abstractNumId w:val="5"/>
  </w:num>
  <w:num w:numId="6" w16cid:durableId="1056592088">
    <w:abstractNumId w:val="15"/>
  </w:num>
  <w:num w:numId="7" w16cid:durableId="176703470">
    <w:abstractNumId w:val="1"/>
  </w:num>
  <w:num w:numId="8" w16cid:durableId="884103800">
    <w:abstractNumId w:val="25"/>
  </w:num>
  <w:num w:numId="9" w16cid:durableId="1722754795">
    <w:abstractNumId w:val="13"/>
  </w:num>
  <w:num w:numId="10" w16cid:durableId="815759062">
    <w:abstractNumId w:val="9"/>
  </w:num>
  <w:num w:numId="11" w16cid:durableId="591160752">
    <w:abstractNumId w:val="23"/>
  </w:num>
  <w:num w:numId="12" w16cid:durableId="406614966">
    <w:abstractNumId w:val="18"/>
  </w:num>
  <w:num w:numId="13" w16cid:durableId="1101292146">
    <w:abstractNumId w:val="27"/>
  </w:num>
  <w:num w:numId="14" w16cid:durableId="1305161538">
    <w:abstractNumId w:val="10"/>
  </w:num>
  <w:num w:numId="15" w16cid:durableId="1894075749">
    <w:abstractNumId w:val="19"/>
  </w:num>
  <w:num w:numId="16" w16cid:durableId="837618241">
    <w:abstractNumId w:val="3"/>
  </w:num>
  <w:num w:numId="17" w16cid:durableId="1232694313">
    <w:abstractNumId w:val="8"/>
  </w:num>
  <w:num w:numId="18" w16cid:durableId="861213339">
    <w:abstractNumId w:val="28"/>
  </w:num>
  <w:num w:numId="19" w16cid:durableId="1050807853">
    <w:abstractNumId w:val="29"/>
  </w:num>
  <w:num w:numId="20" w16cid:durableId="321081500">
    <w:abstractNumId w:val="14"/>
  </w:num>
  <w:num w:numId="21" w16cid:durableId="1542085595">
    <w:abstractNumId w:val="7"/>
  </w:num>
  <w:num w:numId="22" w16cid:durableId="1888375333">
    <w:abstractNumId w:val="4"/>
  </w:num>
  <w:num w:numId="23" w16cid:durableId="1603294940">
    <w:abstractNumId w:val="0"/>
  </w:num>
  <w:num w:numId="24" w16cid:durableId="2126580580">
    <w:abstractNumId w:val="11"/>
  </w:num>
  <w:num w:numId="25" w16cid:durableId="2146506091">
    <w:abstractNumId w:val="22"/>
  </w:num>
  <w:num w:numId="26" w16cid:durableId="801851913">
    <w:abstractNumId w:val="24"/>
  </w:num>
  <w:num w:numId="27" w16cid:durableId="2136606449">
    <w:abstractNumId w:val="2"/>
  </w:num>
  <w:num w:numId="28" w16cid:durableId="1896119422">
    <w:abstractNumId w:val="17"/>
  </w:num>
  <w:num w:numId="29" w16cid:durableId="958224137">
    <w:abstractNumId w:val="16"/>
  </w:num>
  <w:num w:numId="30" w16cid:durableId="234242020">
    <w:abstractNumId w:val="2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Emma Court">
    <w15:presenceInfo w15:providerId="AD" w15:userId="S::emma.court@thesalvehealth.com::2938483c-a8f6-48eb-87e6-63902d9423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linical Microbiology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50xewabfd9s7epxxox9fao5fe2esr2ed29&quot;&gt;Clinical performance MS travelling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</w:docVars>
  <w:rsids>
    <w:rsidRoot w:val="00A57670"/>
    <w:rsid w:val="0000032A"/>
    <w:rsid w:val="000007F4"/>
    <w:rsid w:val="00000863"/>
    <w:rsid w:val="0000119C"/>
    <w:rsid w:val="00001D93"/>
    <w:rsid w:val="00002CBE"/>
    <w:rsid w:val="00002CC1"/>
    <w:rsid w:val="00004C01"/>
    <w:rsid w:val="0000505B"/>
    <w:rsid w:val="00005065"/>
    <w:rsid w:val="00005592"/>
    <w:rsid w:val="00007958"/>
    <w:rsid w:val="00007C3F"/>
    <w:rsid w:val="000100DF"/>
    <w:rsid w:val="000104F7"/>
    <w:rsid w:val="00011339"/>
    <w:rsid w:val="00011560"/>
    <w:rsid w:val="00012019"/>
    <w:rsid w:val="00012736"/>
    <w:rsid w:val="00013544"/>
    <w:rsid w:val="000137FB"/>
    <w:rsid w:val="00013BE5"/>
    <w:rsid w:val="00013F78"/>
    <w:rsid w:val="00014572"/>
    <w:rsid w:val="000147A1"/>
    <w:rsid w:val="00015146"/>
    <w:rsid w:val="00015C00"/>
    <w:rsid w:val="00015D1E"/>
    <w:rsid w:val="00016003"/>
    <w:rsid w:val="00016418"/>
    <w:rsid w:val="00016D79"/>
    <w:rsid w:val="0002151C"/>
    <w:rsid w:val="000227D4"/>
    <w:rsid w:val="00022F52"/>
    <w:rsid w:val="00023507"/>
    <w:rsid w:val="000239E4"/>
    <w:rsid w:val="00023E40"/>
    <w:rsid w:val="000248D3"/>
    <w:rsid w:val="000255FA"/>
    <w:rsid w:val="00025A6B"/>
    <w:rsid w:val="000267CD"/>
    <w:rsid w:val="00026C5D"/>
    <w:rsid w:val="00026DD1"/>
    <w:rsid w:val="0002705C"/>
    <w:rsid w:val="00027BAC"/>
    <w:rsid w:val="00030497"/>
    <w:rsid w:val="00030799"/>
    <w:rsid w:val="00030E73"/>
    <w:rsid w:val="00031ED6"/>
    <w:rsid w:val="00032AC3"/>
    <w:rsid w:val="00032C5B"/>
    <w:rsid w:val="0003366F"/>
    <w:rsid w:val="00033F1C"/>
    <w:rsid w:val="000342E0"/>
    <w:rsid w:val="00034718"/>
    <w:rsid w:val="00034764"/>
    <w:rsid w:val="00034D4B"/>
    <w:rsid w:val="00034E9D"/>
    <w:rsid w:val="000350DC"/>
    <w:rsid w:val="00035585"/>
    <w:rsid w:val="00036D7F"/>
    <w:rsid w:val="0003718A"/>
    <w:rsid w:val="000375BD"/>
    <w:rsid w:val="000379D5"/>
    <w:rsid w:val="00040103"/>
    <w:rsid w:val="00040453"/>
    <w:rsid w:val="00040A59"/>
    <w:rsid w:val="000416CD"/>
    <w:rsid w:val="0004178A"/>
    <w:rsid w:val="000417BE"/>
    <w:rsid w:val="000442C7"/>
    <w:rsid w:val="00044337"/>
    <w:rsid w:val="00046603"/>
    <w:rsid w:val="000469DD"/>
    <w:rsid w:val="000473A8"/>
    <w:rsid w:val="000475A9"/>
    <w:rsid w:val="000477B7"/>
    <w:rsid w:val="000478E6"/>
    <w:rsid w:val="00047D58"/>
    <w:rsid w:val="00051620"/>
    <w:rsid w:val="00052543"/>
    <w:rsid w:val="00053324"/>
    <w:rsid w:val="000536FD"/>
    <w:rsid w:val="00053ECF"/>
    <w:rsid w:val="00054C3A"/>
    <w:rsid w:val="000552CC"/>
    <w:rsid w:val="00055A7C"/>
    <w:rsid w:val="00055F71"/>
    <w:rsid w:val="000564BC"/>
    <w:rsid w:val="00056E5A"/>
    <w:rsid w:val="00057566"/>
    <w:rsid w:val="00057BD0"/>
    <w:rsid w:val="00057D9B"/>
    <w:rsid w:val="00057EF2"/>
    <w:rsid w:val="0006084F"/>
    <w:rsid w:val="000609E5"/>
    <w:rsid w:val="00060E44"/>
    <w:rsid w:val="00061274"/>
    <w:rsid w:val="00061EB4"/>
    <w:rsid w:val="0006276C"/>
    <w:rsid w:val="000627D8"/>
    <w:rsid w:val="00062876"/>
    <w:rsid w:val="00063563"/>
    <w:rsid w:val="00063D31"/>
    <w:rsid w:val="00064393"/>
    <w:rsid w:val="00064441"/>
    <w:rsid w:val="00064C8D"/>
    <w:rsid w:val="0006544E"/>
    <w:rsid w:val="00065CCC"/>
    <w:rsid w:val="00066C42"/>
    <w:rsid w:val="0006747B"/>
    <w:rsid w:val="000675E9"/>
    <w:rsid w:val="00067D02"/>
    <w:rsid w:val="00071C6A"/>
    <w:rsid w:val="000720A1"/>
    <w:rsid w:val="00072429"/>
    <w:rsid w:val="00072E93"/>
    <w:rsid w:val="00073879"/>
    <w:rsid w:val="00073B05"/>
    <w:rsid w:val="000746C2"/>
    <w:rsid w:val="00075381"/>
    <w:rsid w:val="00075478"/>
    <w:rsid w:val="000756BD"/>
    <w:rsid w:val="000760C0"/>
    <w:rsid w:val="000771BE"/>
    <w:rsid w:val="00077B26"/>
    <w:rsid w:val="00077FB5"/>
    <w:rsid w:val="00080031"/>
    <w:rsid w:val="00080CA5"/>
    <w:rsid w:val="00080E89"/>
    <w:rsid w:val="00081128"/>
    <w:rsid w:val="00082073"/>
    <w:rsid w:val="00082E12"/>
    <w:rsid w:val="000844CD"/>
    <w:rsid w:val="00085107"/>
    <w:rsid w:val="00085460"/>
    <w:rsid w:val="00085A26"/>
    <w:rsid w:val="0008665A"/>
    <w:rsid w:val="00086684"/>
    <w:rsid w:val="0008685C"/>
    <w:rsid w:val="00087A8A"/>
    <w:rsid w:val="000908DB"/>
    <w:rsid w:val="00090FB9"/>
    <w:rsid w:val="00090FDA"/>
    <w:rsid w:val="00091262"/>
    <w:rsid w:val="0009142D"/>
    <w:rsid w:val="00091B6C"/>
    <w:rsid w:val="00092130"/>
    <w:rsid w:val="00092528"/>
    <w:rsid w:val="000926CB"/>
    <w:rsid w:val="000934DC"/>
    <w:rsid w:val="00094E65"/>
    <w:rsid w:val="000956E8"/>
    <w:rsid w:val="00095764"/>
    <w:rsid w:val="00095D8F"/>
    <w:rsid w:val="00096E9A"/>
    <w:rsid w:val="0009787C"/>
    <w:rsid w:val="00097CB6"/>
    <w:rsid w:val="00097F9F"/>
    <w:rsid w:val="000A0B5C"/>
    <w:rsid w:val="000A0C80"/>
    <w:rsid w:val="000A0EC3"/>
    <w:rsid w:val="000A116D"/>
    <w:rsid w:val="000A14D1"/>
    <w:rsid w:val="000A28DA"/>
    <w:rsid w:val="000A3785"/>
    <w:rsid w:val="000A3F63"/>
    <w:rsid w:val="000A430B"/>
    <w:rsid w:val="000A45C3"/>
    <w:rsid w:val="000A728F"/>
    <w:rsid w:val="000A7484"/>
    <w:rsid w:val="000A74DD"/>
    <w:rsid w:val="000B143B"/>
    <w:rsid w:val="000B1C4F"/>
    <w:rsid w:val="000B3280"/>
    <w:rsid w:val="000B32E8"/>
    <w:rsid w:val="000B3322"/>
    <w:rsid w:val="000B3973"/>
    <w:rsid w:val="000B3DCF"/>
    <w:rsid w:val="000B4322"/>
    <w:rsid w:val="000B4E6D"/>
    <w:rsid w:val="000B5066"/>
    <w:rsid w:val="000B70AB"/>
    <w:rsid w:val="000B70AC"/>
    <w:rsid w:val="000B762C"/>
    <w:rsid w:val="000C04B8"/>
    <w:rsid w:val="000C093B"/>
    <w:rsid w:val="000C10D6"/>
    <w:rsid w:val="000C1A42"/>
    <w:rsid w:val="000C3C63"/>
    <w:rsid w:val="000C4A55"/>
    <w:rsid w:val="000C6515"/>
    <w:rsid w:val="000C7362"/>
    <w:rsid w:val="000C739D"/>
    <w:rsid w:val="000C7754"/>
    <w:rsid w:val="000C7FA1"/>
    <w:rsid w:val="000D0037"/>
    <w:rsid w:val="000D0178"/>
    <w:rsid w:val="000D03F7"/>
    <w:rsid w:val="000D08EF"/>
    <w:rsid w:val="000D0D15"/>
    <w:rsid w:val="000D111D"/>
    <w:rsid w:val="000D1880"/>
    <w:rsid w:val="000D2BC9"/>
    <w:rsid w:val="000D3F3B"/>
    <w:rsid w:val="000D4796"/>
    <w:rsid w:val="000D48E7"/>
    <w:rsid w:val="000D5153"/>
    <w:rsid w:val="000D5167"/>
    <w:rsid w:val="000D5AAF"/>
    <w:rsid w:val="000D66C5"/>
    <w:rsid w:val="000D6741"/>
    <w:rsid w:val="000D72B3"/>
    <w:rsid w:val="000E0212"/>
    <w:rsid w:val="000E03C6"/>
    <w:rsid w:val="000E0A67"/>
    <w:rsid w:val="000E0E9C"/>
    <w:rsid w:val="000E0FA8"/>
    <w:rsid w:val="000E146C"/>
    <w:rsid w:val="000E1A58"/>
    <w:rsid w:val="000E2899"/>
    <w:rsid w:val="000E32C7"/>
    <w:rsid w:val="000E380E"/>
    <w:rsid w:val="000E39B5"/>
    <w:rsid w:val="000E4116"/>
    <w:rsid w:val="000E421F"/>
    <w:rsid w:val="000E4798"/>
    <w:rsid w:val="000E4BFE"/>
    <w:rsid w:val="000E5D66"/>
    <w:rsid w:val="000E61B4"/>
    <w:rsid w:val="000F022C"/>
    <w:rsid w:val="000F0661"/>
    <w:rsid w:val="000F09D7"/>
    <w:rsid w:val="000F131D"/>
    <w:rsid w:val="000F186F"/>
    <w:rsid w:val="000F204D"/>
    <w:rsid w:val="000F2860"/>
    <w:rsid w:val="000F29D3"/>
    <w:rsid w:val="000F2C06"/>
    <w:rsid w:val="000F3203"/>
    <w:rsid w:val="000F3669"/>
    <w:rsid w:val="000F366E"/>
    <w:rsid w:val="000F52D6"/>
    <w:rsid w:val="000F5695"/>
    <w:rsid w:val="000F669C"/>
    <w:rsid w:val="000F6F90"/>
    <w:rsid w:val="000F74A4"/>
    <w:rsid w:val="000F74D1"/>
    <w:rsid w:val="000F7D0A"/>
    <w:rsid w:val="00100EAD"/>
    <w:rsid w:val="00100F3C"/>
    <w:rsid w:val="001010AE"/>
    <w:rsid w:val="001017E4"/>
    <w:rsid w:val="001021EE"/>
    <w:rsid w:val="00102B4C"/>
    <w:rsid w:val="0010387C"/>
    <w:rsid w:val="00103B82"/>
    <w:rsid w:val="00104652"/>
    <w:rsid w:val="0010583C"/>
    <w:rsid w:val="00106001"/>
    <w:rsid w:val="00106705"/>
    <w:rsid w:val="00106EAD"/>
    <w:rsid w:val="001071E7"/>
    <w:rsid w:val="001079E1"/>
    <w:rsid w:val="00107B60"/>
    <w:rsid w:val="0011073C"/>
    <w:rsid w:val="001111F1"/>
    <w:rsid w:val="001120E4"/>
    <w:rsid w:val="001121AD"/>
    <w:rsid w:val="00113B60"/>
    <w:rsid w:val="00115069"/>
    <w:rsid w:val="00116028"/>
    <w:rsid w:val="00116053"/>
    <w:rsid w:val="00116843"/>
    <w:rsid w:val="00120CF4"/>
    <w:rsid w:val="00121955"/>
    <w:rsid w:val="00122397"/>
    <w:rsid w:val="00122E6A"/>
    <w:rsid w:val="00123EDB"/>
    <w:rsid w:val="00123FCE"/>
    <w:rsid w:val="00124563"/>
    <w:rsid w:val="00124570"/>
    <w:rsid w:val="00124AE5"/>
    <w:rsid w:val="001254E8"/>
    <w:rsid w:val="00125649"/>
    <w:rsid w:val="0012585A"/>
    <w:rsid w:val="00125E2C"/>
    <w:rsid w:val="001260F9"/>
    <w:rsid w:val="00126127"/>
    <w:rsid w:val="0012646D"/>
    <w:rsid w:val="00126719"/>
    <w:rsid w:val="00126973"/>
    <w:rsid w:val="00127B0F"/>
    <w:rsid w:val="00127DC7"/>
    <w:rsid w:val="00127DCD"/>
    <w:rsid w:val="00127F5A"/>
    <w:rsid w:val="0013013F"/>
    <w:rsid w:val="00130D1C"/>
    <w:rsid w:val="00130DA3"/>
    <w:rsid w:val="00131622"/>
    <w:rsid w:val="00131B7B"/>
    <w:rsid w:val="00133B2C"/>
    <w:rsid w:val="00133CBC"/>
    <w:rsid w:val="001358A7"/>
    <w:rsid w:val="00135A3B"/>
    <w:rsid w:val="00135E52"/>
    <w:rsid w:val="001363E1"/>
    <w:rsid w:val="00136A4C"/>
    <w:rsid w:val="00136BDE"/>
    <w:rsid w:val="0013718B"/>
    <w:rsid w:val="00137543"/>
    <w:rsid w:val="001378BC"/>
    <w:rsid w:val="00140672"/>
    <w:rsid w:val="00140CCD"/>
    <w:rsid w:val="0014239D"/>
    <w:rsid w:val="00143FB8"/>
    <w:rsid w:val="0014478B"/>
    <w:rsid w:val="001448F0"/>
    <w:rsid w:val="00144BC4"/>
    <w:rsid w:val="001456DE"/>
    <w:rsid w:val="001458D6"/>
    <w:rsid w:val="00146579"/>
    <w:rsid w:val="0014693F"/>
    <w:rsid w:val="001473DB"/>
    <w:rsid w:val="0015001A"/>
    <w:rsid w:val="00150180"/>
    <w:rsid w:val="00150B0B"/>
    <w:rsid w:val="00150D17"/>
    <w:rsid w:val="00151F99"/>
    <w:rsid w:val="0015205C"/>
    <w:rsid w:val="001538C5"/>
    <w:rsid w:val="001545B5"/>
    <w:rsid w:val="00154BDC"/>
    <w:rsid w:val="001554ED"/>
    <w:rsid w:val="00156561"/>
    <w:rsid w:val="00157AF7"/>
    <w:rsid w:val="00157C28"/>
    <w:rsid w:val="00160ABB"/>
    <w:rsid w:val="00160CCE"/>
    <w:rsid w:val="00161611"/>
    <w:rsid w:val="00161781"/>
    <w:rsid w:val="00162166"/>
    <w:rsid w:val="00162703"/>
    <w:rsid w:val="00163997"/>
    <w:rsid w:val="00163E1D"/>
    <w:rsid w:val="001646E6"/>
    <w:rsid w:val="0016529B"/>
    <w:rsid w:val="0016689A"/>
    <w:rsid w:val="00166E74"/>
    <w:rsid w:val="001706A1"/>
    <w:rsid w:val="0017073C"/>
    <w:rsid w:val="001707D1"/>
    <w:rsid w:val="0017187C"/>
    <w:rsid w:val="00171FE5"/>
    <w:rsid w:val="00172B9F"/>
    <w:rsid w:val="00173319"/>
    <w:rsid w:val="0017421A"/>
    <w:rsid w:val="00174A3C"/>
    <w:rsid w:val="00176983"/>
    <w:rsid w:val="00176B54"/>
    <w:rsid w:val="00176BBB"/>
    <w:rsid w:val="00176CC6"/>
    <w:rsid w:val="00177181"/>
    <w:rsid w:val="00177CD0"/>
    <w:rsid w:val="00177D0F"/>
    <w:rsid w:val="00180DCB"/>
    <w:rsid w:val="00181517"/>
    <w:rsid w:val="0018163B"/>
    <w:rsid w:val="00181891"/>
    <w:rsid w:val="00181B94"/>
    <w:rsid w:val="00182E37"/>
    <w:rsid w:val="00183454"/>
    <w:rsid w:val="00183BE6"/>
    <w:rsid w:val="0018455B"/>
    <w:rsid w:val="001848AC"/>
    <w:rsid w:val="00190117"/>
    <w:rsid w:val="0019047F"/>
    <w:rsid w:val="001908EF"/>
    <w:rsid w:val="00190966"/>
    <w:rsid w:val="00190DC2"/>
    <w:rsid w:val="00191614"/>
    <w:rsid w:val="001924CE"/>
    <w:rsid w:val="001926B5"/>
    <w:rsid w:val="00192757"/>
    <w:rsid w:val="001928D6"/>
    <w:rsid w:val="00192B96"/>
    <w:rsid w:val="001931D4"/>
    <w:rsid w:val="001932F9"/>
    <w:rsid w:val="001935B9"/>
    <w:rsid w:val="001945A9"/>
    <w:rsid w:val="0019531A"/>
    <w:rsid w:val="00195A9D"/>
    <w:rsid w:val="00195D12"/>
    <w:rsid w:val="00196365"/>
    <w:rsid w:val="00197169"/>
    <w:rsid w:val="00197361"/>
    <w:rsid w:val="001A0636"/>
    <w:rsid w:val="001A0A0D"/>
    <w:rsid w:val="001A1E4D"/>
    <w:rsid w:val="001A1EAE"/>
    <w:rsid w:val="001A24D3"/>
    <w:rsid w:val="001A2558"/>
    <w:rsid w:val="001A38CD"/>
    <w:rsid w:val="001A3BDF"/>
    <w:rsid w:val="001A3FE5"/>
    <w:rsid w:val="001A41D8"/>
    <w:rsid w:val="001A4AFF"/>
    <w:rsid w:val="001A63A5"/>
    <w:rsid w:val="001A66D5"/>
    <w:rsid w:val="001A6F7C"/>
    <w:rsid w:val="001A72DA"/>
    <w:rsid w:val="001A7A8A"/>
    <w:rsid w:val="001B089C"/>
    <w:rsid w:val="001B15B6"/>
    <w:rsid w:val="001B19EC"/>
    <w:rsid w:val="001B2685"/>
    <w:rsid w:val="001B2A68"/>
    <w:rsid w:val="001B2EE9"/>
    <w:rsid w:val="001B334E"/>
    <w:rsid w:val="001B3738"/>
    <w:rsid w:val="001B4236"/>
    <w:rsid w:val="001B4494"/>
    <w:rsid w:val="001B506D"/>
    <w:rsid w:val="001C046F"/>
    <w:rsid w:val="001C0FF8"/>
    <w:rsid w:val="001C106C"/>
    <w:rsid w:val="001C145E"/>
    <w:rsid w:val="001C20B1"/>
    <w:rsid w:val="001C6C93"/>
    <w:rsid w:val="001C6FD9"/>
    <w:rsid w:val="001C7100"/>
    <w:rsid w:val="001C7653"/>
    <w:rsid w:val="001C7E8F"/>
    <w:rsid w:val="001D0AB8"/>
    <w:rsid w:val="001D1843"/>
    <w:rsid w:val="001D21FE"/>
    <w:rsid w:val="001D27B2"/>
    <w:rsid w:val="001D2D59"/>
    <w:rsid w:val="001D2DC8"/>
    <w:rsid w:val="001D34B2"/>
    <w:rsid w:val="001D3A78"/>
    <w:rsid w:val="001D42C5"/>
    <w:rsid w:val="001D4AA1"/>
    <w:rsid w:val="001D4B69"/>
    <w:rsid w:val="001D6744"/>
    <w:rsid w:val="001D6F3F"/>
    <w:rsid w:val="001D7707"/>
    <w:rsid w:val="001D7723"/>
    <w:rsid w:val="001D78B7"/>
    <w:rsid w:val="001D7A5F"/>
    <w:rsid w:val="001E0A9E"/>
    <w:rsid w:val="001E1E8B"/>
    <w:rsid w:val="001E2330"/>
    <w:rsid w:val="001E366C"/>
    <w:rsid w:val="001E37C7"/>
    <w:rsid w:val="001E3855"/>
    <w:rsid w:val="001E3867"/>
    <w:rsid w:val="001E3880"/>
    <w:rsid w:val="001E41DC"/>
    <w:rsid w:val="001E48DE"/>
    <w:rsid w:val="001E4A33"/>
    <w:rsid w:val="001E50C9"/>
    <w:rsid w:val="001E5441"/>
    <w:rsid w:val="001E6BC5"/>
    <w:rsid w:val="001E702B"/>
    <w:rsid w:val="001F0ED8"/>
    <w:rsid w:val="001F16FD"/>
    <w:rsid w:val="001F196F"/>
    <w:rsid w:val="001F1D8B"/>
    <w:rsid w:val="001F213D"/>
    <w:rsid w:val="001F2EAD"/>
    <w:rsid w:val="001F3180"/>
    <w:rsid w:val="001F32A0"/>
    <w:rsid w:val="001F386E"/>
    <w:rsid w:val="001F448F"/>
    <w:rsid w:val="001F4764"/>
    <w:rsid w:val="001F6982"/>
    <w:rsid w:val="001F6AB1"/>
    <w:rsid w:val="001F77CC"/>
    <w:rsid w:val="001F7B55"/>
    <w:rsid w:val="0020035A"/>
    <w:rsid w:val="0020063F"/>
    <w:rsid w:val="00200B5C"/>
    <w:rsid w:val="00201D59"/>
    <w:rsid w:val="00202E0E"/>
    <w:rsid w:val="00203A27"/>
    <w:rsid w:val="00203C21"/>
    <w:rsid w:val="00203C64"/>
    <w:rsid w:val="00203EB8"/>
    <w:rsid w:val="002049A6"/>
    <w:rsid w:val="00205553"/>
    <w:rsid w:val="00205593"/>
    <w:rsid w:val="00205D79"/>
    <w:rsid w:val="0020668F"/>
    <w:rsid w:val="00207723"/>
    <w:rsid w:val="00207CA4"/>
    <w:rsid w:val="002100CE"/>
    <w:rsid w:val="0021050D"/>
    <w:rsid w:val="0021095F"/>
    <w:rsid w:val="00210B6B"/>
    <w:rsid w:val="00211092"/>
    <w:rsid w:val="00212138"/>
    <w:rsid w:val="0021294E"/>
    <w:rsid w:val="00212AEC"/>
    <w:rsid w:val="00212D34"/>
    <w:rsid w:val="002130B3"/>
    <w:rsid w:val="002135AB"/>
    <w:rsid w:val="002137CC"/>
    <w:rsid w:val="00213E46"/>
    <w:rsid w:val="00214C5D"/>
    <w:rsid w:val="00215238"/>
    <w:rsid w:val="00215550"/>
    <w:rsid w:val="00215A8D"/>
    <w:rsid w:val="00215F0B"/>
    <w:rsid w:val="002161E6"/>
    <w:rsid w:val="0021643A"/>
    <w:rsid w:val="00216F72"/>
    <w:rsid w:val="002173E7"/>
    <w:rsid w:val="0021744A"/>
    <w:rsid w:val="002174A6"/>
    <w:rsid w:val="002179DB"/>
    <w:rsid w:val="00217B6E"/>
    <w:rsid w:val="002201B7"/>
    <w:rsid w:val="002206C9"/>
    <w:rsid w:val="00221738"/>
    <w:rsid w:val="0022189E"/>
    <w:rsid w:val="002221F2"/>
    <w:rsid w:val="00222F3B"/>
    <w:rsid w:val="002237D0"/>
    <w:rsid w:val="00224137"/>
    <w:rsid w:val="002251F9"/>
    <w:rsid w:val="002255DA"/>
    <w:rsid w:val="0022636F"/>
    <w:rsid w:val="00226780"/>
    <w:rsid w:val="00227228"/>
    <w:rsid w:val="00227D29"/>
    <w:rsid w:val="00227DC5"/>
    <w:rsid w:val="00227ECE"/>
    <w:rsid w:val="00230041"/>
    <w:rsid w:val="00230789"/>
    <w:rsid w:val="00230A21"/>
    <w:rsid w:val="00235282"/>
    <w:rsid w:val="0023556C"/>
    <w:rsid w:val="002365A3"/>
    <w:rsid w:val="00236FA1"/>
    <w:rsid w:val="0023737F"/>
    <w:rsid w:val="002373A2"/>
    <w:rsid w:val="0024002C"/>
    <w:rsid w:val="0024065A"/>
    <w:rsid w:val="002419E6"/>
    <w:rsid w:val="00241C32"/>
    <w:rsid w:val="00242831"/>
    <w:rsid w:val="002433D4"/>
    <w:rsid w:val="00243D92"/>
    <w:rsid w:val="00244490"/>
    <w:rsid w:val="00244688"/>
    <w:rsid w:val="00244814"/>
    <w:rsid w:val="002450A6"/>
    <w:rsid w:val="00245EE0"/>
    <w:rsid w:val="002460A0"/>
    <w:rsid w:val="00246414"/>
    <w:rsid w:val="002466CE"/>
    <w:rsid w:val="00246702"/>
    <w:rsid w:val="00246916"/>
    <w:rsid w:val="0024791C"/>
    <w:rsid w:val="00247C9E"/>
    <w:rsid w:val="00250E22"/>
    <w:rsid w:val="00251A79"/>
    <w:rsid w:val="00252360"/>
    <w:rsid w:val="002523C7"/>
    <w:rsid w:val="00253181"/>
    <w:rsid w:val="0025389F"/>
    <w:rsid w:val="0025428D"/>
    <w:rsid w:val="002542B4"/>
    <w:rsid w:val="002545D8"/>
    <w:rsid w:val="00254D53"/>
    <w:rsid w:val="00254F1B"/>
    <w:rsid w:val="002550F9"/>
    <w:rsid w:val="002551C1"/>
    <w:rsid w:val="00255A5E"/>
    <w:rsid w:val="002567EE"/>
    <w:rsid w:val="00256A45"/>
    <w:rsid w:val="00256C02"/>
    <w:rsid w:val="00256DA4"/>
    <w:rsid w:val="0025758D"/>
    <w:rsid w:val="00257BEA"/>
    <w:rsid w:val="00260562"/>
    <w:rsid w:val="002608AF"/>
    <w:rsid w:val="00260A9E"/>
    <w:rsid w:val="00261078"/>
    <w:rsid w:val="00261079"/>
    <w:rsid w:val="0026172B"/>
    <w:rsid w:val="00262339"/>
    <w:rsid w:val="0026245C"/>
    <w:rsid w:val="002634B2"/>
    <w:rsid w:val="00263F5A"/>
    <w:rsid w:val="0026471D"/>
    <w:rsid w:val="002649B3"/>
    <w:rsid w:val="00264B7B"/>
    <w:rsid w:val="002651F2"/>
    <w:rsid w:val="00265675"/>
    <w:rsid w:val="002657C9"/>
    <w:rsid w:val="0026597B"/>
    <w:rsid w:val="00265D06"/>
    <w:rsid w:val="00265F75"/>
    <w:rsid w:val="00266222"/>
    <w:rsid w:val="00266942"/>
    <w:rsid w:val="00266943"/>
    <w:rsid w:val="002671A8"/>
    <w:rsid w:val="0027017F"/>
    <w:rsid w:val="002702A1"/>
    <w:rsid w:val="0027050A"/>
    <w:rsid w:val="002716D6"/>
    <w:rsid w:val="00272364"/>
    <w:rsid w:val="002727AA"/>
    <w:rsid w:val="002728E6"/>
    <w:rsid w:val="00273A3F"/>
    <w:rsid w:val="0027426B"/>
    <w:rsid w:val="00274812"/>
    <w:rsid w:val="0027595F"/>
    <w:rsid w:val="00275D88"/>
    <w:rsid w:val="00275F68"/>
    <w:rsid w:val="00277AE3"/>
    <w:rsid w:val="00280DED"/>
    <w:rsid w:val="00281162"/>
    <w:rsid w:val="002817DE"/>
    <w:rsid w:val="0028187E"/>
    <w:rsid w:val="00282803"/>
    <w:rsid w:val="00282BFB"/>
    <w:rsid w:val="00282E60"/>
    <w:rsid w:val="0028319C"/>
    <w:rsid w:val="00283C72"/>
    <w:rsid w:val="00283E2B"/>
    <w:rsid w:val="00285404"/>
    <w:rsid w:val="002863A6"/>
    <w:rsid w:val="00286C88"/>
    <w:rsid w:val="00287BA0"/>
    <w:rsid w:val="00290349"/>
    <w:rsid w:val="0029045A"/>
    <w:rsid w:val="0029061B"/>
    <w:rsid w:val="00291E75"/>
    <w:rsid w:val="00291E80"/>
    <w:rsid w:val="002920C2"/>
    <w:rsid w:val="0029213F"/>
    <w:rsid w:val="002927C4"/>
    <w:rsid w:val="002931D4"/>
    <w:rsid w:val="002933EE"/>
    <w:rsid w:val="0029365B"/>
    <w:rsid w:val="002936BB"/>
    <w:rsid w:val="00293DA3"/>
    <w:rsid w:val="00293DD8"/>
    <w:rsid w:val="00293E3E"/>
    <w:rsid w:val="002942C8"/>
    <w:rsid w:val="002944D2"/>
    <w:rsid w:val="00294DF0"/>
    <w:rsid w:val="00294F73"/>
    <w:rsid w:val="00295858"/>
    <w:rsid w:val="00295B85"/>
    <w:rsid w:val="00296312"/>
    <w:rsid w:val="002967E3"/>
    <w:rsid w:val="00296D03"/>
    <w:rsid w:val="00296E36"/>
    <w:rsid w:val="002A0669"/>
    <w:rsid w:val="002A0E1D"/>
    <w:rsid w:val="002A0E99"/>
    <w:rsid w:val="002A1FFE"/>
    <w:rsid w:val="002A34F8"/>
    <w:rsid w:val="002A409A"/>
    <w:rsid w:val="002A4357"/>
    <w:rsid w:val="002A4770"/>
    <w:rsid w:val="002A47AE"/>
    <w:rsid w:val="002A49E0"/>
    <w:rsid w:val="002A5024"/>
    <w:rsid w:val="002A56C0"/>
    <w:rsid w:val="002A5C3E"/>
    <w:rsid w:val="002A6307"/>
    <w:rsid w:val="002A66D4"/>
    <w:rsid w:val="002A6A64"/>
    <w:rsid w:val="002A7400"/>
    <w:rsid w:val="002B0AC9"/>
    <w:rsid w:val="002B0CFF"/>
    <w:rsid w:val="002B0F4B"/>
    <w:rsid w:val="002B17C5"/>
    <w:rsid w:val="002B1953"/>
    <w:rsid w:val="002B31D3"/>
    <w:rsid w:val="002B3CD3"/>
    <w:rsid w:val="002B445D"/>
    <w:rsid w:val="002B48C2"/>
    <w:rsid w:val="002B517C"/>
    <w:rsid w:val="002B592D"/>
    <w:rsid w:val="002B61E8"/>
    <w:rsid w:val="002B65F1"/>
    <w:rsid w:val="002B69E4"/>
    <w:rsid w:val="002B6B84"/>
    <w:rsid w:val="002B7107"/>
    <w:rsid w:val="002C01D5"/>
    <w:rsid w:val="002C033E"/>
    <w:rsid w:val="002C0CBD"/>
    <w:rsid w:val="002C10AE"/>
    <w:rsid w:val="002C1120"/>
    <w:rsid w:val="002C1139"/>
    <w:rsid w:val="002C1630"/>
    <w:rsid w:val="002C2060"/>
    <w:rsid w:val="002C327D"/>
    <w:rsid w:val="002C3BD6"/>
    <w:rsid w:val="002C4998"/>
    <w:rsid w:val="002C5275"/>
    <w:rsid w:val="002C532B"/>
    <w:rsid w:val="002C6074"/>
    <w:rsid w:val="002C6341"/>
    <w:rsid w:val="002C6920"/>
    <w:rsid w:val="002C72B5"/>
    <w:rsid w:val="002D0018"/>
    <w:rsid w:val="002D0978"/>
    <w:rsid w:val="002D104C"/>
    <w:rsid w:val="002D10F3"/>
    <w:rsid w:val="002D159F"/>
    <w:rsid w:val="002D23D7"/>
    <w:rsid w:val="002D3E87"/>
    <w:rsid w:val="002D41C0"/>
    <w:rsid w:val="002D4867"/>
    <w:rsid w:val="002D4C64"/>
    <w:rsid w:val="002D4F90"/>
    <w:rsid w:val="002D57EC"/>
    <w:rsid w:val="002D6053"/>
    <w:rsid w:val="002E0878"/>
    <w:rsid w:val="002E0BF8"/>
    <w:rsid w:val="002E3FE2"/>
    <w:rsid w:val="002E6E03"/>
    <w:rsid w:val="002E7311"/>
    <w:rsid w:val="002E7ED2"/>
    <w:rsid w:val="002F073B"/>
    <w:rsid w:val="002F09C5"/>
    <w:rsid w:val="002F292E"/>
    <w:rsid w:val="002F3D42"/>
    <w:rsid w:val="002F3E3F"/>
    <w:rsid w:val="002F46EA"/>
    <w:rsid w:val="002F47EE"/>
    <w:rsid w:val="002F53A2"/>
    <w:rsid w:val="002F56DB"/>
    <w:rsid w:val="002F7116"/>
    <w:rsid w:val="002F7BD8"/>
    <w:rsid w:val="00300A3E"/>
    <w:rsid w:val="00300B50"/>
    <w:rsid w:val="00300C3B"/>
    <w:rsid w:val="00300ECF"/>
    <w:rsid w:val="00302224"/>
    <w:rsid w:val="00302935"/>
    <w:rsid w:val="00302C82"/>
    <w:rsid w:val="003032E6"/>
    <w:rsid w:val="0030350D"/>
    <w:rsid w:val="00303793"/>
    <w:rsid w:val="00303BA3"/>
    <w:rsid w:val="00303E63"/>
    <w:rsid w:val="003046C8"/>
    <w:rsid w:val="003048AE"/>
    <w:rsid w:val="00304D8B"/>
    <w:rsid w:val="0030506E"/>
    <w:rsid w:val="00305188"/>
    <w:rsid w:val="00305337"/>
    <w:rsid w:val="00305872"/>
    <w:rsid w:val="003070BE"/>
    <w:rsid w:val="0030760D"/>
    <w:rsid w:val="003078D0"/>
    <w:rsid w:val="00307B3B"/>
    <w:rsid w:val="00307B73"/>
    <w:rsid w:val="00307F54"/>
    <w:rsid w:val="00307FE4"/>
    <w:rsid w:val="0031048B"/>
    <w:rsid w:val="003105BD"/>
    <w:rsid w:val="00310C6E"/>
    <w:rsid w:val="00311914"/>
    <w:rsid w:val="00312CEF"/>
    <w:rsid w:val="00315235"/>
    <w:rsid w:val="00316AAF"/>
    <w:rsid w:val="00316E6C"/>
    <w:rsid w:val="003170DA"/>
    <w:rsid w:val="00317B81"/>
    <w:rsid w:val="0032037D"/>
    <w:rsid w:val="00322217"/>
    <w:rsid w:val="0032258B"/>
    <w:rsid w:val="003228BF"/>
    <w:rsid w:val="0032319F"/>
    <w:rsid w:val="00323397"/>
    <w:rsid w:val="00323899"/>
    <w:rsid w:val="003256C5"/>
    <w:rsid w:val="00325AFB"/>
    <w:rsid w:val="00325DB3"/>
    <w:rsid w:val="00326DDA"/>
    <w:rsid w:val="00326F7B"/>
    <w:rsid w:val="003271B9"/>
    <w:rsid w:val="0033239D"/>
    <w:rsid w:val="00332B89"/>
    <w:rsid w:val="003337D6"/>
    <w:rsid w:val="00333A9A"/>
    <w:rsid w:val="00333E07"/>
    <w:rsid w:val="00333EEF"/>
    <w:rsid w:val="00334429"/>
    <w:rsid w:val="00334CF1"/>
    <w:rsid w:val="0033520F"/>
    <w:rsid w:val="003355A6"/>
    <w:rsid w:val="00335E86"/>
    <w:rsid w:val="00335F17"/>
    <w:rsid w:val="00335F66"/>
    <w:rsid w:val="00337035"/>
    <w:rsid w:val="0033753C"/>
    <w:rsid w:val="0033798A"/>
    <w:rsid w:val="0034075E"/>
    <w:rsid w:val="003408F7"/>
    <w:rsid w:val="00340D70"/>
    <w:rsid w:val="003415F3"/>
    <w:rsid w:val="00342294"/>
    <w:rsid w:val="00342A04"/>
    <w:rsid w:val="00342D9D"/>
    <w:rsid w:val="0034360B"/>
    <w:rsid w:val="00343AF2"/>
    <w:rsid w:val="0034471B"/>
    <w:rsid w:val="003458F2"/>
    <w:rsid w:val="00346A99"/>
    <w:rsid w:val="00347EFC"/>
    <w:rsid w:val="003504A6"/>
    <w:rsid w:val="00350765"/>
    <w:rsid w:val="003507BA"/>
    <w:rsid w:val="00350A30"/>
    <w:rsid w:val="00351BCB"/>
    <w:rsid w:val="00352E82"/>
    <w:rsid w:val="003530D7"/>
    <w:rsid w:val="00353541"/>
    <w:rsid w:val="0035366C"/>
    <w:rsid w:val="00353F0B"/>
    <w:rsid w:val="00354F8E"/>
    <w:rsid w:val="003552F7"/>
    <w:rsid w:val="003560D3"/>
    <w:rsid w:val="003568E9"/>
    <w:rsid w:val="00356E80"/>
    <w:rsid w:val="00357269"/>
    <w:rsid w:val="003611CF"/>
    <w:rsid w:val="00361CF1"/>
    <w:rsid w:val="00361F8E"/>
    <w:rsid w:val="003630D7"/>
    <w:rsid w:val="003633CE"/>
    <w:rsid w:val="003634AE"/>
    <w:rsid w:val="003635EB"/>
    <w:rsid w:val="00363663"/>
    <w:rsid w:val="00363CA7"/>
    <w:rsid w:val="00364FB5"/>
    <w:rsid w:val="003654FA"/>
    <w:rsid w:val="00365CF2"/>
    <w:rsid w:val="00366227"/>
    <w:rsid w:val="00366795"/>
    <w:rsid w:val="00366BBB"/>
    <w:rsid w:val="00367972"/>
    <w:rsid w:val="00367CAF"/>
    <w:rsid w:val="0037035E"/>
    <w:rsid w:val="003709A1"/>
    <w:rsid w:val="00370E03"/>
    <w:rsid w:val="0037137A"/>
    <w:rsid w:val="00371770"/>
    <w:rsid w:val="00371C8C"/>
    <w:rsid w:val="00372087"/>
    <w:rsid w:val="003729B7"/>
    <w:rsid w:val="00373ABB"/>
    <w:rsid w:val="0037487C"/>
    <w:rsid w:val="0037526B"/>
    <w:rsid w:val="00375332"/>
    <w:rsid w:val="0037575B"/>
    <w:rsid w:val="003759CC"/>
    <w:rsid w:val="00375EF7"/>
    <w:rsid w:val="00377631"/>
    <w:rsid w:val="00381628"/>
    <w:rsid w:val="0038384C"/>
    <w:rsid w:val="003844D6"/>
    <w:rsid w:val="00385737"/>
    <w:rsid w:val="00385926"/>
    <w:rsid w:val="00390AD9"/>
    <w:rsid w:val="00390CC2"/>
    <w:rsid w:val="00390CE7"/>
    <w:rsid w:val="00390E72"/>
    <w:rsid w:val="00390F9F"/>
    <w:rsid w:val="003910F5"/>
    <w:rsid w:val="00391523"/>
    <w:rsid w:val="00391695"/>
    <w:rsid w:val="003918EE"/>
    <w:rsid w:val="00391CF2"/>
    <w:rsid w:val="00393917"/>
    <w:rsid w:val="00393F59"/>
    <w:rsid w:val="00394014"/>
    <w:rsid w:val="00394020"/>
    <w:rsid w:val="003945B4"/>
    <w:rsid w:val="003946EC"/>
    <w:rsid w:val="00394DFC"/>
    <w:rsid w:val="00396828"/>
    <w:rsid w:val="00396FD2"/>
    <w:rsid w:val="0039734B"/>
    <w:rsid w:val="00397652"/>
    <w:rsid w:val="00397E60"/>
    <w:rsid w:val="003A02F8"/>
    <w:rsid w:val="003A0931"/>
    <w:rsid w:val="003A0BBC"/>
    <w:rsid w:val="003A0D9B"/>
    <w:rsid w:val="003A102F"/>
    <w:rsid w:val="003A1373"/>
    <w:rsid w:val="003A18B7"/>
    <w:rsid w:val="003A24D6"/>
    <w:rsid w:val="003A36DC"/>
    <w:rsid w:val="003A47A1"/>
    <w:rsid w:val="003A4E83"/>
    <w:rsid w:val="003A50CB"/>
    <w:rsid w:val="003A5721"/>
    <w:rsid w:val="003A628D"/>
    <w:rsid w:val="003A74B9"/>
    <w:rsid w:val="003A76CF"/>
    <w:rsid w:val="003A7C3C"/>
    <w:rsid w:val="003B16ED"/>
    <w:rsid w:val="003B3A45"/>
    <w:rsid w:val="003B3B8F"/>
    <w:rsid w:val="003B5431"/>
    <w:rsid w:val="003B565A"/>
    <w:rsid w:val="003B5F76"/>
    <w:rsid w:val="003B7256"/>
    <w:rsid w:val="003C0BEC"/>
    <w:rsid w:val="003C0CD6"/>
    <w:rsid w:val="003C1184"/>
    <w:rsid w:val="003C163A"/>
    <w:rsid w:val="003C1D8A"/>
    <w:rsid w:val="003C2163"/>
    <w:rsid w:val="003C260F"/>
    <w:rsid w:val="003C32A0"/>
    <w:rsid w:val="003C32B2"/>
    <w:rsid w:val="003C3EDF"/>
    <w:rsid w:val="003C4110"/>
    <w:rsid w:val="003C4C63"/>
    <w:rsid w:val="003C532D"/>
    <w:rsid w:val="003C5DEC"/>
    <w:rsid w:val="003C6557"/>
    <w:rsid w:val="003D007F"/>
    <w:rsid w:val="003D047D"/>
    <w:rsid w:val="003D08AE"/>
    <w:rsid w:val="003D0B29"/>
    <w:rsid w:val="003D1825"/>
    <w:rsid w:val="003D471A"/>
    <w:rsid w:val="003D4BCB"/>
    <w:rsid w:val="003D56FB"/>
    <w:rsid w:val="003D5859"/>
    <w:rsid w:val="003D6414"/>
    <w:rsid w:val="003D6465"/>
    <w:rsid w:val="003D6502"/>
    <w:rsid w:val="003D6942"/>
    <w:rsid w:val="003D6B4B"/>
    <w:rsid w:val="003D764F"/>
    <w:rsid w:val="003D7D27"/>
    <w:rsid w:val="003E002D"/>
    <w:rsid w:val="003E03C5"/>
    <w:rsid w:val="003E05C4"/>
    <w:rsid w:val="003E084F"/>
    <w:rsid w:val="003E0D2E"/>
    <w:rsid w:val="003E19B1"/>
    <w:rsid w:val="003E1BF3"/>
    <w:rsid w:val="003E3C20"/>
    <w:rsid w:val="003E43AE"/>
    <w:rsid w:val="003E46CC"/>
    <w:rsid w:val="003E4D6B"/>
    <w:rsid w:val="003E5C58"/>
    <w:rsid w:val="003E670A"/>
    <w:rsid w:val="003E6747"/>
    <w:rsid w:val="003E6F00"/>
    <w:rsid w:val="003F0248"/>
    <w:rsid w:val="003F17EB"/>
    <w:rsid w:val="003F1E4C"/>
    <w:rsid w:val="003F213E"/>
    <w:rsid w:val="003F2792"/>
    <w:rsid w:val="003F3866"/>
    <w:rsid w:val="003F3893"/>
    <w:rsid w:val="003F41D1"/>
    <w:rsid w:val="003F4C3F"/>
    <w:rsid w:val="003F6A6C"/>
    <w:rsid w:val="00400279"/>
    <w:rsid w:val="00400771"/>
    <w:rsid w:val="0040173F"/>
    <w:rsid w:val="00401CF1"/>
    <w:rsid w:val="00401E0A"/>
    <w:rsid w:val="00401FE4"/>
    <w:rsid w:val="00402194"/>
    <w:rsid w:val="00402CA7"/>
    <w:rsid w:val="00403765"/>
    <w:rsid w:val="004050EE"/>
    <w:rsid w:val="00405E86"/>
    <w:rsid w:val="0040679B"/>
    <w:rsid w:val="00406A49"/>
    <w:rsid w:val="00407915"/>
    <w:rsid w:val="00407D07"/>
    <w:rsid w:val="00410763"/>
    <w:rsid w:val="0041088B"/>
    <w:rsid w:val="00410E88"/>
    <w:rsid w:val="0041176C"/>
    <w:rsid w:val="00411A7E"/>
    <w:rsid w:val="004126AD"/>
    <w:rsid w:val="004129BA"/>
    <w:rsid w:val="00412B11"/>
    <w:rsid w:val="00413787"/>
    <w:rsid w:val="00413C20"/>
    <w:rsid w:val="004142FF"/>
    <w:rsid w:val="004157FB"/>
    <w:rsid w:val="00416F39"/>
    <w:rsid w:val="004177D0"/>
    <w:rsid w:val="00417D47"/>
    <w:rsid w:val="00417EAE"/>
    <w:rsid w:val="0042014B"/>
    <w:rsid w:val="0042042A"/>
    <w:rsid w:val="004217E0"/>
    <w:rsid w:val="00421BD7"/>
    <w:rsid w:val="00422138"/>
    <w:rsid w:val="0042238B"/>
    <w:rsid w:val="0042256B"/>
    <w:rsid w:val="00422AA8"/>
    <w:rsid w:val="00423044"/>
    <w:rsid w:val="004238F8"/>
    <w:rsid w:val="00423C42"/>
    <w:rsid w:val="00423F90"/>
    <w:rsid w:val="00425938"/>
    <w:rsid w:val="00425F9D"/>
    <w:rsid w:val="00427055"/>
    <w:rsid w:val="004272AB"/>
    <w:rsid w:val="00427606"/>
    <w:rsid w:val="00427B0B"/>
    <w:rsid w:val="00427D6D"/>
    <w:rsid w:val="00427E07"/>
    <w:rsid w:val="00427F5C"/>
    <w:rsid w:val="00427FC2"/>
    <w:rsid w:val="004318F6"/>
    <w:rsid w:val="00431B8C"/>
    <w:rsid w:val="00431BE3"/>
    <w:rsid w:val="00431D88"/>
    <w:rsid w:val="00432663"/>
    <w:rsid w:val="004352A8"/>
    <w:rsid w:val="004353B5"/>
    <w:rsid w:val="00435C96"/>
    <w:rsid w:val="004377F9"/>
    <w:rsid w:val="004378D0"/>
    <w:rsid w:val="00437BF5"/>
    <w:rsid w:val="00440086"/>
    <w:rsid w:val="00440407"/>
    <w:rsid w:val="00440ED6"/>
    <w:rsid w:val="00441814"/>
    <w:rsid w:val="00442722"/>
    <w:rsid w:val="00442CAA"/>
    <w:rsid w:val="004431F1"/>
    <w:rsid w:val="0044332A"/>
    <w:rsid w:val="004440A2"/>
    <w:rsid w:val="0044476B"/>
    <w:rsid w:val="0044582E"/>
    <w:rsid w:val="004460D9"/>
    <w:rsid w:val="0044654F"/>
    <w:rsid w:val="004466AD"/>
    <w:rsid w:val="00446E4B"/>
    <w:rsid w:val="00447656"/>
    <w:rsid w:val="00447A0A"/>
    <w:rsid w:val="00447D07"/>
    <w:rsid w:val="00450876"/>
    <w:rsid w:val="00451291"/>
    <w:rsid w:val="00452147"/>
    <w:rsid w:val="0045294B"/>
    <w:rsid w:val="00452ACF"/>
    <w:rsid w:val="00452DF9"/>
    <w:rsid w:val="004533F8"/>
    <w:rsid w:val="00455A1E"/>
    <w:rsid w:val="004569ED"/>
    <w:rsid w:val="00456CAF"/>
    <w:rsid w:val="00456E50"/>
    <w:rsid w:val="0045768B"/>
    <w:rsid w:val="00457700"/>
    <w:rsid w:val="004608CA"/>
    <w:rsid w:val="00461961"/>
    <w:rsid w:val="00461E90"/>
    <w:rsid w:val="00461F21"/>
    <w:rsid w:val="0046206C"/>
    <w:rsid w:val="004621DE"/>
    <w:rsid w:val="004624C2"/>
    <w:rsid w:val="00462AC4"/>
    <w:rsid w:val="00463CEE"/>
    <w:rsid w:val="004646A8"/>
    <w:rsid w:val="00464C6D"/>
    <w:rsid w:val="00464D3D"/>
    <w:rsid w:val="0046505F"/>
    <w:rsid w:val="004652D5"/>
    <w:rsid w:val="0046595F"/>
    <w:rsid w:val="00465FEE"/>
    <w:rsid w:val="00466AEE"/>
    <w:rsid w:val="00466E7A"/>
    <w:rsid w:val="0046726C"/>
    <w:rsid w:val="00467481"/>
    <w:rsid w:val="00467606"/>
    <w:rsid w:val="00467C30"/>
    <w:rsid w:val="00470FF2"/>
    <w:rsid w:val="00471A21"/>
    <w:rsid w:val="00471E9B"/>
    <w:rsid w:val="00472342"/>
    <w:rsid w:val="00472989"/>
    <w:rsid w:val="00472A0E"/>
    <w:rsid w:val="00472AE6"/>
    <w:rsid w:val="00472CB2"/>
    <w:rsid w:val="00472D4A"/>
    <w:rsid w:val="00472F04"/>
    <w:rsid w:val="00473858"/>
    <w:rsid w:val="00474668"/>
    <w:rsid w:val="0047481D"/>
    <w:rsid w:val="00474977"/>
    <w:rsid w:val="00474A98"/>
    <w:rsid w:val="00474BD4"/>
    <w:rsid w:val="00474FE0"/>
    <w:rsid w:val="004755C4"/>
    <w:rsid w:val="004756F8"/>
    <w:rsid w:val="00475B17"/>
    <w:rsid w:val="0047624C"/>
    <w:rsid w:val="0047630E"/>
    <w:rsid w:val="004770F1"/>
    <w:rsid w:val="00480980"/>
    <w:rsid w:val="00480B86"/>
    <w:rsid w:val="00481211"/>
    <w:rsid w:val="00481498"/>
    <w:rsid w:val="004817C3"/>
    <w:rsid w:val="00481C93"/>
    <w:rsid w:val="00481F0E"/>
    <w:rsid w:val="0048209E"/>
    <w:rsid w:val="0048261A"/>
    <w:rsid w:val="00483D3A"/>
    <w:rsid w:val="004842F7"/>
    <w:rsid w:val="00484C68"/>
    <w:rsid w:val="00484F78"/>
    <w:rsid w:val="004866A4"/>
    <w:rsid w:val="00486B69"/>
    <w:rsid w:val="004870E6"/>
    <w:rsid w:val="00487A74"/>
    <w:rsid w:val="004904EB"/>
    <w:rsid w:val="004906E6"/>
    <w:rsid w:val="00491F34"/>
    <w:rsid w:val="004937EB"/>
    <w:rsid w:val="00493C87"/>
    <w:rsid w:val="00493F59"/>
    <w:rsid w:val="00494408"/>
    <w:rsid w:val="004952B8"/>
    <w:rsid w:val="004953B0"/>
    <w:rsid w:val="004961E8"/>
    <w:rsid w:val="004964AD"/>
    <w:rsid w:val="00496F99"/>
    <w:rsid w:val="0049780F"/>
    <w:rsid w:val="00497EC5"/>
    <w:rsid w:val="004A208E"/>
    <w:rsid w:val="004A30F1"/>
    <w:rsid w:val="004A3449"/>
    <w:rsid w:val="004A3CF9"/>
    <w:rsid w:val="004A408E"/>
    <w:rsid w:val="004A4588"/>
    <w:rsid w:val="004A49AE"/>
    <w:rsid w:val="004A5219"/>
    <w:rsid w:val="004A71B5"/>
    <w:rsid w:val="004A79E8"/>
    <w:rsid w:val="004A7FC8"/>
    <w:rsid w:val="004B087C"/>
    <w:rsid w:val="004B0FAA"/>
    <w:rsid w:val="004B1131"/>
    <w:rsid w:val="004B1247"/>
    <w:rsid w:val="004B1657"/>
    <w:rsid w:val="004B1855"/>
    <w:rsid w:val="004B1AD2"/>
    <w:rsid w:val="004B1E6A"/>
    <w:rsid w:val="004B2D5A"/>
    <w:rsid w:val="004B385D"/>
    <w:rsid w:val="004B3AF9"/>
    <w:rsid w:val="004B3C1A"/>
    <w:rsid w:val="004B3D28"/>
    <w:rsid w:val="004B51A0"/>
    <w:rsid w:val="004B55F7"/>
    <w:rsid w:val="004B5841"/>
    <w:rsid w:val="004B5CC3"/>
    <w:rsid w:val="004B5FF5"/>
    <w:rsid w:val="004B6176"/>
    <w:rsid w:val="004B6252"/>
    <w:rsid w:val="004B62B7"/>
    <w:rsid w:val="004B63BC"/>
    <w:rsid w:val="004B6C48"/>
    <w:rsid w:val="004B76B3"/>
    <w:rsid w:val="004B79AB"/>
    <w:rsid w:val="004C08A1"/>
    <w:rsid w:val="004C0BD1"/>
    <w:rsid w:val="004C2327"/>
    <w:rsid w:val="004C29E2"/>
    <w:rsid w:val="004C2FF4"/>
    <w:rsid w:val="004C32CD"/>
    <w:rsid w:val="004C342E"/>
    <w:rsid w:val="004C44A7"/>
    <w:rsid w:val="004C4610"/>
    <w:rsid w:val="004C4796"/>
    <w:rsid w:val="004C48C2"/>
    <w:rsid w:val="004C4D63"/>
    <w:rsid w:val="004C68BC"/>
    <w:rsid w:val="004C70DD"/>
    <w:rsid w:val="004C7C63"/>
    <w:rsid w:val="004D02F5"/>
    <w:rsid w:val="004D1382"/>
    <w:rsid w:val="004D1AEF"/>
    <w:rsid w:val="004D241C"/>
    <w:rsid w:val="004D2608"/>
    <w:rsid w:val="004D2998"/>
    <w:rsid w:val="004D2D12"/>
    <w:rsid w:val="004D450A"/>
    <w:rsid w:val="004D5A84"/>
    <w:rsid w:val="004D5DF5"/>
    <w:rsid w:val="004D679C"/>
    <w:rsid w:val="004D6B2B"/>
    <w:rsid w:val="004D6D60"/>
    <w:rsid w:val="004D75F2"/>
    <w:rsid w:val="004D7CAF"/>
    <w:rsid w:val="004E01A6"/>
    <w:rsid w:val="004E04E7"/>
    <w:rsid w:val="004E074E"/>
    <w:rsid w:val="004E0B9D"/>
    <w:rsid w:val="004E0F6B"/>
    <w:rsid w:val="004E12F6"/>
    <w:rsid w:val="004E20B0"/>
    <w:rsid w:val="004E2436"/>
    <w:rsid w:val="004E4205"/>
    <w:rsid w:val="004E4C0A"/>
    <w:rsid w:val="004E54F5"/>
    <w:rsid w:val="004E5CB1"/>
    <w:rsid w:val="004E66C5"/>
    <w:rsid w:val="004E6E8A"/>
    <w:rsid w:val="004E6EF9"/>
    <w:rsid w:val="004E7166"/>
    <w:rsid w:val="004E72E3"/>
    <w:rsid w:val="004E7C2D"/>
    <w:rsid w:val="004F0088"/>
    <w:rsid w:val="004F01E5"/>
    <w:rsid w:val="004F0A6D"/>
    <w:rsid w:val="004F0AB7"/>
    <w:rsid w:val="004F0AD1"/>
    <w:rsid w:val="004F0B72"/>
    <w:rsid w:val="004F0FE7"/>
    <w:rsid w:val="004F10A2"/>
    <w:rsid w:val="004F143E"/>
    <w:rsid w:val="004F1E42"/>
    <w:rsid w:val="004F2AAF"/>
    <w:rsid w:val="004F352A"/>
    <w:rsid w:val="004F3892"/>
    <w:rsid w:val="004F3C2F"/>
    <w:rsid w:val="004F3ED2"/>
    <w:rsid w:val="004F4A3D"/>
    <w:rsid w:val="004F4BE7"/>
    <w:rsid w:val="004F51C3"/>
    <w:rsid w:val="00500510"/>
    <w:rsid w:val="005011E8"/>
    <w:rsid w:val="00501563"/>
    <w:rsid w:val="00501EAD"/>
    <w:rsid w:val="00503C3F"/>
    <w:rsid w:val="00504397"/>
    <w:rsid w:val="00504611"/>
    <w:rsid w:val="00504744"/>
    <w:rsid w:val="00504F16"/>
    <w:rsid w:val="005050B2"/>
    <w:rsid w:val="00505611"/>
    <w:rsid w:val="00505E06"/>
    <w:rsid w:val="005060BB"/>
    <w:rsid w:val="0050692D"/>
    <w:rsid w:val="00506B3A"/>
    <w:rsid w:val="00506E05"/>
    <w:rsid w:val="00506E73"/>
    <w:rsid w:val="00506EF5"/>
    <w:rsid w:val="005073DB"/>
    <w:rsid w:val="00510045"/>
    <w:rsid w:val="005100BC"/>
    <w:rsid w:val="00510A11"/>
    <w:rsid w:val="00510D74"/>
    <w:rsid w:val="00511018"/>
    <w:rsid w:val="005110B1"/>
    <w:rsid w:val="00512473"/>
    <w:rsid w:val="005125E6"/>
    <w:rsid w:val="00512923"/>
    <w:rsid w:val="00512F7F"/>
    <w:rsid w:val="0051377A"/>
    <w:rsid w:val="0051396F"/>
    <w:rsid w:val="005144EC"/>
    <w:rsid w:val="0051486A"/>
    <w:rsid w:val="00515F0D"/>
    <w:rsid w:val="005167BB"/>
    <w:rsid w:val="0051790C"/>
    <w:rsid w:val="00520238"/>
    <w:rsid w:val="00521617"/>
    <w:rsid w:val="00523561"/>
    <w:rsid w:val="0052387A"/>
    <w:rsid w:val="00523E8C"/>
    <w:rsid w:val="005245AC"/>
    <w:rsid w:val="005247F9"/>
    <w:rsid w:val="00524845"/>
    <w:rsid w:val="00524D12"/>
    <w:rsid w:val="00525409"/>
    <w:rsid w:val="00525923"/>
    <w:rsid w:val="00526663"/>
    <w:rsid w:val="005266E2"/>
    <w:rsid w:val="005271F8"/>
    <w:rsid w:val="0053118B"/>
    <w:rsid w:val="005318F6"/>
    <w:rsid w:val="00531F4A"/>
    <w:rsid w:val="00533FC0"/>
    <w:rsid w:val="00534043"/>
    <w:rsid w:val="0053605D"/>
    <w:rsid w:val="00536D05"/>
    <w:rsid w:val="00537DB8"/>
    <w:rsid w:val="00540187"/>
    <w:rsid w:val="0054229C"/>
    <w:rsid w:val="005427AF"/>
    <w:rsid w:val="00542A44"/>
    <w:rsid w:val="00542C5E"/>
    <w:rsid w:val="00542D7A"/>
    <w:rsid w:val="00542DE0"/>
    <w:rsid w:val="00543817"/>
    <w:rsid w:val="00544264"/>
    <w:rsid w:val="005444E3"/>
    <w:rsid w:val="0054598C"/>
    <w:rsid w:val="00545D16"/>
    <w:rsid w:val="0054661A"/>
    <w:rsid w:val="0054688F"/>
    <w:rsid w:val="0054696A"/>
    <w:rsid w:val="00546C92"/>
    <w:rsid w:val="0055033B"/>
    <w:rsid w:val="005515DF"/>
    <w:rsid w:val="00551D7D"/>
    <w:rsid w:val="005525D9"/>
    <w:rsid w:val="00552603"/>
    <w:rsid w:val="00553540"/>
    <w:rsid w:val="00553A74"/>
    <w:rsid w:val="00554BDB"/>
    <w:rsid w:val="00554E6E"/>
    <w:rsid w:val="0055539D"/>
    <w:rsid w:val="00555C60"/>
    <w:rsid w:val="00556973"/>
    <w:rsid w:val="00556A69"/>
    <w:rsid w:val="00557504"/>
    <w:rsid w:val="005606AF"/>
    <w:rsid w:val="00561FCE"/>
    <w:rsid w:val="00562084"/>
    <w:rsid w:val="00562AE6"/>
    <w:rsid w:val="0056380D"/>
    <w:rsid w:val="00563CBB"/>
    <w:rsid w:val="00564542"/>
    <w:rsid w:val="005650AE"/>
    <w:rsid w:val="00565291"/>
    <w:rsid w:val="00565C7F"/>
    <w:rsid w:val="00565D88"/>
    <w:rsid w:val="0056613C"/>
    <w:rsid w:val="005666AB"/>
    <w:rsid w:val="00567149"/>
    <w:rsid w:val="005677B8"/>
    <w:rsid w:val="00567A93"/>
    <w:rsid w:val="00571767"/>
    <w:rsid w:val="00572686"/>
    <w:rsid w:val="00573649"/>
    <w:rsid w:val="0057388E"/>
    <w:rsid w:val="00573AE6"/>
    <w:rsid w:val="00573DF0"/>
    <w:rsid w:val="00573E38"/>
    <w:rsid w:val="00574210"/>
    <w:rsid w:val="00574D26"/>
    <w:rsid w:val="00574EF4"/>
    <w:rsid w:val="0057506B"/>
    <w:rsid w:val="00575194"/>
    <w:rsid w:val="00575494"/>
    <w:rsid w:val="00575CC3"/>
    <w:rsid w:val="00575D2D"/>
    <w:rsid w:val="005765C5"/>
    <w:rsid w:val="005767ED"/>
    <w:rsid w:val="00576B83"/>
    <w:rsid w:val="00577672"/>
    <w:rsid w:val="00577CD5"/>
    <w:rsid w:val="005802AA"/>
    <w:rsid w:val="005808BF"/>
    <w:rsid w:val="0058096F"/>
    <w:rsid w:val="00581391"/>
    <w:rsid w:val="00581898"/>
    <w:rsid w:val="00581A0E"/>
    <w:rsid w:val="00581D59"/>
    <w:rsid w:val="00581D72"/>
    <w:rsid w:val="00581E4D"/>
    <w:rsid w:val="005839A5"/>
    <w:rsid w:val="005848C8"/>
    <w:rsid w:val="00584CBB"/>
    <w:rsid w:val="00585F71"/>
    <w:rsid w:val="005869DA"/>
    <w:rsid w:val="00591084"/>
    <w:rsid w:val="005914C0"/>
    <w:rsid w:val="00592204"/>
    <w:rsid w:val="00592800"/>
    <w:rsid w:val="00592A34"/>
    <w:rsid w:val="00592DC3"/>
    <w:rsid w:val="00592F81"/>
    <w:rsid w:val="00593477"/>
    <w:rsid w:val="00594D26"/>
    <w:rsid w:val="0059573F"/>
    <w:rsid w:val="005969EF"/>
    <w:rsid w:val="00596CAC"/>
    <w:rsid w:val="00596E4A"/>
    <w:rsid w:val="005975B1"/>
    <w:rsid w:val="005975EF"/>
    <w:rsid w:val="005978B5"/>
    <w:rsid w:val="005A0147"/>
    <w:rsid w:val="005A04BA"/>
    <w:rsid w:val="005A058C"/>
    <w:rsid w:val="005A060B"/>
    <w:rsid w:val="005A0707"/>
    <w:rsid w:val="005A0C92"/>
    <w:rsid w:val="005A2312"/>
    <w:rsid w:val="005A28F4"/>
    <w:rsid w:val="005A2CF7"/>
    <w:rsid w:val="005A33CC"/>
    <w:rsid w:val="005A39E4"/>
    <w:rsid w:val="005A4621"/>
    <w:rsid w:val="005A5B9E"/>
    <w:rsid w:val="005A680F"/>
    <w:rsid w:val="005A6C85"/>
    <w:rsid w:val="005B0413"/>
    <w:rsid w:val="005B11CE"/>
    <w:rsid w:val="005B14D7"/>
    <w:rsid w:val="005B1FF8"/>
    <w:rsid w:val="005B2F1A"/>
    <w:rsid w:val="005B3DEB"/>
    <w:rsid w:val="005B4172"/>
    <w:rsid w:val="005B46E5"/>
    <w:rsid w:val="005B4A8A"/>
    <w:rsid w:val="005B56D7"/>
    <w:rsid w:val="005B61FA"/>
    <w:rsid w:val="005B66B2"/>
    <w:rsid w:val="005B6E00"/>
    <w:rsid w:val="005B701A"/>
    <w:rsid w:val="005C015D"/>
    <w:rsid w:val="005C12AA"/>
    <w:rsid w:val="005C14AF"/>
    <w:rsid w:val="005C2942"/>
    <w:rsid w:val="005C4698"/>
    <w:rsid w:val="005C50B8"/>
    <w:rsid w:val="005C534E"/>
    <w:rsid w:val="005C566C"/>
    <w:rsid w:val="005C5B38"/>
    <w:rsid w:val="005C5B9F"/>
    <w:rsid w:val="005C5D71"/>
    <w:rsid w:val="005C61DA"/>
    <w:rsid w:val="005C62AF"/>
    <w:rsid w:val="005C6678"/>
    <w:rsid w:val="005C7366"/>
    <w:rsid w:val="005D0449"/>
    <w:rsid w:val="005D0C65"/>
    <w:rsid w:val="005D0C93"/>
    <w:rsid w:val="005D1C8C"/>
    <w:rsid w:val="005D1DD1"/>
    <w:rsid w:val="005D25CC"/>
    <w:rsid w:val="005D2B1F"/>
    <w:rsid w:val="005D34AB"/>
    <w:rsid w:val="005D5150"/>
    <w:rsid w:val="005D5679"/>
    <w:rsid w:val="005D646A"/>
    <w:rsid w:val="005D6897"/>
    <w:rsid w:val="005D6F1B"/>
    <w:rsid w:val="005D74A4"/>
    <w:rsid w:val="005D7600"/>
    <w:rsid w:val="005D7FED"/>
    <w:rsid w:val="005E0529"/>
    <w:rsid w:val="005E06AC"/>
    <w:rsid w:val="005E0DAA"/>
    <w:rsid w:val="005E12C0"/>
    <w:rsid w:val="005E18BB"/>
    <w:rsid w:val="005E19DD"/>
    <w:rsid w:val="005E1B32"/>
    <w:rsid w:val="005E1BF7"/>
    <w:rsid w:val="005E21A8"/>
    <w:rsid w:val="005E2765"/>
    <w:rsid w:val="005E3B3E"/>
    <w:rsid w:val="005E4124"/>
    <w:rsid w:val="005E4192"/>
    <w:rsid w:val="005E501D"/>
    <w:rsid w:val="005E5C00"/>
    <w:rsid w:val="005E695C"/>
    <w:rsid w:val="005E6A30"/>
    <w:rsid w:val="005F0581"/>
    <w:rsid w:val="005F12AE"/>
    <w:rsid w:val="005F137D"/>
    <w:rsid w:val="005F15D3"/>
    <w:rsid w:val="005F180C"/>
    <w:rsid w:val="005F2C95"/>
    <w:rsid w:val="005F5C01"/>
    <w:rsid w:val="005F5D3E"/>
    <w:rsid w:val="005F5F06"/>
    <w:rsid w:val="005F5F8E"/>
    <w:rsid w:val="005F611E"/>
    <w:rsid w:val="005F663F"/>
    <w:rsid w:val="005F68F8"/>
    <w:rsid w:val="005F6ECB"/>
    <w:rsid w:val="005F72CA"/>
    <w:rsid w:val="005F79A1"/>
    <w:rsid w:val="0060046C"/>
    <w:rsid w:val="00600B30"/>
    <w:rsid w:val="0060108A"/>
    <w:rsid w:val="00601C73"/>
    <w:rsid w:val="00602A80"/>
    <w:rsid w:val="00602B18"/>
    <w:rsid w:val="006032D4"/>
    <w:rsid w:val="00603737"/>
    <w:rsid w:val="00603BB3"/>
    <w:rsid w:val="00603E26"/>
    <w:rsid w:val="00604427"/>
    <w:rsid w:val="0060480E"/>
    <w:rsid w:val="006053A1"/>
    <w:rsid w:val="006056C1"/>
    <w:rsid w:val="00605CF9"/>
    <w:rsid w:val="00605D4D"/>
    <w:rsid w:val="006062B7"/>
    <w:rsid w:val="006063A6"/>
    <w:rsid w:val="00606940"/>
    <w:rsid w:val="00606F1F"/>
    <w:rsid w:val="006070AE"/>
    <w:rsid w:val="00607BCB"/>
    <w:rsid w:val="00607FA6"/>
    <w:rsid w:val="00610467"/>
    <w:rsid w:val="0061064C"/>
    <w:rsid w:val="00612486"/>
    <w:rsid w:val="00612690"/>
    <w:rsid w:val="00612A2E"/>
    <w:rsid w:val="00612C4B"/>
    <w:rsid w:val="006135F7"/>
    <w:rsid w:val="00613646"/>
    <w:rsid w:val="00613F1C"/>
    <w:rsid w:val="00614773"/>
    <w:rsid w:val="00614834"/>
    <w:rsid w:val="006148C2"/>
    <w:rsid w:val="00614E11"/>
    <w:rsid w:val="0061516B"/>
    <w:rsid w:val="006159CD"/>
    <w:rsid w:val="00616544"/>
    <w:rsid w:val="00616652"/>
    <w:rsid w:val="00616F15"/>
    <w:rsid w:val="00616F5D"/>
    <w:rsid w:val="006176DC"/>
    <w:rsid w:val="006178FE"/>
    <w:rsid w:val="00620559"/>
    <w:rsid w:val="00620EFD"/>
    <w:rsid w:val="00621425"/>
    <w:rsid w:val="00621FB4"/>
    <w:rsid w:val="00622B7A"/>
    <w:rsid w:val="0062436B"/>
    <w:rsid w:val="00624FB9"/>
    <w:rsid w:val="006252BC"/>
    <w:rsid w:val="006252BD"/>
    <w:rsid w:val="00625A39"/>
    <w:rsid w:val="00625F42"/>
    <w:rsid w:val="00627027"/>
    <w:rsid w:val="006303C1"/>
    <w:rsid w:val="00630EE1"/>
    <w:rsid w:val="006310E8"/>
    <w:rsid w:val="00631508"/>
    <w:rsid w:val="00631961"/>
    <w:rsid w:val="00631A07"/>
    <w:rsid w:val="00632FBA"/>
    <w:rsid w:val="006335A3"/>
    <w:rsid w:val="00634415"/>
    <w:rsid w:val="0063489A"/>
    <w:rsid w:val="00634B28"/>
    <w:rsid w:val="0063565C"/>
    <w:rsid w:val="00636429"/>
    <w:rsid w:val="006366BB"/>
    <w:rsid w:val="00637F0C"/>
    <w:rsid w:val="00640229"/>
    <w:rsid w:val="0064043D"/>
    <w:rsid w:val="00640A92"/>
    <w:rsid w:val="00640F9B"/>
    <w:rsid w:val="00641D5F"/>
    <w:rsid w:val="0064266A"/>
    <w:rsid w:val="00643B39"/>
    <w:rsid w:val="00644179"/>
    <w:rsid w:val="00644881"/>
    <w:rsid w:val="00645242"/>
    <w:rsid w:val="00645899"/>
    <w:rsid w:val="006464BD"/>
    <w:rsid w:val="00646BE9"/>
    <w:rsid w:val="0064721D"/>
    <w:rsid w:val="0064766A"/>
    <w:rsid w:val="00651098"/>
    <w:rsid w:val="00651117"/>
    <w:rsid w:val="00651125"/>
    <w:rsid w:val="00651A45"/>
    <w:rsid w:val="00651E34"/>
    <w:rsid w:val="00651ECF"/>
    <w:rsid w:val="006526B4"/>
    <w:rsid w:val="00652CCB"/>
    <w:rsid w:val="0065490C"/>
    <w:rsid w:val="00654ADA"/>
    <w:rsid w:val="006559D2"/>
    <w:rsid w:val="00655BB8"/>
    <w:rsid w:val="00655C18"/>
    <w:rsid w:val="00655F88"/>
    <w:rsid w:val="00656A47"/>
    <w:rsid w:val="0065702D"/>
    <w:rsid w:val="0065742C"/>
    <w:rsid w:val="00657555"/>
    <w:rsid w:val="00657C64"/>
    <w:rsid w:val="00657D1A"/>
    <w:rsid w:val="00660365"/>
    <w:rsid w:val="0066095B"/>
    <w:rsid w:val="00660A03"/>
    <w:rsid w:val="00661AB9"/>
    <w:rsid w:val="00661B55"/>
    <w:rsid w:val="00662156"/>
    <w:rsid w:val="0066287A"/>
    <w:rsid w:val="00662921"/>
    <w:rsid w:val="00662C75"/>
    <w:rsid w:val="006643EB"/>
    <w:rsid w:val="00665131"/>
    <w:rsid w:val="0066534A"/>
    <w:rsid w:val="006665A9"/>
    <w:rsid w:val="006711DA"/>
    <w:rsid w:val="00671210"/>
    <w:rsid w:val="006713C1"/>
    <w:rsid w:val="00671CD8"/>
    <w:rsid w:val="00671D0F"/>
    <w:rsid w:val="00671E1A"/>
    <w:rsid w:val="006737AE"/>
    <w:rsid w:val="00673956"/>
    <w:rsid w:val="00674FCF"/>
    <w:rsid w:val="006753C7"/>
    <w:rsid w:val="00675D65"/>
    <w:rsid w:val="00676265"/>
    <w:rsid w:val="00677183"/>
    <w:rsid w:val="0067768B"/>
    <w:rsid w:val="00680178"/>
    <w:rsid w:val="0068047C"/>
    <w:rsid w:val="00681133"/>
    <w:rsid w:val="0068126F"/>
    <w:rsid w:val="006817AD"/>
    <w:rsid w:val="0068214A"/>
    <w:rsid w:val="00682230"/>
    <w:rsid w:val="006826E8"/>
    <w:rsid w:val="00685511"/>
    <w:rsid w:val="006858EA"/>
    <w:rsid w:val="00685CCF"/>
    <w:rsid w:val="00686E1C"/>
    <w:rsid w:val="0069078A"/>
    <w:rsid w:val="00691553"/>
    <w:rsid w:val="00691F4D"/>
    <w:rsid w:val="00692214"/>
    <w:rsid w:val="006924B7"/>
    <w:rsid w:val="0069296F"/>
    <w:rsid w:val="00692AE7"/>
    <w:rsid w:val="00692D06"/>
    <w:rsid w:val="00693B2E"/>
    <w:rsid w:val="00694DB6"/>
    <w:rsid w:val="00695140"/>
    <w:rsid w:val="00695461"/>
    <w:rsid w:val="00697D71"/>
    <w:rsid w:val="006A0038"/>
    <w:rsid w:val="006A059A"/>
    <w:rsid w:val="006A12C5"/>
    <w:rsid w:val="006A17D1"/>
    <w:rsid w:val="006A2B05"/>
    <w:rsid w:val="006A2FA3"/>
    <w:rsid w:val="006A32FF"/>
    <w:rsid w:val="006A37C2"/>
    <w:rsid w:val="006A3AC9"/>
    <w:rsid w:val="006A418B"/>
    <w:rsid w:val="006A5808"/>
    <w:rsid w:val="006A67D5"/>
    <w:rsid w:val="006B158C"/>
    <w:rsid w:val="006B1DC4"/>
    <w:rsid w:val="006B2335"/>
    <w:rsid w:val="006B276B"/>
    <w:rsid w:val="006B287B"/>
    <w:rsid w:val="006B28C3"/>
    <w:rsid w:val="006B29BF"/>
    <w:rsid w:val="006B328A"/>
    <w:rsid w:val="006B3845"/>
    <w:rsid w:val="006B3AB5"/>
    <w:rsid w:val="006B3DA3"/>
    <w:rsid w:val="006B3F05"/>
    <w:rsid w:val="006B5389"/>
    <w:rsid w:val="006B5ED7"/>
    <w:rsid w:val="006B71D6"/>
    <w:rsid w:val="006B7435"/>
    <w:rsid w:val="006B7A05"/>
    <w:rsid w:val="006C0406"/>
    <w:rsid w:val="006C08E6"/>
    <w:rsid w:val="006C0B35"/>
    <w:rsid w:val="006C0DC0"/>
    <w:rsid w:val="006C2B23"/>
    <w:rsid w:val="006C3970"/>
    <w:rsid w:val="006C3DFB"/>
    <w:rsid w:val="006C3F54"/>
    <w:rsid w:val="006C4623"/>
    <w:rsid w:val="006C4942"/>
    <w:rsid w:val="006C5BA8"/>
    <w:rsid w:val="006C6735"/>
    <w:rsid w:val="006C67CA"/>
    <w:rsid w:val="006C68E7"/>
    <w:rsid w:val="006C6C77"/>
    <w:rsid w:val="006C7A24"/>
    <w:rsid w:val="006C7D8E"/>
    <w:rsid w:val="006C7D90"/>
    <w:rsid w:val="006D022E"/>
    <w:rsid w:val="006D0998"/>
    <w:rsid w:val="006D0DB4"/>
    <w:rsid w:val="006D0F91"/>
    <w:rsid w:val="006D162E"/>
    <w:rsid w:val="006D170A"/>
    <w:rsid w:val="006D17DE"/>
    <w:rsid w:val="006D2362"/>
    <w:rsid w:val="006D2C8E"/>
    <w:rsid w:val="006D3847"/>
    <w:rsid w:val="006D4489"/>
    <w:rsid w:val="006D4BA8"/>
    <w:rsid w:val="006D4CCA"/>
    <w:rsid w:val="006D5277"/>
    <w:rsid w:val="006D62B2"/>
    <w:rsid w:val="006E0694"/>
    <w:rsid w:val="006E079D"/>
    <w:rsid w:val="006E0D48"/>
    <w:rsid w:val="006E10EB"/>
    <w:rsid w:val="006E1F2A"/>
    <w:rsid w:val="006E28D0"/>
    <w:rsid w:val="006E2D79"/>
    <w:rsid w:val="006E2E6F"/>
    <w:rsid w:val="006E2EC0"/>
    <w:rsid w:val="006E33F0"/>
    <w:rsid w:val="006E3789"/>
    <w:rsid w:val="006E3B5E"/>
    <w:rsid w:val="006E4163"/>
    <w:rsid w:val="006E4ED4"/>
    <w:rsid w:val="006E5487"/>
    <w:rsid w:val="006E55C6"/>
    <w:rsid w:val="006E5810"/>
    <w:rsid w:val="006E6801"/>
    <w:rsid w:val="006E75FF"/>
    <w:rsid w:val="006F0038"/>
    <w:rsid w:val="006F01ED"/>
    <w:rsid w:val="006F0E46"/>
    <w:rsid w:val="006F0FFE"/>
    <w:rsid w:val="006F2865"/>
    <w:rsid w:val="006F37D1"/>
    <w:rsid w:val="006F38B4"/>
    <w:rsid w:val="006F41E7"/>
    <w:rsid w:val="006F555D"/>
    <w:rsid w:val="006F5F41"/>
    <w:rsid w:val="006F6B86"/>
    <w:rsid w:val="006F6CAC"/>
    <w:rsid w:val="006F713E"/>
    <w:rsid w:val="006F7AEA"/>
    <w:rsid w:val="006F7B51"/>
    <w:rsid w:val="006F7CCD"/>
    <w:rsid w:val="006F7E87"/>
    <w:rsid w:val="00701918"/>
    <w:rsid w:val="0070194E"/>
    <w:rsid w:val="00702618"/>
    <w:rsid w:val="0070422D"/>
    <w:rsid w:val="007042E6"/>
    <w:rsid w:val="007055E6"/>
    <w:rsid w:val="007062A5"/>
    <w:rsid w:val="00706512"/>
    <w:rsid w:val="007074B5"/>
    <w:rsid w:val="00707B58"/>
    <w:rsid w:val="00707EA1"/>
    <w:rsid w:val="00710789"/>
    <w:rsid w:val="0071084A"/>
    <w:rsid w:val="00711641"/>
    <w:rsid w:val="00711A89"/>
    <w:rsid w:val="0071203E"/>
    <w:rsid w:val="00712473"/>
    <w:rsid w:val="007128CF"/>
    <w:rsid w:val="00712972"/>
    <w:rsid w:val="00712A4F"/>
    <w:rsid w:val="00712DFA"/>
    <w:rsid w:val="00712F7D"/>
    <w:rsid w:val="0071315B"/>
    <w:rsid w:val="00713201"/>
    <w:rsid w:val="00713617"/>
    <w:rsid w:val="0071411B"/>
    <w:rsid w:val="007143FA"/>
    <w:rsid w:val="007145B8"/>
    <w:rsid w:val="007149B3"/>
    <w:rsid w:val="00715D9C"/>
    <w:rsid w:val="00715FBE"/>
    <w:rsid w:val="00716BE0"/>
    <w:rsid w:val="00716FCD"/>
    <w:rsid w:val="00717356"/>
    <w:rsid w:val="007176B6"/>
    <w:rsid w:val="007177F6"/>
    <w:rsid w:val="00717817"/>
    <w:rsid w:val="00717A97"/>
    <w:rsid w:val="00720880"/>
    <w:rsid w:val="00720944"/>
    <w:rsid w:val="007217FD"/>
    <w:rsid w:val="00721AD4"/>
    <w:rsid w:val="00721B34"/>
    <w:rsid w:val="0072213B"/>
    <w:rsid w:val="0072227B"/>
    <w:rsid w:val="00722AE3"/>
    <w:rsid w:val="00722EDB"/>
    <w:rsid w:val="007231DA"/>
    <w:rsid w:val="0072334B"/>
    <w:rsid w:val="0072400A"/>
    <w:rsid w:val="00724DD4"/>
    <w:rsid w:val="0072523D"/>
    <w:rsid w:val="0072585D"/>
    <w:rsid w:val="00726F77"/>
    <w:rsid w:val="00727642"/>
    <w:rsid w:val="0072782A"/>
    <w:rsid w:val="007310DB"/>
    <w:rsid w:val="007311E8"/>
    <w:rsid w:val="0073176D"/>
    <w:rsid w:val="00731A06"/>
    <w:rsid w:val="00731B12"/>
    <w:rsid w:val="00733252"/>
    <w:rsid w:val="00733CC1"/>
    <w:rsid w:val="00734183"/>
    <w:rsid w:val="00734472"/>
    <w:rsid w:val="0073451D"/>
    <w:rsid w:val="00734805"/>
    <w:rsid w:val="00735304"/>
    <w:rsid w:val="007355DF"/>
    <w:rsid w:val="00735CF2"/>
    <w:rsid w:val="00735E98"/>
    <w:rsid w:val="00736218"/>
    <w:rsid w:val="00736263"/>
    <w:rsid w:val="007362CF"/>
    <w:rsid w:val="00736C99"/>
    <w:rsid w:val="0073728C"/>
    <w:rsid w:val="007377D0"/>
    <w:rsid w:val="0074004C"/>
    <w:rsid w:val="0074032D"/>
    <w:rsid w:val="00741736"/>
    <w:rsid w:val="00743438"/>
    <w:rsid w:val="00743735"/>
    <w:rsid w:val="00743C50"/>
    <w:rsid w:val="00743D99"/>
    <w:rsid w:val="00743F59"/>
    <w:rsid w:val="007448A8"/>
    <w:rsid w:val="00744F6B"/>
    <w:rsid w:val="0074565B"/>
    <w:rsid w:val="00745836"/>
    <w:rsid w:val="00745EA3"/>
    <w:rsid w:val="007460A1"/>
    <w:rsid w:val="007474F7"/>
    <w:rsid w:val="007478F0"/>
    <w:rsid w:val="00747C16"/>
    <w:rsid w:val="0075019B"/>
    <w:rsid w:val="0075022D"/>
    <w:rsid w:val="00750582"/>
    <w:rsid w:val="0075091E"/>
    <w:rsid w:val="00750983"/>
    <w:rsid w:val="00751401"/>
    <w:rsid w:val="007515A8"/>
    <w:rsid w:val="00751D90"/>
    <w:rsid w:val="007520F9"/>
    <w:rsid w:val="0075244B"/>
    <w:rsid w:val="00754720"/>
    <w:rsid w:val="00755FC9"/>
    <w:rsid w:val="007564C9"/>
    <w:rsid w:val="007567C9"/>
    <w:rsid w:val="0075746E"/>
    <w:rsid w:val="00757555"/>
    <w:rsid w:val="0076073B"/>
    <w:rsid w:val="00760EE9"/>
    <w:rsid w:val="007616DB"/>
    <w:rsid w:val="00761BD2"/>
    <w:rsid w:val="0076206E"/>
    <w:rsid w:val="007621B2"/>
    <w:rsid w:val="00763893"/>
    <w:rsid w:val="00764593"/>
    <w:rsid w:val="00764697"/>
    <w:rsid w:val="007651E8"/>
    <w:rsid w:val="0076533D"/>
    <w:rsid w:val="00765DB8"/>
    <w:rsid w:val="007663E5"/>
    <w:rsid w:val="00766890"/>
    <w:rsid w:val="00770557"/>
    <w:rsid w:val="0077119A"/>
    <w:rsid w:val="00771C8A"/>
    <w:rsid w:val="00772189"/>
    <w:rsid w:val="0077242D"/>
    <w:rsid w:val="00773B92"/>
    <w:rsid w:val="00773D36"/>
    <w:rsid w:val="0077457B"/>
    <w:rsid w:val="007749A8"/>
    <w:rsid w:val="0077550F"/>
    <w:rsid w:val="007755E4"/>
    <w:rsid w:val="007759BA"/>
    <w:rsid w:val="00775F74"/>
    <w:rsid w:val="007775E1"/>
    <w:rsid w:val="00777F8E"/>
    <w:rsid w:val="00780DAA"/>
    <w:rsid w:val="00780E1D"/>
    <w:rsid w:val="00781F02"/>
    <w:rsid w:val="0078295A"/>
    <w:rsid w:val="0078417B"/>
    <w:rsid w:val="007842F2"/>
    <w:rsid w:val="007857A8"/>
    <w:rsid w:val="007861CE"/>
    <w:rsid w:val="00786D37"/>
    <w:rsid w:val="00787B8D"/>
    <w:rsid w:val="007908D9"/>
    <w:rsid w:val="00791BB2"/>
    <w:rsid w:val="00792034"/>
    <w:rsid w:val="007922C2"/>
    <w:rsid w:val="00792500"/>
    <w:rsid w:val="00792D6D"/>
    <w:rsid w:val="00792F70"/>
    <w:rsid w:val="00793853"/>
    <w:rsid w:val="007943C8"/>
    <w:rsid w:val="00795770"/>
    <w:rsid w:val="00795811"/>
    <w:rsid w:val="00796B57"/>
    <w:rsid w:val="00796C40"/>
    <w:rsid w:val="00796FD4"/>
    <w:rsid w:val="00797721"/>
    <w:rsid w:val="00797E86"/>
    <w:rsid w:val="0079EFAA"/>
    <w:rsid w:val="007A0967"/>
    <w:rsid w:val="007A0D88"/>
    <w:rsid w:val="007A12F7"/>
    <w:rsid w:val="007A2722"/>
    <w:rsid w:val="007A35B4"/>
    <w:rsid w:val="007A4CED"/>
    <w:rsid w:val="007A4F16"/>
    <w:rsid w:val="007A51E0"/>
    <w:rsid w:val="007A5E8C"/>
    <w:rsid w:val="007A61FC"/>
    <w:rsid w:val="007A6DB3"/>
    <w:rsid w:val="007A6F46"/>
    <w:rsid w:val="007A6FDF"/>
    <w:rsid w:val="007A712A"/>
    <w:rsid w:val="007A736F"/>
    <w:rsid w:val="007B0BC4"/>
    <w:rsid w:val="007B1446"/>
    <w:rsid w:val="007B2489"/>
    <w:rsid w:val="007B2F73"/>
    <w:rsid w:val="007B30EB"/>
    <w:rsid w:val="007B3E77"/>
    <w:rsid w:val="007B5466"/>
    <w:rsid w:val="007B5B12"/>
    <w:rsid w:val="007B6592"/>
    <w:rsid w:val="007B65A4"/>
    <w:rsid w:val="007B6E4E"/>
    <w:rsid w:val="007B7C7A"/>
    <w:rsid w:val="007C19D2"/>
    <w:rsid w:val="007C245F"/>
    <w:rsid w:val="007C2906"/>
    <w:rsid w:val="007C29FA"/>
    <w:rsid w:val="007C2B08"/>
    <w:rsid w:val="007C312D"/>
    <w:rsid w:val="007C3B5D"/>
    <w:rsid w:val="007C3EF2"/>
    <w:rsid w:val="007C40B9"/>
    <w:rsid w:val="007C439C"/>
    <w:rsid w:val="007C4912"/>
    <w:rsid w:val="007C5821"/>
    <w:rsid w:val="007C608C"/>
    <w:rsid w:val="007C73F6"/>
    <w:rsid w:val="007D08EB"/>
    <w:rsid w:val="007D0979"/>
    <w:rsid w:val="007D0E53"/>
    <w:rsid w:val="007D27CF"/>
    <w:rsid w:val="007D3654"/>
    <w:rsid w:val="007D5D4E"/>
    <w:rsid w:val="007D5D75"/>
    <w:rsid w:val="007D69E5"/>
    <w:rsid w:val="007D6DE5"/>
    <w:rsid w:val="007D7E5C"/>
    <w:rsid w:val="007E04D9"/>
    <w:rsid w:val="007E0AE8"/>
    <w:rsid w:val="007E0BE7"/>
    <w:rsid w:val="007E0D0F"/>
    <w:rsid w:val="007E1127"/>
    <w:rsid w:val="007E155B"/>
    <w:rsid w:val="007E1B4F"/>
    <w:rsid w:val="007E1FF9"/>
    <w:rsid w:val="007E21E6"/>
    <w:rsid w:val="007E263C"/>
    <w:rsid w:val="007E3019"/>
    <w:rsid w:val="007E38E1"/>
    <w:rsid w:val="007E3F19"/>
    <w:rsid w:val="007E47D8"/>
    <w:rsid w:val="007E5E43"/>
    <w:rsid w:val="007E6CAA"/>
    <w:rsid w:val="007E6D38"/>
    <w:rsid w:val="007F01F9"/>
    <w:rsid w:val="007F0A65"/>
    <w:rsid w:val="007F0A70"/>
    <w:rsid w:val="007F0C64"/>
    <w:rsid w:val="007F1090"/>
    <w:rsid w:val="007F1B45"/>
    <w:rsid w:val="007F1C41"/>
    <w:rsid w:val="007F2E56"/>
    <w:rsid w:val="007F4361"/>
    <w:rsid w:val="007F58E5"/>
    <w:rsid w:val="007F5AFB"/>
    <w:rsid w:val="007F60B2"/>
    <w:rsid w:val="007F690B"/>
    <w:rsid w:val="007F6B9E"/>
    <w:rsid w:val="007F7770"/>
    <w:rsid w:val="007F7DAA"/>
    <w:rsid w:val="007F7FC0"/>
    <w:rsid w:val="00800106"/>
    <w:rsid w:val="008006E2"/>
    <w:rsid w:val="00800FEB"/>
    <w:rsid w:val="0080147D"/>
    <w:rsid w:val="008014D7"/>
    <w:rsid w:val="00801A3F"/>
    <w:rsid w:val="00801D02"/>
    <w:rsid w:val="008030B8"/>
    <w:rsid w:val="0080375E"/>
    <w:rsid w:val="00803811"/>
    <w:rsid w:val="00803DD3"/>
    <w:rsid w:val="008047DB"/>
    <w:rsid w:val="0080542F"/>
    <w:rsid w:val="0080561F"/>
    <w:rsid w:val="00805AA8"/>
    <w:rsid w:val="00805ACB"/>
    <w:rsid w:val="00806BE5"/>
    <w:rsid w:val="00807678"/>
    <w:rsid w:val="00807CAB"/>
    <w:rsid w:val="00807F46"/>
    <w:rsid w:val="008101AF"/>
    <w:rsid w:val="008109E0"/>
    <w:rsid w:val="00810E47"/>
    <w:rsid w:val="0081114A"/>
    <w:rsid w:val="0081211A"/>
    <w:rsid w:val="0081226A"/>
    <w:rsid w:val="00812F60"/>
    <w:rsid w:val="008137BE"/>
    <w:rsid w:val="00813863"/>
    <w:rsid w:val="00813BE9"/>
    <w:rsid w:val="008140C9"/>
    <w:rsid w:val="00814D8F"/>
    <w:rsid w:val="00814EBB"/>
    <w:rsid w:val="008155B7"/>
    <w:rsid w:val="00815670"/>
    <w:rsid w:val="00816197"/>
    <w:rsid w:val="00816B59"/>
    <w:rsid w:val="00816CAD"/>
    <w:rsid w:val="008205F0"/>
    <w:rsid w:val="00820C83"/>
    <w:rsid w:val="00821951"/>
    <w:rsid w:val="0082300D"/>
    <w:rsid w:val="008230B4"/>
    <w:rsid w:val="00823C53"/>
    <w:rsid w:val="00823EE8"/>
    <w:rsid w:val="00823F9D"/>
    <w:rsid w:val="00824BB7"/>
    <w:rsid w:val="008254EC"/>
    <w:rsid w:val="008263F0"/>
    <w:rsid w:val="008309BA"/>
    <w:rsid w:val="00831364"/>
    <w:rsid w:val="00831BD3"/>
    <w:rsid w:val="0083213E"/>
    <w:rsid w:val="00833128"/>
    <w:rsid w:val="0083337E"/>
    <w:rsid w:val="00833442"/>
    <w:rsid w:val="00833B76"/>
    <w:rsid w:val="0083452C"/>
    <w:rsid w:val="008359D4"/>
    <w:rsid w:val="00835BB0"/>
    <w:rsid w:val="00836243"/>
    <w:rsid w:val="008366B2"/>
    <w:rsid w:val="00837A2A"/>
    <w:rsid w:val="00840921"/>
    <w:rsid w:val="00840E5F"/>
    <w:rsid w:val="00841072"/>
    <w:rsid w:val="008417E7"/>
    <w:rsid w:val="00841860"/>
    <w:rsid w:val="008418B2"/>
    <w:rsid w:val="0084254A"/>
    <w:rsid w:val="0084284A"/>
    <w:rsid w:val="00842B5F"/>
    <w:rsid w:val="00844AAF"/>
    <w:rsid w:val="0084514D"/>
    <w:rsid w:val="0084591A"/>
    <w:rsid w:val="00845E2D"/>
    <w:rsid w:val="00845E7A"/>
    <w:rsid w:val="00845F3C"/>
    <w:rsid w:val="00847B28"/>
    <w:rsid w:val="00850397"/>
    <w:rsid w:val="00851B00"/>
    <w:rsid w:val="00852511"/>
    <w:rsid w:val="0085298F"/>
    <w:rsid w:val="00852BF4"/>
    <w:rsid w:val="00853AA4"/>
    <w:rsid w:val="00855BAA"/>
    <w:rsid w:val="00856225"/>
    <w:rsid w:val="0085758E"/>
    <w:rsid w:val="0085765C"/>
    <w:rsid w:val="00857749"/>
    <w:rsid w:val="00857EA0"/>
    <w:rsid w:val="00860271"/>
    <w:rsid w:val="00860CDB"/>
    <w:rsid w:val="00860D45"/>
    <w:rsid w:val="0086106B"/>
    <w:rsid w:val="00861B9F"/>
    <w:rsid w:val="00862353"/>
    <w:rsid w:val="00862AFB"/>
    <w:rsid w:val="00863926"/>
    <w:rsid w:val="0086468E"/>
    <w:rsid w:val="00864A45"/>
    <w:rsid w:val="00864E63"/>
    <w:rsid w:val="00864F73"/>
    <w:rsid w:val="00866439"/>
    <w:rsid w:val="00867D9E"/>
    <w:rsid w:val="008705A2"/>
    <w:rsid w:val="00872E9D"/>
    <w:rsid w:val="00872F87"/>
    <w:rsid w:val="00874226"/>
    <w:rsid w:val="00874BEF"/>
    <w:rsid w:val="00876127"/>
    <w:rsid w:val="008763E6"/>
    <w:rsid w:val="00876449"/>
    <w:rsid w:val="008777DC"/>
    <w:rsid w:val="008801A1"/>
    <w:rsid w:val="00880209"/>
    <w:rsid w:val="00880CC0"/>
    <w:rsid w:val="00881FD0"/>
    <w:rsid w:val="00882B5C"/>
    <w:rsid w:val="00883DD5"/>
    <w:rsid w:val="008840B5"/>
    <w:rsid w:val="00885157"/>
    <w:rsid w:val="008856CE"/>
    <w:rsid w:val="00885A14"/>
    <w:rsid w:val="00885AD2"/>
    <w:rsid w:val="00887316"/>
    <w:rsid w:val="00891761"/>
    <w:rsid w:val="00891959"/>
    <w:rsid w:val="00892575"/>
    <w:rsid w:val="008926CC"/>
    <w:rsid w:val="00892DC5"/>
    <w:rsid w:val="00892F70"/>
    <w:rsid w:val="00893A1A"/>
    <w:rsid w:val="00894FD6"/>
    <w:rsid w:val="00895B4D"/>
    <w:rsid w:val="0089677C"/>
    <w:rsid w:val="00897364"/>
    <w:rsid w:val="00897B66"/>
    <w:rsid w:val="00897B94"/>
    <w:rsid w:val="00897D61"/>
    <w:rsid w:val="008A021A"/>
    <w:rsid w:val="008A0935"/>
    <w:rsid w:val="008A177F"/>
    <w:rsid w:val="008A1DCC"/>
    <w:rsid w:val="008A362F"/>
    <w:rsid w:val="008A3941"/>
    <w:rsid w:val="008A3E84"/>
    <w:rsid w:val="008A47B4"/>
    <w:rsid w:val="008A4F99"/>
    <w:rsid w:val="008A5948"/>
    <w:rsid w:val="008A5E2B"/>
    <w:rsid w:val="008A6B12"/>
    <w:rsid w:val="008A7BF0"/>
    <w:rsid w:val="008A7C6F"/>
    <w:rsid w:val="008B1FA7"/>
    <w:rsid w:val="008B21C8"/>
    <w:rsid w:val="008B407C"/>
    <w:rsid w:val="008B44F7"/>
    <w:rsid w:val="008B508C"/>
    <w:rsid w:val="008B519D"/>
    <w:rsid w:val="008B5458"/>
    <w:rsid w:val="008B5764"/>
    <w:rsid w:val="008B6927"/>
    <w:rsid w:val="008B6CF6"/>
    <w:rsid w:val="008B7348"/>
    <w:rsid w:val="008C0AA6"/>
    <w:rsid w:val="008C14BF"/>
    <w:rsid w:val="008C2432"/>
    <w:rsid w:val="008C289C"/>
    <w:rsid w:val="008C34E8"/>
    <w:rsid w:val="008C3DF7"/>
    <w:rsid w:val="008C3E86"/>
    <w:rsid w:val="008C4472"/>
    <w:rsid w:val="008C4737"/>
    <w:rsid w:val="008C50A1"/>
    <w:rsid w:val="008C58DC"/>
    <w:rsid w:val="008C5E4F"/>
    <w:rsid w:val="008C6282"/>
    <w:rsid w:val="008C66ED"/>
    <w:rsid w:val="008C6DCC"/>
    <w:rsid w:val="008C754E"/>
    <w:rsid w:val="008C7E35"/>
    <w:rsid w:val="008D1885"/>
    <w:rsid w:val="008D2463"/>
    <w:rsid w:val="008D3075"/>
    <w:rsid w:val="008D3863"/>
    <w:rsid w:val="008D38D2"/>
    <w:rsid w:val="008D4033"/>
    <w:rsid w:val="008D4F1E"/>
    <w:rsid w:val="008D51BF"/>
    <w:rsid w:val="008D6643"/>
    <w:rsid w:val="008D68D9"/>
    <w:rsid w:val="008D6D37"/>
    <w:rsid w:val="008D7A62"/>
    <w:rsid w:val="008D7BE0"/>
    <w:rsid w:val="008D7CC5"/>
    <w:rsid w:val="008E05F3"/>
    <w:rsid w:val="008E0E28"/>
    <w:rsid w:val="008E1362"/>
    <w:rsid w:val="008E1EE9"/>
    <w:rsid w:val="008E2924"/>
    <w:rsid w:val="008E2A9B"/>
    <w:rsid w:val="008E3020"/>
    <w:rsid w:val="008E38B8"/>
    <w:rsid w:val="008E3EB1"/>
    <w:rsid w:val="008E428D"/>
    <w:rsid w:val="008E506B"/>
    <w:rsid w:val="008E52B4"/>
    <w:rsid w:val="008E69D2"/>
    <w:rsid w:val="008E759C"/>
    <w:rsid w:val="008E775F"/>
    <w:rsid w:val="008E790A"/>
    <w:rsid w:val="008E7AA6"/>
    <w:rsid w:val="008F06AB"/>
    <w:rsid w:val="008F1B61"/>
    <w:rsid w:val="008F25D9"/>
    <w:rsid w:val="008F2C41"/>
    <w:rsid w:val="008F3385"/>
    <w:rsid w:val="008F3454"/>
    <w:rsid w:val="008F3552"/>
    <w:rsid w:val="008F4166"/>
    <w:rsid w:val="008F4225"/>
    <w:rsid w:val="008F467D"/>
    <w:rsid w:val="008F4816"/>
    <w:rsid w:val="008F4D46"/>
    <w:rsid w:val="008F59B3"/>
    <w:rsid w:val="008F6D58"/>
    <w:rsid w:val="008F71C5"/>
    <w:rsid w:val="008F7C81"/>
    <w:rsid w:val="008F7E10"/>
    <w:rsid w:val="00900B65"/>
    <w:rsid w:val="00900C9E"/>
    <w:rsid w:val="00900E2A"/>
    <w:rsid w:val="009013DC"/>
    <w:rsid w:val="00901DEF"/>
    <w:rsid w:val="00903F81"/>
    <w:rsid w:val="00904795"/>
    <w:rsid w:val="0090489B"/>
    <w:rsid w:val="00904907"/>
    <w:rsid w:val="00904C5F"/>
    <w:rsid w:val="0090544B"/>
    <w:rsid w:val="0090567A"/>
    <w:rsid w:val="00905835"/>
    <w:rsid w:val="00905F11"/>
    <w:rsid w:val="00905F96"/>
    <w:rsid w:val="00906713"/>
    <w:rsid w:val="00906AFF"/>
    <w:rsid w:val="00906E14"/>
    <w:rsid w:val="0090705B"/>
    <w:rsid w:val="00907116"/>
    <w:rsid w:val="009076EA"/>
    <w:rsid w:val="0090774B"/>
    <w:rsid w:val="009079DB"/>
    <w:rsid w:val="00907A1D"/>
    <w:rsid w:val="009107E2"/>
    <w:rsid w:val="00911148"/>
    <w:rsid w:val="00911999"/>
    <w:rsid w:val="00911D5C"/>
    <w:rsid w:val="00911EBF"/>
    <w:rsid w:val="00912DE7"/>
    <w:rsid w:val="009135F6"/>
    <w:rsid w:val="00915822"/>
    <w:rsid w:val="00916B52"/>
    <w:rsid w:val="00920234"/>
    <w:rsid w:val="00922192"/>
    <w:rsid w:val="009226AD"/>
    <w:rsid w:val="00922CA4"/>
    <w:rsid w:val="00923162"/>
    <w:rsid w:val="00923621"/>
    <w:rsid w:val="009259A7"/>
    <w:rsid w:val="009261C3"/>
    <w:rsid w:val="00926F60"/>
    <w:rsid w:val="009300CF"/>
    <w:rsid w:val="009318A2"/>
    <w:rsid w:val="009318C7"/>
    <w:rsid w:val="00931DF9"/>
    <w:rsid w:val="00932786"/>
    <w:rsid w:val="00932BF8"/>
    <w:rsid w:val="009340AA"/>
    <w:rsid w:val="00934DC7"/>
    <w:rsid w:val="00935040"/>
    <w:rsid w:val="009353E3"/>
    <w:rsid w:val="00935500"/>
    <w:rsid w:val="00935592"/>
    <w:rsid w:val="00935C22"/>
    <w:rsid w:val="00936152"/>
    <w:rsid w:val="0093648E"/>
    <w:rsid w:val="0094186E"/>
    <w:rsid w:val="00941FA5"/>
    <w:rsid w:val="00942A5B"/>
    <w:rsid w:val="00942B94"/>
    <w:rsid w:val="00942EBE"/>
    <w:rsid w:val="009433F1"/>
    <w:rsid w:val="0094392F"/>
    <w:rsid w:val="00943E18"/>
    <w:rsid w:val="009458F4"/>
    <w:rsid w:val="00945DE7"/>
    <w:rsid w:val="0094605A"/>
    <w:rsid w:val="00946E0E"/>
    <w:rsid w:val="00946F00"/>
    <w:rsid w:val="00947D76"/>
    <w:rsid w:val="009500F4"/>
    <w:rsid w:val="00950115"/>
    <w:rsid w:val="0095017F"/>
    <w:rsid w:val="00950535"/>
    <w:rsid w:val="0095207E"/>
    <w:rsid w:val="00952585"/>
    <w:rsid w:val="00952EAB"/>
    <w:rsid w:val="009530C8"/>
    <w:rsid w:val="009530CF"/>
    <w:rsid w:val="00953192"/>
    <w:rsid w:val="00953520"/>
    <w:rsid w:val="00953A61"/>
    <w:rsid w:val="009540E3"/>
    <w:rsid w:val="00954495"/>
    <w:rsid w:val="009550D2"/>
    <w:rsid w:val="0095531B"/>
    <w:rsid w:val="0095561A"/>
    <w:rsid w:val="00956291"/>
    <w:rsid w:val="009562F5"/>
    <w:rsid w:val="0095631B"/>
    <w:rsid w:val="00956434"/>
    <w:rsid w:val="00956C4D"/>
    <w:rsid w:val="00956F97"/>
    <w:rsid w:val="009614F5"/>
    <w:rsid w:val="0096176E"/>
    <w:rsid w:val="00962940"/>
    <w:rsid w:val="0096314E"/>
    <w:rsid w:val="00963AAC"/>
    <w:rsid w:val="00964466"/>
    <w:rsid w:val="009646F0"/>
    <w:rsid w:val="009659FF"/>
    <w:rsid w:val="00965F85"/>
    <w:rsid w:val="0096632E"/>
    <w:rsid w:val="00966E88"/>
    <w:rsid w:val="0096794E"/>
    <w:rsid w:val="00967EF3"/>
    <w:rsid w:val="009700EC"/>
    <w:rsid w:val="00970344"/>
    <w:rsid w:val="00970800"/>
    <w:rsid w:val="009709B3"/>
    <w:rsid w:val="00970E5C"/>
    <w:rsid w:val="00971243"/>
    <w:rsid w:val="00971C2A"/>
    <w:rsid w:val="00972653"/>
    <w:rsid w:val="0097362C"/>
    <w:rsid w:val="00973671"/>
    <w:rsid w:val="00974CBB"/>
    <w:rsid w:val="00975136"/>
    <w:rsid w:val="00975F86"/>
    <w:rsid w:val="009819F7"/>
    <w:rsid w:val="009820B4"/>
    <w:rsid w:val="00982949"/>
    <w:rsid w:val="00982FF1"/>
    <w:rsid w:val="0098318C"/>
    <w:rsid w:val="00983300"/>
    <w:rsid w:val="00983517"/>
    <w:rsid w:val="009841D0"/>
    <w:rsid w:val="0098466B"/>
    <w:rsid w:val="00984DF6"/>
    <w:rsid w:val="0098606A"/>
    <w:rsid w:val="00986AF9"/>
    <w:rsid w:val="009870CC"/>
    <w:rsid w:val="00987191"/>
    <w:rsid w:val="0098755F"/>
    <w:rsid w:val="0099002A"/>
    <w:rsid w:val="00990C80"/>
    <w:rsid w:val="0099166F"/>
    <w:rsid w:val="009924BB"/>
    <w:rsid w:val="00992CEB"/>
    <w:rsid w:val="00993132"/>
    <w:rsid w:val="009936AE"/>
    <w:rsid w:val="0099389C"/>
    <w:rsid w:val="00993CA3"/>
    <w:rsid w:val="009941DF"/>
    <w:rsid w:val="009942E2"/>
    <w:rsid w:val="009942F4"/>
    <w:rsid w:val="00995068"/>
    <w:rsid w:val="0099512D"/>
    <w:rsid w:val="0099590B"/>
    <w:rsid w:val="00995ED1"/>
    <w:rsid w:val="00996F7A"/>
    <w:rsid w:val="0099719C"/>
    <w:rsid w:val="009974ED"/>
    <w:rsid w:val="009A06DB"/>
    <w:rsid w:val="009A0AF5"/>
    <w:rsid w:val="009A0EB7"/>
    <w:rsid w:val="009A0FC5"/>
    <w:rsid w:val="009A1591"/>
    <w:rsid w:val="009A1807"/>
    <w:rsid w:val="009A1CDE"/>
    <w:rsid w:val="009A22B6"/>
    <w:rsid w:val="009A29CA"/>
    <w:rsid w:val="009A2EA7"/>
    <w:rsid w:val="009A3996"/>
    <w:rsid w:val="009A3F2C"/>
    <w:rsid w:val="009A4A5B"/>
    <w:rsid w:val="009A5401"/>
    <w:rsid w:val="009A5B62"/>
    <w:rsid w:val="009A6E20"/>
    <w:rsid w:val="009A7008"/>
    <w:rsid w:val="009B0380"/>
    <w:rsid w:val="009B14A8"/>
    <w:rsid w:val="009B15AB"/>
    <w:rsid w:val="009B1FD3"/>
    <w:rsid w:val="009B22A0"/>
    <w:rsid w:val="009B2E66"/>
    <w:rsid w:val="009B2FF6"/>
    <w:rsid w:val="009B3268"/>
    <w:rsid w:val="009B32B3"/>
    <w:rsid w:val="009B3701"/>
    <w:rsid w:val="009B3885"/>
    <w:rsid w:val="009B3BD7"/>
    <w:rsid w:val="009B4252"/>
    <w:rsid w:val="009B4950"/>
    <w:rsid w:val="009B4E59"/>
    <w:rsid w:val="009B5897"/>
    <w:rsid w:val="009B60B7"/>
    <w:rsid w:val="009B7C89"/>
    <w:rsid w:val="009C0002"/>
    <w:rsid w:val="009C0FA8"/>
    <w:rsid w:val="009C1AF3"/>
    <w:rsid w:val="009C22C4"/>
    <w:rsid w:val="009C22F5"/>
    <w:rsid w:val="009C2481"/>
    <w:rsid w:val="009C440F"/>
    <w:rsid w:val="009C46F3"/>
    <w:rsid w:val="009C5AB3"/>
    <w:rsid w:val="009C635A"/>
    <w:rsid w:val="009C6407"/>
    <w:rsid w:val="009C68AA"/>
    <w:rsid w:val="009C7632"/>
    <w:rsid w:val="009C7928"/>
    <w:rsid w:val="009C7A02"/>
    <w:rsid w:val="009D02E6"/>
    <w:rsid w:val="009D04A9"/>
    <w:rsid w:val="009D06B5"/>
    <w:rsid w:val="009D1061"/>
    <w:rsid w:val="009D1BC2"/>
    <w:rsid w:val="009D1CF1"/>
    <w:rsid w:val="009D22A2"/>
    <w:rsid w:val="009D2D49"/>
    <w:rsid w:val="009D4630"/>
    <w:rsid w:val="009D47E9"/>
    <w:rsid w:val="009D499F"/>
    <w:rsid w:val="009D4A61"/>
    <w:rsid w:val="009D500F"/>
    <w:rsid w:val="009D58AF"/>
    <w:rsid w:val="009D5B15"/>
    <w:rsid w:val="009D5DE8"/>
    <w:rsid w:val="009D69AF"/>
    <w:rsid w:val="009D6C04"/>
    <w:rsid w:val="009D7942"/>
    <w:rsid w:val="009E0396"/>
    <w:rsid w:val="009E2836"/>
    <w:rsid w:val="009E295C"/>
    <w:rsid w:val="009E2F86"/>
    <w:rsid w:val="009E305E"/>
    <w:rsid w:val="009E4E69"/>
    <w:rsid w:val="009E7D43"/>
    <w:rsid w:val="009E7FD7"/>
    <w:rsid w:val="009F02E2"/>
    <w:rsid w:val="009F0617"/>
    <w:rsid w:val="009F0A59"/>
    <w:rsid w:val="009F10D8"/>
    <w:rsid w:val="009F13D9"/>
    <w:rsid w:val="009F1413"/>
    <w:rsid w:val="009F1468"/>
    <w:rsid w:val="009F1A7E"/>
    <w:rsid w:val="009F1D6D"/>
    <w:rsid w:val="009F2C6C"/>
    <w:rsid w:val="009F3BD3"/>
    <w:rsid w:val="009F3D6C"/>
    <w:rsid w:val="009F472F"/>
    <w:rsid w:val="009F4E17"/>
    <w:rsid w:val="009F5114"/>
    <w:rsid w:val="009F5F39"/>
    <w:rsid w:val="009F62A3"/>
    <w:rsid w:val="009F68B7"/>
    <w:rsid w:val="009F7430"/>
    <w:rsid w:val="009F7CFD"/>
    <w:rsid w:val="00A00107"/>
    <w:rsid w:val="00A021FD"/>
    <w:rsid w:val="00A02723"/>
    <w:rsid w:val="00A02A68"/>
    <w:rsid w:val="00A03A83"/>
    <w:rsid w:val="00A041D1"/>
    <w:rsid w:val="00A04210"/>
    <w:rsid w:val="00A04A02"/>
    <w:rsid w:val="00A06687"/>
    <w:rsid w:val="00A06D66"/>
    <w:rsid w:val="00A07068"/>
    <w:rsid w:val="00A07325"/>
    <w:rsid w:val="00A10045"/>
    <w:rsid w:val="00A10B10"/>
    <w:rsid w:val="00A122D2"/>
    <w:rsid w:val="00A12F1D"/>
    <w:rsid w:val="00A13265"/>
    <w:rsid w:val="00A13332"/>
    <w:rsid w:val="00A146BD"/>
    <w:rsid w:val="00A153AF"/>
    <w:rsid w:val="00A15490"/>
    <w:rsid w:val="00A16BDE"/>
    <w:rsid w:val="00A1763B"/>
    <w:rsid w:val="00A17CE0"/>
    <w:rsid w:val="00A20124"/>
    <w:rsid w:val="00A20852"/>
    <w:rsid w:val="00A22195"/>
    <w:rsid w:val="00A22C20"/>
    <w:rsid w:val="00A23175"/>
    <w:rsid w:val="00A24E3C"/>
    <w:rsid w:val="00A24E46"/>
    <w:rsid w:val="00A24F1B"/>
    <w:rsid w:val="00A250D5"/>
    <w:rsid w:val="00A25601"/>
    <w:rsid w:val="00A2571D"/>
    <w:rsid w:val="00A25C71"/>
    <w:rsid w:val="00A26659"/>
    <w:rsid w:val="00A2684C"/>
    <w:rsid w:val="00A26EA9"/>
    <w:rsid w:val="00A27923"/>
    <w:rsid w:val="00A30391"/>
    <w:rsid w:val="00A3077F"/>
    <w:rsid w:val="00A31894"/>
    <w:rsid w:val="00A31E5E"/>
    <w:rsid w:val="00A32C15"/>
    <w:rsid w:val="00A32F85"/>
    <w:rsid w:val="00A32FCF"/>
    <w:rsid w:val="00A336E9"/>
    <w:rsid w:val="00A34613"/>
    <w:rsid w:val="00A35EC6"/>
    <w:rsid w:val="00A36022"/>
    <w:rsid w:val="00A361BD"/>
    <w:rsid w:val="00A363FE"/>
    <w:rsid w:val="00A3673A"/>
    <w:rsid w:val="00A36928"/>
    <w:rsid w:val="00A37013"/>
    <w:rsid w:val="00A3707C"/>
    <w:rsid w:val="00A375D2"/>
    <w:rsid w:val="00A4022A"/>
    <w:rsid w:val="00A40E0F"/>
    <w:rsid w:val="00A413B0"/>
    <w:rsid w:val="00A42280"/>
    <w:rsid w:val="00A445E8"/>
    <w:rsid w:val="00A446C3"/>
    <w:rsid w:val="00A4545C"/>
    <w:rsid w:val="00A4551E"/>
    <w:rsid w:val="00A45827"/>
    <w:rsid w:val="00A4586E"/>
    <w:rsid w:val="00A45C1D"/>
    <w:rsid w:val="00A4605A"/>
    <w:rsid w:val="00A4607B"/>
    <w:rsid w:val="00A46400"/>
    <w:rsid w:val="00A4682C"/>
    <w:rsid w:val="00A5018B"/>
    <w:rsid w:val="00A508EC"/>
    <w:rsid w:val="00A50CBC"/>
    <w:rsid w:val="00A51A5A"/>
    <w:rsid w:val="00A51CED"/>
    <w:rsid w:val="00A52AB4"/>
    <w:rsid w:val="00A543FF"/>
    <w:rsid w:val="00A54958"/>
    <w:rsid w:val="00A54C4D"/>
    <w:rsid w:val="00A555DC"/>
    <w:rsid w:val="00A55AE2"/>
    <w:rsid w:val="00A56247"/>
    <w:rsid w:val="00A562A4"/>
    <w:rsid w:val="00A57670"/>
    <w:rsid w:val="00A57AA5"/>
    <w:rsid w:val="00A57D1F"/>
    <w:rsid w:val="00A607CB"/>
    <w:rsid w:val="00A60EBF"/>
    <w:rsid w:val="00A6192F"/>
    <w:rsid w:val="00A62410"/>
    <w:rsid w:val="00A63875"/>
    <w:rsid w:val="00A63912"/>
    <w:rsid w:val="00A64012"/>
    <w:rsid w:val="00A64D43"/>
    <w:rsid w:val="00A65BCD"/>
    <w:rsid w:val="00A66711"/>
    <w:rsid w:val="00A677F1"/>
    <w:rsid w:val="00A67A08"/>
    <w:rsid w:val="00A67BA1"/>
    <w:rsid w:val="00A7052A"/>
    <w:rsid w:val="00A71181"/>
    <w:rsid w:val="00A7158F"/>
    <w:rsid w:val="00A723D9"/>
    <w:rsid w:val="00A72DE1"/>
    <w:rsid w:val="00A733C7"/>
    <w:rsid w:val="00A7360B"/>
    <w:rsid w:val="00A73689"/>
    <w:rsid w:val="00A74014"/>
    <w:rsid w:val="00A74197"/>
    <w:rsid w:val="00A74C30"/>
    <w:rsid w:val="00A74E17"/>
    <w:rsid w:val="00A75E1D"/>
    <w:rsid w:val="00A7636E"/>
    <w:rsid w:val="00A77D4B"/>
    <w:rsid w:val="00A809E1"/>
    <w:rsid w:val="00A81079"/>
    <w:rsid w:val="00A81151"/>
    <w:rsid w:val="00A81835"/>
    <w:rsid w:val="00A81AAC"/>
    <w:rsid w:val="00A82357"/>
    <w:rsid w:val="00A85048"/>
    <w:rsid w:val="00A87051"/>
    <w:rsid w:val="00A87061"/>
    <w:rsid w:val="00A8737F"/>
    <w:rsid w:val="00A90E45"/>
    <w:rsid w:val="00A910BB"/>
    <w:rsid w:val="00A91D44"/>
    <w:rsid w:val="00A93555"/>
    <w:rsid w:val="00A937F7"/>
    <w:rsid w:val="00A94049"/>
    <w:rsid w:val="00A94480"/>
    <w:rsid w:val="00A94F8C"/>
    <w:rsid w:val="00A95B24"/>
    <w:rsid w:val="00A961F2"/>
    <w:rsid w:val="00A96325"/>
    <w:rsid w:val="00A96399"/>
    <w:rsid w:val="00A96426"/>
    <w:rsid w:val="00A97455"/>
    <w:rsid w:val="00AA0002"/>
    <w:rsid w:val="00AA003E"/>
    <w:rsid w:val="00AA008D"/>
    <w:rsid w:val="00AA0B2D"/>
    <w:rsid w:val="00AA1222"/>
    <w:rsid w:val="00AA1766"/>
    <w:rsid w:val="00AA1909"/>
    <w:rsid w:val="00AA20C8"/>
    <w:rsid w:val="00AA27B2"/>
    <w:rsid w:val="00AA2BB0"/>
    <w:rsid w:val="00AA44AA"/>
    <w:rsid w:val="00AA50EA"/>
    <w:rsid w:val="00AA5A55"/>
    <w:rsid w:val="00AA60D6"/>
    <w:rsid w:val="00AA614A"/>
    <w:rsid w:val="00AA654F"/>
    <w:rsid w:val="00AA738F"/>
    <w:rsid w:val="00AA74B3"/>
    <w:rsid w:val="00AA751C"/>
    <w:rsid w:val="00AA755B"/>
    <w:rsid w:val="00AB06D4"/>
    <w:rsid w:val="00AB143B"/>
    <w:rsid w:val="00AB2D43"/>
    <w:rsid w:val="00AB2FC3"/>
    <w:rsid w:val="00AB3638"/>
    <w:rsid w:val="00AB4825"/>
    <w:rsid w:val="00AB4BDA"/>
    <w:rsid w:val="00AB4EF1"/>
    <w:rsid w:val="00AB519A"/>
    <w:rsid w:val="00AB5722"/>
    <w:rsid w:val="00AB65E8"/>
    <w:rsid w:val="00AB6B28"/>
    <w:rsid w:val="00AB6C4F"/>
    <w:rsid w:val="00AB6C68"/>
    <w:rsid w:val="00AB7017"/>
    <w:rsid w:val="00AB75E3"/>
    <w:rsid w:val="00AB75F6"/>
    <w:rsid w:val="00AC06BA"/>
    <w:rsid w:val="00AC092B"/>
    <w:rsid w:val="00AC0CA9"/>
    <w:rsid w:val="00AC0F80"/>
    <w:rsid w:val="00AC133A"/>
    <w:rsid w:val="00AC1BD7"/>
    <w:rsid w:val="00AC2456"/>
    <w:rsid w:val="00AC2C30"/>
    <w:rsid w:val="00AC39C6"/>
    <w:rsid w:val="00AC3C40"/>
    <w:rsid w:val="00AC445A"/>
    <w:rsid w:val="00AC52D4"/>
    <w:rsid w:val="00AC55B7"/>
    <w:rsid w:val="00AC6332"/>
    <w:rsid w:val="00AC6376"/>
    <w:rsid w:val="00AC7357"/>
    <w:rsid w:val="00AC7AB2"/>
    <w:rsid w:val="00AD048D"/>
    <w:rsid w:val="00AD0581"/>
    <w:rsid w:val="00AD068C"/>
    <w:rsid w:val="00AD1724"/>
    <w:rsid w:val="00AD18F9"/>
    <w:rsid w:val="00AD1F8E"/>
    <w:rsid w:val="00AD23B1"/>
    <w:rsid w:val="00AD3804"/>
    <w:rsid w:val="00AD3AB6"/>
    <w:rsid w:val="00AD4088"/>
    <w:rsid w:val="00AD50CC"/>
    <w:rsid w:val="00AD5C77"/>
    <w:rsid w:val="00AD6310"/>
    <w:rsid w:val="00AD7063"/>
    <w:rsid w:val="00AD73A4"/>
    <w:rsid w:val="00AE08D6"/>
    <w:rsid w:val="00AE0B43"/>
    <w:rsid w:val="00AE0B57"/>
    <w:rsid w:val="00AE0D3D"/>
    <w:rsid w:val="00AE0D81"/>
    <w:rsid w:val="00AE116D"/>
    <w:rsid w:val="00AE1AF2"/>
    <w:rsid w:val="00AE1C6B"/>
    <w:rsid w:val="00AE1D85"/>
    <w:rsid w:val="00AE2192"/>
    <w:rsid w:val="00AE29E9"/>
    <w:rsid w:val="00AE3661"/>
    <w:rsid w:val="00AE43C4"/>
    <w:rsid w:val="00AE471C"/>
    <w:rsid w:val="00AE4A07"/>
    <w:rsid w:val="00AE52EA"/>
    <w:rsid w:val="00AE6666"/>
    <w:rsid w:val="00AE669D"/>
    <w:rsid w:val="00AE6EC3"/>
    <w:rsid w:val="00AE70C6"/>
    <w:rsid w:val="00AE7C5F"/>
    <w:rsid w:val="00AE7D0D"/>
    <w:rsid w:val="00AE7F04"/>
    <w:rsid w:val="00AF0D3E"/>
    <w:rsid w:val="00AF1223"/>
    <w:rsid w:val="00AF21FB"/>
    <w:rsid w:val="00AF3378"/>
    <w:rsid w:val="00AF446A"/>
    <w:rsid w:val="00AF5791"/>
    <w:rsid w:val="00AF5A9E"/>
    <w:rsid w:val="00AF5AAE"/>
    <w:rsid w:val="00AF66F0"/>
    <w:rsid w:val="00AF788C"/>
    <w:rsid w:val="00AF7985"/>
    <w:rsid w:val="00AF7F48"/>
    <w:rsid w:val="00B00444"/>
    <w:rsid w:val="00B02B9F"/>
    <w:rsid w:val="00B03B22"/>
    <w:rsid w:val="00B045F9"/>
    <w:rsid w:val="00B04D99"/>
    <w:rsid w:val="00B06F45"/>
    <w:rsid w:val="00B06F5A"/>
    <w:rsid w:val="00B07614"/>
    <w:rsid w:val="00B07CCC"/>
    <w:rsid w:val="00B10670"/>
    <w:rsid w:val="00B10A2B"/>
    <w:rsid w:val="00B114E2"/>
    <w:rsid w:val="00B11BA4"/>
    <w:rsid w:val="00B12A54"/>
    <w:rsid w:val="00B138E9"/>
    <w:rsid w:val="00B14BD3"/>
    <w:rsid w:val="00B14DF9"/>
    <w:rsid w:val="00B15B5D"/>
    <w:rsid w:val="00B15CBA"/>
    <w:rsid w:val="00B16564"/>
    <w:rsid w:val="00B16EA7"/>
    <w:rsid w:val="00B17266"/>
    <w:rsid w:val="00B17629"/>
    <w:rsid w:val="00B17BEA"/>
    <w:rsid w:val="00B20327"/>
    <w:rsid w:val="00B20402"/>
    <w:rsid w:val="00B210D9"/>
    <w:rsid w:val="00B25595"/>
    <w:rsid w:val="00B25B5D"/>
    <w:rsid w:val="00B266B5"/>
    <w:rsid w:val="00B270D4"/>
    <w:rsid w:val="00B276B2"/>
    <w:rsid w:val="00B27B38"/>
    <w:rsid w:val="00B27B8B"/>
    <w:rsid w:val="00B27F4C"/>
    <w:rsid w:val="00B30682"/>
    <w:rsid w:val="00B30EC9"/>
    <w:rsid w:val="00B316F6"/>
    <w:rsid w:val="00B3238B"/>
    <w:rsid w:val="00B32853"/>
    <w:rsid w:val="00B33692"/>
    <w:rsid w:val="00B34359"/>
    <w:rsid w:val="00B34EE1"/>
    <w:rsid w:val="00B3508D"/>
    <w:rsid w:val="00B35CED"/>
    <w:rsid w:val="00B37F6C"/>
    <w:rsid w:val="00B40087"/>
    <w:rsid w:val="00B406E0"/>
    <w:rsid w:val="00B40880"/>
    <w:rsid w:val="00B409D8"/>
    <w:rsid w:val="00B418AD"/>
    <w:rsid w:val="00B41A5C"/>
    <w:rsid w:val="00B41F52"/>
    <w:rsid w:val="00B421EA"/>
    <w:rsid w:val="00B426D7"/>
    <w:rsid w:val="00B42FBF"/>
    <w:rsid w:val="00B43A8D"/>
    <w:rsid w:val="00B44087"/>
    <w:rsid w:val="00B44F27"/>
    <w:rsid w:val="00B45AD6"/>
    <w:rsid w:val="00B45F8B"/>
    <w:rsid w:val="00B462E3"/>
    <w:rsid w:val="00B46531"/>
    <w:rsid w:val="00B4722D"/>
    <w:rsid w:val="00B47D84"/>
    <w:rsid w:val="00B50B92"/>
    <w:rsid w:val="00B52131"/>
    <w:rsid w:val="00B52168"/>
    <w:rsid w:val="00B525A1"/>
    <w:rsid w:val="00B529F5"/>
    <w:rsid w:val="00B5319F"/>
    <w:rsid w:val="00B53376"/>
    <w:rsid w:val="00B53A37"/>
    <w:rsid w:val="00B53C5F"/>
    <w:rsid w:val="00B5436B"/>
    <w:rsid w:val="00B54BB9"/>
    <w:rsid w:val="00B5514E"/>
    <w:rsid w:val="00B5542E"/>
    <w:rsid w:val="00B55AC6"/>
    <w:rsid w:val="00B5639E"/>
    <w:rsid w:val="00B56BF1"/>
    <w:rsid w:val="00B56D5F"/>
    <w:rsid w:val="00B603EF"/>
    <w:rsid w:val="00B60C5A"/>
    <w:rsid w:val="00B6118F"/>
    <w:rsid w:val="00B61C2A"/>
    <w:rsid w:val="00B61FC1"/>
    <w:rsid w:val="00B6241A"/>
    <w:rsid w:val="00B62482"/>
    <w:rsid w:val="00B626FE"/>
    <w:rsid w:val="00B638D0"/>
    <w:rsid w:val="00B63911"/>
    <w:rsid w:val="00B64156"/>
    <w:rsid w:val="00B65A38"/>
    <w:rsid w:val="00B65EC3"/>
    <w:rsid w:val="00B6623D"/>
    <w:rsid w:val="00B665C6"/>
    <w:rsid w:val="00B66B14"/>
    <w:rsid w:val="00B67A85"/>
    <w:rsid w:val="00B70076"/>
    <w:rsid w:val="00B70869"/>
    <w:rsid w:val="00B70E6C"/>
    <w:rsid w:val="00B71F59"/>
    <w:rsid w:val="00B7257A"/>
    <w:rsid w:val="00B72B56"/>
    <w:rsid w:val="00B75361"/>
    <w:rsid w:val="00B75888"/>
    <w:rsid w:val="00B76C7A"/>
    <w:rsid w:val="00B76F6C"/>
    <w:rsid w:val="00B77053"/>
    <w:rsid w:val="00B8077F"/>
    <w:rsid w:val="00B80857"/>
    <w:rsid w:val="00B8140D"/>
    <w:rsid w:val="00B816EA"/>
    <w:rsid w:val="00B817F3"/>
    <w:rsid w:val="00B81F2E"/>
    <w:rsid w:val="00B8209F"/>
    <w:rsid w:val="00B83DE0"/>
    <w:rsid w:val="00B84C99"/>
    <w:rsid w:val="00B855E7"/>
    <w:rsid w:val="00B85BD6"/>
    <w:rsid w:val="00B86777"/>
    <w:rsid w:val="00B86C00"/>
    <w:rsid w:val="00B86E00"/>
    <w:rsid w:val="00B87E99"/>
    <w:rsid w:val="00B9064B"/>
    <w:rsid w:val="00B90863"/>
    <w:rsid w:val="00B910A0"/>
    <w:rsid w:val="00B91EA8"/>
    <w:rsid w:val="00B91F81"/>
    <w:rsid w:val="00B92701"/>
    <w:rsid w:val="00B92CC4"/>
    <w:rsid w:val="00B92CEE"/>
    <w:rsid w:val="00B92EA5"/>
    <w:rsid w:val="00B93467"/>
    <w:rsid w:val="00B937F0"/>
    <w:rsid w:val="00B938D9"/>
    <w:rsid w:val="00B940A9"/>
    <w:rsid w:val="00B95B05"/>
    <w:rsid w:val="00B97220"/>
    <w:rsid w:val="00B97B41"/>
    <w:rsid w:val="00BA03C5"/>
    <w:rsid w:val="00BA0CFF"/>
    <w:rsid w:val="00BA0FDE"/>
    <w:rsid w:val="00BA12E8"/>
    <w:rsid w:val="00BA13BA"/>
    <w:rsid w:val="00BA1A14"/>
    <w:rsid w:val="00BA20DA"/>
    <w:rsid w:val="00BA2314"/>
    <w:rsid w:val="00BA239F"/>
    <w:rsid w:val="00BA24A9"/>
    <w:rsid w:val="00BA32A7"/>
    <w:rsid w:val="00BA389E"/>
    <w:rsid w:val="00BA417D"/>
    <w:rsid w:val="00BA4D07"/>
    <w:rsid w:val="00BA4F38"/>
    <w:rsid w:val="00BA5307"/>
    <w:rsid w:val="00BA6B80"/>
    <w:rsid w:val="00BA6D04"/>
    <w:rsid w:val="00BA75C8"/>
    <w:rsid w:val="00BA7698"/>
    <w:rsid w:val="00BA7F82"/>
    <w:rsid w:val="00BB0306"/>
    <w:rsid w:val="00BB09C6"/>
    <w:rsid w:val="00BB2FBA"/>
    <w:rsid w:val="00BB35E8"/>
    <w:rsid w:val="00BB46A2"/>
    <w:rsid w:val="00BB529F"/>
    <w:rsid w:val="00BB5536"/>
    <w:rsid w:val="00BB5C03"/>
    <w:rsid w:val="00BB5CBD"/>
    <w:rsid w:val="00BB5FE4"/>
    <w:rsid w:val="00BB6133"/>
    <w:rsid w:val="00BB63A8"/>
    <w:rsid w:val="00BB67B5"/>
    <w:rsid w:val="00BB6D8A"/>
    <w:rsid w:val="00BB713B"/>
    <w:rsid w:val="00BB7CA6"/>
    <w:rsid w:val="00BC0FA7"/>
    <w:rsid w:val="00BC13BB"/>
    <w:rsid w:val="00BC298E"/>
    <w:rsid w:val="00BC37CB"/>
    <w:rsid w:val="00BC4AF5"/>
    <w:rsid w:val="00BC4D83"/>
    <w:rsid w:val="00BC5737"/>
    <w:rsid w:val="00BC5B33"/>
    <w:rsid w:val="00BC5FC4"/>
    <w:rsid w:val="00BC6D54"/>
    <w:rsid w:val="00BC6F36"/>
    <w:rsid w:val="00BC74CC"/>
    <w:rsid w:val="00BC783A"/>
    <w:rsid w:val="00BD2295"/>
    <w:rsid w:val="00BD2A14"/>
    <w:rsid w:val="00BD3DF9"/>
    <w:rsid w:val="00BD5555"/>
    <w:rsid w:val="00BD639C"/>
    <w:rsid w:val="00BD63E7"/>
    <w:rsid w:val="00BE04B3"/>
    <w:rsid w:val="00BE0E11"/>
    <w:rsid w:val="00BE168C"/>
    <w:rsid w:val="00BE1E35"/>
    <w:rsid w:val="00BE23FD"/>
    <w:rsid w:val="00BE2466"/>
    <w:rsid w:val="00BE2FA0"/>
    <w:rsid w:val="00BE341F"/>
    <w:rsid w:val="00BE3911"/>
    <w:rsid w:val="00BE407E"/>
    <w:rsid w:val="00BE40C8"/>
    <w:rsid w:val="00BE4CC3"/>
    <w:rsid w:val="00BE5158"/>
    <w:rsid w:val="00BE537C"/>
    <w:rsid w:val="00BE551F"/>
    <w:rsid w:val="00BE56B5"/>
    <w:rsid w:val="00BE5EBD"/>
    <w:rsid w:val="00BE6052"/>
    <w:rsid w:val="00BE650E"/>
    <w:rsid w:val="00BE7578"/>
    <w:rsid w:val="00BE77D9"/>
    <w:rsid w:val="00BE78D8"/>
    <w:rsid w:val="00BF03FC"/>
    <w:rsid w:val="00BF0748"/>
    <w:rsid w:val="00BF0838"/>
    <w:rsid w:val="00BF0926"/>
    <w:rsid w:val="00BF0F4D"/>
    <w:rsid w:val="00BF1209"/>
    <w:rsid w:val="00BF1C1C"/>
    <w:rsid w:val="00BF22E2"/>
    <w:rsid w:val="00BF28FE"/>
    <w:rsid w:val="00BF2A23"/>
    <w:rsid w:val="00BF2BD0"/>
    <w:rsid w:val="00BF2FB3"/>
    <w:rsid w:val="00BF3044"/>
    <w:rsid w:val="00BF34FA"/>
    <w:rsid w:val="00BF3745"/>
    <w:rsid w:val="00BF37BD"/>
    <w:rsid w:val="00BF3C4B"/>
    <w:rsid w:val="00BF3F5C"/>
    <w:rsid w:val="00BF3F6C"/>
    <w:rsid w:val="00BF408E"/>
    <w:rsid w:val="00BF45D0"/>
    <w:rsid w:val="00BF4FA5"/>
    <w:rsid w:val="00BF559C"/>
    <w:rsid w:val="00BF590F"/>
    <w:rsid w:val="00BF6C9E"/>
    <w:rsid w:val="00BF6CAC"/>
    <w:rsid w:val="00BF76EA"/>
    <w:rsid w:val="00BF7C22"/>
    <w:rsid w:val="00C000F9"/>
    <w:rsid w:val="00C0130F"/>
    <w:rsid w:val="00C0164E"/>
    <w:rsid w:val="00C01BCF"/>
    <w:rsid w:val="00C03BE2"/>
    <w:rsid w:val="00C03E20"/>
    <w:rsid w:val="00C047B5"/>
    <w:rsid w:val="00C04B88"/>
    <w:rsid w:val="00C05D4B"/>
    <w:rsid w:val="00C060B3"/>
    <w:rsid w:val="00C067E4"/>
    <w:rsid w:val="00C06C6C"/>
    <w:rsid w:val="00C108FF"/>
    <w:rsid w:val="00C10BA7"/>
    <w:rsid w:val="00C10C89"/>
    <w:rsid w:val="00C11CD4"/>
    <w:rsid w:val="00C12256"/>
    <w:rsid w:val="00C12262"/>
    <w:rsid w:val="00C1249D"/>
    <w:rsid w:val="00C12B50"/>
    <w:rsid w:val="00C1311F"/>
    <w:rsid w:val="00C13F03"/>
    <w:rsid w:val="00C14741"/>
    <w:rsid w:val="00C15533"/>
    <w:rsid w:val="00C15593"/>
    <w:rsid w:val="00C203BD"/>
    <w:rsid w:val="00C20A9A"/>
    <w:rsid w:val="00C212A2"/>
    <w:rsid w:val="00C2140E"/>
    <w:rsid w:val="00C2193A"/>
    <w:rsid w:val="00C21D43"/>
    <w:rsid w:val="00C22949"/>
    <w:rsid w:val="00C23313"/>
    <w:rsid w:val="00C23701"/>
    <w:rsid w:val="00C23E91"/>
    <w:rsid w:val="00C245FF"/>
    <w:rsid w:val="00C2498F"/>
    <w:rsid w:val="00C24F8F"/>
    <w:rsid w:val="00C2548C"/>
    <w:rsid w:val="00C26804"/>
    <w:rsid w:val="00C278E2"/>
    <w:rsid w:val="00C30073"/>
    <w:rsid w:val="00C308E1"/>
    <w:rsid w:val="00C3104A"/>
    <w:rsid w:val="00C317AF"/>
    <w:rsid w:val="00C31B0B"/>
    <w:rsid w:val="00C3218B"/>
    <w:rsid w:val="00C321E8"/>
    <w:rsid w:val="00C328AA"/>
    <w:rsid w:val="00C32C55"/>
    <w:rsid w:val="00C34114"/>
    <w:rsid w:val="00C342AB"/>
    <w:rsid w:val="00C34339"/>
    <w:rsid w:val="00C34A8A"/>
    <w:rsid w:val="00C34CDD"/>
    <w:rsid w:val="00C35F6D"/>
    <w:rsid w:val="00C3602E"/>
    <w:rsid w:val="00C37615"/>
    <w:rsid w:val="00C40E9F"/>
    <w:rsid w:val="00C40F83"/>
    <w:rsid w:val="00C41A6C"/>
    <w:rsid w:val="00C43B2D"/>
    <w:rsid w:val="00C4457E"/>
    <w:rsid w:val="00C4499E"/>
    <w:rsid w:val="00C4517B"/>
    <w:rsid w:val="00C453A8"/>
    <w:rsid w:val="00C4603F"/>
    <w:rsid w:val="00C460ED"/>
    <w:rsid w:val="00C46205"/>
    <w:rsid w:val="00C46C9E"/>
    <w:rsid w:val="00C47616"/>
    <w:rsid w:val="00C47DD1"/>
    <w:rsid w:val="00C509D3"/>
    <w:rsid w:val="00C51DA9"/>
    <w:rsid w:val="00C52024"/>
    <w:rsid w:val="00C52675"/>
    <w:rsid w:val="00C532C2"/>
    <w:rsid w:val="00C533F2"/>
    <w:rsid w:val="00C5363E"/>
    <w:rsid w:val="00C5485B"/>
    <w:rsid w:val="00C549BE"/>
    <w:rsid w:val="00C5523E"/>
    <w:rsid w:val="00C552FA"/>
    <w:rsid w:val="00C55433"/>
    <w:rsid w:val="00C55602"/>
    <w:rsid w:val="00C568C2"/>
    <w:rsid w:val="00C56C1E"/>
    <w:rsid w:val="00C60364"/>
    <w:rsid w:val="00C60E3E"/>
    <w:rsid w:val="00C61AF0"/>
    <w:rsid w:val="00C62100"/>
    <w:rsid w:val="00C626CE"/>
    <w:rsid w:val="00C63228"/>
    <w:rsid w:val="00C64279"/>
    <w:rsid w:val="00C64308"/>
    <w:rsid w:val="00C6493E"/>
    <w:rsid w:val="00C6577D"/>
    <w:rsid w:val="00C65B9E"/>
    <w:rsid w:val="00C65E66"/>
    <w:rsid w:val="00C660DA"/>
    <w:rsid w:val="00C66823"/>
    <w:rsid w:val="00C669FD"/>
    <w:rsid w:val="00C66CBB"/>
    <w:rsid w:val="00C66F86"/>
    <w:rsid w:val="00C67567"/>
    <w:rsid w:val="00C675A7"/>
    <w:rsid w:val="00C67A86"/>
    <w:rsid w:val="00C702E9"/>
    <w:rsid w:val="00C70D4F"/>
    <w:rsid w:val="00C711BF"/>
    <w:rsid w:val="00C71635"/>
    <w:rsid w:val="00C72437"/>
    <w:rsid w:val="00C72A41"/>
    <w:rsid w:val="00C72B7D"/>
    <w:rsid w:val="00C73785"/>
    <w:rsid w:val="00C73948"/>
    <w:rsid w:val="00C73F5C"/>
    <w:rsid w:val="00C744FB"/>
    <w:rsid w:val="00C75B96"/>
    <w:rsid w:val="00C75C5C"/>
    <w:rsid w:val="00C75ECA"/>
    <w:rsid w:val="00C76060"/>
    <w:rsid w:val="00C769AB"/>
    <w:rsid w:val="00C77089"/>
    <w:rsid w:val="00C7787C"/>
    <w:rsid w:val="00C77919"/>
    <w:rsid w:val="00C7794E"/>
    <w:rsid w:val="00C812B6"/>
    <w:rsid w:val="00C8174D"/>
    <w:rsid w:val="00C817EB"/>
    <w:rsid w:val="00C82482"/>
    <w:rsid w:val="00C82779"/>
    <w:rsid w:val="00C84702"/>
    <w:rsid w:val="00C852FD"/>
    <w:rsid w:val="00C85823"/>
    <w:rsid w:val="00C85EB6"/>
    <w:rsid w:val="00C86F34"/>
    <w:rsid w:val="00C86F74"/>
    <w:rsid w:val="00C872AC"/>
    <w:rsid w:val="00C8761F"/>
    <w:rsid w:val="00C90454"/>
    <w:rsid w:val="00C90775"/>
    <w:rsid w:val="00C91590"/>
    <w:rsid w:val="00C917FB"/>
    <w:rsid w:val="00C934CC"/>
    <w:rsid w:val="00C93D74"/>
    <w:rsid w:val="00C94350"/>
    <w:rsid w:val="00C9488B"/>
    <w:rsid w:val="00C953C1"/>
    <w:rsid w:val="00C954F6"/>
    <w:rsid w:val="00C95897"/>
    <w:rsid w:val="00C96A31"/>
    <w:rsid w:val="00C97265"/>
    <w:rsid w:val="00C9F2CE"/>
    <w:rsid w:val="00CA0145"/>
    <w:rsid w:val="00CA03C7"/>
    <w:rsid w:val="00CA0C24"/>
    <w:rsid w:val="00CA0C80"/>
    <w:rsid w:val="00CA0FCD"/>
    <w:rsid w:val="00CA1030"/>
    <w:rsid w:val="00CA1AB3"/>
    <w:rsid w:val="00CA1C0E"/>
    <w:rsid w:val="00CA1F2C"/>
    <w:rsid w:val="00CA30AF"/>
    <w:rsid w:val="00CA373B"/>
    <w:rsid w:val="00CA4BA4"/>
    <w:rsid w:val="00CA5B8F"/>
    <w:rsid w:val="00CA7786"/>
    <w:rsid w:val="00CB173E"/>
    <w:rsid w:val="00CB1BE2"/>
    <w:rsid w:val="00CB27CF"/>
    <w:rsid w:val="00CB292C"/>
    <w:rsid w:val="00CB2A3B"/>
    <w:rsid w:val="00CB2CE5"/>
    <w:rsid w:val="00CB2FF6"/>
    <w:rsid w:val="00CB36F9"/>
    <w:rsid w:val="00CB4134"/>
    <w:rsid w:val="00CB42DF"/>
    <w:rsid w:val="00CB45E0"/>
    <w:rsid w:val="00CB4D63"/>
    <w:rsid w:val="00CB5048"/>
    <w:rsid w:val="00CB5A88"/>
    <w:rsid w:val="00CB5E26"/>
    <w:rsid w:val="00CB656D"/>
    <w:rsid w:val="00CB6614"/>
    <w:rsid w:val="00CB700C"/>
    <w:rsid w:val="00CB7862"/>
    <w:rsid w:val="00CC1AA6"/>
    <w:rsid w:val="00CC1EE8"/>
    <w:rsid w:val="00CC2274"/>
    <w:rsid w:val="00CC2B0C"/>
    <w:rsid w:val="00CC2EA9"/>
    <w:rsid w:val="00CC2F11"/>
    <w:rsid w:val="00CC39A4"/>
    <w:rsid w:val="00CC403E"/>
    <w:rsid w:val="00CC4BF5"/>
    <w:rsid w:val="00CC54A0"/>
    <w:rsid w:val="00CC61AA"/>
    <w:rsid w:val="00CC6714"/>
    <w:rsid w:val="00CC6FE3"/>
    <w:rsid w:val="00CC759B"/>
    <w:rsid w:val="00CD0475"/>
    <w:rsid w:val="00CD055C"/>
    <w:rsid w:val="00CD056D"/>
    <w:rsid w:val="00CD0F25"/>
    <w:rsid w:val="00CD18BD"/>
    <w:rsid w:val="00CD1E49"/>
    <w:rsid w:val="00CD26BF"/>
    <w:rsid w:val="00CD2BFA"/>
    <w:rsid w:val="00CD2E38"/>
    <w:rsid w:val="00CD30D4"/>
    <w:rsid w:val="00CD33A1"/>
    <w:rsid w:val="00CD4316"/>
    <w:rsid w:val="00CD5E1F"/>
    <w:rsid w:val="00CD6106"/>
    <w:rsid w:val="00CD72FB"/>
    <w:rsid w:val="00CD7BE6"/>
    <w:rsid w:val="00CE0060"/>
    <w:rsid w:val="00CE11B0"/>
    <w:rsid w:val="00CE400F"/>
    <w:rsid w:val="00CE4CBF"/>
    <w:rsid w:val="00CE5936"/>
    <w:rsid w:val="00CE5F7F"/>
    <w:rsid w:val="00CE6343"/>
    <w:rsid w:val="00CE6CAF"/>
    <w:rsid w:val="00CE6FEA"/>
    <w:rsid w:val="00CE7276"/>
    <w:rsid w:val="00CE7B25"/>
    <w:rsid w:val="00CF0254"/>
    <w:rsid w:val="00CF07CF"/>
    <w:rsid w:val="00CF08D1"/>
    <w:rsid w:val="00CF1520"/>
    <w:rsid w:val="00CF1B67"/>
    <w:rsid w:val="00CF20FF"/>
    <w:rsid w:val="00CF2B1F"/>
    <w:rsid w:val="00CF3205"/>
    <w:rsid w:val="00CF328E"/>
    <w:rsid w:val="00CF32EF"/>
    <w:rsid w:val="00CF33E7"/>
    <w:rsid w:val="00CF37B3"/>
    <w:rsid w:val="00CF5288"/>
    <w:rsid w:val="00CF53D1"/>
    <w:rsid w:val="00CF5604"/>
    <w:rsid w:val="00CF57C0"/>
    <w:rsid w:val="00CF59A9"/>
    <w:rsid w:val="00CF65EF"/>
    <w:rsid w:val="00CF684F"/>
    <w:rsid w:val="00CF77C0"/>
    <w:rsid w:val="00CF79C7"/>
    <w:rsid w:val="00D00953"/>
    <w:rsid w:val="00D01160"/>
    <w:rsid w:val="00D019AE"/>
    <w:rsid w:val="00D01C62"/>
    <w:rsid w:val="00D029D7"/>
    <w:rsid w:val="00D0342C"/>
    <w:rsid w:val="00D05BBC"/>
    <w:rsid w:val="00D072BC"/>
    <w:rsid w:val="00D07323"/>
    <w:rsid w:val="00D07AEE"/>
    <w:rsid w:val="00D102E8"/>
    <w:rsid w:val="00D111D5"/>
    <w:rsid w:val="00D131F6"/>
    <w:rsid w:val="00D156AF"/>
    <w:rsid w:val="00D1618A"/>
    <w:rsid w:val="00D16218"/>
    <w:rsid w:val="00D175C2"/>
    <w:rsid w:val="00D17663"/>
    <w:rsid w:val="00D20B4D"/>
    <w:rsid w:val="00D21B83"/>
    <w:rsid w:val="00D2202B"/>
    <w:rsid w:val="00D22CC8"/>
    <w:rsid w:val="00D232E1"/>
    <w:rsid w:val="00D24744"/>
    <w:rsid w:val="00D24C0F"/>
    <w:rsid w:val="00D2520B"/>
    <w:rsid w:val="00D25437"/>
    <w:rsid w:val="00D2613C"/>
    <w:rsid w:val="00D26CC6"/>
    <w:rsid w:val="00D26D3D"/>
    <w:rsid w:val="00D3045D"/>
    <w:rsid w:val="00D30622"/>
    <w:rsid w:val="00D3147E"/>
    <w:rsid w:val="00D31C1B"/>
    <w:rsid w:val="00D31E8E"/>
    <w:rsid w:val="00D32967"/>
    <w:rsid w:val="00D33200"/>
    <w:rsid w:val="00D33207"/>
    <w:rsid w:val="00D351AD"/>
    <w:rsid w:val="00D36378"/>
    <w:rsid w:val="00D37466"/>
    <w:rsid w:val="00D40004"/>
    <w:rsid w:val="00D40630"/>
    <w:rsid w:val="00D407BF"/>
    <w:rsid w:val="00D42012"/>
    <w:rsid w:val="00D423CD"/>
    <w:rsid w:val="00D42A94"/>
    <w:rsid w:val="00D436C7"/>
    <w:rsid w:val="00D4394D"/>
    <w:rsid w:val="00D43FA6"/>
    <w:rsid w:val="00D44F26"/>
    <w:rsid w:val="00D45120"/>
    <w:rsid w:val="00D45A48"/>
    <w:rsid w:val="00D45A65"/>
    <w:rsid w:val="00D45F9A"/>
    <w:rsid w:val="00D462E8"/>
    <w:rsid w:val="00D46CB5"/>
    <w:rsid w:val="00D46E70"/>
    <w:rsid w:val="00D477E7"/>
    <w:rsid w:val="00D50068"/>
    <w:rsid w:val="00D50200"/>
    <w:rsid w:val="00D52C1F"/>
    <w:rsid w:val="00D52C99"/>
    <w:rsid w:val="00D53476"/>
    <w:rsid w:val="00D543B8"/>
    <w:rsid w:val="00D5496D"/>
    <w:rsid w:val="00D54D7A"/>
    <w:rsid w:val="00D553B4"/>
    <w:rsid w:val="00D5573C"/>
    <w:rsid w:val="00D55D85"/>
    <w:rsid w:val="00D56468"/>
    <w:rsid w:val="00D567D2"/>
    <w:rsid w:val="00D56D13"/>
    <w:rsid w:val="00D577B2"/>
    <w:rsid w:val="00D57F92"/>
    <w:rsid w:val="00D60319"/>
    <w:rsid w:val="00D60568"/>
    <w:rsid w:val="00D609CF"/>
    <w:rsid w:val="00D609D3"/>
    <w:rsid w:val="00D61FC9"/>
    <w:rsid w:val="00D6263D"/>
    <w:rsid w:val="00D62937"/>
    <w:rsid w:val="00D635D7"/>
    <w:rsid w:val="00D639CC"/>
    <w:rsid w:val="00D63B52"/>
    <w:rsid w:val="00D64357"/>
    <w:rsid w:val="00D64C0E"/>
    <w:rsid w:val="00D64D3C"/>
    <w:rsid w:val="00D6511E"/>
    <w:rsid w:val="00D65F1B"/>
    <w:rsid w:val="00D660EB"/>
    <w:rsid w:val="00D66737"/>
    <w:rsid w:val="00D669E1"/>
    <w:rsid w:val="00D6711B"/>
    <w:rsid w:val="00D67188"/>
    <w:rsid w:val="00D67990"/>
    <w:rsid w:val="00D709A1"/>
    <w:rsid w:val="00D70D71"/>
    <w:rsid w:val="00D7134B"/>
    <w:rsid w:val="00D71744"/>
    <w:rsid w:val="00D71CA4"/>
    <w:rsid w:val="00D721C5"/>
    <w:rsid w:val="00D7268D"/>
    <w:rsid w:val="00D72DBC"/>
    <w:rsid w:val="00D73D15"/>
    <w:rsid w:val="00D73DDC"/>
    <w:rsid w:val="00D74036"/>
    <w:rsid w:val="00D7445E"/>
    <w:rsid w:val="00D74BF2"/>
    <w:rsid w:val="00D74E9B"/>
    <w:rsid w:val="00D75362"/>
    <w:rsid w:val="00D76EC3"/>
    <w:rsid w:val="00D76FCE"/>
    <w:rsid w:val="00D772D0"/>
    <w:rsid w:val="00D774FC"/>
    <w:rsid w:val="00D7786B"/>
    <w:rsid w:val="00D77D46"/>
    <w:rsid w:val="00D802D7"/>
    <w:rsid w:val="00D80B08"/>
    <w:rsid w:val="00D81B38"/>
    <w:rsid w:val="00D823E6"/>
    <w:rsid w:val="00D82C16"/>
    <w:rsid w:val="00D833C7"/>
    <w:rsid w:val="00D83878"/>
    <w:rsid w:val="00D83D24"/>
    <w:rsid w:val="00D8451C"/>
    <w:rsid w:val="00D84595"/>
    <w:rsid w:val="00D84B8C"/>
    <w:rsid w:val="00D858AC"/>
    <w:rsid w:val="00D85EF7"/>
    <w:rsid w:val="00D86BCA"/>
    <w:rsid w:val="00D86D09"/>
    <w:rsid w:val="00D8728F"/>
    <w:rsid w:val="00D8737B"/>
    <w:rsid w:val="00D877D9"/>
    <w:rsid w:val="00D87F6A"/>
    <w:rsid w:val="00D90305"/>
    <w:rsid w:val="00D90822"/>
    <w:rsid w:val="00D911C9"/>
    <w:rsid w:val="00D91249"/>
    <w:rsid w:val="00D918D1"/>
    <w:rsid w:val="00D91A99"/>
    <w:rsid w:val="00D92015"/>
    <w:rsid w:val="00D92CAD"/>
    <w:rsid w:val="00D92DBC"/>
    <w:rsid w:val="00D93DAB"/>
    <w:rsid w:val="00D941E2"/>
    <w:rsid w:val="00D94B54"/>
    <w:rsid w:val="00D95066"/>
    <w:rsid w:val="00D958E5"/>
    <w:rsid w:val="00D95E23"/>
    <w:rsid w:val="00D96567"/>
    <w:rsid w:val="00D967D8"/>
    <w:rsid w:val="00D9698C"/>
    <w:rsid w:val="00D97434"/>
    <w:rsid w:val="00DA07A8"/>
    <w:rsid w:val="00DA2348"/>
    <w:rsid w:val="00DA2771"/>
    <w:rsid w:val="00DA292B"/>
    <w:rsid w:val="00DA3353"/>
    <w:rsid w:val="00DA349F"/>
    <w:rsid w:val="00DA3901"/>
    <w:rsid w:val="00DA3C57"/>
    <w:rsid w:val="00DA3F85"/>
    <w:rsid w:val="00DA429C"/>
    <w:rsid w:val="00DA4CA7"/>
    <w:rsid w:val="00DA5DB4"/>
    <w:rsid w:val="00DA627E"/>
    <w:rsid w:val="00DA6CC6"/>
    <w:rsid w:val="00DA764A"/>
    <w:rsid w:val="00DA7953"/>
    <w:rsid w:val="00DA7968"/>
    <w:rsid w:val="00DB07D4"/>
    <w:rsid w:val="00DB0BF6"/>
    <w:rsid w:val="00DB0DB1"/>
    <w:rsid w:val="00DB0DE7"/>
    <w:rsid w:val="00DB1685"/>
    <w:rsid w:val="00DB2265"/>
    <w:rsid w:val="00DB34A2"/>
    <w:rsid w:val="00DB3AC3"/>
    <w:rsid w:val="00DB3DEB"/>
    <w:rsid w:val="00DB3FC3"/>
    <w:rsid w:val="00DB454A"/>
    <w:rsid w:val="00DB491B"/>
    <w:rsid w:val="00DB52D1"/>
    <w:rsid w:val="00DB5CC8"/>
    <w:rsid w:val="00DB5F19"/>
    <w:rsid w:val="00DB617B"/>
    <w:rsid w:val="00DB6D33"/>
    <w:rsid w:val="00DB7879"/>
    <w:rsid w:val="00DC05FA"/>
    <w:rsid w:val="00DC08CC"/>
    <w:rsid w:val="00DC1319"/>
    <w:rsid w:val="00DC242C"/>
    <w:rsid w:val="00DC2800"/>
    <w:rsid w:val="00DC2B99"/>
    <w:rsid w:val="00DC31D3"/>
    <w:rsid w:val="00DC35B1"/>
    <w:rsid w:val="00DC5663"/>
    <w:rsid w:val="00DC56C4"/>
    <w:rsid w:val="00DC5A77"/>
    <w:rsid w:val="00DC5C97"/>
    <w:rsid w:val="00DC6863"/>
    <w:rsid w:val="00DC728B"/>
    <w:rsid w:val="00DC747C"/>
    <w:rsid w:val="00DC74D8"/>
    <w:rsid w:val="00DC7E18"/>
    <w:rsid w:val="00DD0DA0"/>
    <w:rsid w:val="00DD0EA6"/>
    <w:rsid w:val="00DD1485"/>
    <w:rsid w:val="00DD3E4D"/>
    <w:rsid w:val="00DD45B8"/>
    <w:rsid w:val="00DD6130"/>
    <w:rsid w:val="00DD7178"/>
    <w:rsid w:val="00DD74DA"/>
    <w:rsid w:val="00DD7F04"/>
    <w:rsid w:val="00DE0874"/>
    <w:rsid w:val="00DE11B8"/>
    <w:rsid w:val="00DE1B80"/>
    <w:rsid w:val="00DE295F"/>
    <w:rsid w:val="00DE32BA"/>
    <w:rsid w:val="00DE343F"/>
    <w:rsid w:val="00DE3B35"/>
    <w:rsid w:val="00DE41DD"/>
    <w:rsid w:val="00DE41EC"/>
    <w:rsid w:val="00DE47E3"/>
    <w:rsid w:val="00DE4DC7"/>
    <w:rsid w:val="00DE5724"/>
    <w:rsid w:val="00DE5A7A"/>
    <w:rsid w:val="00DE653A"/>
    <w:rsid w:val="00DE780A"/>
    <w:rsid w:val="00DE7DD1"/>
    <w:rsid w:val="00DF04C8"/>
    <w:rsid w:val="00DF0D91"/>
    <w:rsid w:val="00DF17BF"/>
    <w:rsid w:val="00DF1A97"/>
    <w:rsid w:val="00DF1B7B"/>
    <w:rsid w:val="00DF203A"/>
    <w:rsid w:val="00DF2164"/>
    <w:rsid w:val="00DF25EA"/>
    <w:rsid w:val="00DF275D"/>
    <w:rsid w:val="00DF4A57"/>
    <w:rsid w:val="00DF4EBA"/>
    <w:rsid w:val="00DF6D33"/>
    <w:rsid w:val="00DF7620"/>
    <w:rsid w:val="00E007B6"/>
    <w:rsid w:val="00E00865"/>
    <w:rsid w:val="00E0094D"/>
    <w:rsid w:val="00E012B2"/>
    <w:rsid w:val="00E013FE"/>
    <w:rsid w:val="00E01710"/>
    <w:rsid w:val="00E023A7"/>
    <w:rsid w:val="00E02886"/>
    <w:rsid w:val="00E02BDE"/>
    <w:rsid w:val="00E02DEA"/>
    <w:rsid w:val="00E0348D"/>
    <w:rsid w:val="00E03965"/>
    <w:rsid w:val="00E04FF7"/>
    <w:rsid w:val="00E06004"/>
    <w:rsid w:val="00E062FD"/>
    <w:rsid w:val="00E06338"/>
    <w:rsid w:val="00E1017F"/>
    <w:rsid w:val="00E10A7A"/>
    <w:rsid w:val="00E10CF1"/>
    <w:rsid w:val="00E11B5E"/>
    <w:rsid w:val="00E120B2"/>
    <w:rsid w:val="00E122C2"/>
    <w:rsid w:val="00E12770"/>
    <w:rsid w:val="00E1316E"/>
    <w:rsid w:val="00E1350D"/>
    <w:rsid w:val="00E13721"/>
    <w:rsid w:val="00E1431E"/>
    <w:rsid w:val="00E14428"/>
    <w:rsid w:val="00E147D2"/>
    <w:rsid w:val="00E14BB7"/>
    <w:rsid w:val="00E14D73"/>
    <w:rsid w:val="00E15948"/>
    <w:rsid w:val="00E15FEC"/>
    <w:rsid w:val="00E16797"/>
    <w:rsid w:val="00E17F4E"/>
    <w:rsid w:val="00E20794"/>
    <w:rsid w:val="00E21076"/>
    <w:rsid w:val="00E21695"/>
    <w:rsid w:val="00E2300A"/>
    <w:rsid w:val="00E23A4E"/>
    <w:rsid w:val="00E23D1A"/>
    <w:rsid w:val="00E24BE0"/>
    <w:rsid w:val="00E25F44"/>
    <w:rsid w:val="00E25F4B"/>
    <w:rsid w:val="00E26C43"/>
    <w:rsid w:val="00E26F89"/>
    <w:rsid w:val="00E27638"/>
    <w:rsid w:val="00E311B1"/>
    <w:rsid w:val="00E315D9"/>
    <w:rsid w:val="00E321E5"/>
    <w:rsid w:val="00E32714"/>
    <w:rsid w:val="00E32D80"/>
    <w:rsid w:val="00E338B0"/>
    <w:rsid w:val="00E33B2B"/>
    <w:rsid w:val="00E33C6C"/>
    <w:rsid w:val="00E33D0D"/>
    <w:rsid w:val="00E33E96"/>
    <w:rsid w:val="00E34252"/>
    <w:rsid w:val="00E34EF2"/>
    <w:rsid w:val="00E350A0"/>
    <w:rsid w:val="00E3518F"/>
    <w:rsid w:val="00E3574E"/>
    <w:rsid w:val="00E358FC"/>
    <w:rsid w:val="00E35BEC"/>
    <w:rsid w:val="00E369A1"/>
    <w:rsid w:val="00E36AB7"/>
    <w:rsid w:val="00E374FD"/>
    <w:rsid w:val="00E405B6"/>
    <w:rsid w:val="00E411B0"/>
    <w:rsid w:val="00E43D70"/>
    <w:rsid w:val="00E43EEC"/>
    <w:rsid w:val="00E45FD5"/>
    <w:rsid w:val="00E46245"/>
    <w:rsid w:val="00E4633E"/>
    <w:rsid w:val="00E4660C"/>
    <w:rsid w:val="00E46651"/>
    <w:rsid w:val="00E46882"/>
    <w:rsid w:val="00E4741D"/>
    <w:rsid w:val="00E47910"/>
    <w:rsid w:val="00E50566"/>
    <w:rsid w:val="00E51F11"/>
    <w:rsid w:val="00E5283A"/>
    <w:rsid w:val="00E54E63"/>
    <w:rsid w:val="00E5543D"/>
    <w:rsid w:val="00E55B29"/>
    <w:rsid w:val="00E55DEC"/>
    <w:rsid w:val="00E568D9"/>
    <w:rsid w:val="00E56D55"/>
    <w:rsid w:val="00E576CE"/>
    <w:rsid w:val="00E60BA1"/>
    <w:rsid w:val="00E60BD1"/>
    <w:rsid w:val="00E60D85"/>
    <w:rsid w:val="00E61846"/>
    <w:rsid w:val="00E619A3"/>
    <w:rsid w:val="00E61A8B"/>
    <w:rsid w:val="00E623C7"/>
    <w:rsid w:val="00E6340E"/>
    <w:rsid w:val="00E637F4"/>
    <w:rsid w:val="00E67045"/>
    <w:rsid w:val="00E675D2"/>
    <w:rsid w:val="00E6781D"/>
    <w:rsid w:val="00E67C68"/>
    <w:rsid w:val="00E67CDB"/>
    <w:rsid w:val="00E701B7"/>
    <w:rsid w:val="00E719D6"/>
    <w:rsid w:val="00E71C33"/>
    <w:rsid w:val="00E72B27"/>
    <w:rsid w:val="00E73C9C"/>
    <w:rsid w:val="00E74E5A"/>
    <w:rsid w:val="00E755F5"/>
    <w:rsid w:val="00E77AB9"/>
    <w:rsid w:val="00E77C61"/>
    <w:rsid w:val="00E80F04"/>
    <w:rsid w:val="00E80FD3"/>
    <w:rsid w:val="00E8142D"/>
    <w:rsid w:val="00E81556"/>
    <w:rsid w:val="00E816E4"/>
    <w:rsid w:val="00E81960"/>
    <w:rsid w:val="00E820C5"/>
    <w:rsid w:val="00E82349"/>
    <w:rsid w:val="00E825FA"/>
    <w:rsid w:val="00E8309E"/>
    <w:rsid w:val="00E8386B"/>
    <w:rsid w:val="00E84469"/>
    <w:rsid w:val="00E851E1"/>
    <w:rsid w:val="00E85A50"/>
    <w:rsid w:val="00E85EEF"/>
    <w:rsid w:val="00E86522"/>
    <w:rsid w:val="00E86FC9"/>
    <w:rsid w:val="00E87458"/>
    <w:rsid w:val="00E902A5"/>
    <w:rsid w:val="00E907D1"/>
    <w:rsid w:val="00E910A5"/>
    <w:rsid w:val="00E9112D"/>
    <w:rsid w:val="00E9174B"/>
    <w:rsid w:val="00E92280"/>
    <w:rsid w:val="00E927AB"/>
    <w:rsid w:val="00E93195"/>
    <w:rsid w:val="00E93FF8"/>
    <w:rsid w:val="00E941D1"/>
    <w:rsid w:val="00E94904"/>
    <w:rsid w:val="00E94FEC"/>
    <w:rsid w:val="00E950DB"/>
    <w:rsid w:val="00E952B2"/>
    <w:rsid w:val="00E954B7"/>
    <w:rsid w:val="00E961E1"/>
    <w:rsid w:val="00E96A70"/>
    <w:rsid w:val="00E97C76"/>
    <w:rsid w:val="00E97E59"/>
    <w:rsid w:val="00EA0D8D"/>
    <w:rsid w:val="00EA1057"/>
    <w:rsid w:val="00EA162E"/>
    <w:rsid w:val="00EA180E"/>
    <w:rsid w:val="00EA1C9F"/>
    <w:rsid w:val="00EA22BE"/>
    <w:rsid w:val="00EA268D"/>
    <w:rsid w:val="00EA3F5F"/>
    <w:rsid w:val="00EA4160"/>
    <w:rsid w:val="00EA42F8"/>
    <w:rsid w:val="00EA4BDA"/>
    <w:rsid w:val="00EA556E"/>
    <w:rsid w:val="00EA598A"/>
    <w:rsid w:val="00EA5DC8"/>
    <w:rsid w:val="00EA5F60"/>
    <w:rsid w:val="00EA5F65"/>
    <w:rsid w:val="00EA7AE0"/>
    <w:rsid w:val="00EA7CDF"/>
    <w:rsid w:val="00EB0D66"/>
    <w:rsid w:val="00EB1333"/>
    <w:rsid w:val="00EB1B6E"/>
    <w:rsid w:val="00EB1F31"/>
    <w:rsid w:val="00EB3471"/>
    <w:rsid w:val="00EB3673"/>
    <w:rsid w:val="00EB38ED"/>
    <w:rsid w:val="00EB3981"/>
    <w:rsid w:val="00EB3B01"/>
    <w:rsid w:val="00EB3BEF"/>
    <w:rsid w:val="00EB3C7C"/>
    <w:rsid w:val="00EB430F"/>
    <w:rsid w:val="00EB5863"/>
    <w:rsid w:val="00EB628C"/>
    <w:rsid w:val="00EB647C"/>
    <w:rsid w:val="00EB69E2"/>
    <w:rsid w:val="00EB73CB"/>
    <w:rsid w:val="00EB7841"/>
    <w:rsid w:val="00EB7922"/>
    <w:rsid w:val="00EB7B39"/>
    <w:rsid w:val="00EC0579"/>
    <w:rsid w:val="00EC0C57"/>
    <w:rsid w:val="00EC0CD9"/>
    <w:rsid w:val="00EC14CE"/>
    <w:rsid w:val="00EC2365"/>
    <w:rsid w:val="00EC2565"/>
    <w:rsid w:val="00EC2B37"/>
    <w:rsid w:val="00EC2E54"/>
    <w:rsid w:val="00EC3156"/>
    <w:rsid w:val="00EC4336"/>
    <w:rsid w:val="00EC5233"/>
    <w:rsid w:val="00EC5E38"/>
    <w:rsid w:val="00EC677F"/>
    <w:rsid w:val="00EC6BA1"/>
    <w:rsid w:val="00EC6D05"/>
    <w:rsid w:val="00EC6E96"/>
    <w:rsid w:val="00EC7AF6"/>
    <w:rsid w:val="00ED0129"/>
    <w:rsid w:val="00ED06E5"/>
    <w:rsid w:val="00ED0B27"/>
    <w:rsid w:val="00ED0E0E"/>
    <w:rsid w:val="00ED256A"/>
    <w:rsid w:val="00ED2A57"/>
    <w:rsid w:val="00ED2F02"/>
    <w:rsid w:val="00ED303F"/>
    <w:rsid w:val="00ED360D"/>
    <w:rsid w:val="00ED3670"/>
    <w:rsid w:val="00ED38ED"/>
    <w:rsid w:val="00ED415F"/>
    <w:rsid w:val="00ED421C"/>
    <w:rsid w:val="00ED4AD9"/>
    <w:rsid w:val="00ED51EA"/>
    <w:rsid w:val="00ED53E0"/>
    <w:rsid w:val="00ED5AA2"/>
    <w:rsid w:val="00ED5B81"/>
    <w:rsid w:val="00ED5F65"/>
    <w:rsid w:val="00ED6A89"/>
    <w:rsid w:val="00ED6B8B"/>
    <w:rsid w:val="00ED75FA"/>
    <w:rsid w:val="00EE00D0"/>
    <w:rsid w:val="00EE10E2"/>
    <w:rsid w:val="00EE1768"/>
    <w:rsid w:val="00EE1B26"/>
    <w:rsid w:val="00EE2019"/>
    <w:rsid w:val="00EE267D"/>
    <w:rsid w:val="00EE351A"/>
    <w:rsid w:val="00EE3AF9"/>
    <w:rsid w:val="00EE4180"/>
    <w:rsid w:val="00EE51BD"/>
    <w:rsid w:val="00EF0EE2"/>
    <w:rsid w:val="00EF1163"/>
    <w:rsid w:val="00EF1955"/>
    <w:rsid w:val="00EF244A"/>
    <w:rsid w:val="00EF2A51"/>
    <w:rsid w:val="00EF3501"/>
    <w:rsid w:val="00EF42A7"/>
    <w:rsid w:val="00EF4DE1"/>
    <w:rsid w:val="00EF4ED9"/>
    <w:rsid w:val="00EF5ACE"/>
    <w:rsid w:val="00EF628A"/>
    <w:rsid w:val="00EF63F7"/>
    <w:rsid w:val="00EF64FA"/>
    <w:rsid w:val="00EF66B2"/>
    <w:rsid w:val="00EF6EEC"/>
    <w:rsid w:val="00EF7F28"/>
    <w:rsid w:val="00F0017A"/>
    <w:rsid w:val="00F0053A"/>
    <w:rsid w:val="00F007F2"/>
    <w:rsid w:val="00F00CA4"/>
    <w:rsid w:val="00F0269C"/>
    <w:rsid w:val="00F02B65"/>
    <w:rsid w:val="00F02C09"/>
    <w:rsid w:val="00F02D2B"/>
    <w:rsid w:val="00F034C1"/>
    <w:rsid w:val="00F03A3E"/>
    <w:rsid w:val="00F0461B"/>
    <w:rsid w:val="00F04C2F"/>
    <w:rsid w:val="00F053C5"/>
    <w:rsid w:val="00F0594B"/>
    <w:rsid w:val="00F05D75"/>
    <w:rsid w:val="00F05FEC"/>
    <w:rsid w:val="00F06F82"/>
    <w:rsid w:val="00F071CA"/>
    <w:rsid w:val="00F07295"/>
    <w:rsid w:val="00F07900"/>
    <w:rsid w:val="00F07F9C"/>
    <w:rsid w:val="00F101E0"/>
    <w:rsid w:val="00F102F5"/>
    <w:rsid w:val="00F11040"/>
    <w:rsid w:val="00F124E7"/>
    <w:rsid w:val="00F12DF0"/>
    <w:rsid w:val="00F12EAA"/>
    <w:rsid w:val="00F1312E"/>
    <w:rsid w:val="00F13A37"/>
    <w:rsid w:val="00F13EDF"/>
    <w:rsid w:val="00F1496E"/>
    <w:rsid w:val="00F151DD"/>
    <w:rsid w:val="00F156FA"/>
    <w:rsid w:val="00F16377"/>
    <w:rsid w:val="00F167D1"/>
    <w:rsid w:val="00F20052"/>
    <w:rsid w:val="00F201E9"/>
    <w:rsid w:val="00F20A2E"/>
    <w:rsid w:val="00F20FF3"/>
    <w:rsid w:val="00F21409"/>
    <w:rsid w:val="00F21C45"/>
    <w:rsid w:val="00F21F4A"/>
    <w:rsid w:val="00F2298A"/>
    <w:rsid w:val="00F24CC1"/>
    <w:rsid w:val="00F25369"/>
    <w:rsid w:val="00F255A0"/>
    <w:rsid w:val="00F25D78"/>
    <w:rsid w:val="00F26158"/>
    <w:rsid w:val="00F27242"/>
    <w:rsid w:val="00F278F1"/>
    <w:rsid w:val="00F27B3F"/>
    <w:rsid w:val="00F305B4"/>
    <w:rsid w:val="00F30EA5"/>
    <w:rsid w:val="00F318E0"/>
    <w:rsid w:val="00F31A48"/>
    <w:rsid w:val="00F32C94"/>
    <w:rsid w:val="00F32CE5"/>
    <w:rsid w:val="00F3365D"/>
    <w:rsid w:val="00F33667"/>
    <w:rsid w:val="00F33AF9"/>
    <w:rsid w:val="00F340C7"/>
    <w:rsid w:val="00F35BEC"/>
    <w:rsid w:val="00F3634E"/>
    <w:rsid w:val="00F36ABB"/>
    <w:rsid w:val="00F3739A"/>
    <w:rsid w:val="00F3799A"/>
    <w:rsid w:val="00F37D71"/>
    <w:rsid w:val="00F40828"/>
    <w:rsid w:val="00F40AF7"/>
    <w:rsid w:val="00F40C9F"/>
    <w:rsid w:val="00F40D57"/>
    <w:rsid w:val="00F42BE6"/>
    <w:rsid w:val="00F433FD"/>
    <w:rsid w:val="00F43E0A"/>
    <w:rsid w:val="00F442A8"/>
    <w:rsid w:val="00F46613"/>
    <w:rsid w:val="00F46912"/>
    <w:rsid w:val="00F477C8"/>
    <w:rsid w:val="00F508AB"/>
    <w:rsid w:val="00F508E8"/>
    <w:rsid w:val="00F512A0"/>
    <w:rsid w:val="00F513B8"/>
    <w:rsid w:val="00F5186C"/>
    <w:rsid w:val="00F53050"/>
    <w:rsid w:val="00F5346E"/>
    <w:rsid w:val="00F5389E"/>
    <w:rsid w:val="00F5497A"/>
    <w:rsid w:val="00F54999"/>
    <w:rsid w:val="00F549AA"/>
    <w:rsid w:val="00F550F8"/>
    <w:rsid w:val="00F55737"/>
    <w:rsid w:val="00F560C9"/>
    <w:rsid w:val="00F566A1"/>
    <w:rsid w:val="00F566F6"/>
    <w:rsid w:val="00F573AE"/>
    <w:rsid w:val="00F57475"/>
    <w:rsid w:val="00F577A1"/>
    <w:rsid w:val="00F57B5D"/>
    <w:rsid w:val="00F57F15"/>
    <w:rsid w:val="00F60583"/>
    <w:rsid w:val="00F6087D"/>
    <w:rsid w:val="00F61451"/>
    <w:rsid w:val="00F62661"/>
    <w:rsid w:val="00F628BE"/>
    <w:rsid w:val="00F63861"/>
    <w:rsid w:val="00F63F54"/>
    <w:rsid w:val="00F6533B"/>
    <w:rsid w:val="00F6536D"/>
    <w:rsid w:val="00F6626A"/>
    <w:rsid w:val="00F668BA"/>
    <w:rsid w:val="00F6746E"/>
    <w:rsid w:val="00F67F84"/>
    <w:rsid w:val="00F713FD"/>
    <w:rsid w:val="00F715DE"/>
    <w:rsid w:val="00F7184E"/>
    <w:rsid w:val="00F71F80"/>
    <w:rsid w:val="00F7413B"/>
    <w:rsid w:val="00F7440B"/>
    <w:rsid w:val="00F746BF"/>
    <w:rsid w:val="00F74927"/>
    <w:rsid w:val="00F75EC6"/>
    <w:rsid w:val="00F7734A"/>
    <w:rsid w:val="00F80936"/>
    <w:rsid w:val="00F80C84"/>
    <w:rsid w:val="00F80EB0"/>
    <w:rsid w:val="00F81A56"/>
    <w:rsid w:val="00F81E25"/>
    <w:rsid w:val="00F82D7E"/>
    <w:rsid w:val="00F83E38"/>
    <w:rsid w:val="00F83F7C"/>
    <w:rsid w:val="00F84122"/>
    <w:rsid w:val="00F84729"/>
    <w:rsid w:val="00F84781"/>
    <w:rsid w:val="00F849E9"/>
    <w:rsid w:val="00F84BD6"/>
    <w:rsid w:val="00F84D45"/>
    <w:rsid w:val="00F84D7F"/>
    <w:rsid w:val="00F85127"/>
    <w:rsid w:val="00F85565"/>
    <w:rsid w:val="00F856E0"/>
    <w:rsid w:val="00F85CED"/>
    <w:rsid w:val="00F866E3"/>
    <w:rsid w:val="00F8698F"/>
    <w:rsid w:val="00F90789"/>
    <w:rsid w:val="00F9134A"/>
    <w:rsid w:val="00F9160D"/>
    <w:rsid w:val="00F9172F"/>
    <w:rsid w:val="00F91A43"/>
    <w:rsid w:val="00F91CD6"/>
    <w:rsid w:val="00F91D76"/>
    <w:rsid w:val="00F93FD6"/>
    <w:rsid w:val="00F94C3A"/>
    <w:rsid w:val="00F95159"/>
    <w:rsid w:val="00FA0B7C"/>
    <w:rsid w:val="00FA117E"/>
    <w:rsid w:val="00FA1F74"/>
    <w:rsid w:val="00FA264A"/>
    <w:rsid w:val="00FA32A2"/>
    <w:rsid w:val="00FA3E43"/>
    <w:rsid w:val="00FA441C"/>
    <w:rsid w:val="00FA475A"/>
    <w:rsid w:val="00FA4926"/>
    <w:rsid w:val="00FA501D"/>
    <w:rsid w:val="00FA5887"/>
    <w:rsid w:val="00FA617C"/>
    <w:rsid w:val="00FA669E"/>
    <w:rsid w:val="00FA696D"/>
    <w:rsid w:val="00FA6A05"/>
    <w:rsid w:val="00FA6B91"/>
    <w:rsid w:val="00FA6C33"/>
    <w:rsid w:val="00FA7E3D"/>
    <w:rsid w:val="00FB0098"/>
    <w:rsid w:val="00FB0BE1"/>
    <w:rsid w:val="00FB0F69"/>
    <w:rsid w:val="00FB1020"/>
    <w:rsid w:val="00FB1C62"/>
    <w:rsid w:val="00FB3200"/>
    <w:rsid w:val="00FB371D"/>
    <w:rsid w:val="00FB45AA"/>
    <w:rsid w:val="00FB46CF"/>
    <w:rsid w:val="00FB4CE5"/>
    <w:rsid w:val="00FB5B90"/>
    <w:rsid w:val="00FB62AB"/>
    <w:rsid w:val="00FB6608"/>
    <w:rsid w:val="00FB689D"/>
    <w:rsid w:val="00FB6D22"/>
    <w:rsid w:val="00FB6DC1"/>
    <w:rsid w:val="00FC0297"/>
    <w:rsid w:val="00FC1028"/>
    <w:rsid w:val="00FC10CF"/>
    <w:rsid w:val="00FC145E"/>
    <w:rsid w:val="00FC1B32"/>
    <w:rsid w:val="00FC2018"/>
    <w:rsid w:val="00FC3A2F"/>
    <w:rsid w:val="00FC401D"/>
    <w:rsid w:val="00FC48D8"/>
    <w:rsid w:val="00FC6242"/>
    <w:rsid w:val="00FC647F"/>
    <w:rsid w:val="00FC6806"/>
    <w:rsid w:val="00FC69FD"/>
    <w:rsid w:val="00FC7042"/>
    <w:rsid w:val="00FC77C5"/>
    <w:rsid w:val="00FC7FD6"/>
    <w:rsid w:val="00FD0FE7"/>
    <w:rsid w:val="00FD25ED"/>
    <w:rsid w:val="00FD2826"/>
    <w:rsid w:val="00FD2ED1"/>
    <w:rsid w:val="00FD3AC1"/>
    <w:rsid w:val="00FD3E95"/>
    <w:rsid w:val="00FD46A2"/>
    <w:rsid w:val="00FD4A20"/>
    <w:rsid w:val="00FD4F38"/>
    <w:rsid w:val="00FD5090"/>
    <w:rsid w:val="00FD6FD4"/>
    <w:rsid w:val="00FD73A3"/>
    <w:rsid w:val="00FD7C56"/>
    <w:rsid w:val="00FE00CC"/>
    <w:rsid w:val="00FE0442"/>
    <w:rsid w:val="00FE0CB4"/>
    <w:rsid w:val="00FE26C0"/>
    <w:rsid w:val="00FE2C05"/>
    <w:rsid w:val="00FE326A"/>
    <w:rsid w:val="00FE5097"/>
    <w:rsid w:val="00FE53C3"/>
    <w:rsid w:val="00FE6ACE"/>
    <w:rsid w:val="00FE6C93"/>
    <w:rsid w:val="00FE6F2E"/>
    <w:rsid w:val="00FE7E5E"/>
    <w:rsid w:val="00FF0BEC"/>
    <w:rsid w:val="00FF0C0E"/>
    <w:rsid w:val="00FF17B2"/>
    <w:rsid w:val="00FF2449"/>
    <w:rsid w:val="00FF3C65"/>
    <w:rsid w:val="00FF4523"/>
    <w:rsid w:val="00FF5DD3"/>
    <w:rsid w:val="00FF6CD5"/>
    <w:rsid w:val="00FF7113"/>
    <w:rsid w:val="00FF7376"/>
    <w:rsid w:val="01C874BD"/>
    <w:rsid w:val="02129E98"/>
    <w:rsid w:val="021C239C"/>
    <w:rsid w:val="026D9248"/>
    <w:rsid w:val="0287DBC9"/>
    <w:rsid w:val="02C70DBE"/>
    <w:rsid w:val="02CE42B9"/>
    <w:rsid w:val="030BE649"/>
    <w:rsid w:val="0352BB07"/>
    <w:rsid w:val="03D21770"/>
    <w:rsid w:val="042B30C1"/>
    <w:rsid w:val="043CFB03"/>
    <w:rsid w:val="047412F4"/>
    <w:rsid w:val="048027DE"/>
    <w:rsid w:val="04C05772"/>
    <w:rsid w:val="05095F9D"/>
    <w:rsid w:val="05278CCF"/>
    <w:rsid w:val="052B9EF1"/>
    <w:rsid w:val="0532607E"/>
    <w:rsid w:val="0546C004"/>
    <w:rsid w:val="0560E272"/>
    <w:rsid w:val="0584758F"/>
    <w:rsid w:val="05E555A4"/>
    <w:rsid w:val="06062ADD"/>
    <w:rsid w:val="0627F0E6"/>
    <w:rsid w:val="064BB6D0"/>
    <w:rsid w:val="064E8D6F"/>
    <w:rsid w:val="0671336C"/>
    <w:rsid w:val="067259C3"/>
    <w:rsid w:val="06AAB2EF"/>
    <w:rsid w:val="06D217E0"/>
    <w:rsid w:val="06EC8059"/>
    <w:rsid w:val="070015B0"/>
    <w:rsid w:val="085B73A6"/>
    <w:rsid w:val="085E1627"/>
    <w:rsid w:val="086F5B89"/>
    <w:rsid w:val="08D2DFF3"/>
    <w:rsid w:val="08E2D182"/>
    <w:rsid w:val="08E741CF"/>
    <w:rsid w:val="09EB4006"/>
    <w:rsid w:val="09F92AE3"/>
    <w:rsid w:val="0A176F9C"/>
    <w:rsid w:val="0A52005B"/>
    <w:rsid w:val="0AB987B0"/>
    <w:rsid w:val="0B05C227"/>
    <w:rsid w:val="0B404FC3"/>
    <w:rsid w:val="0B78A121"/>
    <w:rsid w:val="0B8293D0"/>
    <w:rsid w:val="0B9D255A"/>
    <w:rsid w:val="0BDAFF3B"/>
    <w:rsid w:val="0C486717"/>
    <w:rsid w:val="0C7BA580"/>
    <w:rsid w:val="0CA37AEA"/>
    <w:rsid w:val="0D84A75F"/>
    <w:rsid w:val="0DBF565E"/>
    <w:rsid w:val="0E16E8A7"/>
    <w:rsid w:val="0E289C43"/>
    <w:rsid w:val="0E64A4D2"/>
    <w:rsid w:val="0E71D405"/>
    <w:rsid w:val="0E9C2050"/>
    <w:rsid w:val="0F052EAC"/>
    <w:rsid w:val="0F1924EE"/>
    <w:rsid w:val="0F409656"/>
    <w:rsid w:val="0F98CA0E"/>
    <w:rsid w:val="0FE99585"/>
    <w:rsid w:val="104C1244"/>
    <w:rsid w:val="10578407"/>
    <w:rsid w:val="106E80C1"/>
    <w:rsid w:val="10BF43C8"/>
    <w:rsid w:val="110CA4F4"/>
    <w:rsid w:val="110E0B0A"/>
    <w:rsid w:val="11292F2B"/>
    <w:rsid w:val="1134E76B"/>
    <w:rsid w:val="113F2219"/>
    <w:rsid w:val="1160B3D5"/>
    <w:rsid w:val="116EF221"/>
    <w:rsid w:val="119F0351"/>
    <w:rsid w:val="11E7E2A5"/>
    <w:rsid w:val="11EB6783"/>
    <w:rsid w:val="1207809F"/>
    <w:rsid w:val="12181E9F"/>
    <w:rsid w:val="1275AE46"/>
    <w:rsid w:val="12A5262B"/>
    <w:rsid w:val="12AA51F8"/>
    <w:rsid w:val="12CE380E"/>
    <w:rsid w:val="13F4EE21"/>
    <w:rsid w:val="1430C679"/>
    <w:rsid w:val="1431DAB5"/>
    <w:rsid w:val="14326153"/>
    <w:rsid w:val="1433ADFA"/>
    <w:rsid w:val="149546FE"/>
    <w:rsid w:val="1533C525"/>
    <w:rsid w:val="1572635F"/>
    <w:rsid w:val="157E7271"/>
    <w:rsid w:val="15B01605"/>
    <w:rsid w:val="15E0035D"/>
    <w:rsid w:val="16E927D2"/>
    <w:rsid w:val="170DEA5A"/>
    <w:rsid w:val="176460D0"/>
    <w:rsid w:val="179DC889"/>
    <w:rsid w:val="17DBD71E"/>
    <w:rsid w:val="17F3F782"/>
    <w:rsid w:val="1904DBFA"/>
    <w:rsid w:val="19054BD8"/>
    <w:rsid w:val="1916EA8A"/>
    <w:rsid w:val="19527E14"/>
    <w:rsid w:val="19C2512B"/>
    <w:rsid w:val="19C57533"/>
    <w:rsid w:val="19CCE9AE"/>
    <w:rsid w:val="19D75E28"/>
    <w:rsid w:val="1A1424DE"/>
    <w:rsid w:val="1A314DEE"/>
    <w:rsid w:val="1A37C132"/>
    <w:rsid w:val="1A7FAA8B"/>
    <w:rsid w:val="1AA11C39"/>
    <w:rsid w:val="1AC28D78"/>
    <w:rsid w:val="1B0311A0"/>
    <w:rsid w:val="1B5568A0"/>
    <w:rsid w:val="1B6F9314"/>
    <w:rsid w:val="1B9251BB"/>
    <w:rsid w:val="1BA7C23E"/>
    <w:rsid w:val="1C150EF8"/>
    <w:rsid w:val="1C1C2169"/>
    <w:rsid w:val="1C28E678"/>
    <w:rsid w:val="1C30FD46"/>
    <w:rsid w:val="1C33BC8E"/>
    <w:rsid w:val="1C5573B7"/>
    <w:rsid w:val="1C8F2136"/>
    <w:rsid w:val="1C938CEF"/>
    <w:rsid w:val="1CA6E123"/>
    <w:rsid w:val="1CA83E83"/>
    <w:rsid w:val="1D4700F3"/>
    <w:rsid w:val="1D8DA8D6"/>
    <w:rsid w:val="1DD006B2"/>
    <w:rsid w:val="1DEA5BAD"/>
    <w:rsid w:val="1E3DD04F"/>
    <w:rsid w:val="1F0A2003"/>
    <w:rsid w:val="1F696E5E"/>
    <w:rsid w:val="1F84E0C7"/>
    <w:rsid w:val="1F862C0E"/>
    <w:rsid w:val="1FE294E9"/>
    <w:rsid w:val="1FF2937A"/>
    <w:rsid w:val="205F7B0D"/>
    <w:rsid w:val="20D679BB"/>
    <w:rsid w:val="20F73560"/>
    <w:rsid w:val="2102F1FD"/>
    <w:rsid w:val="2121FC6F"/>
    <w:rsid w:val="212B7AA9"/>
    <w:rsid w:val="21C61711"/>
    <w:rsid w:val="21D163A6"/>
    <w:rsid w:val="224614D0"/>
    <w:rsid w:val="224B4985"/>
    <w:rsid w:val="225052CD"/>
    <w:rsid w:val="2263C65F"/>
    <w:rsid w:val="22AE0163"/>
    <w:rsid w:val="23A51B15"/>
    <w:rsid w:val="23BF2FAB"/>
    <w:rsid w:val="23CE8D48"/>
    <w:rsid w:val="2422192D"/>
    <w:rsid w:val="243B5DAB"/>
    <w:rsid w:val="244E2894"/>
    <w:rsid w:val="24DF9C85"/>
    <w:rsid w:val="24EC12D3"/>
    <w:rsid w:val="25936AB2"/>
    <w:rsid w:val="25A53CDA"/>
    <w:rsid w:val="25BAF6F2"/>
    <w:rsid w:val="25D704A9"/>
    <w:rsid w:val="264DB9EC"/>
    <w:rsid w:val="26C03CBB"/>
    <w:rsid w:val="26D316CA"/>
    <w:rsid w:val="26E5A255"/>
    <w:rsid w:val="270EF460"/>
    <w:rsid w:val="27207F3C"/>
    <w:rsid w:val="27878402"/>
    <w:rsid w:val="2794A4DA"/>
    <w:rsid w:val="27D7F2B5"/>
    <w:rsid w:val="285311DD"/>
    <w:rsid w:val="2857AC66"/>
    <w:rsid w:val="28D36E62"/>
    <w:rsid w:val="2917A5D0"/>
    <w:rsid w:val="29235463"/>
    <w:rsid w:val="295215E3"/>
    <w:rsid w:val="29869E08"/>
    <w:rsid w:val="299BD7F2"/>
    <w:rsid w:val="29FB3904"/>
    <w:rsid w:val="2A1E3F87"/>
    <w:rsid w:val="2A3106DD"/>
    <w:rsid w:val="2AA9B7E5"/>
    <w:rsid w:val="2AAF77E7"/>
    <w:rsid w:val="2B34F815"/>
    <w:rsid w:val="2B50ABA1"/>
    <w:rsid w:val="2B690E3C"/>
    <w:rsid w:val="2BCA50AA"/>
    <w:rsid w:val="2BFCFB8D"/>
    <w:rsid w:val="2C520D8F"/>
    <w:rsid w:val="2CB810AE"/>
    <w:rsid w:val="2CD8A437"/>
    <w:rsid w:val="2D1BD68C"/>
    <w:rsid w:val="2D2E0535"/>
    <w:rsid w:val="2D32D4FE"/>
    <w:rsid w:val="2D48A69C"/>
    <w:rsid w:val="2D4A6C09"/>
    <w:rsid w:val="2D66210B"/>
    <w:rsid w:val="2D7A2DBC"/>
    <w:rsid w:val="2DD7CB3F"/>
    <w:rsid w:val="2E433366"/>
    <w:rsid w:val="2E96C190"/>
    <w:rsid w:val="2EBD89FC"/>
    <w:rsid w:val="2F15822A"/>
    <w:rsid w:val="2F2EE34D"/>
    <w:rsid w:val="2F35378D"/>
    <w:rsid w:val="2FEE23BD"/>
    <w:rsid w:val="2FFB6BED"/>
    <w:rsid w:val="30081272"/>
    <w:rsid w:val="30350A8C"/>
    <w:rsid w:val="3036BE17"/>
    <w:rsid w:val="3048009B"/>
    <w:rsid w:val="31315D30"/>
    <w:rsid w:val="3150F8DF"/>
    <w:rsid w:val="3158B2B8"/>
    <w:rsid w:val="318B89BF"/>
    <w:rsid w:val="31A23773"/>
    <w:rsid w:val="3218412F"/>
    <w:rsid w:val="326FD55B"/>
    <w:rsid w:val="32A4595A"/>
    <w:rsid w:val="32A4CE57"/>
    <w:rsid w:val="32A95470"/>
    <w:rsid w:val="32EF7FD4"/>
    <w:rsid w:val="3304E076"/>
    <w:rsid w:val="3306AFF5"/>
    <w:rsid w:val="330986D3"/>
    <w:rsid w:val="330AF686"/>
    <w:rsid w:val="332CE63C"/>
    <w:rsid w:val="3379D807"/>
    <w:rsid w:val="33E1A55A"/>
    <w:rsid w:val="3401CEC6"/>
    <w:rsid w:val="345708D6"/>
    <w:rsid w:val="346F995B"/>
    <w:rsid w:val="34700AB6"/>
    <w:rsid w:val="34770063"/>
    <w:rsid w:val="34B676D1"/>
    <w:rsid w:val="34CFE31D"/>
    <w:rsid w:val="34E74769"/>
    <w:rsid w:val="350FF082"/>
    <w:rsid w:val="3537E626"/>
    <w:rsid w:val="353A9024"/>
    <w:rsid w:val="35D387F6"/>
    <w:rsid w:val="36881F91"/>
    <w:rsid w:val="3691B929"/>
    <w:rsid w:val="369B5D10"/>
    <w:rsid w:val="36ADE7E6"/>
    <w:rsid w:val="36F88704"/>
    <w:rsid w:val="3709EEAA"/>
    <w:rsid w:val="372B208A"/>
    <w:rsid w:val="37433D61"/>
    <w:rsid w:val="375F7AB2"/>
    <w:rsid w:val="3763CC8F"/>
    <w:rsid w:val="37EADD1D"/>
    <w:rsid w:val="3853C85D"/>
    <w:rsid w:val="38792824"/>
    <w:rsid w:val="3893FF79"/>
    <w:rsid w:val="3908FBB6"/>
    <w:rsid w:val="390AEFBE"/>
    <w:rsid w:val="3912FBC5"/>
    <w:rsid w:val="392CB694"/>
    <w:rsid w:val="393AF0A2"/>
    <w:rsid w:val="394C1DDD"/>
    <w:rsid w:val="39D57D8D"/>
    <w:rsid w:val="39E71E9C"/>
    <w:rsid w:val="3A18B3E0"/>
    <w:rsid w:val="3A2D7F1F"/>
    <w:rsid w:val="3A45DD33"/>
    <w:rsid w:val="3A6CDC8F"/>
    <w:rsid w:val="3A7F2005"/>
    <w:rsid w:val="3AC09DB3"/>
    <w:rsid w:val="3AD198A2"/>
    <w:rsid w:val="3AE9282E"/>
    <w:rsid w:val="3B03E562"/>
    <w:rsid w:val="3C903101"/>
    <w:rsid w:val="3C90FAAF"/>
    <w:rsid w:val="3CB7DD15"/>
    <w:rsid w:val="3D0AC8A5"/>
    <w:rsid w:val="3DBF668F"/>
    <w:rsid w:val="3FD5B134"/>
    <w:rsid w:val="406D4103"/>
    <w:rsid w:val="406E9060"/>
    <w:rsid w:val="409A9DC0"/>
    <w:rsid w:val="40C602F8"/>
    <w:rsid w:val="41672FFE"/>
    <w:rsid w:val="41A5EBCA"/>
    <w:rsid w:val="41C97FC2"/>
    <w:rsid w:val="425EF02A"/>
    <w:rsid w:val="4343249F"/>
    <w:rsid w:val="43BF3CD4"/>
    <w:rsid w:val="4429B324"/>
    <w:rsid w:val="442AC583"/>
    <w:rsid w:val="444DF87E"/>
    <w:rsid w:val="4552F327"/>
    <w:rsid w:val="459F2451"/>
    <w:rsid w:val="45F0954F"/>
    <w:rsid w:val="46280629"/>
    <w:rsid w:val="46442D55"/>
    <w:rsid w:val="4653790A"/>
    <w:rsid w:val="4669396B"/>
    <w:rsid w:val="46992C34"/>
    <w:rsid w:val="4699388D"/>
    <w:rsid w:val="471973A7"/>
    <w:rsid w:val="471AFA0B"/>
    <w:rsid w:val="47349189"/>
    <w:rsid w:val="473D3E20"/>
    <w:rsid w:val="475CEF7F"/>
    <w:rsid w:val="47932FBC"/>
    <w:rsid w:val="47C71EE5"/>
    <w:rsid w:val="481EF8B0"/>
    <w:rsid w:val="482B4505"/>
    <w:rsid w:val="48DC853B"/>
    <w:rsid w:val="4A1116F5"/>
    <w:rsid w:val="4A273EED"/>
    <w:rsid w:val="4A4353DA"/>
    <w:rsid w:val="4A7443CF"/>
    <w:rsid w:val="4B204074"/>
    <w:rsid w:val="4B2A5641"/>
    <w:rsid w:val="4B3AC5DC"/>
    <w:rsid w:val="4B66F03A"/>
    <w:rsid w:val="4C8E51A0"/>
    <w:rsid w:val="4D33F9E3"/>
    <w:rsid w:val="4D87786D"/>
    <w:rsid w:val="4D87BBE2"/>
    <w:rsid w:val="4DAA604C"/>
    <w:rsid w:val="4DAF89EA"/>
    <w:rsid w:val="4DB56E4E"/>
    <w:rsid w:val="4DC963F3"/>
    <w:rsid w:val="4DE6BA9F"/>
    <w:rsid w:val="4DEC00AA"/>
    <w:rsid w:val="4E281F8C"/>
    <w:rsid w:val="4E5BB7C1"/>
    <w:rsid w:val="4E6248D0"/>
    <w:rsid w:val="4E8EDA6D"/>
    <w:rsid w:val="4EC4D429"/>
    <w:rsid w:val="4EFF83BA"/>
    <w:rsid w:val="4F764ABA"/>
    <w:rsid w:val="4F8FC74C"/>
    <w:rsid w:val="5016D200"/>
    <w:rsid w:val="50401B83"/>
    <w:rsid w:val="5091F72B"/>
    <w:rsid w:val="509BB124"/>
    <w:rsid w:val="50A49A6F"/>
    <w:rsid w:val="50D32162"/>
    <w:rsid w:val="50EA366A"/>
    <w:rsid w:val="50F59141"/>
    <w:rsid w:val="51B315F1"/>
    <w:rsid w:val="52A5DD46"/>
    <w:rsid w:val="52E2E6F2"/>
    <w:rsid w:val="531050FA"/>
    <w:rsid w:val="53273A65"/>
    <w:rsid w:val="5330A52F"/>
    <w:rsid w:val="53B51D3C"/>
    <w:rsid w:val="53F532D2"/>
    <w:rsid w:val="541745B0"/>
    <w:rsid w:val="54221774"/>
    <w:rsid w:val="5438E62D"/>
    <w:rsid w:val="5459C024"/>
    <w:rsid w:val="54817C31"/>
    <w:rsid w:val="54BEFAC1"/>
    <w:rsid w:val="54CAA53B"/>
    <w:rsid w:val="55CE4F91"/>
    <w:rsid w:val="55D6D6BE"/>
    <w:rsid w:val="55E0095C"/>
    <w:rsid w:val="55F681DD"/>
    <w:rsid w:val="5615B999"/>
    <w:rsid w:val="562AC452"/>
    <w:rsid w:val="5661ACCF"/>
    <w:rsid w:val="56B0161D"/>
    <w:rsid w:val="56C244B1"/>
    <w:rsid w:val="56D8E74E"/>
    <w:rsid w:val="56FB89DD"/>
    <w:rsid w:val="5798620F"/>
    <w:rsid w:val="57D19BB7"/>
    <w:rsid w:val="582ABBD1"/>
    <w:rsid w:val="584CC1CB"/>
    <w:rsid w:val="5872287F"/>
    <w:rsid w:val="58AE4FAD"/>
    <w:rsid w:val="58CB7AEC"/>
    <w:rsid w:val="59516586"/>
    <w:rsid w:val="595D10D6"/>
    <w:rsid w:val="59C2F1A8"/>
    <w:rsid w:val="59D14FF6"/>
    <w:rsid w:val="59EC344C"/>
    <w:rsid w:val="5A02B08F"/>
    <w:rsid w:val="5A3BB80A"/>
    <w:rsid w:val="5A423661"/>
    <w:rsid w:val="5A511CB5"/>
    <w:rsid w:val="5AAED87B"/>
    <w:rsid w:val="5AEDCDB2"/>
    <w:rsid w:val="5C1844AB"/>
    <w:rsid w:val="5C32C025"/>
    <w:rsid w:val="5CB0B3D2"/>
    <w:rsid w:val="5D7E23C3"/>
    <w:rsid w:val="5D88F5D8"/>
    <w:rsid w:val="5D8DDD82"/>
    <w:rsid w:val="5DAC644B"/>
    <w:rsid w:val="5DD7259E"/>
    <w:rsid w:val="5DDD851A"/>
    <w:rsid w:val="5DDDA249"/>
    <w:rsid w:val="5E025851"/>
    <w:rsid w:val="5E109004"/>
    <w:rsid w:val="5E2F08E3"/>
    <w:rsid w:val="5E2F6F83"/>
    <w:rsid w:val="5E7CBABA"/>
    <w:rsid w:val="5EA6EF5E"/>
    <w:rsid w:val="5ED854AE"/>
    <w:rsid w:val="5ED9C9D8"/>
    <w:rsid w:val="5EE321F3"/>
    <w:rsid w:val="5F237D1A"/>
    <w:rsid w:val="5F48912A"/>
    <w:rsid w:val="6033C1A6"/>
    <w:rsid w:val="60653168"/>
    <w:rsid w:val="6085D3F3"/>
    <w:rsid w:val="60984F88"/>
    <w:rsid w:val="60B0087B"/>
    <w:rsid w:val="610DA890"/>
    <w:rsid w:val="61BC344E"/>
    <w:rsid w:val="61DA5542"/>
    <w:rsid w:val="6264D9CC"/>
    <w:rsid w:val="62B3E8BF"/>
    <w:rsid w:val="630EBA7F"/>
    <w:rsid w:val="63700F4C"/>
    <w:rsid w:val="638A4846"/>
    <w:rsid w:val="63CB8242"/>
    <w:rsid w:val="640E3607"/>
    <w:rsid w:val="646700AF"/>
    <w:rsid w:val="64A934B7"/>
    <w:rsid w:val="64CC514D"/>
    <w:rsid w:val="650043E5"/>
    <w:rsid w:val="650D85C2"/>
    <w:rsid w:val="6520BA72"/>
    <w:rsid w:val="65AD9FDA"/>
    <w:rsid w:val="65C7ED39"/>
    <w:rsid w:val="65F4D697"/>
    <w:rsid w:val="65FBAAB2"/>
    <w:rsid w:val="66003506"/>
    <w:rsid w:val="6621845B"/>
    <w:rsid w:val="662D1F5F"/>
    <w:rsid w:val="66384A3E"/>
    <w:rsid w:val="6644C157"/>
    <w:rsid w:val="664A9E51"/>
    <w:rsid w:val="66DDFD91"/>
    <w:rsid w:val="67748B0D"/>
    <w:rsid w:val="6781C0FC"/>
    <w:rsid w:val="6793B3B4"/>
    <w:rsid w:val="67B67982"/>
    <w:rsid w:val="67F89AB6"/>
    <w:rsid w:val="6801C99C"/>
    <w:rsid w:val="68C666DE"/>
    <w:rsid w:val="68E7296C"/>
    <w:rsid w:val="68EA1589"/>
    <w:rsid w:val="697C28BE"/>
    <w:rsid w:val="698056A3"/>
    <w:rsid w:val="6A5F4FF7"/>
    <w:rsid w:val="6A64D3F2"/>
    <w:rsid w:val="6AAF1F5D"/>
    <w:rsid w:val="6AB52E50"/>
    <w:rsid w:val="6B1DC1D8"/>
    <w:rsid w:val="6B86786D"/>
    <w:rsid w:val="6BA5ECFC"/>
    <w:rsid w:val="6C3F59D9"/>
    <w:rsid w:val="6C4F2F06"/>
    <w:rsid w:val="6C8C5291"/>
    <w:rsid w:val="6C9554EB"/>
    <w:rsid w:val="6CC56832"/>
    <w:rsid w:val="6CC6A591"/>
    <w:rsid w:val="6CCEC522"/>
    <w:rsid w:val="6CE51D98"/>
    <w:rsid w:val="6D0E2D36"/>
    <w:rsid w:val="6DBCB141"/>
    <w:rsid w:val="6E1D0FE6"/>
    <w:rsid w:val="6E9D1CCD"/>
    <w:rsid w:val="6F270A50"/>
    <w:rsid w:val="6F51E419"/>
    <w:rsid w:val="6F8BB133"/>
    <w:rsid w:val="6FB48A3C"/>
    <w:rsid w:val="6FD241E5"/>
    <w:rsid w:val="703A2BB4"/>
    <w:rsid w:val="7112276C"/>
    <w:rsid w:val="71586C79"/>
    <w:rsid w:val="71685490"/>
    <w:rsid w:val="719A80F9"/>
    <w:rsid w:val="71A31FFF"/>
    <w:rsid w:val="71CBCFA7"/>
    <w:rsid w:val="7260780B"/>
    <w:rsid w:val="7309269A"/>
    <w:rsid w:val="73364354"/>
    <w:rsid w:val="733D0B12"/>
    <w:rsid w:val="73998C3B"/>
    <w:rsid w:val="73ABB8A1"/>
    <w:rsid w:val="740049DB"/>
    <w:rsid w:val="74137385"/>
    <w:rsid w:val="741ED9A3"/>
    <w:rsid w:val="74659DBA"/>
    <w:rsid w:val="74BE8CBA"/>
    <w:rsid w:val="74DD1812"/>
    <w:rsid w:val="74DE1783"/>
    <w:rsid w:val="74F78202"/>
    <w:rsid w:val="752E5F94"/>
    <w:rsid w:val="753993AF"/>
    <w:rsid w:val="7560AF5C"/>
    <w:rsid w:val="75849C82"/>
    <w:rsid w:val="76268F1D"/>
    <w:rsid w:val="76A53F38"/>
    <w:rsid w:val="77012744"/>
    <w:rsid w:val="77047C81"/>
    <w:rsid w:val="770FABC5"/>
    <w:rsid w:val="7712EF9C"/>
    <w:rsid w:val="7742A762"/>
    <w:rsid w:val="77795B51"/>
    <w:rsid w:val="77802717"/>
    <w:rsid w:val="7794272C"/>
    <w:rsid w:val="779AAC0C"/>
    <w:rsid w:val="77B01954"/>
    <w:rsid w:val="78152B52"/>
    <w:rsid w:val="78410F99"/>
    <w:rsid w:val="78B3CC30"/>
    <w:rsid w:val="78CAD96E"/>
    <w:rsid w:val="78DFE852"/>
    <w:rsid w:val="796201D9"/>
    <w:rsid w:val="79AF5B5A"/>
    <w:rsid w:val="79E8118B"/>
    <w:rsid w:val="79EF1A47"/>
    <w:rsid w:val="79F39C84"/>
    <w:rsid w:val="7A63F251"/>
    <w:rsid w:val="7A87E2C0"/>
    <w:rsid w:val="7A8DF733"/>
    <w:rsid w:val="7A9361B7"/>
    <w:rsid w:val="7A9591C2"/>
    <w:rsid w:val="7B1D04B2"/>
    <w:rsid w:val="7B5CB766"/>
    <w:rsid w:val="7B68C99C"/>
    <w:rsid w:val="7BA54936"/>
    <w:rsid w:val="7C4A032E"/>
    <w:rsid w:val="7C65CABA"/>
    <w:rsid w:val="7CBC9E0E"/>
    <w:rsid w:val="7CE37982"/>
    <w:rsid w:val="7D177614"/>
    <w:rsid w:val="7D3DDE59"/>
    <w:rsid w:val="7DBF8382"/>
    <w:rsid w:val="7DC824B4"/>
    <w:rsid w:val="7E1F549E"/>
    <w:rsid w:val="7E538023"/>
    <w:rsid w:val="7EA1BDFD"/>
    <w:rsid w:val="7ECA9266"/>
    <w:rsid w:val="7ED97239"/>
    <w:rsid w:val="7F1A47B4"/>
    <w:rsid w:val="7F292DFB"/>
    <w:rsid w:val="7F322BD8"/>
    <w:rsid w:val="7F793C76"/>
    <w:rsid w:val="7FC40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1DB582"/>
  <w15:chartTrackingRefBased/>
  <w15:docId w15:val="{106F6B41-BE46-427F-B4DB-8EC23774B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670"/>
  </w:style>
  <w:style w:type="paragraph" w:styleId="Heading1">
    <w:name w:val="heading 1"/>
    <w:basedOn w:val="Normal"/>
    <w:next w:val="Normal"/>
    <w:link w:val="Heading1Char"/>
    <w:uiPriority w:val="9"/>
    <w:qFormat/>
    <w:rsid w:val="007A2722"/>
    <w:pPr>
      <w:keepNext/>
      <w:spacing w:before="240"/>
      <w:outlineLvl w:val="0"/>
    </w:pPr>
    <w:rPr>
      <w:rFonts w:ascii="Verdana" w:hAnsi="Verdana"/>
      <w:b/>
      <w:bCs/>
      <w:sz w:val="18"/>
      <w:szCs w:val="1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6FC9"/>
    <w:pPr>
      <w:keepNext/>
      <w:spacing w:before="240"/>
      <w:outlineLvl w:val="1"/>
    </w:pPr>
    <w:rPr>
      <w:rFonts w:ascii="Verdana" w:hAnsi="Verdana"/>
      <w:i/>
      <w:iCs/>
      <w:sz w:val="18"/>
      <w:szCs w:val="18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617C"/>
    <w:pPr>
      <w:outlineLvl w:val="2"/>
    </w:pPr>
    <w:rPr>
      <w:rFonts w:ascii="Verdana" w:hAnsi="Verdana"/>
      <w:sz w:val="18"/>
      <w:szCs w:val="18"/>
      <w:u w:val="single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76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76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76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76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76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76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2722"/>
    <w:rPr>
      <w:rFonts w:ascii="Verdana" w:hAnsi="Verdana"/>
      <w:b/>
      <w:bCs/>
      <w:sz w:val="18"/>
      <w:szCs w:val="1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86FC9"/>
    <w:rPr>
      <w:rFonts w:ascii="Verdana" w:hAnsi="Verdana"/>
      <w:i/>
      <w:iCs/>
      <w:sz w:val="18"/>
      <w:szCs w:val="1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A617C"/>
    <w:rPr>
      <w:rFonts w:ascii="Verdana" w:hAnsi="Verdana"/>
      <w:sz w:val="18"/>
      <w:szCs w:val="18"/>
      <w:u w:val="single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76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76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76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76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76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76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76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76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76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76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76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76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76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76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76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76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767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576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7670"/>
  </w:style>
  <w:style w:type="character" w:styleId="CommentReference">
    <w:name w:val="annotation reference"/>
    <w:basedOn w:val="DefaultParagraphFont"/>
    <w:uiPriority w:val="99"/>
    <w:semiHidden/>
    <w:unhideWhenUsed/>
    <w:rsid w:val="00A576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76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7670"/>
    <w:rPr>
      <w:sz w:val="20"/>
      <w:szCs w:val="20"/>
    </w:rPr>
  </w:style>
  <w:style w:type="table" w:styleId="TableGrid">
    <w:name w:val="Table Grid"/>
    <w:basedOn w:val="TableNormal"/>
    <w:uiPriority w:val="39"/>
    <w:rsid w:val="00A576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76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7670"/>
    <w:rPr>
      <w:b/>
      <w:bCs/>
      <w:sz w:val="20"/>
      <w:szCs w:val="20"/>
    </w:rPr>
  </w:style>
  <w:style w:type="paragraph" w:customStyle="1" w:styleId="Default">
    <w:name w:val="Default"/>
    <w:rsid w:val="00A57A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E2E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2EC0"/>
  </w:style>
  <w:style w:type="character" w:styleId="Hyperlink">
    <w:name w:val="Hyperlink"/>
    <w:basedOn w:val="DefaultParagraphFont"/>
    <w:uiPriority w:val="99"/>
    <w:unhideWhenUsed/>
    <w:rsid w:val="00BA75C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A75C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964AD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64AD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964AD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964AD"/>
    <w:rPr>
      <w:rFonts w:ascii="Aptos" w:hAnsi="Aptos"/>
      <w:noProof/>
      <w:lang w:val="en-US"/>
    </w:rPr>
  </w:style>
  <w:style w:type="paragraph" w:styleId="Revision">
    <w:name w:val="Revision"/>
    <w:hidden/>
    <w:uiPriority w:val="99"/>
    <w:semiHidden/>
    <w:rsid w:val="00D76FCE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627D8"/>
    <w:rPr>
      <w:color w:val="96607D" w:themeColor="followedHyperlink"/>
      <w:u w:val="single"/>
    </w:rPr>
  </w:style>
  <w:style w:type="paragraph" w:customStyle="1" w:styleId="Pa7">
    <w:name w:val="Pa7"/>
    <w:basedOn w:val="Default"/>
    <w:next w:val="Default"/>
    <w:uiPriority w:val="99"/>
    <w:rsid w:val="00A32FCF"/>
    <w:pPr>
      <w:spacing w:line="241" w:lineRule="atLeast"/>
    </w:pPr>
    <w:rPr>
      <w:rFonts w:ascii="Shaker 2 Lancet Regular" w:hAnsi="Shaker 2 Lancet Regular" w:cstheme="minorBidi"/>
      <w:color w:val="auto"/>
    </w:rPr>
  </w:style>
  <w:style w:type="character" w:customStyle="1" w:styleId="A2">
    <w:name w:val="A2"/>
    <w:uiPriority w:val="99"/>
    <w:rsid w:val="00A32FCF"/>
    <w:rPr>
      <w:rFonts w:cs="Shaker 2 Lancet Regular"/>
      <w:color w:val="221E1F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569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Mention">
    <w:name w:val="Mention"/>
    <w:basedOn w:val="DefaultParagraphFont"/>
    <w:uiPriority w:val="99"/>
    <w:unhideWhenUsed/>
    <w:rsid w:val="003D047D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741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97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9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9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0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microsoft.com/office/2011/relationships/people" Target="peop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E4A6A2F9FDE794FB027F836265CF1E3" ma:contentTypeVersion="14" ma:contentTypeDescription="Create a new document." ma:contentTypeScope="" ma:versionID="9fe578f77171a46eef3e20d71bc48059">
  <xsd:schema xmlns:xsd="http://www.w3.org/2001/XMLSchema" xmlns:xs="http://www.w3.org/2001/XMLSchema" xmlns:p="http://schemas.microsoft.com/office/2006/metadata/properties" xmlns:ns2="e4e30e11-75f0-43fd-b667-ebc6f797188b" xmlns:ns3="1a48f709-12c1-469d-b0f4-8694d94e09a5" targetNamespace="http://schemas.microsoft.com/office/2006/metadata/properties" ma:root="true" ma:fieldsID="0cb2e6d78841ba128537b4e4550e1601" ns2:_="" ns3:_="">
    <xsd:import namespace="e4e30e11-75f0-43fd-b667-ebc6f797188b"/>
    <xsd:import namespace="1a48f709-12c1-469d-b0f4-8694d94e09a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e30e11-75f0-43fd-b667-ebc6f79718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8734c8e5-0255-4744-b2a4-c70d2c1be6a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48f709-12c1-469d-b0f4-8694d94e09a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72338f35-58f6-4876-bdc6-1314e47ebc18}" ma:internalName="TaxCatchAll" ma:showField="CatchAllData" ma:web="1a48f709-12c1-469d-b0f4-8694d94e09a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1a48f709-12c1-469d-b0f4-8694d94e09a5">
      <UserInfo>
        <DisplayName/>
        <AccountId xsi:nil="true"/>
        <AccountType/>
      </UserInfo>
    </SharedWithUsers>
    <TaxCatchAll xmlns="1a48f709-12c1-469d-b0f4-8694d94e09a5" xsi:nil="true"/>
    <lcf76f155ced4ddcb4097134ff3c332f xmlns="e4e30e11-75f0-43fd-b667-ebc6f797188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166CEF2-9FAB-47C9-B539-016E9D4C8C6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86B2F33-F60C-4B9D-85A5-7FA6DFAD317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BE9009D-5BCB-49AD-8359-2EEDB15921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e30e11-75f0-43fd-b667-ebc6f797188b"/>
    <ds:schemaRef ds:uri="1a48f709-12c1-469d-b0f4-8694d94e09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DD13DA8-B0CB-4CA7-8565-B069B4270B15}">
  <ds:schemaRefs>
    <ds:schemaRef ds:uri="http://schemas.microsoft.com/office/2006/metadata/properties"/>
    <ds:schemaRef ds:uri="http://schemas.microsoft.com/office/infopath/2007/PartnerControls"/>
    <ds:schemaRef ds:uri="1a48f709-12c1-469d-b0f4-8694d94e09a5"/>
    <ds:schemaRef ds:uri="e4e30e11-75f0-43fd-b667-ebc6f797188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7</Pages>
  <Words>2143</Words>
  <Characters>12219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Emma Court</cp:lastModifiedBy>
  <cp:revision>5</cp:revision>
  <dcterms:created xsi:type="dcterms:W3CDTF">2025-07-16T14:15:00Z</dcterms:created>
  <dcterms:modified xsi:type="dcterms:W3CDTF">2025-07-16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d404322bf14c42fa36623fb04f05629f8ffb44e73dd29cccfcdb2c39406cf8</vt:lpwstr>
  </property>
  <property fmtid="{D5CDD505-2E9C-101B-9397-08002B2CF9AE}" pid="3" name="ContentTypeId">
    <vt:lpwstr>0x010100BE4A6A2F9FDE794FB027F836265CF1E3</vt:lpwstr>
  </property>
  <property fmtid="{D5CDD505-2E9C-101B-9397-08002B2CF9AE}" pid="4" name="MediaServiceImageTags">
    <vt:lpwstr/>
  </property>
  <property fmtid="{D5CDD505-2E9C-101B-9397-08002B2CF9AE}" pid="5" name="MSIP_Label_ae7542bc-63e5-412b-b0a0-d9586028a7d0_Enabled">
    <vt:lpwstr>true</vt:lpwstr>
  </property>
  <property fmtid="{D5CDD505-2E9C-101B-9397-08002B2CF9AE}" pid="6" name="MSIP_Label_ae7542bc-63e5-412b-b0a0-d9586028a7d0_SetDate">
    <vt:lpwstr>2025-07-01T16:34:46Z</vt:lpwstr>
  </property>
  <property fmtid="{D5CDD505-2E9C-101B-9397-08002B2CF9AE}" pid="7" name="MSIP_Label_ae7542bc-63e5-412b-b0a0-d9586028a7d0_Method">
    <vt:lpwstr>Standard</vt:lpwstr>
  </property>
  <property fmtid="{D5CDD505-2E9C-101B-9397-08002B2CF9AE}" pid="8" name="MSIP_Label_ae7542bc-63e5-412b-b0a0-d9586028a7d0_Name">
    <vt:lpwstr>Sensitive</vt:lpwstr>
  </property>
  <property fmtid="{D5CDD505-2E9C-101B-9397-08002B2CF9AE}" pid="9" name="MSIP_Label_ae7542bc-63e5-412b-b0a0-d9586028a7d0_SiteId">
    <vt:lpwstr>d8999fe4-76af-40b3-b435-1d8977abc08c</vt:lpwstr>
  </property>
  <property fmtid="{D5CDD505-2E9C-101B-9397-08002B2CF9AE}" pid="10" name="MSIP_Label_ae7542bc-63e5-412b-b0a0-d9586028a7d0_ActionId">
    <vt:lpwstr>6a8e90ba-47b8-4b9f-b628-7602bff16352</vt:lpwstr>
  </property>
  <property fmtid="{D5CDD505-2E9C-101B-9397-08002B2CF9AE}" pid="11" name="MSIP_Label_ae7542bc-63e5-412b-b0a0-d9586028a7d0_ContentBits">
    <vt:lpwstr>0</vt:lpwstr>
  </property>
  <property fmtid="{D5CDD505-2E9C-101B-9397-08002B2CF9AE}" pid="12" name="MSIP_Label_ae7542bc-63e5-412b-b0a0-d9586028a7d0_Tag">
    <vt:lpwstr>10, 3, 0, 1</vt:lpwstr>
  </property>
</Properties>
</file>